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77D01" w14:textId="08E7D686" w:rsidR="00E4314F" w:rsidRDefault="00E4314F" w:rsidP="00E4314F">
      <w:pPr>
        <w:pStyle w:val="Manuscript"/>
        <w:spacing w:line="360" w:lineRule="auto"/>
        <w:rPr>
          <w:lang w:val="en-US"/>
        </w:rPr>
      </w:pPr>
      <w:r>
        <w:rPr>
          <w:lang w:val="en-US"/>
        </w:rPr>
        <w:t>Supplementary</w:t>
      </w:r>
    </w:p>
    <w:p w14:paraId="76607AA0" w14:textId="6D44B3E5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06DB1">
        <w:rPr>
          <w:rFonts w:ascii="Times New Roman" w:hAnsi="Times New Roman" w:cs="Times New Roman"/>
          <w:b/>
          <w:bCs/>
          <w:lang w:val="en-US"/>
        </w:rPr>
        <w:t xml:space="preserve">questionnaire </w:t>
      </w:r>
      <w:r w:rsidRPr="005963FB">
        <w:rPr>
          <w:rFonts w:ascii="Times New Roman" w:hAnsi="Times New Roman" w:cs="Times New Roman"/>
          <w:b/>
          <w:bCs/>
          <w:lang w:val="en-US"/>
        </w:rPr>
        <w:t xml:space="preserve">1: questions in MedRing OAB questionnaires </w:t>
      </w:r>
    </w:p>
    <w:p w14:paraId="6E4D534B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t xml:space="preserve">Day 1 Pre-installation MedRing smartphone app </w:t>
      </w:r>
    </w:p>
    <w:p w14:paraId="27815829" w14:textId="77777777" w:rsidR="00583461" w:rsidRPr="005963FB" w:rsidRDefault="00583461" w:rsidP="0058346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side effects from the medication? Yes, open text/No</w:t>
      </w:r>
    </w:p>
    <w:p w14:paraId="281FF6BC" w14:textId="77777777" w:rsidR="00583461" w:rsidRPr="005963FB" w:rsidRDefault="00583461" w:rsidP="0058346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a dry mouth? (0 = not at all / 10 = very much)</w:t>
      </w:r>
    </w:p>
    <w:p w14:paraId="6D495BF7" w14:textId="77777777" w:rsidR="00583461" w:rsidRPr="005963FB" w:rsidRDefault="00583461" w:rsidP="0058346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eyes? (0 = not at all / 10 = very much)</w:t>
      </w:r>
    </w:p>
    <w:p w14:paraId="325A127C" w14:textId="77777777" w:rsidR="00583461" w:rsidRPr="005963FB" w:rsidRDefault="00583461" w:rsidP="0058346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constipation? (0 = not at all / 10 = very much)</w:t>
      </w:r>
    </w:p>
    <w:p w14:paraId="4483ED59" w14:textId="77777777" w:rsidR="00583461" w:rsidRPr="005963FB" w:rsidRDefault="00583461" w:rsidP="0058346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reduced sweating? (0 = not at all / 10 = very much)</w:t>
      </w:r>
    </w:p>
    <w:p w14:paraId="1435420E" w14:textId="77777777" w:rsidR="00583461" w:rsidRPr="005963FB" w:rsidRDefault="00583461" w:rsidP="0058346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skin? (0 = not at all / 10 = very much)</w:t>
      </w:r>
    </w:p>
    <w:p w14:paraId="5A33DAF1" w14:textId="77777777" w:rsidR="00583461" w:rsidRPr="005963FB" w:rsidRDefault="00583461" w:rsidP="0058346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What is your first impression of the system? (0 = not good at all / 10 = excellent)</w:t>
      </w:r>
    </w:p>
    <w:p w14:paraId="126330D0" w14:textId="77777777" w:rsidR="00583461" w:rsidRPr="005963FB" w:rsidRDefault="00583461" w:rsidP="0058346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esign of the MedRing (0 = not good at all / 10 = excellent)</w:t>
      </w:r>
      <w:r w:rsidRPr="005963FB">
        <w:rPr>
          <w:rFonts w:ascii="Times New Roman" w:hAnsi="Times New Roman" w:cs="Times New Roman"/>
          <w:lang w:val="en-US"/>
        </w:rPr>
        <w:br/>
      </w:r>
    </w:p>
    <w:p w14:paraId="02544633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t xml:space="preserve">Day 1 Pre-installation MedRing </w:t>
      </w:r>
    </w:p>
    <w:p w14:paraId="7615D390" w14:textId="77777777" w:rsidR="00583461" w:rsidRPr="005963FB" w:rsidRDefault="00583461" w:rsidP="00583461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Support in the Companion app (0 = difficult / 10 = easy)</w:t>
      </w:r>
    </w:p>
    <w:p w14:paraId="3E622EA1" w14:textId="77777777" w:rsidR="00583461" w:rsidRPr="005963FB" w:rsidRDefault="00583461" w:rsidP="00583461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Preparation for insertion (0 = unclear / 10 = clear)</w:t>
      </w:r>
      <w:r w:rsidRPr="005963FB">
        <w:rPr>
          <w:rFonts w:ascii="Times New Roman" w:hAnsi="Times New Roman" w:cs="Times New Roman"/>
          <w:lang w:val="en-US"/>
        </w:rPr>
        <w:br/>
      </w:r>
    </w:p>
    <w:p w14:paraId="57A3B5DF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t xml:space="preserve">Day 1 Post-installation MedRing </w:t>
      </w:r>
    </w:p>
    <w:p w14:paraId="3E850E9E" w14:textId="77777777" w:rsidR="00583461" w:rsidRPr="005963FB" w:rsidRDefault="00583461" w:rsidP="00583461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nserting the MedRing was (0 = difficult / 10 = easy)</w:t>
      </w:r>
    </w:p>
    <w:p w14:paraId="118E9EBD" w14:textId="77777777" w:rsidR="00583461" w:rsidRPr="005963FB" w:rsidRDefault="00583461" w:rsidP="00583461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Removing the MedRing was (0 = difficult / 10 = easy)</w:t>
      </w:r>
    </w:p>
    <w:p w14:paraId="276C7C3F" w14:textId="77777777" w:rsidR="00583461" w:rsidRPr="005963FB" w:rsidRDefault="00583461" w:rsidP="00583461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Activating the app was (0 = difficult / 10 = easy)</w:t>
      </w:r>
    </w:p>
    <w:p w14:paraId="07E75096" w14:textId="77777777" w:rsidR="00583461" w:rsidRPr="005963FB" w:rsidRDefault="00583461" w:rsidP="00583461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Overall rating of the installation process (0-10)</w:t>
      </w:r>
    </w:p>
    <w:p w14:paraId="500B39D9" w14:textId="77777777" w:rsidR="00583461" w:rsidRPr="005963FB" w:rsidRDefault="00583461" w:rsidP="00583461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Connecting the app to the MedRing was (0 = difficult / 10 = easy)</w:t>
      </w:r>
    </w:p>
    <w:p w14:paraId="59B70BE1" w14:textId="77777777" w:rsidR="00583461" w:rsidRPr="005963FB" w:rsidRDefault="00583461" w:rsidP="00583461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Posture during insertion (laying down, squat-position, one leg up, other)</w:t>
      </w:r>
    </w:p>
    <w:p w14:paraId="5E4F8C9B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CD1F64B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t>Day 2</w:t>
      </w:r>
    </w:p>
    <w:p w14:paraId="0DE268E0" w14:textId="77777777" w:rsidR="00583461" w:rsidRPr="005963FB" w:rsidRDefault="00583461" w:rsidP="00583461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side effects from the medication? Yes, open text/No</w:t>
      </w:r>
    </w:p>
    <w:p w14:paraId="41DE13BF" w14:textId="77777777" w:rsidR="00583461" w:rsidRPr="005963FB" w:rsidRDefault="00583461" w:rsidP="00583461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a dry mouth? (0 = not at all / 10 = very much)</w:t>
      </w:r>
    </w:p>
    <w:p w14:paraId="7FA84CF7" w14:textId="77777777" w:rsidR="00583461" w:rsidRPr="005963FB" w:rsidRDefault="00583461" w:rsidP="00583461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eyes? (0 = not at all / 10 = very much)</w:t>
      </w:r>
    </w:p>
    <w:p w14:paraId="769DA3FA" w14:textId="77777777" w:rsidR="00583461" w:rsidRPr="005963FB" w:rsidRDefault="00583461" w:rsidP="00583461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constipation? (0 = not at all / 10 = very much)</w:t>
      </w:r>
    </w:p>
    <w:p w14:paraId="18A89E97" w14:textId="77777777" w:rsidR="00583461" w:rsidRPr="005963FB" w:rsidRDefault="00583461" w:rsidP="00583461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reduced sweating? (0 = not at all / 10 = very much)</w:t>
      </w:r>
    </w:p>
    <w:p w14:paraId="17D8C892" w14:textId="77777777" w:rsidR="00583461" w:rsidRPr="005963FB" w:rsidRDefault="00583461" w:rsidP="00583461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skin? (0 = not at all / 10 = very much)</w:t>
      </w:r>
    </w:p>
    <w:p w14:paraId="729347FA" w14:textId="77777777" w:rsidR="00583461" w:rsidRPr="005963FB" w:rsidRDefault="00583461" w:rsidP="00583461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to urinate today (&lt; 5 times, 5-7 times, 7-10 times, &gt;10 times)</w:t>
      </w:r>
    </w:p>
    <w:p w14:paraId="173D31D7" w14:textId="77777777" w:rsidR="00583461" w:rsidRPr="005963FB" w:rsidRDefault="00583461" w:rsidP="00583461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volume of each void was (little/average/a lot)</w:t>
      </w:r>
    </w:p>
    <w:p w14:paraId="21ADCDDD" w14:textId="77777777" w:rsidR="00583461" w:rsidRPr="005963FB" w:rsidRDefault="00583461" w:rsidP="00583461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unwanted urine loss (incontinence)</w:t>
      </w:r>
    </w:p>
    <w:p w14:paraId="23BF5913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EC8F3CF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t>Day 7</w:t>
      </w:r>
    </w:p>
    <w:p w14:paraId="7E3E3818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side effects from the medication? Yes, open text/No</w:t>
      </w:r>
    </w:p>
    <w:p w14:paraId="33FAE023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a dry mouth? (0 = not at all / 10 = very much)</w:t>
      </w:r>
    </w:p>
    <w:p w14:paraId="3A757C73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eyes? (0 = not at all / 10 = very much)</w:t>
      </w:r>
    </w:p>
    <w:p w14:paraId="48342A88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constipation? (0 = not at all / 10 = very much)</w:t>
      </w:r>
    </w:p>
    <w:p w14:paraId="14508CAF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reduced sweating? (0 = not at all / 10 = very much)</w:t>
      </w:r>
    </w:p>
    <w:p w14:paraId="7131D0EA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skin? (0 = not at all / 10 = very much)</w:t>
      </w:r>
    </w:p>
    <w:p w14:paraId="1F289BD1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to urinate today (&lt; 5 times, 5-7 times, 7-10 times, &gt;10 times)</w:t>
      </w:r>
    </w:p>
    <w:p w14:paraId="73EE6FAC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volume of each void was (little/average/a lot)</w:t>
      </w:r>
    </w:p>
    <w:p w14:paraId="1D3F1605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unwanted urine loss (incontinence)</w:t>
      </w:r>
    </w:p>
    <w:p w14:paraId="183C6D19" w14:textId="77777777" w:rsidR="00583461" w:rsidRPr="005963FB" w:rsidRDefault="00583461" w:rsidP="00583461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lastRenderedPageBreak/>
        <w:t>How would you rate the ease of use of the void diary? (0 = difficult / 10 = easy)</w:t>
      </w:r>
      <w:r w:rsidRPr="005963FB">
        <w:rPr>
          <w:rFonts w:ascii="Times New Roman" w:hAnsi="Times New Roman" w:cs="Times New Roman"/>
          <w:lang w:val="en-US"/>
        </w:rPr>
        <w:br/>
      </w:r>
    </w:p>
    <w:p w14:paraId="61322329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t>Day 14</w:t>
      </w:r>
    </w:p>
    <w:p w14:paraId="5B7BB5E2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side effects from the medication? Yes, open text/No</w:t>
      </w:r>
    </w:p>
    <w:p w14:paraId="33FD7EB6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a dry mouth? (0 = not at all / 10 = very much)</w:t>
      </w:r>
    </w:p>
    <w:p w14:paraId="1EF2DD44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eyes? (0 = not at all / 10 = very much)</w:t>
      </w:r>
    </w:p>
    <w:p w14:paraId="661F48AD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constipation? (0 = not at all / 10 = very much)</w:t>
      </w:r>
    </w:p>
    <w:p w14:paraId="5933FFEB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reduced sweating? (0 = not at all / 10 = very much)</w:t>
      </w:r>
    </w:p>
    <w:p w14:paraId="3AEDC9DD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skin? (0 = not at all / 10 = very much)</w:t>
      </w:r>
    </w:p>
    <w:p w14:paraId="4F6607EA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to urinate today (&lt; 5 times, 5-7 times, 7-10 times, &gt;10 times)</w:t>
      </w:r>
    </w:p>
    <w:p w14:paraId="184A73AD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volume of each void was (little/average/a lot)</w:t>
      </w:r>
    </w:p>
    <w:p w14:paraId="7B447B40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unwanted urine loss (incontinence)</w:t>
      </w:r>
    </w:p>
    <w:p w14:paraId="0D394A6D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id the MedRing affect your menstruation and to what extent (not applicable, no, 0 = very negative / 10 = very positive)</w:t>
      </w:r>
    </w:p>
    <w:p w14:paraId="69E8FAF5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id the MedRing affect your sexual activity and to what extent (not applicable, no, 0 = very negative / 10 = very positive)</w:t>
      </w:r>
    </w:p>
    <w:p w14:paraId="29F06E29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o what extent does the MedRing affect your daily routine (0 = very negative / 10 = very positive)</w:t>
      </w:r>
    </w:p>
    <w:p w14:paraId="07BED69E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s the MedRing affected your work and work-related activities and to what extent? (not applicable, no, 0 = very negative / 10 = very positive)</w:t>
      </w:r>
    </w:p>
    <w:p w14:paraId="3F3C15F5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s the MedRing affected your physical activities and to what extent? (not applicable, no, 0 = very negative / 10 = very positive)</w:t>
      </w:r>
    </w:p>
    <w:p w14:paraId="7F23386F" w14:textId="77777777" w:rsidR="00583461" w:rsidRPr="005963FB" w:rsidRDefault="00583461" w:rsidP="00583461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o what extent does the MedRing affect your personal hygiene? (0 = very negative / 10 = very positive)</w:t>
      </w:r>
    </w:p>
    <w:p w14:paraId="0538F1C4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49F8DFE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lastRenderedPageBreak/>
        <w:t>Dag 21</w:t>
      </w:r>
    </w:p>
    <w:p w14:paraId="28174668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side effects from the medication? Yes, open text/No</w:t>
      </w:r>
    </w:p>
    <w:p w14:paraId="1FF4C472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a dry mouth? (0 = not at all / 10 = very much)</w:t>
      </w:r>
    </w:p>
    <w:p w14:paraId="0C2119E4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eyes? (0 = not at all / 10 = very much)</w:t>
      </w:r>
    </w:p>
    <w:p w14:paraId="6CEAF673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constipation? (0 = not at all / 10 = very much)</w:t>
      </w:r>
    </w:p>
    <w:p w14:paraId="0CFD8394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reduced sweating? (0 = not at all / 10 = very much)</w:t>
      </w:r>
    </w:p>
    <w:p w14:paraId="74AD8A85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skin? (0 = not at all / 10 = very much)</w:t>
      </w:r>
    </w:p>
    <w:p w14:paraId="40A814A4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to urinate today (&lt; 5 times, 5-7 times, 7-10 times, &gt;10 times)</w:t>
      </w:r>
    </w:p>
    <w:p w14:paraId="0B2CA907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volume of each void was (little/average/a lot)</w:t>
      </w:r>
    </w:p>
    <w:p w14:paraId="4B5D3607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unwanted urine loss (incontinence)</w:t>
      </w:r>
    </w:p>
    <w:p w14:paraId="51EE8521" w14:textId="77777777" w:rsidR="00583461" w:rsidRPr="005963FB" w:rsidRDefault="00583461" w:rsidP="00583461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ow do you experience the ease of use of the insights in the Companion App? (0 = difficult / 10 = easy)</w:t>
      </w:r>
    </w:p>
    <w:p w14:paraId="467633FB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FB4FABA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t>Dag 28</w:t>
      </w:r>
    </w:p>
    <w:p w14:paraId="1D03838B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side effects from the medication? Yes, open text/No</w:t>
      </w:r>
    </w:p>
    <w:p w14:paraId="2ADA3A66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a dry mouth? (0 = not at all / 10 = very much)</w:t>
      </w:r>
    </w:p>
    <w:p w14:paraId="10FF18CC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eyes? (0 = not at all / 10 = very much)</w:t>
      </w:r>
    </w:p>
    <w:p w14:paraId="2567175D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constipation? (0 = not at all / 10 = very much)</w:t>
      </w:r>
    </w:p>
    <w:p w14:paraId="7EF808AC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reduced sweating? (0 = not at all / 10 = very much)</w:t>
      </w:r>
    </w:p>
    <w:p w14:paraId="0C71B00A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o you experience dry skin? (0 = not at all / 10 = very much)</w:t>
      </w:r>
    </w:p>
    <w:p w14:paraId="007B255C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to urinate today (&lt; 5 times, 5-7 times, 7-10 times, &gt;10 times)</w:t>
      </w:r>
    </w:p>
    <w:p w14:paraId="0F54F6F8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volume of each void was (little/average/a lot)</w:t>
      </w:r>
    </w:p>
    <w:p w14:paraId="49933294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unwanted urine loss (incontinence)</w:t>
      </w:r>
    </w:p>
    <w:p w14:paraId="2F083CBC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lastRenderedPageBreak/>
        <w:t>Have you experienced any physical complaints from the MedRing? (0 = none / 10 = a lot)</w:t>
      </w:r>
    </w:p>
    <w:p w14:paraId="6A0EB5BC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ve you experienced pain at the location of the MedRing? (0 = none / 10 = a lot)</w:t>
      </w:r>
    </w:p>
    <w:p w14:paraId="515EEB67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ve you experienced pressure at the location of the MedRing? (0 = none / 10 = a lot)</w:t>
      </w:r>
    </w:p>
    <w:p w14:paraId="41799CCB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ve you experienced increased vaginal discharge while wearing the MedRing? (0 = much less / 10 = much more)</w:t>
      </w:r>
    </w:p>
    <w:p w14:paraId="7180F16F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ve you experienced mental complaints from the MedRing system? (0 = none / 10 = a lot)</w:t>
      </w:r>
    </w:p>
    <w:p w14:paraId="7ABB196B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o what extent were you aware of the presence of the MedRing? (0 = not at all / 10 = very much)</w:t>
      </w:r>
    </w:p>
    <w:p w14:paraId="76CB25DD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ow did you feel about wearing the MedRing continuously? (0 = unpleasant / 10 = pleasant)</w:t>
      </w:r>
    </w:p>
    <w:p w14:paraId="6A788332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ve you felt more down in the past days than before the MedRing installation? (0 = not at all / 10 = completely)</w:t>
      </w:r>
    </w:p>
    <w:p w14:paraId="2C4E155E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ve you felt more stress in the past days than before the MedRing installation? (0 = not at all / 10 = completely)</w:t>
      </w:r>
    </w:p>
    <w:p w14:paraId="4A9688D2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id the MedRing affect your menstruation and to what extent (not applicable, no, 0 = very negative / 10 = very positive)</w:t>
      </w:r>
    </w:p>
    <w:p w14:paraId="0C0BB9AF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id the MedRing affect your sexual activity and to what extent (not applicable, no, 0 = very negative / 10 = very positive)</w:t>
      </w:r>
    </w:p>
    <w:p w14:paraId="38DF1670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o what extent does the MedRing affect your daily routine (0 = very negative / 10 = very positive)</w:t>
      </w:r>
    </w:p>
    <w:p w14:paraId="616C9270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s the MedRing affected your work and work-related activities and to what extent? (not applicable, no, 0 = very negative / 10 = very positive)</w:t>
      </w:r>
    </w:p>
    <w:p w14:paraId="1D3AC508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s the MedRing affected your physical activities and to what extent? (not applicable, no, 0 = very negative / 10 = very positive)</w:t>
      </w:r>
    </w:p>
    <w:p w14:paraId="72A57E6C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lastRenderedPageBreak/>
        <w:t>To what extent does the MedRing affect your personal hygiene? (0 = very negative / 10 = very positive)</w:t>
      </w:r>
    </w:p>
    <w:p w14:paraId="51EFF01E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Removing the MedRing was (0 = difficult / 10 = easy)</w:t>
      </w:r>
    </w:p>
    <w:p w14:paraId="7CDB848A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ow did you experience removing the MedRing? (0 = unpleasant / 10 = very pleasant)</w:t>
      </w:r>
    </w:p>
    <w:p w14:paraId="0C789394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Clarity of instructions for removal (0 = unclear / 10 = completely clear)</w:t>
      </w:r>
    </w:p>
    <w:p w14:paraId="08C2488B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Use of the app during MedRing removal (0 = difficult / 10 = easy)</w:t>
      </w:r>
    </w:p>
    <w:p w14:paraId="2065C3AE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Overall rating of the removal process (0-10)</w:t>
      </w:r>
    </w:p>
    <w:p w14:paraId="7B10B31D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Using the MedRing system was (0 = unpleasant / 10 = pleasant)</w:t>
      </w:r>
    </w:p>
    <w:p w14:paraId="4AB4559F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Connecting to the app was (0 = difficult / 10 = easy)</w:t>
      </w:r>
    </w:p>
    <w:p w14:paraId="034598CC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Adjusting a medication release schedule was (0 = difficult / 10 = easy)</w:t>
      </w:r>
    </w:p>
    <w:p w14:paraId="20036A08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Ease of installing personal schedule in app (0 = difficult / 10 = easy)</w:t>
      </w:r>
    </w:p>
    <w:p w14:paraId="3E0776EC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Ease of devising personal schedule (0 = difficult / 10 = easy)</w:t>
      </w:r>
    </w:p>
    <w:p w14:paraId="3F6A0730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rust in personal schedule (0 = little / 10 = a lot)</w:t>
      </w:r>
    </w:p>
    <w:p w14:paraId="61A292E7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Ease of use of administering next dose now (0 = difficult / 10 = easy)</w:t>
      </w:r>
    </w:p>
    <w:p w14:paraId="34EA9949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Administering a dose was (0 = difficult / 10 = easy)</w:t>
      </w:r>
    </w:p>
    <w:p w14:paraId="2707588B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 had trust in the system (0 = little / 10 = a lot)</w:t>
      </w:r>
    </w:p>
    <w:p w14:paraId="5FDC89DC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Rating of daily use of MedRing system (0-10)</w:t>
      </w:r>
    </w:p>
    <w:p w14:paraId="2AA1B40F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 would recommend the MedRing to other patients (0 = not true / 10 = true)</w:t>
      </w:r>
    </w:p>
    <w:p w14:paraId="188575F3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 would like to continue using the MedRing system (0 = not true / 10 = true)</w:t>
      </w:r>
    </w:p>
    <w:p w14:paraId="530A9E3A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MedRing is more pleasant than taking medication orally (0 = not true / 10 = true)</w:t>
      </w:r>
    </w:p>
    <w:p w14:paraId="596504B0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 experienced fewer side effects of this medication using the MedRing (0 = not true / 10 = true)</w:t>
      </w:r>
    </w:p>
    <w:p w14:paraId="1371CA2D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lastRenderedPageBreak/>
        <w:t>The medication was more effective with the MedRing compared to my usual method of use (0 = not true / 10 = true)</w:t>
      </w:r>
    </w:p>
    <w:p w14:paraId="0F65EBF4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ecision on the timing of dosing (0 = difficult / 10 = easy)</w:t>
      </w:r>
    </w:p>
    <w:p w14:paraId="5419ADAE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Using the MedRing gives me more control and freedom (0 = not true / 10 = true)</w:t>
      </w:r>
    </w:p>
    <w:p w14:paraId="7828D555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MedRing helps me to manage my overactive bladder symptoms better (0 = not true / 10 = true)</w:t>
      </w:r>
    </w:p>
    <w:p w14:paraId="518D1803" w14:textId="77777777" w:rsidR="00583461" w:rsidRPr="005963FB" w:rsidRDefault="00583461" w:rsidP="00583461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t is an advantage that the MedRing can administer medication at night (0 = not true / 10 = true)</w:t>
      </w:r>
      <w:r w:rsidRPr="005963FB">
        <w:rPr>
          <w:rFonts w:ascii="Times New Roman" w:hAnsi="Times New Roman" w:cs="Times New Roman"/>
          <w:lang w:val="en-US"/>
        </w:rPr>
        <w:br/>
      </w:r>
    </w:p>
    <w:p w14:paraId="2CDF07ED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t xml:space="preserve">Day 35 </w:t>
      </w:r>
    </w:p>
    <w:p w14:paraId="033FEAF7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ve you experienced physical complaints from the MedRing? (0 = little / 10 = a lot)</w:t>
      </w:r>
    </w:p>
    <w:p w14:paraId="4625AD5E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ve you experienced mental complaints from the MedRing system? (0 = little / 10 = a lot)</w:t>
      </w:r>
    </w:p>
    <w:p w14:paraId="2E78CC5D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id the MedRing affect your menstruation and to what extent (not applicable, no, 0 = very negative / 10 = very positive)</w:t>
      </w:r>
    </w:p>
    <w:p w14:paraId="6B44D4C3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id the MedRing affect your sexual activity and to what extent (not applicable, no, 0 = very negative / 10 = very positive)</w:t>
      </w:r>
    </w:p>
    <w:p w14:paraId="4AA339E5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o what extent does the MedRing affect your daily routine (0 = very negative / 10 = very positive)</w:t>
      </w:r>
    </w:p>
    <w:p w14:paraId="72F0E62C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s the MedRing affected your work and work-related activities and to what extent? (not applicable, no, 0 = very negative / 10 = very positive)</w:t>
      </w:r>
    </w:p>
    <w:p w14:paraId="1EBB19FA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Has the MedRing affected your physical activities and to what extent? (not applicable, no, 0 = very negative / 10 = very positive)</w:t>
      </w:r>
    </w:p>
    <w:p w14:paraId="0AE04631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o what extent does the MedRing affect your personal hygiene? (0 = very negative / 10 = very positive)</w:t>
      </w:r>
    </w:p>
    <w:p w14:paraId="58F18C62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Using the MedRing and Companion App was (0 = unpleasant / 10 = pleasant)</w:t>
      </w:r>
    </w:p>
    <w:p w14:paraId="45A3697D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lastRenderedPageBreak/>
        <w:t>Connecting to the Companion App was (0 = instable / 10 = stable)</w:t>
      </w:r>
    </w:p>
    <w:p w14:paraId="2912AABE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 had trust in the system (0 = little / 10 = a lot)</w:t>
      </w:r>
    </w:p>
    <w:p w14:paraId="4C2CF5B1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Administering a dose was (0 = difficult / 10 = easy)</w:t>
      </w:r>
    </w:p>
    <w:p w14:paraId="73DA69C1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Adjusting a medication release schedule was (0 = difficult / 10 = easy)</w:t>
      </w:r>
    </w:p>
    <w:p w14:paraId="1D1804E1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 would recommend the MedRing to other patients (0 = not true / 10 = true)</w:t>
      </w:r>
    </w:p>
    <w:p w14:paraId="3D7FF7A4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 would like to continue using the MedRing system (0 = not true / 10 = true)</w:t>
      </w:r>
    </w:p>
    <w:p w14:paraId="714C287D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Rating of daily use of MedRing system (0-10)</w:t>
      </w:r>
    </w:p>
    <w:p w14:paraId="11BA426B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MedRing is more pleasant than taking medication orally (0 = not true / 10 = true)</w:t>
      </w:r>
    </w:p>
    <w:p w14:paraId="3192B1DA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I experienced fewer side effects of this medication using the MedRing (0 = not true / 10 = true)</w:t>
      </w:r>
    </w:p>
    <w:p w14:paraId="63BDCDC3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medication was more effective with the MedRing compared to my usual method of use (0 = not true / 10 = true)</w:t>
      </w:r>
    </w:p>
    <w:p w14:paraId="038B9C51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Decision on the timing of dosing (0 = difficult / 10 = easy)</w:t>
      </w:r>
    </w:p>
    <w:p w14:paraId="1DF8872D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3 advantages (open)</w:t>
      </w:r>
    </w:p>
    <w:p w14:paraId="62668237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3 disadvantages (open)</w:t>
      </w:r>
    </w:p>
    <w:p w14:paraId="119E7304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to urinate today (&lt; 5 times, 5-7 times, 7-10 times, &gt;10 times)</w:t>
      </w:r>
    </w:p>
    <w:p w14:paraId="06AF1DAC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The volume of each void was (little/average/a lot)</w:t>
      </w:r>
    </w:p>
    <w:p w14:paraId="07121253" w14:textId="77777777" w:rsidR="00583461" w:rsidRPr="005963FB" w:rsidRDefault="00583461" w:rsidP="00583461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5963FB">
        <w:rPr>
          <w:rFonts w:ascii="Times New Roman" w:hAnsi="Times New Roman" w:cs="Times New Roman"/>
          <w:lang w:val="en-US"/>
        </w:rPr>
        <w:t>Number of times I had unwanted urine loss (incontinence)</w:t>
      </w:r>
      <w:r w:rsidRPr="005963FB">
        <w:rPr>
          <w:rFonts w:ascii="Times New Roman" w:hAnsi="Times New Roman" w:cs="Times New Roman"/>
          <w:b/>
          <w:bCs/>
          <w:lang w:val="en-US"/>
        </w:rPr>
        <w:br w:type="page"/>
      </w:r>
    </w:p>
    <w:p w14:paraId="5B55AE87" w14:textId="2C8D7A66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4314F">
        <w:rPr>
          <w:rFonts w:ascii="Times New Roman" w:hAnsi="Times New Roman" w:cs="Times New Roman"/>
          <w:b/>
          <w:bCs/>
          <w:lang w:val="en-US"/>
        </w:rPr>
        <w:t>1</w:t>
      </w:r>
      <w:r w:rsidRPr="005963FB">
        <w:rPr>
          <w:rFonts w:ascii="Times New Roman" w:hAnsi="Times New Roman" w:cs="Times New Roman"/>
          <w:b/>
          <w:bCs/>
          <w:lang w:val="en-US"/>
        </w:rPr>
        <w:t>: AEs reported in ePRO (translated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41"/>
        <w:gridCol w:w="1032"/>
        <w:gridCol w:w="1032"/>
        <w:gridCol w:w="1072"/>
        <w:gridCol w:w="1072"/>
        <w:gridCol w:w="1072"/>
        <w:gridCol w:w="815"/>
        <w:gridCol w:w="424"/>
      </w:tblGrid>
      <w:tr w:rsidR="00583461" w:rsidRPr="005E2855" w14:paraId="164CFA12" w14:textId="77777777" w:rsidTr="00B63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115499D" w14:textId="77777777" w:rsidR="00583461" w:rsidRPr="005E2855" w:rsidRDefault="00583461" w:rsidP="00B634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sz w:val="22"/>
                <w:szCs w:val="22"/>
                <w:lang w:val="en-US"/>
              </w:rPr>
              <w:t>System organ class/</w:t>
            </w:r>
            <w:r w:rsidRPr="005E2855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 xml:space="preserve"> preferred term</w:t>
            </w:r>
          </w:p>
        </w:tc>
        <w:tc>
          <w:tcPr>
            <w:tcW w:w="0" w:type="auto"/>
            <w:gridSpan w:val="5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8B5B3F9" w14:textId="77777777" w:rsidR="00583461" w:rsidRPr="005E2855" w:rsidRDefault="00583461" w:rsidP="00B63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da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5DC62A2D" w14:textId="77777777" w:rsidR="00583461" w:rsidRPr="005E2855" w:rsidRDefault="00583461" w:rsidP="00B63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</w:tr>
      <w:tr w:rsidR="00583461" w:rsidRPr="005E2855" w14:paraId="5B18460C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7F7F7F" w:themeColor="text1" w:themeTint="80"/>
            </w:tcBorders>
          </w:tcPr>
          <w:p w14:paraId="22224E1F" w14:textId="77777777" w:rsidR="00583461" w:rsidRPr="005E2855" w:rsidRDefault="00583461" w:rsidP="00B634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7F7F7F" w:themeColor="text1" w:themeTint="80"/>
            </w:tcBorders>
          </w:tcPr>
          <w:p w14:paraId="191BBCFA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2</w:t>
            </w: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nts</w:t>
            </w:r>
          </w:p>
        </w:tc>
        <w:tc>
          <w:tcPr>
            <w:tcW w:w="0" w:type="auto"/>
            <w:vMerge w:val="restart"/>
          </w:tcPr>
          <w:p w14:paraId="582D81C2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7</w:t>
            </w: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nts</w:t>
            </w:r>
          </w:p>
        </w:tc>
        <w:tc>
          <w:tcPr>
            <w:tcW w:w="0" w:type="auto"/>
            <w:vMerge w:val="restart"/>
          </w:tcPr>
          <w:p w14:paraId="64D7DF7E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14</w:t>
            </w: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nts</w:t>
            </w:r>
          </w:p>
        </w:tc>
        <w:tc>
          <w:tcPr>
            <w:tcW w:w="0" w:type="auto"/>
            <w:vMerge w:val="restart"/>
          </w:tcPr>
          <w:p w14:paraId="48A5D3D1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21</w:t>
            </w: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nts</w:t>
            </w:r>
          </w:p>
        </w:tc>
        <w:tc>
          <w:tcPr>
            <w:tcW w:w="0" w:type="auto"/>
            <w:vMerge w:val="restart"/>
            <w:tcBorders>
              <w:right w:val="single" w:sz="4" w:space="0" w:color="7F7F7F" w:themeColor="text1" w:themeTint="80"/>
            </w:tcBorders>
          </w:tcPr>
          <w:p w14:paraId="1CBBDA1C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y 28</w:t>
            </w: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nts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7F7F7F" w:themeColor="text1" w:themeTint="80"/>
              <w:bottom w:val="nil"/>
            </w:tcBorders>
          </w:tcPr>
          <w:p w14:paraId="6DAB2E33" w14:textId="77777777" w:rsidR="00583461" w:rsidRPr="005E2855" w:rsidRDefault="00583461" w:rsidP="00B63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583461" w:rsidRPr="005E2855" w14:paraId="238F1C92" w14:textId="77777777" w:rsidTr="00B6342D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D442D60" w14:textId="77777777" w:rsidR="00583461" w:rsidRPr="005E2855" w:rsidRDefault="00583461" w:rsidP="00B6342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8D8EBF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7F7F7F" w:themeColor="text1" w:themeTint="80"/>
            </w:tcBorders>
          </w:tcPr>
          <w:p w14:paraId="10AA0B2F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7F7F7F" w:themeColor="text1" w:themeTint="80"/>
            </w:tcBorders>
          </w:tcPr>
          <w:p w14:paraId="667BBCB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7F7F7F" w:themeColor="text1" w:themeTint="80"/>
            </w:tcBorders>
          </w:tcPr>
          <w:p w14:paraId="3403FD51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819ECC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9DA520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nts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7BD488C0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</w:tr>
      <w:tr w:rsidR="00583461" w:rsidRPr="005E2855" w14:paraId="6BF83C51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  <w:right w:val="single" w:sz="4" w:space="0" w:color="7F7F7F" w:themeColor="text1" w:themeTint="80"/>
            </w:tcBorders>
          </w:tcPr>
          <w:p w14:paraId="4447D964" w14:textId="77777777" w:rsidR="00583461" w:rsidRPr="005E2855" w:rsidRDefault="00583461" w:rsidP="00B6342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ANY EVENTS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bottom w:val="nil"/>
            </w:tcBorders>
          </w:tcPr>
          <w:p w14:paraId="136BAEB1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</w:tcPr>
          <w:p w14:paraId="25197C3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</w:tcPr>
          <w:p w14:paraId="5DBF217F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</w:tcPr>
          <w:p w14:paraId="0874E4F9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nil"/>
              <w:right w:val="single" w:sz="4" w:space="0" w:color="7F7F7F" w:themeColor="text1" w:themeTint="80"/>
            </w:tcBorders>
          </w:tcPr>
          <w:p w14:paraId="0780E426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0" w:type="auto"/>
            <w:tcBorders>
              <w:left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14:paraId="76BD486A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14:paraId="568FF6B4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1</w:t>
            </w:r>
          </w:p>
        </w:tc>
      </w:tr>
      <w:tr w:rsidR="00583461" w:rsidRPr="005E2855" w14:paraId="52507C81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2D2EE2F7" w14:textId="77777777" w:rsidR="00583461" w:rsidRPr="005E2855" w:rsidRDefault="00583461" w:rsidP="00B6342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C5FB2A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416782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2C936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1FEAEC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08846064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vAlign w:val="bottom"/>
          </w:tcPr>
          <w:p w14:paraId="59728B15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1A4E8BA8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83461" w:rsidRPr="005E2855" w14:paraId="7B6E4348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74C53DD9" w14:textId="77777777" w:rsidR="00583461" w:rsidRPr="005E2855" w:rsidRDefault="00583461" w:rsidP="00B6342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Abdominal pain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4DE297A1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DFE79D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529A3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DAFD25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4A2E77B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73B38A4F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9CDE8F1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5994B2B8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50182A46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Dry mouth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4A1AA8DA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CCA2D6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8FDE4E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504C33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9880FB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73D02C2F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43BEA35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583461" w:rsidRPr="005E2855" w14:paraId="7B48B99E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389910EA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Dry throat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632AB334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29B5B1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2C456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6F753C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42F1392B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3B2AED34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DAC1C6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052C969B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3005E9CC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Thirst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6DE6F346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0FBF2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25761E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3117CB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4D6A97BE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0D4C3B6E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90918D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6A58D81A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1A9A7D9F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Gastroesophageal reflux 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33D1F0EA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1404AC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03EEC9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EC669E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00298DD3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553283A2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F0CF99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583461" w:rsidRPr="005E2855" w14:paraId="70FF5890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6D674E23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Dysphagia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2F2D75C0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0B02EA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7BC5BF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5DD1E1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44985FF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23A658A3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A32641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554A3C34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0EF57B0F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Nausea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7A7EB3E8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C8B3BB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A3EEDD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0F7DA2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14539888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660F435D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983C32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583461" w:rsidRPr="005E2855" w14:paraId="0D8A4A52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1BF4826A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Vomiting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0E3BE917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69BCE5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0771C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661F72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19D1540C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0E921EF6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BA8B9A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7F05A9E4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0D51E82F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Loose stool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1A4515FD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94640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B9000F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440E1F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DDEB0D2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6332685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D9BBC8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11EDD0AC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17537F8D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GENERAL DISORDERS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7950F11A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E6B15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EC930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917FE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</w:tcPr>
          <w:p w14:paraId="6C3A5824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15545A5C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01B49DF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83461" w:rsidRPr="005E2855" w14:paraId="7815E340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6B6B1619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Somnolence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063B9F18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2FF4F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95E40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1B44F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</w:tcPr>
          <w:p w14:paraId="76AF2C96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394E7A4B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2B65635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726144A3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7ABC10B2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RESPIRATORY DISORDERS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BD98603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F6D29F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FAD3B6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E98BE92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64D39C2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vAlign w:val="bottom"/>
          </w:tcPr>
          <w:p w14:paraId="251AC8C8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F956C1D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83461" w:rsidRPr="005E2855" w14:paraId="13CED90B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18931296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Cough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5D3CB139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67C26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99DC6F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AA6145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136270D5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428F49E9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1341C5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36624FC0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01693080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MUSCULOSKELETAL DISORDERS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vAlign w:val="bottom"/>
          </w:tcPr>
          <w:p w14:paraId="3B764623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89ED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2CE7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71A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vAlign w:val="bottom"/>
          </w:tcPr>
          <w:p w14:paraId="43F92EC5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9841541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B3048B6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83461" w:rsidRPr="005E2855" w14:paraId="52ED66DA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749A464C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Back pain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5D87D1BC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60A84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E2F0A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F583E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</w:tcPr>
          <w:p w14:paraId="4399128C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62695E66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F574B3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516FEB7D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788FAC5B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AD4263B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CB72FB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07074F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B052EA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3A69C675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vAlign w:val="bottom"/>
          </w:tcPr>
          <w:p w14:paraId="06EF3C1E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22E1F490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83461" w:rsidRPr="005E2855" w14:paraId="49833468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4DA9F692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Headache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0C6528EB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DF65BD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4EB722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D48B63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1AF42E5B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24A32749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26E746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583461" w:rsidRPr="005E2855" w14:paraId="0271C44B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497E5AAA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REPRODUCTIVE DISORDERS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vAlign w:val="bottom"/>
          </w:tcPr>
          <w:p w14:paraId="0F690048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C7970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B88C5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AA132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vAlign w:val="bottom"/>
          </w:tcPr>
          <w:p w14:paraId="7756B468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53F14A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35C994C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83461" w:rsidRPr="005E2855" w14:paraId="11799823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61840FE4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Pelvic pain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226282D6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2108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0DB24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3D496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</w:tcPr>
          <w:p w14:paraId="73DF5688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5A0789A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E38BB62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583461" w:rsidRPr="005E2855" w14:paraId="7851E1CD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00CE422C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Vaginal discomfort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03CD4218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D375B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1A2F1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4BBF5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</w:tcPr>
          <w:p w14:paraId="39AB9FFD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08257BAA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105D890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2739F90A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78507F56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Vaginal laceration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43320ED6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006AC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CFA02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FEC94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</w:tcPr>
          <w:p w14:paraId="3DB3B90A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32CE953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A3F3DFD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7282EF74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7613BE36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SKIN DISORDERS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6E7505B1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683CAE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CAFE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5492C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B74FA6B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31B7C81E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84FA4A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83461" w:rsidRPr="005E2855" w14:paraId="3FEBC5C0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242917AC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Acne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577DF5ED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07A23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6A5FEA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EE6DA0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3CF04FE4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6A35C394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9CF83B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583461" w:rsidRPr="005E2855" w14:paraId="5B757571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530E3A2E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Dry skin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63DAD1F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B62070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74081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426A34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3DF148D3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6C838AE9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74F8B2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583461" w:rsidRPr="005E2855" w14:paraId="41B90708" w14:textId="77777777" w:rsidTr="00B6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14:paraId="44275368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Oedema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33B79114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456D01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7396CF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D35B3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7B1FE33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</w:tcPr>
          <w:p w14:paraId="6271D333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C04237" w14:textId="77777777" w:rsidR="00583461" w:rsidRPr="005E2855" w:rsidRDefault="00583461" w:rsidP="00B6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583461" w:rsidRPr="005E2855" w14:paraId="236EB6D2" w14:textId="77777777" w:rsidTr="00B6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24F8995" w14:textId="77777777" w:rsidR="00583461" w:rsidRPr="005E2855" w:rsidRDefault="00583461" w:rsidP="00B6342D">
            <w:pP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 xml:space="preserve"> Scalp pruritis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05E0480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61DF8794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76113F4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424753A7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4561099B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BA5447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254000E2" w14:textId="77777777" w:rsidR="00583461" w:rsidRPr="005E2855" w:rsidRDefault="00583461" w:rsidP="00B634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E285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14:paraId="69684C29" w14:textId="77777777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br w:type="page"/>
      </w:r>
    </w:p>
    <w:p w14:paraId="613EB1BC" w14:textId="5D853C3D" w:rsidR="00583461" w:rsidRPr="005963FB" w:rsidRDefault="00583461" w:rsidP="0058346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63F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4314F">
        <w:rPr>
          <w:rFonts w:ascii="Times New Roman" w:hAnsi="Times New Roman" w:cs="Times New Roman"/>
          <w:b/>
          <w:bCs/>
          <w:lang w:val="en-US"/>
        </w:rPr>
        <w:t>2</w:t>
      </w:r>
      <w:r w:rsidRPr="005963FB">
        <w:rPr>
          <w:rFonts w:ascii="Times New Roman" w:hAnsi="Times New Roman" w:cs="Times New Roman"/>
          <w:b/>
          <w:bCs/>
          <w:lang w:val="en-US"/>
        </w:rPr>
        <w:t xml:space="preserve">: AEs reported during a visit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25"/>
        <w:gridCol w:w="696"/>
        <w:gridCol w:w="225"/>
        <w:gridCol w:w="657"/>
        <w:gridCol w:w="270"/>
        <w:gridCol w:w="711"/>
        <w:gridCol w:w="292"/>
        <w:gridCol w:w="695"/>
        <w:gridCol w:w="223"/>
        <w:gridCol w:w="657"/>
        <w:gridCol w:w="208"/>
        <w:gridCol w:w="711"/>
        <w:gridCol w:w="290"/>
      </w:tblGrid>
      <w:tr w:rsidR="00583461" w:rsidRPr="005963FB" w14:paraId="7D148C76" w14:textId="77777777" w:rsidTr="00B6342D">
        <w:trPr>
          <w:cantSplit/>
          <w:tblHeader/>
          <w:jc w:val="center"/>
        </w:trPr>
        <w:tc>
          <w:tcPr>
            <w:tcW w:w="1990" w:type="pct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D35684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b/>
                <w:bCs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b/>
                <w:bCs/>
                <w:i w:val="0"/>
                <w:color w:val="auto"/>
                <w:sz w:val="22"/>
                <w:szCs w:val="22"/>
              </w:rPr>
              <w:t>System organ class/</w:t>
            </w:r>
            <w:r w:rsidRPr="005963FB">
              <w:rPr>
                <w:rFonts w:ascii="Times New Roman" w:hAnsi="Times New Roman"/>
                <w:b/>
                <w:bCs/>
                <w:i w:val="0"/>
                <w:color w:val="auto"/>
                <w:sz w:val="22"/>
                <w:szCs w:val="22"/>
              </w:rPr>
              <w:br/>
              <w:t xml:space="preserve"> preferred term</w:t>
            </w:r>
          </w:p>
        </w:tc>
        <w:tc>
          <w:tcPr>
            <w:tcW w:w="1523" w:type="pct"/>
            <w:gridSpan w:val="6"/>
            <w:tcBorders>
              <w:top w:val="single" w:sz="4" w:space="0" w:color="auto"/>
              <w:left w:val="nil"/>
            </w:tcBorders>
            <w:tcMar>
              <w:left w:w="20" w:type="dxa"/>
              <w:right w:w="20" w:type="dxa"/>
            </w:tcMar>
            <w:vAlign w:val="bottom"/>
          </w:tcPr>
          <w:p w14:paraId="44EDD2E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jc w:val="center"/>
              <w:rPr>
                <w:rFonts w:ascii="Times New Roman" w:hAnsi="Times New Roman"/>
                <w:b/>
                <w:bCs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b/>
                <w:bCs/>
                <w:i w:val="0"/>
                <w:color w:val="auto"/>
                <w:sz w:val="22"/>
                <w:szCs w:val="22"/>
              </w:rPr>
              <w:t>Oxybutynin related</w:t>
            </w:r>
          </w:p>
        </w:tc>
        <w:tc>
          <w:tcPr>
            <w:tcW w:w="1488" w:type="pct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C14F85" w14:textId="77777777" w:rsidR="00583461" w:rsidRPr="005963FB" w:rsidRDefault="00583461" w:rsidP="00B6342D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963F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edRing related</w:t>
            </w:r>
          </w:p>
        </w:tc>
      </w:tr>
      <w:tr w:rsidR="00583461" w:rsidRPr="005963FB" w14:paraId="4A97B8C2" w14:textId="77777777" w:rsidTr="00B6342D">
        <w:trPr>
          <w:cantSplit/>
          <w:tblHeader/>
          <w:jc w:val="center"/>
        </w:trPr>
        <w:tc>
          <w:tcPr>
            <w:tcW w:w="1990" w:type="pct"/>
            <w:vMerge/>
            <w:tcBorders>
              <w:lef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85D817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b/>
                <w:bCs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bottom"/>
          </w:tcPr>
          <w:p w14:paraId="563D13D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b/>
                <w:bCs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b/>
                <w:bCs/>
                <w:i w:val="0"/>
                <w:color w:val="auto"/>
                <w:sz w:val="22"/>
                <w:szCs w:val="22"/>
              </w:rPr>
              <w:t>Probable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bottom"/>
          </w:tcPr>
          <w:p w14:paraId="002EF5E0" w14:textId="77777777" w:rsidR="00583461" w:rsidRPr="005963FB" w:rsidRDefault="00583461" w:rsidP="00B6342D">
            <w:pPr>
              <w:keepNext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963F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ossible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bottom"/>
          </w:tcPr>
          <w:p w14:paraId="249B52E4" w14:textId="77777777" w:rsidR="00583461" w:rsidRPr="005963FB" w:rsidRDefault="00583461" w:rsidP="00B6342D">
            <w:pPr>
              <w:keepNext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963F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Unrelated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5C7B75D" w14:textId="77777777" w:rsidR="00583461" w:rsidRPr="005963FB" w:rsidRDefault="00583461" w:rsidP="00B6342D">
            <w:pPr>
              <w:keepNext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963F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robable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9D25E67" w14:textId="77777777" w:rsidR="00583461" w:rsidRPr="005963FB" w:rsidRDefault="00583461" w:rsidP="00B6342D">
            <w:pPr>
              <w:keepNext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963F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ossible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67C5362" w14:textId="77777777" w:rsidR="00583461" w:rsidRPr="005963FB" w:rsidRDefault="00583461" w:rsidP="00B6342D">
            <w:pPr>
              <w:keepNext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963F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Unrelated</w:t>
            </w:r>
          </w:p>
        </w:tc>
      </w:tr>
      <w:tr w:rsidR="00583461" w:rsidRPr="005963FB" w14:paraId="6A12B7AC" w14:textId="77777777" w:rsidTr="00B6342D">
        <w:trPr>
          <w:cantSplit/>
          <w:tblHeader/>
          <w:jc w:val="center"/>
        </w:trPr>
        <w:tc>
          <w:tcPr>
            <w:tcW w:w="1990" w:type="pct"/>
            <w:vMerge/>
            <w:tcBorders>
              <w:left w:val="nil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97C25E" w14:textId="77777777" w:rsidR="00583461" w:rsidRPr="005963FB" w:rsidRDefault="00583461" w:rsidP="00B6342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tcMar>
              <w:left w:w="20" w:type="dxa"/>
              <w:right w:w="20" w:type="dxa"/>
            </w:tcMar>
            <w:vAlign w:val="bottom"/>
          </w:tcPr>
          <w:p w14:paraId="0E086C7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Event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808080"/>
            </w:tcBorders>
            <w:tcMar>
              <w:left w:w="20" w:type="dxa"/>
              <w:right w:w="20" w:type="dxa"/>
            </w:tcMar>
            <w:vAlign w:val="bottom"/>
          </w:tcPr>
          <w:p w14:paraId="7435BC5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left w:w="20" w:type="dxa"/>
              <w:right w:w="20" w:type="dxa"/>
            </w:tcMar>
            <w:vAlign w:val="bottom"/>
          </w:tcPr>
          <w:p w14:paraId="4C8633E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Events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808080"/>
            </w:tcBorders>
            <w:tcMar>
              <w:left w:w="20" w:type="dxa"/>
              <w:right w:w="20" w:type="dxa"/>
            </w:tcMar>
            <w:vAlign w:val="bottom"/>
          </w:tcPr>
          <w:p w14:paraId="53824C6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left w:w="20" w:type="dxa"/>
              <w:right w:w="20" w:type="dxa"/>
            </w:tcMar>
            <w:vAlign w:val="bottom"/>
          </w:tcPr>
          <w:p w14:paraId="48B9242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Events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808080"/>
            </w:tcBorders>
            <w:tcMar>
              <w:left w:w="20" w:type="dxa"/>
              <w:right w:w="20" w:type="dxa"/>
            </w:tcMar>
            <w:vAlign w:val="bottom"/>
          </w:tcPr>
          <w:p w14:paraId="01AD53E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179577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Events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80808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71CEB5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B7E20A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Events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808080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0B8A18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618BA1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Events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DA7D13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N</w:t>
            </w:r>
          </w:p>
        </w:tc>
      </w:tr>
      <w:tr w:rsidR="00583461" w:rsidRPr="005963FB" w14:paraId="25E8B196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B1D294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ANY EVENTS (N = 4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8C4B8C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DF137B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9F2E1E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2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5D27D1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715D18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B13A00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AEEF5A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C53AC1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0FEAC3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5210E4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02E576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3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CDC990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2</w:t>
            </w:r>
          </w:p>
        </w:tc>
      </w:tr>
      <w:tr w:rsidR="00583461" w:rsidRPr="005963FB" w14:paraId="0284A57F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AF198D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GASTROINTESTINAL DISORDE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1823A2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BFE3C0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352433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5E9914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C77847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021DF9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E8C52B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84E17A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6EE9EC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B4E708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B40511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D7311F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5</w:t>
            </w:r>
          </w:p>
        </w:tc>
      </w:tr>
      <w:tr w:rsidR="00583461" w:rsidRPr="005963FB" w14:paraId="770019D1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5CDA32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Abdominal pai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CF9A50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03BF5E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756416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31861D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96D5CC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38C559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9BD71C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3C1CD6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CF1F5E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972B68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0D1CB5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B73729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69BF6F83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9EB56A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Abdominal pain upp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467CB3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CEAC2B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53C848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DB502A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434028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A510B6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22EF73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ECDA99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2EF74F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768397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472955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AD7896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62F85569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025E3D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Diarrhe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8A33EA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9A723F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C1BCDD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1B393E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13E01F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2DE8D5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EE215C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26B702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EBA6CC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0ECA5D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1A36A9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53C3CE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222E4D92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BF1768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Dry mouth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95D33F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7A0896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4C38D4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D10CA5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8305A9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210B9B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6B146F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9FB84D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124DFA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EA62EC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85CE82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F42D69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</w:tr>
      <w:tr w:rsidR="00583461" w:rsidRPr="005963FB" w14:paraId="63ABAD97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562AC2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Dyspepsi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5737DB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AAB4AC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861421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632096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89ECCF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F29196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6BFAAB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205919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AAF168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A0066F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C7A68A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F0E53A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6C6808B1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C2F732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Gastroesophageal reflux diseas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361EF0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F1B67B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966833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CC597F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364ED8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1F8158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55DACB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5B79A7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FAD5A4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86C9B6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9936B5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789615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44645BBC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E22503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Nause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56CD0D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A95514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D5BE3F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945460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19C8FC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E457EB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B1B2B1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C51E24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C63C45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A6F4C8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AD8204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05BFF7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07B2D74E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9201D8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Vomitin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019A2E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28B501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58D13F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044DE9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D1C7FE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96499F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3735DA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BDD20C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D3FE40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71B1FE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6A2DE0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12C332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</w:tr>
      <w:tr w:rsidR="00583461" w:rsidRPr="005963FB" w14:paraId="68002056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2FA7C0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GENERAL DISORDERS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E75680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924604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38F7E0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2E2CFC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248C03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C037C3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CC1203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7FE072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765DC0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9B5F4F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483A96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A07CAE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</w:tr>
      <w:tr w:rsidR="00583461" w:rsidRPr="005963FB" w14:paraId="6F5A0268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7E57F5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Fatigu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A52653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6012B6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5EAA1A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549378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4E4DD8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B149FC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1424D3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79817C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0D447D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AD4DF3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3833DB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CE3199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</w:tr>
      <w:tr w:rsidR="00583461" w:rsidRPr="005963FB" w14:paraId="14D75D00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B1B4B5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IMMUNE SYSTEM DISORDE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126105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C4CA07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2B488B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2ED90A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ED304A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067288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08BB9E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B67EFD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D680C6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BB0AAD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396CD0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B43D88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213EDB4F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517749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Food allerg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FDFE3A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B2CB73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D7CEC9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C8D42D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24B375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A961FE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C52B5F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C1B7E6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5CDF03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884646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A0CFD7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F64989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64D6ECFC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370223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INFECTIONS AND INFESTATION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FDE755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44996F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631CA2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F2582D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D18C31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A0280B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D118B8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522B51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F897D7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89FC0F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3BA58B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EEA129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</w:tr>
      <w:tr w:rsidR="00583461" w:rsidRPr="005963FB" w14:paraId="4CBA37B3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44E751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Ear infection bacteria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0EF8CC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0F8DE2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66F3DA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49C43E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9E686E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BD33C4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1BBD47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DD1E7C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8B60A1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AAD3EB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34BB4B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A60C03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781E54EE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EF7995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Respiratory tract infect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BC21A6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07C016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04E2B9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1EB775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14EBD2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4BC6B1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B6477D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8556FE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0B2EF1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B8B676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E0B963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D8F939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</w:tr>
      <w:tr w:rsidR="00583461" w:rsidRPr="005963FB" w14:paraId="0BA993B5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EAD346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Urinary tract infect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5C1577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5458BE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816148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21E94E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A43202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C3682B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2427A6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B5FABC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04D8E4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A58920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2E7455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D5C5EB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08C2C840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3942D5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INJURY COMPLICATION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69C515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5E9AF0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0EB93E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894E26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2BE3DB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7528D7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508FA8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480A62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673D39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489B12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15F23A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9E8885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272852EF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388E88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Vulvovaginal injur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64DACD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CEC31C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C3EADA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B98E45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37DB7E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905C78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DC55ED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7D51AA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56D494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C9FCD0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98968E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78A13D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5FCD2FF6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102724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MUSCULOSKELETAL DISORDE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5E6739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4EC6BD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CF24C6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66B07A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312716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59487E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E2E97C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C82D9D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2EAAC8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FEA423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8FBEDA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3D93B8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55AB2DBE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DB5D79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Back pai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41DADC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1A07BE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4BEAAE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1B04E0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3ADDC5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FEA331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6B607F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05D559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7A881A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682C5A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1E6562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C84974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22FB8CD3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306B46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Pain in extremit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343C03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931CDE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6B5F60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DAC713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B7F27E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82BF27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9007AC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272A75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38B85C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A98322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BC9F77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E27412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7951FA2B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75646B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NERVOUS SYSTEM DISORDE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3E34F3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263CDE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9DFACC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4F32FA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0789ED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E738C2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1D3B3E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1A90CD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D5F6EB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127936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64E114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BF8F81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</w:tr>
      <w:tr w:rsidR="00583461" w:rsidRPr="005963FB" w14:paraId="2A73B4A5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8F73AD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Cognitive disord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F98D6E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579D18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D68384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243EEE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3302DF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A5F483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4628C1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3A5695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BC5C77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D81791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B1054E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C9710F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7D69593F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3E5E5A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Headach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5A7E4A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4FAA75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EF3816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EB979A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C7DF9E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7E7F54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8B92B4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2BF6E5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4F89DC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0CAA31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8E0104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6DD935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</w:tr>
      <w:tr w:rsidR="00583461" w:rsidRPr="005963FB" w14:paraId="1D8FEDCF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D91C96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RENAL AND URINARY DISORDE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CE7AC6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ECE22F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521450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8615CA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A2C675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484FA9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C8EADC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8AE72B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77440E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1EBD1D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EDED83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61A648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</w:tr>
      <w:tr w:rsidR="00583461" w:rsidRPr="005963FB" w14:paraId="538927D2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5A2D25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Hypertonic bladd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26C8A5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9049FB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1704DC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C65AA4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341785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1B1D39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E0FB7C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C0A184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A52EEA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A997A3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CF2871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F365C8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</w:tr>
      <w:tr w:rsidR="00583461" w:rsidRPr="005963FB" w14:paraId="08E1DB24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FC98FA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Urinary retentio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2982CB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2F853C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BB2D75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6FBA0C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E540EB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9C6730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D38A67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1562C7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1F4D54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8A5FA6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284087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E45051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2D4A8E20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BA0B0F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REPRODUCTIVE DISORDE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EB2F3F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2460F9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4D0EAE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DD13C4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F02096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C302C5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F227AC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8CCBDF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1A19EC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055FD0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DD8FE9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8ABAE4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45D56B07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03B266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Dysmenorrhe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83D5A3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4BBDD0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61B53F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170552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D7FF57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0F89B7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C70F7C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4DE551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072943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6ABF0E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D464E6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D3A6F8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6000801D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777D56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Genital discharg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B43369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C92656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749B1E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13AEAA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C4996B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E278FD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EC72A1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9A58FA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F853D2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587FD8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D16D1C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F7AAB0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39BA83C3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E3FBE7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Heavy menstrual bleedin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E79A9B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C7112A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8E5281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A41017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AE2ABD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4E64C7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211300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86D37F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109DA0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1FDEE5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5ADA1D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125FF2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6371F158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35DAEB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Intermenstrual bleeding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C03E13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BE3F32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2F4799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7E9357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8B555D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FAA449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2160C8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2EB6F4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D1A027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9DE589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1FA6BC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F04BA7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22D48861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544AAD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Menstruation irregula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659D25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EE7393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78A8BC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921563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EF55EA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63D5BB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AF3C7D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546F0A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D8A22D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767371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DBA6FC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45E5AF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0E2BCFD8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E80B22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Pelvic pai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A3E5B0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53605F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4907F7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677002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E4D9EA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2CD29C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3C812A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D80715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388632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24FCAF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A2B629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D721F6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5A4577D1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1D15CF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Vaginal discharg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7E9801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3E31FC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B47356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5D903C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17345F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E4F9F3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F9C11A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15E9D4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5C52DB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877E62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AC4444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67B10E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76362EDC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3612625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Vaginal hemorrhag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A53A68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627893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5C7E19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0272DC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A1350A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209129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11A3BF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67B2CC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E72858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A7A1F5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A10C0B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FBD24B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61E2B979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7B0987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Vulvovaginal discomfor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CD618D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C83195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C6FEB8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CAC956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3EC832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36F8CC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978E84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E734C1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83B3B4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35E686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7D87EE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788459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</w:tr>
      <w:tr w:rsidR="00583461" w:rsidRPr="005963FB" w14:paraId="1981508B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1F24E5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SKIN DISORDER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7B360D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79671F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19EFF7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BBBB0A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A73EB0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C0B547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9B5120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2828A5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4501EA9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592A66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605E88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BB63E4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4</w:t>
            </w:r>
          </w:p>
        </w:tc>
      </w:tr>
      <w:tr w:rsidR="00583461" w:rsidRPr="005963FB" w14:paraId="27F60128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0FB911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Ac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DF9890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090AA67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89FE8CE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9B32A0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9607735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64CA013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49DC0C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2FA2AD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249BCE3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1E0414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3363C7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2BA164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  <w:tr w:rsidR="00583461" w:rsidRPr="005963FB" w14:paraId="654DCA66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3972111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Dry skin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77DC523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A4B7F18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1D5797A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4461DD0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7968221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AF0A512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CF97FC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AA7BFC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5074D7AF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D833CBA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1EBD717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56" w:type="pct"/>
            <w:tcBorders>
              <w:top w:val="nil"/>
              <w:left w:val="nil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64B74137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2</w:t>
            </w:r>
          </w:p>
        </w:tc>
      </w:tr>
      <w:tr w:rsidR="00583461" w:rsidRPr="005963FB" w14:paraId="57B1F780" w14:textId="77777777" w:rsidTr="00B6342D">
        <w:trPr>
          <w:cantSplit/>
          <w:jc w:val="center"/>
        </w:trPr>
        <w:tc>
          <w:tcPr>
            <w:tcW w:w="1990" w:type="pct"/>
            <w:tcBorders>
              <w:top w:val="nil"/>
              <w:left w:val="nil"/>
              <w:bottom w:val="single" w:sz="4" w:space="0" w:color="auto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745A88B6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Erythem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503BB04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1CE60E2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40BA964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5124425D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7712CD7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6" w:space="0" w:color="808080"/>
            </w:tcBorders>
            <w:tcMar>
              <w:left w:w="20" w:type="dxa"/>
              <w:right w:w="20" w:type="dxa"/>
            </w:tcMar>
          </w:tcPr>
          <w:p w14:paraId="276031DB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065754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3F4FF829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79F0038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7C51D14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2FF94EA0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6" w:space="0" w:color="808080"/>
            </w:tcBorders>
            <w:shd w:val="clear" w:color="auto" w:fill="F2F2F2" w:themeFill="background1" w:themeFillShade="F2"/>
            <w:tcMar>
              <w:left w:w="20" w:type="dxa"/>
              <w:right w:w="20" w:type="dxa"/>
            </w:tcMar>
          </w:tcPr>
          <w:p w14:paraId="0A4A191C" w14:textId="77777777" w:rsidR="00583461" w:rsidRPr="005963FB" w:rsidRDefault="00583461" w:rsidP="00B6342D">
            <w:pPr>
              <w:pStyle w:val="CPTExample"/>
              <w:keepNext/>
              <w:spacing w:before="0" w:after="0" w:line="240" w:lineRule="auto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5963FB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1</w:t>
            </w:r>
          </w:p>
        </w:tc>
      </w:tr>
    </w:tbl>
    <w:p w14:paraId="1A3BABF1" w14:textId="1AE572C5" w:rsidR="00A466F0" w:rsidRPr="005963FB" w:rsidRDefault="00A466F0" w:rsidP="0014592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A466F0" w:rsidRPr="005963FB" w:rsidSect="00D678C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066FA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004635B9"/>
    <w:multiLevelType w:val="hybridMultilevel"/>
    <w:tmpl w:val="D3760D00"/>
    <w:lvl w:ilvl="0" w:tplc="970067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65616"/>
    <w:multiLevelType w:val="hybridMultilevel"/>
    <w:tmpl w:val="AD7C18B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D81827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4" w15:restartNumberingAfterBreak="0">
    <w:nsid w:val="083B6C18"/>
    <w:multiLevelType w:val="hybridMultilevel"/>
    <w:tmpl w:val="2AAED09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897076"/>
    <w:multiLevelType w:val="hybridMultilevel"/>
    <w:tmpl w:val="89CA95C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091A45"/>
    <w:multiLevelType w:val="hybridMultilevel"/>
    <w:tmpl w:val="B28AEA0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DB8771F"/>
    <w:multiLevelType w:val="hybridMultilevel"/>
    <w:tmpl w:val="36641E7A"/>
    <w:lvl w:ilvl="0" w:tplc="88F227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933D9A"/>
    <w:multiLevelType w:val="hybridMultilevel"/>
    <w:tmpl w:val="85B25D3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29656D3"/>
    <w:multiLevelType w:val="hybridMultilevel"/>
    <w:tmpl w:val="49A0F5D0"/>
    <w:lvl w:ilvl="0" w:tplc="C8BC6B5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2F430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7C63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040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A84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F48F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1A6E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9C12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E4EB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9CE621"/>
    <w:multiLevelType w:val="hybridMultilevel"/>
    <w:tmpl w:val="2CF40E02"/>
    <w:lvl w:ilvl="0" w:tplc="9FF616C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C80C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4CEE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3CBA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D4A9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6A0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149D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56C4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5E52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F07C56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2" w15:restartNumberingAfterBreak="0">
    <w:nsid w:val="191C02AD"/>
    <w:multiLevelType w:val="hybridMultilevel"/>
    <w:tmpl w:val="5846ED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AAC6B78"/>
    <w:multiLevelType w:val="hybridMultilevel"/>
    <w:tmpl w:val="4774A5B2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1CF46C03"/>
    <w:multiLevelType w:val="hybridMultilevel"/>
    <w:tmpl w:val="EBC0B7E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839C772"/>
    <w:multiLevelType w:val="hybridMultilevel"/>
    <w:tmpl w:val="4554FB4E"/>
    <w:lvl w:ilvl="0" w:tplc="6A42E2D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2D229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F23E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18B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12AA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90D0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62D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10A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B898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4EA083"/>
    <w:multiLevelType w:val="hybridMultilevel"/>
    <w:tmpl w:val="D52CB8D6"/>
    <w:lvl w:ilvl="0" w:tplc="710C689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E0E70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B8F6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E6A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7C20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EE8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630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DC7A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B64E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4B6E70"/>
    <w:multiLevelType w:val="hybridMultilevel"/>
    <w:tmpl w:val="77C8A5F6"/>
    <w:lvl w:ilvl="0" w:tplc="7A348374">
      <w:start w:val="1"/>
      <w:numFmt w:val="bullet"/>
      <w:lvlText w:val="-"/>
      <w:lvlJc w:val="left"/>
      <w:pPr>
        <w:ind w:left="360" w:hanging="360"/>
      </w:pPr>
      <w:rPr>
        <w:rFonts w:ascii="Aptos" w:hAnsi="Aptos" w:hint="default"/>
      </w:rPr>
    </w:lvl>
    <w:lvl w:ilvl="1" w:tplc="9A80D16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1C0C20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A82EA8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CCE648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6ECAC4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B8E0DB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06689E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4ECB98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ADB422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9" w15:restartNumberingAfterBreak="0">
    <w:nsid w:val="2C531EC6"/>
    <w:multiLevelType w:val="hybridMultilevel"/>
    <w:tmpl w:val="F95007B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D1F398F"/>
    <w:multiLevelType w:val="hybridMultilevel"/>
    <w:tmpl w:val="D39E0D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4A73132"/>
    <w:multiLevelType w:val="hybridMultilevel"/>
    <w:tmpl w:val="D61C8A1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4E23BA2"/>
    <w:multiLevelType w:val="hybridMultilevel"/>
    <w:tmpl w:val="8A288FE0"/>
    <w:lvl w:ilvl="0" w:tplc="FD3A4C5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B964C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B6A8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189D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B88F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4425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D4DE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0608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9036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C04C3C"/>
    <w:multiLevelType w:val="hybridMultilevel"/>
    <w:tmpl w:val="545A7672"/>
    <w:lvl w:ilvl="0" w:tplc="AD622A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F2101F"/>
    <w:multiLevelType w:val="hybridMultilevel"/>
    <w:tmpl w:val="5C86E238"/>
    <w:lvl w:ilvl="0" w:tplc="2BB40010">
      <w:start w:val="1"/>
      <w:numFmt w:val="decimal"/>
      <w:lvlText w:val="%1."/>
      <w:lvlJc w:val="left"/>
      <w:pPr>
        <w:ind w:left="720" w:hanging="360"/>
      </w:pPr>
    </w:lvl>
    <w:lvl w:ilvl="1" w:tplc="A0125B6A">
      <w:start w:val="1"/>
      <w:numFmt w:val="decimal"/>
      <w:lvlText w:val="%2."/>
      <w:lvlJc w:val="left"/>
      <w:pPr>
        <w:ind w:left="720" w:hanging="360"/>
      </w:pPr>
    </w:lvl>
    <w:lvl w:ilvl="2" w:tplc="7F8C7BAA">
      <w:start w:val="1"/>
      <w:numFmt w:val="decimal"/>
      <w:lvlText w:val="%3."/>
      <w:lvlJc w:val="left"/>
      <w:pPr>
        <w:ind w:left="720" w:hanging="360"/>
      </w:pPr>
    </w:lvl>
    <w:lvl w:ilvl="3" w:tplc="8864E108">
      <w:start w:val="1"/>
      <w:numFmt w:val="decimal"/>
      <w:lvlText w:val="%4."/>
      <w:lvlJc w:val="left"/>
      <w:pPr>
        <w:ind w:left="720" w:hanging="360"/>
      </w:pPr>
    </w:lvl>
    <w:lvl w:ilvl="4" w:tplc="73608A60">
      <w:start w:val="1"/>
      <w:numFmt w:val="decimal"/>
      <w:lvlText w:val="%5."/>
      <w:lvlJc w:val="left"/>
      <w:pPr>
        <w:ind w:left="720" w:hanging="360"/>
      </w:pPr>
    </w:lvl>
    <w:lvl w:ilvl="5" w:tplc="1B1A0EE6">
      <w:start w:val="1"/>
      <w:numFmt w:val="decimal"/>
      <w:lvlText w:val="%6."/>
      <w:lvlJc w:val="left"/>
      <w:pPr>
        <w:ind w:left="720" w:hanging="360"/>
      </w:pPr>
    </w:lvl>
    <w:lvl w:ilvl="6" w:tplc="FF00705A">
      <w:start w:val="1"/>
      <w:numFmt w:val="decimal"/>
      <w:lvlText w:val="%7."/>
      <w:lvlJc w:val="left"/>
      <w:pPr>
        <w:ind w:left="720" w:hanging="360"/>
      </w:pPr>
    </w:lvl>
    <w:lvl w:ilvl="7" w:tplc="A9C0C090">
      <w:start w:val="1"/>
      <w:numFmt w:val="decimal"/>
      <w:lvlText w:val="%8."/>
      <w:lvlJc w:val="left"/>
      <w:pPr>
        <w:ind w:left="720" w:hanging="360"/>
      </w:pPr>
    </w:lvl>
    <w:lvl w:ilvl="8" w:tplc="D4D80394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40A3DD35"/>
    <w:multiLevelType w:val="hybridMultilevel"/>
    <w:tmpl w:val="E22C6A4C"/>
    <w:lvl w:ilvl="0" w:tplc="7EC032B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0307A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6005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E08F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8B0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B667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98A8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A64F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B884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D867C8"/>
    <w:multiLevelType w:val="hybridMultilevel"/>
    <w:tmpl w:val="28E8CDE6"/>
    <w:lvl w:ilvl="0" w:tplc="0409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7" w15:restartNumberingAfterBreak="0">
    <w:nsid w:val="45D72B3E"/>
    <w:multiLevelType w:val="hybridMultilevel"/>
    <w:tmpl w:val="05FA9E72"/>
    <w:lvl w:ilvl="0" w:tplc="F2BA824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47633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6F9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3854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4C79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44EB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1819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5E8D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F67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6F35EB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29" w15:restartNumberingAfterBreak="0">
    <w:nsid w:val="4C6FEAF0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30" w15:restartNumberingAfterBreak="0">
    <w:nsid w:val="5189786B"/>
    <w:multiLevelType w:val="hybridMultilevel"/>
    <w:tmpl w:val="0A442964"/>
    <w:lvl w:ilvl="0" w:tplc="680E712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6DAF3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F47D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9C50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AA21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D61C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702A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8436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86D4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925D30"/>
    <w:multiLevelType w:val="hybridMultilevel"/>
    <w:tmpl w:val="457C13A2"/>
    <w:lvl w:ilvl="0" w:tplc="1D049038"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AE5CDDF"/>
    <w:multiLevelType w:val="hybridMultilevel"/>
    <w:tmpl w:val="811A624A"/>
    <w:lvl w:ilvl="0" w:tplc="2D848B3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25449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FE11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A6CC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486B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CC7B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9C6A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2477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C2E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F24823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34" w15:restartNumberingAfterBreak="0">
    <w:nsid w:val="62559552"/>
    <w:multiLevelType w:val="hybridMultilevel"/>
    <w:tmpl w:val="F928F468"/>
    <w:lvl w:ilvl="0" w:tplc="BE823B1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C2096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1429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A073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262C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273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64D3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06E2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CEB8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41726B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36" w15:restartNumberingAfterBreak="0">
    <w:nsid w:val="6CBD6597"/>
    <w:multiLevelType w:val="hybridMultilevel"/>
    <w:tmpl w:val="47805760"/>
    <w:lvl w:ilvl="0" w:tplc="FEBC37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8C647E"/>
    <w:multiLevelType w:val="hybridMultilevel"/>
    <w:tmpl w:val="94AAD6E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5812502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39" w15:restartNumberingAfterBreak="0">
    <w:nsid w:val="7BE14ADC"/>
    <w:multiLevelType w:val="hybridMultilevel"/>
    <w:tmpl w:val="16AE621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32840896">
    <w:abstractNumId w:val="2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176309614">
    <w:abstractNumId w:val="28"/>
  </w:num>
  <w:num w:numId="3" w16cid:durableId="941717814">
    <w:abstractNumId w:val="35"/>
  </w:num>
  <w:num w:numId="4" w16cid:durableId="1877346779">
    <w:abstractNumId w:val="18"/>
  </w:num>
  <w:num w:numId="5" w16cid:durableId="17774980">
    <w:abstractNumId w:val="38"/>
  </w:num>
  <w:num w:numId="6" w16cid:durableId="1247806816">
    <w:abstractNumId w:val="0"/>
  </w:num>
  <w:num w:numId="7" w16cid:durableId="1367483977">
    <w:abstractNumId w:val="3"/>
  </w:num>
  <w:num w:numId="8" w16cid:durableId="757143812">
    <w:abstractNumId w:val="33"/>
  </w:num>
  <w:num w:numId="9" w16cid:durableId="1060400726">
    <w:abstractNumId w:val="11"/>
  </w:num>
  <w:num w:numId="10" w16cid:durableId="1168981356">
    <w:abstractNumId w:val="39"/>
  </w:num>
  <w:num w:numId="11" w16cid:durableId="1279023114">
    <w:abstractNumId w:val="5"/>
  </w:num>
  <w:num w:numId="12" w16cid:durableId="781995840">
    <w:abstractNumId w:val="4"/>
  </w:num>
  <w:num w:numId="13" w16cid:durableId="294065097">
    <w:abstractNumId w:val="8"/>
  </w:num>
  <w:num w:numId="14" w16cid:durableId="1458991323">
    <w:abstractNumId w:val="37"/>
  </w:num>
  <w:num w:numId="15" w16cid:durableId="1619137752">
    <w:abstractNumId w:val="20"/>
  </w:num>
  <w:num w:numId="16" w16cid:durableId="493768451">
    <w:abstractNumId w:val="21"/>
  </w:num>
  <w:num w:numId="17" w16cid:durableId="231160891">
    <w:abstractNumId w:val="2"/>
  </w:num>
  <w:num w:numId="18" w16cid:durableId="1028070393">
    <w:abstractNumId w:val="6"/>
  </w:num>
  <w:num w:numId="19" w16cid:durableId="1251889513">
    <w:abstractNumId w:val="19"/>
  </w:num>
  <w:num w:numId="20" w16cid:durableId="1990747642">
    <w:abstractNumId w:val="14"/>
  </w:num>
  <w:num w:numId="21" w16cid:durableId="911623299">
    <w:abstractNumId w:val="13"/>
  </w:num>
  <w:num w:numId="22" w16cid:durableId="829566704">
    <w:abstractNumId w:val="15"/>
  </w:num>
  <w:num w:numId="23" w16cid:durableId="1548909831">
    <w:abstractNumId w:val="1"/>
  </w:num>
  <w:num w:numId="24" w16cid:durableId="1140880299">
    <w:abstractNumId w:val="7"/>
  </w:num>
  <w:num w:numId="25" w16cid:durableId="694424637">
    <w:abstractNumId w:val="9"/>
  </w:num>
  <w:num w:numId="26" w16cid:durableId="953512493">
    <w:abstractNumId w:val="25"/>
  </w:num>
  <w:num w:numId="27" w16cid:durableId="1860000051">
    <w:abstractNumId w:val="16"/>
  </w:num>
  <w:num w:numId="28" w16cid:durableId="2112511495">
    <w:abstractNumId w:val="34"/>
  </w:num>
  <w:num w:numId="29" w16cid:durableId="1073429537">
    <w:abstractNumId w:val="31"/>
  </w:num>
  <w:num w:numId="30" w16cid:durableId="1125271715">
    <w:abstractNumId w:val="23"/>
  </w:num>
  <w:num w:numId="31" w16cid:durableId="542057852">
    <w:abstractNumId w:val="26"/>
  </w:num>
  <w:num w:numId="32" w16cid:durableId="532159430">
    <w:abstractNumId w:val="27"/>
  </w:num>
  <w:num w:numId="33" w16cid:durableId="606933385">
    <w:abstractNumId w:val="30"/>
  </w:num>
  <w:num w:numId="34" w16cid:durableId="146633345">
    <w:abstractNumId w:val="17"/>
  </w:num>
  <w:num w:numId="35" w16cid:durableId="344289215">
    <w:abstractNumId w:val="32"/>
  </w:num>
  <w:num w:numId="36" w16cid:durableId="1222598645">
    <w:abstractNumId w:val="22"/>
  </w:num>
  <w:num w:numId="37" w16cid:durableId="1844973590">
    <w:abstractNumId w:val="10"/>
  </w:num>
  <w:num w:numId="38" w16cid:durableId="1286933072">
    <w:abstractNumId w:val="24"/>
  </w:num>
  <w:num w:numId="39" w16cid:durableId="544945792">
    <w:abstractNumId w:val="36"/>
  </w:num>
  <w:num w:numId="40" w16cid:durableId="239950744">
    <w:abstractNumId w:val="12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F43"/>
    <w:rsid w:val="00000771"/>
    <w:rsid w:val="00000928"/>
    <w:rsid w:val="000009BC"/>
    <w:rsid w:val="00000C94"/>
    <w:rsid w:val="0000159D"/>
    <w:rsid w:val="00001731"/>
    <w:rsid w:val="0000194D"/>
    <w:rsid w:val="00001E3F"/>
    <w:rsid w:val="00001E9E"/>
    <w:rsid w:val="0000232C"/>
    <w:rsid w:val="000025CC"/>
    <w:rsid w:val="0000294F"/>
    <w:rsid w:val="00002956"/>
    <w:rsid w:val="00002B21"/>
    <w:rsid w:val="00002BFA"/>
    <w:rsid w:val="00002E39"/>
    <w:rsid w:val="000033AD"/>
    <w:rsid w:val="000039BD"/>
    <w:rsid w:val="00003EE1"/>
    <w:rsid w:val="00004139"/>
    <w:rsid w:val="0000447E"/>
    <w:rsid w:val="0000474E"/>
    <w:rsid w:val="00004B53"/>
    <w:rsid w:val="00004C04"/>
    <w:rsid w:val="00004D82"/>
    <w:rsid w:val="000051EE"/>
    <w:rsid w:val="0000577B"/>
    <w:rsid w:val="00005E94"/>
    <w:rsid w:val="00006097"/>
    <w:rsid w:val="00006705"/>
    <w:rsid w:val="000067B5"/>
    <w:rsid w:val="00006EC7"/>
    <w:rsid w:val="0000706E"/>
    <w:rsid w:val="00007160"/>
    <w:rsid w:val="000076C6"/>
    <w:rsid w:val="000104B9"/>
    <w:rsid w:val="00010A18"/>
    <w:rsid w:val="00010ADE"/>
    <w:rsid w:val="00011005"/>
    <w:rsid w:val="00011412"/>
    <w:rsid w:val="0001146F"/>
    <w:rsid w:val="0001156A"/>
    <w:rsid w:val="00011A97"/>
    <w:rsid w:val="00012014"/>
    <w:rsid w:val="000124BE"/>
    <w:rsid w:val="0001258F"/>
    <w:rsid w:val="000129BF"/>
    <w:rsid w:val="00012EC2"/>
    <w:rsid w:val="00012F92"/>
    <w:rsid w:val="0001312F"/>
    <w:rsid w:val="0001314C"/>
    <w:rsid w:val="00013C09"/>
    <w:rsid w:val="00013F1B"/>
    <w:rsid w:val="00014440"/>
    <w:rsid w:val="00014E91"/>
    <w:rsid w:val="0001536A"/>
    <w:rsid w:val="000154F7"/>
    <w:rsid w:val="00015906"/>
    <w:rsid w:val="000159B3"/>
    <w:rsid w:val="00015D79"/>
    <w:rsid w:val="00015F09"/>
    <w:rsid w:val="00016421"/>
    <w:rsid w:val="00016509"/>
    <w:rsid w:val="0001658B"/>
    <w:rsid w:val="0001695A"/>
    <w:rsid w:val="00016D0C"/>
    <w:rsid w:val="00016D48"/>
    <w:rsid w:val="00016D96"/>
    <w:rsid w:val="00016E57"/>
    <w:rsid w:val="0001751B"/>
    <w:rsid w:val="000179C5"/>
    <w:rsid w:val="00017A74"/>
    <w:rsid w:val="0002046D"/>
    <w:rsid w:val="000206B3"/>
    <w:rsid w:val="00020AC0"/>
    <w:rsid w:val="00020C86"/>
    <w:rsid w:val="00021050"/>
    <w:rsid w:val="0002131E"/>
    <w:rsid w:val="00022064"/>
    <w:rsid w:val="0002277B"/>
    <w:rsid w:val="00022C29"/>
    <w:rsid w:val="0002351E"/>
    <w:rsid w:val="0002383B"/>
    <w:rsid w:val="00023F62"/>
    <w:rsid w:val="0002452D"/>
    <w:rsid w:val="00024CD3"/>
    <w:rsid w:val="0002562A"/>
    <w:rsid w:val="00025A4F"/>
    <w:rsid w:val="0002643B"/>
    <w:rsid w:val="000266A6"/>
    <w:rsid w:val="00026A79"/>
    <w:rsid w:val="00027080"/>
    <w:rsid w:val="00027E1E"/>
    <w:rsid w:val="000305F3"/>
    <w:rsid w:val="0003073E"/>
    <w:rsid w:val="00030AF9"/>
    <w:rsid w:val="00030DA0"/>
    <w:rsid w:val="00030E2E"/>
    <w:rsid w:val="000317DC"/>
    <w:rsid w:val="00032147"/>
    <w:rsid w:val="0003268C"/>
    <w:rsid w:val="000328B6"/>
    <w:rsid w:val="00032E1A"/>
    <w:rsid w:val="000335C8"/>
    <w:rsid w:val="000336AE"/>
    <w:rsid w:val="00033979"/>
    <w:rsid w:val="00033C24"/>
    <w:rsid w:val="000346A5"/>
    <w:rsid w:val="00034E6A"/>
    <w:rsid w:val="000366DE"/>
    <w:rsid w:val="00036E92"/>
    <w:rsid w:val="00037293"/>
    <w:rsid w:val="0003753B"/>
    <w:rsid w:val="00037674"/>
    <w:rsid w:val="000379E4"/>
    <w:rsid w:val="00037E14"/>
    <w:rsid w:val="00037FAB"/>
    <w:rsid w:val="00040AA3"/>
    <w:rsid w:val="00040BB5"/>
    <w:rsid w:val="000411F6"/>
    <w:rsid w:val="00041BB7"/>
    <w:rsid w:val="00041E5D"/>
    <w:rsid w:val="00042635"/>
    <w:rsid w:val="00043011"/>
    <w:rsid w:val="00043356"/>
    <w:rsid w:val="00043548"/>
    <w:rsid w:val="00043916"/>
    <w:rsid w:val="0004520E"/>
    <w:rsid w:val="0004526C"/>
    <w:rsid w:val="00045272"/>
    <w:rsid w:val="000459F2"/>
    <w:rsid w:val="00045D06"/>
    <w:rsid w:val="00045F10"/>
    <w:rsid w:val="0004609D"/>
    <w:rsid w:val="00046902"/>
    <w:rsid w:val="00046A51"/>
    <w:rsid w:val="00046DD9"/>
    <w:rsid w:val="0005010A"/>
    <w:rsid w:val="000503AE"/>
    <w:rsid w:val="000509D3"/>
    <w:rsid w:val="00050F07"/>
    <w:rsid w:val="000517FC"/>
    <w:rsid w:val="0005188E"/>
    <w:rsid w:val="0005203D"/>
    <w:rsid w:val="00052066"/>
    <w:rsid w:val="000521AC"/>
    <w:rsid w:val="0005257B"/>
    <w:rsid w:val="00053405"/>
    <w:rsid w:val="000535A2"/>
    <w:rsid w:val="000536CB"/>
    <w:rsid w:val="00053F00"/>
    <w:rsid w:val="00054172"/>
    <w:rsid w:val="000546E3"/>
    <w:rsid w:val="00054B7A"/>
    <w:rsid w:val="00054D9F"/>
    <w:rsid w:val="00055581"/>
    <w:rsid w:val="0005569D"/>
    <w:rsid w:val="00055795"/>
    <w:rsid w:val="000557C9"/>
    <w:rsid w:val="000558F7"/>
    <w:rsid w:val="00055B48"/>
    <w:rsid w:val="00056133"/>
    <w:rsid w:val="0005644F"/>
    <w:rsid w:val="000567A1"/>
    <w:rsid w:val="00056821"/>
    <w:rsid w:val="000568BC"/>
    <w:rsid w:val="0005695E"/>
    <w:rsid w:val="00056B5A"/>
    <w:rsid w:val="00056F06"/>
    <w:rsid w:val="00057052"/>
    <w:rsid w:val="000573F4"/>
    <w:rsid w:val="00057B15"/>
    <w:rsid w:val="00057E85"/>
    <w:rsid w:val="00060119"/>
    <w:rsid w:val="00060231"/>
    <w:rsid w:val="00060296"/>
    <w:rsid w:val="000607E9"/>
    <w:rsid w:val="00061A5C"/>
    <w:rsid w:val="00062495"/>
    <w:rsid w:val="000624DC"/>
    <w:rsid w:val="0006289B"/>
    <w:rsid w:val="00062FBE"/>
    <w:rsid w:val="00063360"/>
    <w:rsid w:val="00063E10"/>
    <w:rsid w:val="0006408E"/>
    <w:rsid w:val="000640C8"/>
    <w:rsid w:val="00064173"/>
    <w:rsid w:val="0006420D"/>
    <w:rsid w:val="00064441"/>
    <w:rsid w:val="000646AE"/>
    <w:rsid w:val="00064847"/>
    <w:rsid w:val="00064859"/>
    <w:rsid w:val="00064892"/>
    <w:rsid w:val="00064C6C"/>
    <w:rsid w:val="000653F6"/>
    <w:rsid w:val="00065585"/>
    <w:rsid w:val="0006567B"/>
    <w:rsid w:val="00065780"/>
    <w:rsid w:val="00065CBD"/>
    <w:rsid w:val="00065EA4"/>
    <w:rsid w:val="00066457"/>
    <w:rsid w:val="000664F4"/>
    <w:rsid w:val="000668C9"/>
    <w:rsid w:val="00066DC7"/>
    <w:rsid w:val="00066ED2"/>
    <w:rsid w:val="000670FF"/>
    <w:rsid w:val="00067669"/>
    <w:rsid w:val="00067E5F"/>
    <w:rsid w:val="00070D57"/>
    <w:rsid w:val="00070E5E"/>
    <w:rsid w:val="00071009"/>
    <w:rsid w:val="00071135"/>
    <w:rsid w:val="00071463"/>
    <w:rsid w:val="00071904"/>
    <w:rsid w:val="0007224E"/>
    <w:rsid w:val="000724F9"/>
    <w:rsid w:val="000725DA"/>
    <w:rsid w:val="00072E5E"/>
    <w:rsid w:val="00072F6A"/>
    <w:rsid w:val="0007302C"/>
    <w:rsid w:val="000731EC"/>
    <w:rsid w:val="00073797"/>
    <w:rsid w:val="00073891"/>
    <w:rsid w:val="00073CF8"/>
    <w:rsid w:val="0007527B"/>
    <w:rsid w:val="0007542E"/>
    <w:rsid w:val="00075E3A"/>
    <w:rsid w:val="00075E4D"/>
    <w:rsid w:val="00075F23"/>
    <w:rsid w:val="0007675F"/>
    <w:rsid w:val="000768BA"/>
    <w:rsid w:val="00076BD5"/>
    <w:rsid w:val="000772C1"/>
    <w:rsid w:val="000773AA"/>
    <w:rsid w:val="000773DD"/>
    <w:rsid w:val="00077522"/>
    <w:rsid w:val="00077773"/>
    <w:rsid w:val="00077C9F"/>
    <w:rsid w:val="00080D54"/>
    <w:rsid w:val="00080F18"/>
    <w:rsid w:val="00081D41"/>
    <w:rsid w:val="00081DA2"/>
    <w:rsid w:val="0008207F"/>
    <w:rsid w:val="00082527"/>
    <w:rsid w:val="00082AF9"/>
    <w:rsid w:val="00083386"/>
    <w:rsid w:val="000839AB"/>
    <w:rsid w:val="00083D2C"/>
    <w:rsid w:val="00085F30"/>
    <w:rsid w:val="000861CE"/>
    <w:rsid w:val="00086F0D"/>
    <w:rsid w:val="000870EA"/>
    <w:rsid w:val="000872EB"/>
    <w:rsid w:val="00087356"/>
    <w:rsid w:val="0008753C"/>
    <w:rsid w:val="00090309"/>
    <w:rsid w:val="0009062B"/>
    <w:rsid w:val="00090A58"/>
    <w:rsid w:val="00092473"/>
    <w:rsid w:val="00092AEC"/>
    <w:rsid w:val="00092EE3"/>
    <w:rsid w:val="00093202"/>
    <w:rsid w:val="00093C85"/>
    <w:rsid w:val="00093D3A"/>
    <w:rsid w:val="00093EF1"/>
    <w:rsid w:val="000945A7"/>
    <w:rsid w:val="00095359"/>
    <w:rsid w:val="000955C9"/>
    <w:rsid w:val="000957A1"/>
    <w:rsid w:val="000958AB"/>
    <w:rsid w:val="00096585"/>
    <w:rsid w:val="0009685A"/>
    <w:rsid w:val="0009696D"/>
    <w:rsid w:val="0009734E"/>
    <w:rsid w:val="0009763F"/>
    <w:rsid w:val="000976C6"/>
    <w:rsid w:val="00097CAC"/>
    <w:rsid w:val="00097E81"/>
    <w:rsid w:val="000A0439"/>
    <w:rsid w:val="000A04CD"/>
    <w:rsid w:val="000A0E1B"/>
    <w:rsid w:val="000A0F85"/>
    <w:rsid w:val="000A14E2"/>
    <w:rsid w:val="000A1C40"/>
    <w:rsid w:val="000A1D12"/>
    <w:rsid w:val="000A1E0D"/>
    <w:rsid w:val="000A205C"/>
    <w:rsid w:val="000A2303"/>
    <w:rsid w:val="000A3798"/>
    <w:rsid w:val="000A385F"/>
    <w:rsid w:val="000A38B9"/>
    <w:rsid w:val="000A49F3"/>
    <w:rsid w:val="000A4C9E"/>
    <w:rsid w:val="000A4D1E"/>
    <w:rsid w:val="000A4EE4"/>
    <w:rsid w:val="000A58CE"/>
    <w:rsid w:val="000A5B63"/>
    <w:rsid w:val="000A5B73"/>
    <w:rsid w:val="000A5B75"/>
    <w:rsid w:val="000A5CA9"/>
    <w:rsid w:val="000A5D55"/>
    <w:rsid w:val="000A64F2"/>
    <w:rsid w:val="000A6D3F"/>
    <w:rsid w:val="000A7801"/>
    <w:rsid w:val="000A7F65"/>
    <w:rsid w:val="000B00FF"/>
    <w:rsid w:val="000B0509"/>
    <w:rsid w:val="000B0836"/>
    <w:rsid w:val="000B0FBE"/>
    <w:rsid w:val="000B11D2"/>
    <w:rsid w:val="000B2700"/>
    <w:rsid w:val="000B2F9C"/>
    <w:rsid w:val="000B33CE"/>
    <w:rsid w:val="000B3737"/>
    <w:rsid w:val="000B3A03"/>
    <w:rsid w:val="000B3BE0"/>
    <w:rsid w:val="000B4E63"/>
    <w:rsid w:val="000B58C0"/>
    <w:rsid w:val="000B5A79"/>
    <w:rsid w:val="000B5FC1"/>
    <w:rsid w:val="000B6227"/>
    <w:rsid w:val="000B65C2"/>
    <w:rsid w:val="000B66CA"/>
    <w:rsid w:val="000B69B7"/>
    <w:rsid w:val="000B7ED6"/>
    <w:rsid w:val="000C0066"/>
    <w:rsid w:val="000C0162"/>
    <w:rsid w:val="000C0361"/>
    <w:rsid w:val="000C0418"/>
    <w:rsid w:val="000C05E6"/>
    <w:rsid w:val="000C0762"/>
    <w:rsid w:val="000C0BF5"/>
    <w:rsid w:val="000C144C"/>
    <w:rsid w:val="000C20A7"/>
    <w:rsid w:val="000C2322"/>
    <w:rsid w:val="000C2900"/>
    <w:rsid w:val="000C2E9F"/>
    <w:rsid w:val="000C35FB"/>
    <w:rsid w:val="000C370A"/>
    <w:rsid w:val="000C41CF"/>
    <w:rsid w:val="000C4930"/>
    <w:rsid w:val="000C4EE6"/>
    <w:rsid w:val="000C6985"/>
    <w:rsid w:val="000C6AFD"/>
    <w:rsid w:val="000C6C11"/>
    <w:rsid w:val="000C7545"/>
    <w:rsid w:val="000D011E"/>
    <w:rsid w:val="000D03FE"/>
    <w:rsid w:val="000D04B5"/>
    <w:rsid w:val="000D084D"/>
    <w:rsid w:val="000D0F7B"/>
    <w:rsid w:val="000D122C"/>
    <w:rsid w:val="000D17FE"/>
    <w:rsid w:val="000D21DB"/>
    <w:rsid w:val="000D223A"/>
    <w:rsid w:val="000D2421"/>
    <w:rsid w:val="000D2A63"/>
    <w:rsid w:val="000D308B"/>
    <w:rsid w:val="000D4411"/>
    <w:rsid w:val="000D460B"/>
    <w:rsid w:val="000D4B55"/>
    <w:rsid w:val="000D5629"/>
    <w:rsid w:val="000D5EFD"/>
    <w:rsid w:val="000D60CD"/>
    <w:rsid w:val="000D644A"/>
    <w:rsid w:val="000D689B"/>
    <w:rsid w:val="000D6D47"/>
    <w:rsid w:val="000D720E"/>
    <w:rsid w:val="000D72BE"/>
    <w:rsid w:val="000D72CC"/>
    <w:rsid w:val="000D756A"/>
    <w:rsid w:val="000D7EE7"/>
    <w:rsid w:val="000E0548"/>
    <w:rsid w:val="000E07CF"/>
    <w:rsid w:val="000E09AA"/>
    <w:rsid w:val="000E0BC6"/>
    <w:rsid w:val="000E0D22"/>
    <w:rsid w:val="000E0E2A"/>
    <w:rsid w:val="000E101F"/>
    <w:rsid w:val="000E119D"/>
    <w:rsid w:val="000E140E"/>
    <w:rsid w:val="000E16E7"/>
    <w:rsid w:val="000E1804"/>
    <w:rsid w:val="000E2B09"/>
    <w:rsid w:val="000E4156"/>
    <w:rsid w:val="000E432A"/>
    <w:rsid w:val="000E4670"/>
    <w:rsid w:val="000E4EF8"/>
    <w:rsid w:val="000E6143"/>
    <w:rsid w:val="000E6422"/>
    <w:rsid w:val="000E65E3"/>
    <w:rsid w:val="000E69BA"/>
    <w:rsid w:val="000E7F5F"/>
    <w:rsid w:val="000F0EEB"/>
    <w:rsid w:val="000F102B"/>
    <w:rsid w:val="000F10AB"/>
    <w:rsid w:val="000F16FF"/>
    <w:rsid w:val="000F1BA3"/>
    <w:rsid w:val="000F2936"/>
    <w:rsid w:val="000F38F9"/>
    <w:rsid w:val="000F3ADD"/>
    <w:rsid w:val="000F41AD"/>
    <w:rsid w:val="000F41DD"/>
    <w:rsid w:val="000F42A2"/>
    <w:rsid w:val="000F4CD7"/>
    <w:rsid w:val="000F4DC3"/>
    <w:rsid w:val="000F51D2"/>
    <w:rsid w:val="000F5F50"/>
    <w:rsid w:val="000F6133"/>
    <w:rsid w:val="000F6A1A"/>
    <w:rsid w:val="000F6CE1"/>
    <w:rsid w:val="000F6D03"/>
    <w:rsid w:val="000F7333"/>
    <w:rsid w:val="000F79F7"/>
    <w:rsid w:val="000F7F6E"/>
    <w:rsid w:val="00100A23"/>
    <w:rsid w:val="00100ADA"/>
    <w:rsid w:val="00100B85"/>
    <w:rsid w:val="00101107"/>
    <w:rsid w:val="00101187"/>
    <w:rsid w:val="0010154C"/>
    <w:rsid w:val="00101898"/>
    <w:rsid w:val="00101F45"/>
    <w:rsid w:val="001022A5"/>
    <w:rsid w:val="001023CB"/>
    <w:rsid w:val="00102ADF"/>
    <w:rsid w:val="00102AE3"/>
    <w:rsid w:val="00103259"/>
    <w:rsid w:val="00103E83"/>
    <w:rsid w:val="00104258"/>
    <w:rsid w:val="00104296"/>
    <w:rsid w:val="001042B4"/>
    <w:rsid w:val="001043F3"/>
    <w:rsid w:val="001043F8"/>
    <w:rsid w:val="001045FC"/>
    <w:rsid w:val="0010476C"/>
    <w:rsid w:val="0010546D"/>
    <w:rsid w:val="00105B52"/>
    <w:rsid w:val="00105C56"/>
    <w:rsid w:val="001065A2"/>
    <w:rsid w:val="001067CB"/>
    <w:rsid w:val="00107C64"/>
    <w:rsid w:val="00107F6D"/>
    <w:rsid w:val="00110223"/>
    <w:rsid w:val="00110338"/>
    <w:rsid w:val="0011072A"/>
    <w:rsid w:val="00110E98"/>
    <w:rsid w:val="00111387"/>
    <w:rsid w:val="001116DE"/>
    <w:rsid w:val="00111BDA"/>
    <w:rsid w:val="00112543"/>
    <w:rsid w:val="00112DCC"/>
    <w:rsid w:val="001133AF"/>
    <w:rsid w:val="00113795"/>
    <w:rsid w:val="00113D01"/>
    <w:rsid w:val="00113FD1"/>
    <w:rsid w:val="00114A0E"/>
    <w:rsid w:val="00114AFC"/>
    <w:rsid w:val="001153BF"/>
    <w:rsid w:val="00115943"/>
    <w:rsid w:val="00115A12"/>
    <w:rsid w:val="00115A75"/>
    <w:rsid w:val="0011622D"/>
    <w:rsid w:val="00116723"/>
    <w:rsid w:val="00116AD6"/>
    <w:rsid w:val="00116BEA"/>
    <w:rsid w:val="00116FFB"/>
    <w:rsid w:val="00117191"/>
    <w:rsid w:val="001179BA"/>
    <w:rsid w:val="00117D92"/>
    <w:rsid w:val="00120303"/>
    <w:rsid w:val="00120A3A"/>
    <w:rsid w:val="00120BC2"/>
    <w:rsid w:val="00120D72"/>
    <w:rsid w:val="00120DA7"/>
    <w:rsid w:val="00121941"/>
    <w:rsid w:val="0012235A"/>
    <w:rsid w:val="001223BF"/>
    <w:rsid w:val="00122427"/>
    <w:rsid w:val="0012274F"/>
    <w:rsid w:val="00123772"/>
    <w:rsid w:val="00123A6C"/>
    <w:rsid w:val="00123AF5"/>
    <w:rsid w:val="00124171"/>
    <w:rsid w:val="0012513B"/>
    <w:rsid w:val="001253ED"/>
    <w:rsid w:val="0012568D"/>
    <w:rsid w:val="0012620D"/>
    <w:rsid w:val="001262D3"/>
    <w:rsid w:val="00127851"/>
    <w:rsid w:val="00130432"/>
    <w:rsid w:val="0013074E"/>
    <w:rsid w:val="00130A66"/>
    <w:rsid w:val="00130F48"/>
    <w:rsid w:val="001310A6"/>
    <w:rsid w:val="00131835"/>
    <w:rsid w:val="00131B43"/>
    <w:rsid w:val="00131CFA"/>
    <w:rsid w:val="00132331"/>
    <w:rsid w:val="00133224"/>
    <w:rsid w:val="0013342B"/>
    <w:rsid w:val="0013494A"/>
    <w:rsid w:val="0013513E"/>
    <w:rsid w:val="00135E84"/>
    <w:rsid w:val="00135FE3"/>
    <w:rsid w:val="00136098"/>
    <w:rsid w:val="001361DE"/>
    <w:rsid w:val="001362CA"/>
    <w:rsid w:val="00137656"/>
    <w:rsid w:val="00137880"/>
    <w:rsid w:val="0014000C"/>
    <w:rsid w:val="00140968"/>
    <w:rsid w:val="00140C47"/>
    <w:rsid w:val="00140D5B"/>
    <w:rsid w:val="0014113E"/>
    <w:rsid w:val="00141403"/>
    <w:rsid w:val="0014161E"/>
    <w:rsid w:val="001416AD"/>
    <w:rsid w:val="00141956"/>
    <w:rsid w:val="00141D10"/>
    <w:rsid w:val="00141DB9"/>
    <w:rsid w:val="0014240C"/>
    <w:rsid w:val="00142C9E"/>
    <w:rsid w:val="001430CC"/>
    <w:rsid w:val="0014358C"/>
    <w:rsid w:val="00143B8F"/>
    <w:rsid w:val="00144210"/>
    <w:rsid w:val="00144555"/>
    <w:rsid w:val="001447B2"/>
    <w:rsid w:val="00144F2B"/>
    <w:rsid w:val="00144F71"/>
    <w:rsid w:val="00145841"/>
    <w:rsid w:val="001458A9"/>
    <w:rsid w:val="001458FB"/>
    <w:rsid w:val="00145925"/>
    <w:rsid w:val="001465EE"/>
    <w:rsid w:val="00146B1F"/>
    <w:rsid w:val="00147064"/>
    <w:rsid w:val="001474F0"/>
    <w:rsid w:val="00147571"/>
    <w:rsid w:val="00147BA6"/>
    <w:rsid w:val="0015047C"/>
    <w:rsid w:val="00150915"/>
    <w:rsid w:val="001509DA"/>
    <w:rsid w:val="001509F7"/>
    <w:rsid w:val="00150EE6"/>
    <w:rsid w:val="00151985"/>
    <w:rsid w:val="00152AAA"/>
    <w:rsid w:val="00153997"/>
    <w:rsid w:val="00153E57"/>
    <w:rsid w:val="00154D6F"/>
    <w:rsid w:val="001550DE"/>
    <w:rsid w:val="00155700"/>
    <w:rsid w:val="0015577E"/>
    <w:rsid w:val="00155997"/>
    <w:rsid w:val="00155A3E"/>
    <w:rsid w:val="00155EB4"/>
    <w:rsid w:val="00156173"/>
    <w:rsid w:val="00157F64"/>
    <w:rsid w:val="00160EA7"/>
    <w:rsid w:val="0016123A"/>
    <w:rsid w:val="001613DD"/>
    <w:rsid w:val="00161746"/>
    <w:rsid w:val="00161781"/>
    <w:rsid w:val="001617AB"/>
    <w:rsid w:val="0016180C"/>
    <w:rsid w:val="00161A30"/>
    <w:rsid w:val="00161AF8"/>
    <w:rsid w:val="001624ED"/>
    <w:rsid w:val="00163142"/>
    <w:rsid w:val="001635DB"/>
    <w:rsid w:val="001637EA"/>
    <w:rsid w:val="0016433D"/>
    <w:rsid w:val="00164EF9"/>
    <w:rsid w:val="001665B9"/>
    <w:rsid w:val="00166A11"/>
    <w:rsid w:val="00166E95"/>
    <w:rsid w:val="00167399"/>
    <w:rsid w:val="00167951"/>
    <w:rsid w:val="00167F94"/>
    <w:rsid w:val="00170400"/>
    <w:rsid w:val="00170516"/>
    <w:rsid w:val="00170CE6"/>
    <w:rsid w:val="00171301"/>
    <w:rsid w:val="0017156D"/>
    <w:rsid w:val="00171E5F"/>
    <w:rsid w:val="0017242D"/>
    <w:rsid w:val="00172565"/>
    <w:rsid w:val="001728D0"/>
    <w:rsid w:val="0017304D"/>
    <w:rsid w:val="00173D7C"/>
    <w:rsid w:val="00174207"/>
    <w:rsid w:val="001743A9"/>
    <w:rsid w:val="00174955"/>
    <w:rsid w:val="00175B3D"/>
    <w:rsid w:val="00175CFA"/>
    <w:rsid w:val="00175F01"/>
    <w:rsid w:val="00176992"/>
    <w:rsid w:val="00176FC0"/>
    <w:rsid w:val="00177AD6"/>
    <w:rsid w:val="0018005D"/>
    <w:rsid w:val="001802C6"/>
    <w:rsid w:val="00180E70"/>
    <w:rsid w:val="001814C1"/>
    <w:rsid w:val="0018165F"/>
    <w:rsid w:val="00181D8D"/>
    <w:rsid w:val="001821D0"/>
    <w:rsid w:val="001822C9"/>
    <w:rsid w:val="00182343"/>
    <w:rsid w:val="0018253E"/>
    <w:rsid w:val="00182946"/>
    <w:rsid w:val="00182E9B"/>
    <w:rsid w:val="0018330A"/>
    <w:rsid w:val="00183418"/>
    <w:rsid w:val="0018348B"/>
    <w:rsid w:val="001837EE"/>
    <w:rsid w:val="00183C54"/>
    <w:rsid w:val="00184074"/>
    <w:rsid w:val="00184675"/>
    <w:rsid w:val="00184681"/>
    <w:rsid w:val="00185532"/>
    <w:rsid w:val="00185BA6"/>
    <w:rsid w:val="00185DD2"/>
    <w:rsid w:val="001872A6"/>
    <w:rsid w:val="0018735F"/>
    <w:rsid w:val="00187AC2"/>
    <w:rsid w:val="00187BC7"/>
    <w:rsid w:val="00190EB7"/>
    <w:rsid w:val="00190F51"/>
    <w:rsid w:val="001919A4"/>
    <w:rsid w:val="00191B16"/>
    <w:rsid w:val="0019347B"/>
    <w:rsid w:val="00193573"/>
    <w:rsid w:val="001938CE"/>
    <w:rsid w:val="001938FA"/>
    <w:rsid w:val="00193DBE"/>
    <w:rsid w:val="00194A01"/>
    <w:rsid w:val="00194A12"/>
    <w:rsid w:val="00194FD8"/>
    <w:rsid w:val="0019525B"/>
    <w:rsid w:val="001952CB"/>
    <w:rsid w:val="001955E8"/>
    <w:rsid w:val="00195720"/>
    <w:rsid w:val="00195786"/>
    <w:rsid w:val="00195A3B"/>
    <w:rsid w:val="0019635B"/>
    <w:rsid w:val="00196407"/>
    <w:rsid w:val="00196505"/>
    <w:rsid w:val="00196B5F"/>
    <w:rsid w:val="0019705F"/>
    <w:rsid w:val="001A0465"/>
    <w:rsid w:val="001A054B"/>
    <w:rsid w:val="001A058D"/>
    <w:rsid w:val="001A0796"/>
    <w:rsid w:val="001A140E"/>
    <w:rsid w:val="001A1BA8"/>
    <w:rsid w:val="001A1BA9"/>
    <w:rsid w:val="001A1D10"/>
    <w:rsid w:val="001A2081"/>
    <w:rsid w:val="001A2190"/>
    <w:rsid w:val="001A2A16"/>
    <w:rsid w:val="001A337E"/>
    <w:rsid w:val="001A3AC9"/>
    <w:rsid w:val="001A3F21"/>
    <w:rsid w:val="001A3F2C"/>
    <w:rsid w:val="001A452B"/>
    <w:rsid w:val="001A4CBC"/>
    <w:rsid w:val="001A53A2"/>
    <w:rsid w:val="001A5E97"/>
    <w:rsid w:val="001A5F6C"/>
    <w:rsid w:val="001A6BA7"/>
    <w:rsid w:val="001A7259"/>
    <w:rsid w:val="001A7371"/>
    <w:rsid w:val="001A7493"/>
    <w:rsid w:val="001A7D95"/>
    <w:rsid w:val="001B02AA"/>
    <w:rsid w:val="001B02F0"/>
    <w:rsid w:val="001B043F"/>
    <w:rsid w:val="001B049D"/>
    <w:rsid w:val="001B0643"/>
    <w:rsid w:val="001B064B"/>
    <w:rsid w:val="001B08A8"/>
    <w:rsid w:val="001B0E4C"/>
    <w:rsid w:val="001B11DA"/>
    <w:rsid w:val="001B12F6"/>
    <w:rsid w:val="001B158D"/>
    <w:rsid w:val="001B1C5D"/>
    <w:rsid w:val="001B1E6A"/>
    <w:rsid w:val="001B2439"/>
    <w:rsid w:val="001B2472"/>
    <w:rsid w:val="001B2CC7"/>
    <w:rsid w:val="001B3A2D"/>
    <w:rsid w:val="001B4102"/>
    <w:rsid w:val="001B466B"/>
    <w:rsid w:val="001B4857"/>
    <w:rsid w:val="001B48A2"/>
    <w:rsid w:val="001B49FC"/>
    <w:rsid w:val="001B4BEB"/>
    <w:rsid w:val="001B54D9"/>
    <w:rsid w:val="001B5698"/>
    <w:rsid w:val="001B5CC2"/>
    <w:rsid w:val="001B5DE8"/>
    <w:rsid w:val="001B609C"/>
    <w:rsid w:val="001B67B7"/>
    <w:rsid w:val="001B688A"/>
    <w:rsid w:val="001B6ACC"/>
    <w:rsid w:val="001B6EF8"/>
    <w:rsid w:val="001B738B"/>
    <w:rsid w:val="001B7B10"/>
    <w:rsid w:val="001B7E5B"/>
    <w:rsid w:val="001C0810"/>
    <w:rsid w:val="001C132F"/>
    <w:rsid w:val="001C27C3"/>
    <w:rsid w:val="001C28FF"/>
    <w:rsid w:val="001C2E7F"/>
    <w:rsid w:val="001C30A5"/>
    <w:rsid w:val="001C316B"/>
    <w:rsid w:val="001C31B2"/>
    <w:rsid w:val="001C336D"/>
    <w:rsid w:val="001C3715"/>
    <w:rsid w:val="001C38E3"/>
    <w:rsid w:val="001C3992"/>
    <w:rsid w:val="001C39A0"/>
    <w:rsid w:val="001C3B0C"/>
    <w:rsid w:val="001C40CD"/>
    <w:rsid w:val="001C4202"/>
    <w:rsid w:val="001C43D0"/>
    <w:rsid w:val="001C49C5"/>
    <w:rsid w:val="001C5666"/>
    <w:rsid w:val="001C5C15"/>
    <w:rsid w:val="001C5FA3"/>
    <w:rsid w:val="001C64D8"/>
    <w:rsid w:val="001C656A"/>
    <w:rsid w:val="001C6597"/>
    <w:rsid w:val="001C6752"/>
    <w:rsid w:val="001C692B"/>
    <w:rsid w:val="001C71E4"/>
    <w:rsid w:val="001C720B"/>
    <w:rsid w:val="001C7EEA"/>
    <w:rsid w:val="001D17C1"/>
    <w:rsid w:val="001D1C32"/>
    <w:rsid w:val="001D1C83"/>
    <w:rsid w:val="001D2457"/>
    <w:rsid w:val="001D3075"/>
    <w:rsid w:val="001D344D"/>
    <w:rsid w:val="001D35FC"/>
    <w:rsid w:val="001D3624"/>
    <w:rsid w:val="001D3830"/>
    <w:rsid w:val="001D41BA"/>
    <w:rsid w:val="001D439D"/>
    <w:rsid w:val="001D4711"/>
    <w:rsid w:val="001D4EA6"/>
    <w:rsid w:val="001D50DC"/>
    <w:rsid w:val="001D6134"/>
    <w:rsid w:val="001D67A1"/>
    <w:rsid w:val="001D6947"/>
    <w:rsid w:val="001D77C6"/>
    <w:rsid w:val="001D7B5A"/>
    <w:rsid w:val="001D7DC8"/>
    <w:rsid w:val="001E01CD"/>
    <w:rsid w:val="001E0591"/>
    <w:rsid w:val="001E0BB2"/>
    <w:rsid w:val="001E0BD6"/>
    <w:rsid w:val="001E1793"/>
    <w:rsid w:val="001E1EE9"/>
    <w:rsid w:val="001E246A"/>
    <w:rsid w:val="001E259E"/>
    <w:rsid w:val="001E2C6F"/>
    <w:rsid w:val="001E37AE"/>
    <w:rsid w:val="001E3BAC"/>
    <w:rsid w:val="001E3ECB"/>
    <w:rsid w:val="001E4AE6"/>
    <w:rsid w:val="001E4E89"/>
    <w:rsid w:val="001E52B6"/>
    <w:rsid w:val="001E5BBC"/>
    <w:rsid w:val="001E61B8"/>
    <w:rsid w:val="001E6597"/>
    <w:rsid w:val="001E6ABA"/>
    <w:rsid w:val="001E6C6C"/>
    <w:rsid w:val="001E6CF8"/>
    <w:rsid w:val="001E7653"/>
    <w:rsid w:val="001E7662"/>
    <w:rsid w:val="001F0077"/>
    <w:rsid w:val="001F0AAF"/>
    <w:rsid w:val="001F1133"/>
    <w:rsid w:val="001F185B"/>
    <w:rsid w:val="001F1BF4"/>
    <w:rsid w:val="001F1EF6"/>
    <w:rsid w:val="001F286D"/>
    <w:rsid w:val="001F2A0B"/>
    <w:rsid w:val="001F3027"/>
    <w:rsid w:val="001F32C7"/>
    <w:rsid w:val="001F385D"/>
    <w:rsid w:val="001F4929"/>
    <w:rsid w:val="001F4DC4"/>
    <w:rsid w:val="001F4FF9"/>
    <w:rsid w:val="001F5288"/>
    <w:rsid w:val="001F5E95"/>
    <w:rsid w:val="001F5F99"/>
    <w:rsid w:val="001F66AD"/>
    <w:rsid w:val="001F6A52"/>
    <w:rsid w:val="001F6B5E"/>
    <w:rsid w:val="001F74AA"/>
    <w:rsid w:val="001F7672"/>
    <w:rsid w:val="001F7DD2"/>
    <w:rsid w:val="002001D5"/>
    <w:rsid w:val="00201F47"/>
    <w:rsid w:val="00202004"/>
    <w:rsid w:val="00202504"/>
    <w:rsid w:val="002028E9"/>
    <w:rsid w:val="002035E9"/>
    <w:rsid w:val="002037BF"/>
    <w:rsid w:val="002038A2"/>
    <w:rsid w:val="00203BD3"/>
    <w:rsid w:val="0020447F"/>
    <w:rsid w:val="0020449C"/>
    <w:rsid w:val="00204A68"/>
    <w:rsid w:val="0020500C"/>
    <w:rsid w:val="00205591"/>
    <w:rsid w:val="00206156"/>
    <w:rsid w:val="002061DD"/>
    <w:rsid w:val="0020623F"/>
    <w:rsid w:val="00206BCC"/>
    <w:rsid w:val="00207100"/>
    <w:rsid w:val="00207773"/>
    <w:rsid w:val="00207C24"/>
    <w:rsid w:val="00207E21"/>
    <w:rsid w:val="00210400"/>
    <w:rsid w:val="0021082A"/>
    <w:rsid w:val="002112C5"/>
    <w:rsid w:val="00211C75"/>
    <w:rsid w:val="00211CAC"/>
    <w:rsid w:val="00211EEB"/>
    <w:rsid w:val="00211FF9"/>
    <w:rsid w:val="00212322"/>
    <w:rsid w:val="002128A1"/>
    <w:rsid w:val="002128A4"/>
    <w:rsid w:val="00212C67"/>
    <w:rsid w:val="00212E3A"/>
    <w:rsid w:val="00212E59"/>
    <w:rsid w:val="00213093"/>
    <w:rsid w:val="0021441F"/>
    <w:rsid w:val="002144BE"/>
    <w:rsid w:val="00214999"/>
    <w:rsid w:val="002149F0"/>
    <w:rsid w:val="00214BE6"/>
    <w:rsid w:val="0021537F"/>
    <w:rsid w:val="0021629F"/>
    <w:rsid w:val="00216504"/>
    <w:rsid w:val="002179CB"/>
    <w:rsid w:val="00220F0A"/>
    <w:rsid w:val="00221AC6"/>
    <w:rsid w:val="00222178"/>
    <w:rsid w:val="002223C1"/>
    <w:rsid w:val="0022263B"/>
    <w:rsid w:val="0022275E"/>
    <w:rsid w:val="00222BBC"/>
    <w:rsid w:val="002233E0"/>
    <w:rsid w:val="002234B2"/>
    <w:rsid w:val="002236E2"/>
    <w:rsid w:val="00223760"/>
    <w:rsid w:val="00223AC5"/>
    <w:rsid w:val="00223D3B"/>
    <w:rsid w:val="00223F8C"/>
    <w:rsid w:val="00224398"/>
    <w:rsid w:val="002243B8"/>
    <w:rsid w:val="00225A22"/>
    <w:rsid w:val="002271FE"/>
    <w:rsid w:val="002279F2"/>
    <w:rsid w:val="00230121"/>
    <w:rsid w:val="0023026D"/>
    <w:rsid w:val="0023039B"/>
    <w:rsid w:val="0023042A"/>
    <w:rsid w:val="00230983"/>
    <w:rsid w:val="00230DC8"/>
    <w:rsid w:val="002318B8"/>
    <w:rsid w:val="00231E49"/>
    <w:rsid w:val="00231F93"/>
    <w:rsid w:val="00232377"/>
    <w:rsid w:val="002324B5"/>
    <w:rsid w:val="00232573"/>
    <w:rsid w:val="00232F43"/>
    <w:rsid w:val="00233A1F"/>
    <w:rsid w:val="002343D5"/>
    <w:rsid w:val="00234674"/>
    <w:rsid w:val="0023515C"/>
    <w:rsid w:val="002353C0"/>
    <w:rsid w:val="00235A72"/>
    <w:rsid w:val="00235D8C"/>
    <w:rsid w:val="0023656C"/>
    <w:rsid w:val="00236C6E"/>
    <w:rsid w:val="00236C83"/>
    <w:rsid w:val="00236E0F"/>
    <w:rsid w:val="00237180"/>
    <w:rsid w:val="002371B5"/>
    <w:rsid w:val="00237C70"/>
    <w:rsid w:val="00240089"/>
    <w:rsid w:val="00240642"/>
    <w:rsid w:val="00240C89"/>
    <w:rsid w:val="00240D3E"/>
    <w:rsid w:val="00240D9E"/>
    <w:rsid w:val="0024198D"/>
    <w:rsid w:val="00242054"/>
    <w:rsid w:val="002425BE"/>
    <w:rsid w:val="00242E0E"/>
    <w:rsid w:val="002436AE"/>
    <w:rsid w:val="00243C9A"/>
    <w:rsid w:val="00244052"/>
    <w:rsid w:val="0024473D"/>
    <w:rsid w:val="002447EB"/>
    <w:rsid w:val="002451C1"/>
    <w:rsid w:val="00245387"/>
    <w:rsid w:val="0024548B"/>
    <w:rsid w:val="00245895"/>
    <w:rsid w:val="002458CC"/>
    <w:rsid w:val="00245D29"/>
    <w:rsid w:val="00246550"/>
    <w:rsid w:val="00246666"/>
    <w:rsid w:val="00246D54"/>
    <w:rsid w:val="002471A9"/>
    <w:rsid w:val="0024778E"/>
    <w:rsid w:val="00247F78"/>
    <w:rsid w:val="0025060B"/>
    <w:rsid w:val="0025093E"/>
    <w:rsid w:val="00250E2D"/>
    <w:rsid w:val="002517EB"/>
    <w:rsid w:val="00251B7B"/>
    <w:rsid w:val="002520A5"/>
    <w:rsid w:val="00252A81"/>
    <w:rsid w:val="00252AE9"/>
    <w:rsid w:val="00252DC3"/>
    <w:rsid w:val="00252E1A"/>
    <w:rsid w:val="0025308C"/>
    <w:rsid w:val="002537D8"/>
    <w:rsid w:val="002539CC"/>
    <w:rsid w:val="00253FD5"/>
    <w:rsid w:val="00254028"/>
    <w:rsid w:val="0025455D"/>
    <w:rsid w:val="002547EA"/>
    <w:rsid w:val="00254AD6"/>
    <w:rsid w:val="002560D4"/>
    <w:rsid w:val="002560D5"/>
    <w:rsid w:val="00256318"/>
    <w:rsid w:val="002565F4"/>
    <w:rsid w:val="00256E49"/>
    <w:rsid w:val="00257BEC"/>
    <w:rsid w:val="002601BD"/>
    <w:rsid w:val="00260E96"/>
    <w:rsid w:val="002619D2"/>
    <w:rsid w:val="00261C76"/>
    <w:rsid w:val="00261CB8"/>
    <w:rsid w:val="00262542"/>
    <w:rsid w:val="00262AD3"/>
    <w:rsid w:val="00262DF9"/>
    <w:rsid w:val="00262EBC"/>
    <w:rsid w:val="00262F32"/>
    <w:rsid w:val="00263129"/>
    <w:rsid w:val="0026346A"/>
    <w:rsid w:val="0026394E"/>
    <w:rsid w:val="00263968"/>
    <w:rsid w:val="00263B85"/>
    <w:rsid w:val="002640D2"/>
    <w:rsid w:val="0026413D"/>
    <w:rsid w:val="00264CAE"/>
    <w:rsid w:val="00265041"/>
    <w:rsid w:val="002650FC"/>
    <w:rsid w:val="002652BE"/>
    <w:rsid w:val="00265628"/>
    <w:rsid w:val="00265BDC"/>
    <w:rsid w:val="00265D04"/>
    <w:rsid w:val="002671A7"/>
    <w:rsid w:val="00267E26"/>
    <w:rsid w:val="00267F12"/>
    <w:rsid w:val="002708A2"/>
    <w:rsid w:val="00270C61"/>
    <w:rsid w:val="00271540"/>
    <w:rsid w:val="00271653"/>
    <w:rsid w:val="002718B5"/>
    <w:rsid w:val="00272B6D"/>
    <w:rsid w:val="00273A2C"/>
    <w:rsid w:val="00274841"/>
    <w:rsid w:val="00275105"/>
    <w:rsid w:val="0027585A"/>
    <w:rsid w:val="00275ADE"/>
    <w:rsid w:val="00275B79"/>
    <w:rsid w:val="002760F7"/>
    <w:rsid w:val="0027643F"/>
    <w:rsid w:val="002768A4"/>
    <w:rsid w:val="00276B29"/>
    <w:rsid w:val="00276ECA"/>
    <w:rsid w:val="00276F51"/>
    <w:rsid w:val="002771CB"/>
    <w:rsid w:val="00277529"/>
    <w:rsid w:val="00277CD9"/>
    <w:rsid w:val="00277EE6"/>
    <w:rsid w:val="00280057"/>
    <w:rsid w:val="00280449"/>
    <w:rsid w:val="002804CB"/>
    <w:rsid w:val="00280560"/>
    <w:rsid w:val="00280BD1"/>
    <w:rsid w:val="00280DE4"/>
    <w:rsid w:val="00281328"/>
    <w:rsid w:val="00281405"/>
    <w:rsid w:val="00281B59"/>
    <w:rsid w:val="00281D58"/>
    <w:rsid w:val="00281DF3"/>
    <w:rsid w:val="00282212"/>
    <w:rsid w:val="00282550"/>
    <w:rsid w:val="002827ED"/>
    <w:rsid w:val="00282B7D"/>
    <w:rsid w:val="00282C21"/>
    <w:rsid w:val="00282FA4"/>
    <w:rsid w:val="00283040"/>
    <w:rsid w:val="0028327A"/>
    <w:rsid w:val="0028354F"/>
    <w:rsid w:val="00283D41"/>
    <w:rsid w:val="00283F2B"/>
    <w:rsid w:val="002846E8"/>
    <w:rsid w:val="00284C8F"/>
    <w:rsid w:val="00284DE8"/>
    <w:rsid w:val="00284DF9"/>
    <w:rsid w:val="0028582C"/>
    <w:rsid w:val="00285A8E"/>
    <w:rsid w:val="00286738"/>
    <w:rsid w:val="0028675C"/>
    <w:rsid w:val="00286BD4"/>
    <w:rsid w:val="002874D8"/>
    <w:rsid w:val="002876AD"/>
    <w:rsid w:val="00287887"/>
    <w:rsid w:val="00287BC4"/>
    <w:rsid w:val="00287C97"/>
    <w:rsid w:val="00290137"/>
    <w:rsid w:val="0029052E"/>
    <w:rsid w:val="00290929"/>
    <w:rsid w:val="00290987"/>
    <w:rsid w:val="0029103A"/>
    <w:rsid w:val="002917A0"/>
    <w:rsid w:val="0029193E"/>
    <w:rsid w:val="00291A15"/>
    <w:rsid w:val="00291FE7"/>
    <w:rsid w:val="0029248E"/>
    <w:rsid w:val="00292A84"/>
    <w:rsid w:val="002932B5"/>
    <w:rsid w:val="002935F2"/>
    <w:rsid w:val="00293B22"/>
    <w:rsid w:val="00293D6C"/>
    <w:rsid w:val="0029477F"/>
    <w:rsid w:val="00294C77"/>
    <w:rsid w:val="00294F70"/>
    <w:rsid w:val="00295B07"/>
    <w:rsid w:val="00295CEE"/>
    <w:rsid w:val="00296274"/>
    <w:rsid w:val="00296758"/>
    <w:rsid w:val="002967FA"/>
    <w:rsid w:val="00296946"/>
    <w:rsid w:val="00296BF7"/>
    <w:rsid w:val="00296D30"/>
    <w:rsid w:val="00296F26"/>
    <w:rsid w:val="00297233"/>
    <w:rsid w:val="00297A1A"/>
    <w:rsid w:val="00297BD9"/>
    <w:rsid w:val="00297E16"/>
    <w:rsid w:val="00297E2F"/>
    <w:rsid w:val="002A03AB"/>
    <w:rsid w:val="002A09A3"/>
    <w:rsid w:val="002A0A08"/>
    <w:rsid w:val="002A0C1D"/>
    <w:rsid w:val="002A17EE"/>
    <w:rsid w:val="002A1AA2"/>
    <w:rsid w:val="002A2520"/>
    <w:rsid w:val="002A2934"/>
    <w:rsid w:val="002A2F52"/>
    <w:rsid w:val="002A36E7"/>
    <w:rsid w:val="002A395F"/>
    <w:rsid w:val="002A41D5"/>
    <w:rsid w:val="002A4296"/>
    <w:rsid w:val="002A457E"/>
    <w:rsid w:val="002A538E"/>
    <w:rsid w:val="002A5C48"/>
    <w:rsid w:val="002A5DB5"/>
    <w:rsid w:val="002A6485"/>
    <w:rsid w:val="002A685B"/>
    <w:rsid w:val="002A6A19"/>
    <w:rsid w:val="002A6C7A"/>
    <w:rsid w:val="002A702A"/>
    <w:rsid w:val="002A74CD"/>
    <w:rsid w:val="002A7A35"/>
    <w:rsid w:val="002A7BE5"/>
    <w:rsid w:val="002A7EB5"/>
    <w:rsid w:val="002B04BF"/>
    <w:rsid w:val="002B176E"/>
    <w:rsid w:val="002B1AD0"/>
    <w:rsid w:val="002B31EA"/>
    <w:rsid w:val="002B37A5"/>
    <w:rsid w:val="002B3A36"/>
    <w:rsid w:val="002B3B5E"/>
    <w:rsid w:val="002B3DF1"/>
    <w:rsid w:val="002B43BF"/>
    <w:rsid w:val="002B497E"/>
    <w:rsid w:val="002B4B98"/>
    <w:rsid w:val="002B4C68"/>
    <w:rsid w:val="002B4DE7"/>
    <w:rsid w:val="002B5520"/>
    <w:rsid w:val="002B5672"/>
    <w:rsid w:val="002B5951"/>
    <w:rsid w:val="002B63C6"/>
    <w:rsid w:val="002B7A4A"/>
    <w:rsid w:val="002B7ADB"/>
    <w:rsid w:val="002C0F40"/>
    <w:rsid w:val="002C172E"/>
    <w:rsid w:val="002C1A4F"/>
    <w:rsid w:val="002C1C32"/>
    <w:rsid w:val="002C1EDA"/>
    <w:rsid w:val="002C218E"/>
    <w:rsid w:val="002C2240"/>
    <w:rsid w:val="002C2398"/>
    <w:rsid w:val="002C4252"/>
    <w:rsid w:val="002C445A"/>
    <w:rsid w:val="002C445F"/>
    <w:rsid w:val="002C494C"/>
    <w:rsid w:val="002C5A8D"/>
    <w:rsid w:val="002C5D0E"/>
    <w:rsid w:val="002C632B"/>
    <w:rsid w:val="002C682A"/>
    <w:rsid w:val="002C6E66"/>
    <w:rsid w:val="002C711D"/>
    <w:rsid w:val="002C774C"/>
    <w:rsid w:val="002C7BD8"/>
    <w:rsid w:val="002C7D97"/>
    <w:rsid w:val="002C7E57"/>
    <w:rsid w:val="002D01E7"/>
    <w:rsid w:val="002D0B3A"/>
    <w:rsid w:val="002D1034"/>
    <w:rsid w:val="002D151A"/>
    <w:rsid w:val="002D1DE3"/>
    <w:rsid w:val="002D1EB6"/>
    <w:rsid w:val="002D21C5"/>
    <w:rsid w:val="002D2461"/>
    <w:rsid w:val="002D26A6"/>
    <w:rsid w:val="002D3476"/>
    <w:rsid w:val="002D39EE"/>
    <w:rsid w:val="002D40AB"/>
    <w:rsid w:val="002D40DE"/>
    <w:rsid w:val="002D465B"/>
    <w:rsid w:val="002D4ABD"/>
    <w:rsid w:val="002D4BD4"/>
    <w:rsid w:val="002D4F77"/>
    <w:rsid w:val="002D4FC8"/>
    <w:rsid w:val="002D54D2"/>
    <w:rsid w:val="002D552A"/>
    <w:rsid w:val="002D57E5"/>
    <w:rsid w:val="002D583F"/>
    <w:rsid w:val="002D5CF1"/>
    <w:rsid w:val="002D6070"/>
    <w:rsid w:val="002D63D5"/>
    <w:rsid w:val="002D65C1"/>
    <w:rsid w:val="002D6D2B"/>
    <w:rsid w:val="002D6E19"/>
    <w:rsid w:val="002D6F43"/>
    <w:rsid w:val="002D7080"/>
    <w:rsid w:val="002E0C0C"/>
    <w:rsid w:val="002E127F"/>
    <w:rsid w:val="002E161D"/>
    <w:rsid w:val="002E1761"/>
    <w:rsid w:val="002E1F2E"/>
    <w:rsid w:val="002E23BD"/>
    <w:rsid w:val="002E241C"/>
    <w:rsid w:val="002E35FE"/>
    <w:rsid w:val="002E3679"/>
    <w:rsid w:val="002E3765"/>
    <w:rsid w:val="002E3919"/>
    <w:rsid w:val="002E4D76"/>
    <w:rsid w:val="002E58D5"/>
    <w:rsid w:val="002E59D3"/>
    <w:rsid w:val="002E5DFC"/>
    <w:rsid w:val="002E6068"/>
    <w:rsid w:val="002E6090"/>
    <w:rsid w:val="002E64A1"/>
    <w:rsid w:val="002E6552"/>
    <w:rsid w:val="002E6BF1"/>
    <w:rsid w:val="002E6D3C"/>
    <w:rsid w:val="002E6FC5"/>
    <w:rsid w:val="002E75AB"/>
    <w:rsid w:val="002E75E4"/>
    <w:rsid w:val="002E7811"/>
    <w:rsid w:val="002F04B8"/>
    <w:rsid w:val="002F0549"/>
    <w:rsid w:val="002F076A"/>
    <w:rsid w:val="002F081D"/>
    <w:rsid w:val="002F0AC3"/>
    <w:rsid w:val="002F0C93"/>
    <w:rsid w:val="002F1079"/>
    <w:rsid w:val="002F18C0"/>
    <w:rsid w:val="002F1A22"/>
    <w:rsid w:val="002F20D8"/>
    <w:rsid w:val="002F2579"/>
    <w:rsid w:val="002F2886"/>
    <w:rsid w:val="002F2A5F"/>
    <w:rsid w:val="002F2D3A"/>
    <w:rsid w:val="002F3E38"/>
    <w:rsid w:val="002F4175"/>
    <w:rsid w:val="002F4185"/>
    <w:rsid w:val="002F4355"/>
    <w:rsid w:val="002F479A"/>
    <w:rsid w:val="002F49E3"/>
    <w:rsid w:val="002F4D42"/>
    <w:rsid w:val="002F4E7B"/>
    <w:rsid w:val="002F557E"/>
    <w:rsid w:val="002F5C80"/>
    <w:rsid w:val="002F638D"/>
    <w:rsid w:val="002F6724"/>
    <w:rsid w:val="002F7296"/>
    <w:rsid w:val="002F7BA5"/>
    <w:rsid w:val="002F7BE3"/>
    <w:rsid w:val="002F7D61"/>
    <w:rsid w:val="003000DB"/>
    <w:rsid w:val="0030019D"/>
    <w:rsid w:val="00300822"/>
    <w:rsid w:val="00301DC1"/>
    <w:rsid w:val="00302F95"/>
    <w:rsid w:val="0030332C"/>
    <w:rsid w:val="00303572"/>
    <w:rsid w:val="0030440D"/>
    <w:rsid w:val="0030451C"/>
    <w:rsid w:val="003049F5"/>
    <w:rsid w:val="00305656"/>
    <w:rsid w:val="003056F0"/>
    <w:rsid w:val="00305D7A"/>
    <w:rsid w:val="003060C9"/>
    <w:rsid w:val="003063C7"/>
    <w:rsid w:val="003065BB"/>
    <w:rsid w:val="00306830"/>
    <w:rsid w:val="00306900"/>
    <w:rsid w:val="00306E8A"/>
    <w:rsid w:val="00307445"/>
    <w:rsid w:val="00307576"/>
    <w:rsid w:val="00307D1F"/>
    <w:rsid w:val="00307E00"/>
    <w:rsid w:val="00310112"/>
    <w:rsid w:val="00310123"/>
    <w:rsid w:val="003103D1"/>
    <w:rsid w:val="00310470"/>
    <w:rsid w:val="003105DA"/>
    <w:rsid w:val="003106E1"/>
    <w:rsid w:val="003107ED"/>
    <w:rsid w:val="00310FC3"/>
    <w:rsid w:val="0031103B"/>
    <w:rsid w:val="0031159E"/>
    <w:rsid w:val="003116FD"/>
    <w:rsid w:val="00311BE2"/>
    <w:rsid w:val="003122DA"/>
    <w:rsid w:val="00312413"/>
    <w:rsid w:val="00312468"/>
    <w:rsid w:val="003128A8"/>
    <w:rsid w:val="00312904"/>
    <w:rsid w:val="003133C7"/>
    <w:rsid w:val="003134E2"/>
    <w:rsid w:val="00313544"/>
    <w:rsid w:val="00314610"/>
    <w:rsid w:val="0031473B"/>
    <w:rsid w:val="00314816"/>
    <w:rsid w:val="00314C0E"/>
    <w:rsid w:val="00314F2A"/>
    <w:rsid w:val="00315279"/>
    <w:rsid w:val="00316142"/>
    <w:rsid w:val="00316152"/>
    <w:rsid w:val="00316C19"/>
    <w:rsid w:val="00316EA4"/>
    <w:rsid w:val="00317274"/>
    <w:rsid w:val="003172A8"/>
    <w:rsid w:val="00317B54"/>
    <w:rsid w:val="00317B5B"/>
    <w:rsid w:val="00317E68"/>
    <w:rsid w:val="003202F3"/>
    <w:rsid w:val="003203F8"/>
    <w:rsid w:val="00320583"/>
    <w:rsid w:val="0032069F"/>
    <w:rsid w:val="00320A34"/>
    <w:rsid w:val="00320C0B"/>
    <w:rsid w:val="00320E88"/>
    <w:rsid w:val="0032103C"/>
    <w:rsid w:val="003216EC"/>
    <w:rsid w:val="00321875"/>
    <w:rsid w:val="00322754"/>
    <w:rsid w:val="003227A1"/>
    <w:rsid w:val="00322DCD"/>
    <w:rsid w:val="0032348B"/>
    <w:rsid w:val="0032369E"/>
    <w:rsid w:val="00323C23"/>
    <w:rsid w:val="00325102"/>
    <w:rsid w:val="003255A4"/>
    <w:rsid w:val="00325687"/>
    <w:rsid w:val="003257F6"/>
    <w:rsid w:val="00325908"/>
    <w:rsid w:val="003263CA"/>
    <w:rsid w:val="0032685F"/>
    <w:rsid w:val="00327550"/>
    <w:rsid w:val="00327555"/>
    <w:rsid w:val="00327CEC"/>
    <w:rsid w:val="00330677"/>
    <w:rsid w:val="0033093B"/>
    <w:rsid w:val="00330A75"/>
    <w:rsid w:val="00331735"/>
    <w:rsid w:val="003318E3"/>
    <w:rsid w:val="0033192C"/>
    <w:rsid w:val="00331B20"/>
    <w:rsid w:val="00331C95"/>
    <w:rsid w:val="00332001"/>
    <w:rsid w:val="00332C46"/>
    <w:rsid w:val="00332C67"/>
    <w:rsid w:val="00333328"/>
    <w:rsid w:val="00333980"/>
    <w:rsid w:val="00333B1E"/>
    <w:rsid w:val="00333D3A"/>
    <w:rsid w:val="00333E96"/>
    <w:rsid w:val="00334214"/>
    <w:rsid w:val="003342CB"/>
    <w:rsid w:val="0033446F"/>
    <w:rsid w:val="00334DBB"/>
    <w:rsid w:val="0033590A"/>
    <w:rsid w:val="00335A10"/>
    <w:rsid w:val="00335D50"/>
    <w:rsid w:val="00335E1D"/>
    <w:rsid w:val="003362E9"/>
    <w:rsid w:val="00336619"/>
    <w:rsid w:val="003371F5"/>
    <w:rsid w:val="00337BC3"/>
    <w:rsid w:val="003400D3"/>
    <w:rsid w:val="00340819"/>
    <w:rsid w:val="00340AFD"/>
    <w:rsid w:val="003412EE"/>
    <w:rsid w:val="00341BE3"/>
    <w:rsid w:val="00342820"/>
    <w:rsid w:val="00342E49"/>
    <w:rsid w:val="0034344E"/>
    <w:rsid w:val="003435A7"/>
    <w:rsid w:val="00343887"/>
    <w:rsid w:val="0034406D"/>
    <w:rsid w:val="003440D9"/>
    <w:rsid w:val="00344573"/>
    <w:rsid w:val="003449B5"/>
    <w:rsid w:val="00344EE2"/>
    <w:rsid w:val="00345B38"/>
    <w:rsid w:val="00345C11"/>
    <w:rsid w:val="00346AEC"/>
    <w:rsid w:val="003473E8"/>
    <w:rsid w:val="0034751B"/>
    <w:rsid w:val="0034766D"/>
    <w:rsid w:val="003506CC"/>
    <w:rsid w:val="003506E3"/>
    <w:rsid w:val="00350905"/>
    <w:rsid w:val="00350ACE"/>
    <w:rsid w:val="00350BFB"/>
    <w:rsid w:val="00351040"/>
    <w:rsid w:val="003510D4"/>
    <w:rsid w:val="003512C6"/>
    <w:rsid w:val="00352040"/>
    <w:rsid w:val="00352245"/>
    <w:rsid w:val="003522C4"/>
    <w:rsid w:val="00352A66"/>
    <w:rsid w:val="00352B0F"/>
    <w:rsid w:val="00353469"/>
    <w:rsid w:val="003534AC"/>
    <w:rsid w:val="0035395F"/>
    <w:rsid w:val="00353FF1"/>
    <w:rsid w:val="00353FFC"/>
    <w:rsid w:val="003541E7"/>
    <w:rsid w:val="0035435D"/>
    <w:rsid w:val="00354677"/>
    <w:rsid w:val="00354796"/>
    <w:rsid w:val="00354802"/>
    <w:rsid w:val="00354E0F"/>
    <w:rsid w:val="00355909"/>
    <w:rsid w:val="00355A89"/>
    <w:rsid w:val="00356937"/>
    <w:rsid w:val="00356AEF"/>
    <w:rsid w:val="0035713A"/>
    <w:rsid w:val="00357655"/>
    <w:rsid w:val="00357700"/>
    <w:rsid w:val="00357DE2"/>
    <w:rsid w:val="0036039A"/>
    <w:rsid w:val="00360707"/>
    <w:rsid w:val="00360823"/>
    <w:rsid w:val="003608B3"/>
    <w:rsid w:val="00360A77"/>
    <w:rsid w:val="00360A8E"/>
    <w:rsid w:val="00361805"/>
    <w:rsid w:val="003618E4"/>
    <w:rsid w:val="00361CA9"/>
    <w:rsid w:val="00362433"/>
    <w:rsid w:val="00362977"/>
    <w:rsid w:val="00363005"/>
    <w:rsid w:val="00363017"/>
    <w:rsid w:val="003631BA"/>
    <w:rsid w:val="003631CF"/>
    <w:rsid w:val="00363279"/>
    <w:rsid w:val="00363D1D"/>
    <w:rsid w:val="003644EC"/>
    <w:rsid w:val="003647A1"/>
    <w:rsid w:val="0036480B"/>
    <w:rsid w:val="00364A65"/>
    <w:rsid w:val="00364C1F"/>
    <w:rsid w:val="00365005"/>
    <w:rsid w:val="0036508D"/>
    <w:rsid w:val="0036515E"/>
    <w:rsid w:val="00365288"/>
    <w:rsid w:val="0036590F"/>
    <w:rsid w:val="00365A35"/>
    <w:rsid w:val="0036651F"/>
    <w:rsid w:val="00366794"/>
    <w:rsid w:val="00366E27"/>
    <w:rsid w:val="00367372"/>
    <w:rsid w:val="00367EC0"/>
    <w:rsid w:val="0037015A"/>
    <w:rsid w:val="00370B41"/>
    <w:rsid w:val="00370CEF"/>
    <w:rsid w:val="00370E12"/>
    <w:rsid w:val="0037167A"/>
    <w:rsid w:val="00371887"/>
    <w:rsid w:val="00371C3D"/>
    <w:rsid w:val="00371C76"/>
    <w:rsid w:val="00371DA0"/>
    <w:rsid w:val="00373996"/>
    <w:rsid w:val="00373FB1"/>
    <w:rsid w:val="00373FB2"/>
    <w:rsid w:val="00373FC5"/>
    <w:rsid w:val="0037473F"/>
    <w:rsid w:val="00374EE1"/>
    <w:rsid w:val="0037568A"/>
    <w:rsid w:val="00375A22"/>
    <w:rsid w:val="00375DBB"/>
    <w:rsid w:val="00376181"/>
    <w:rsid w:val="0037679D"/>
    <w:rsid w:val="00376887"/>
    <w:rsid w:val="00376DB3"/>
    <w:rsid w:val="003770B7"/>
    <w:rsid w:val="003771FB"/>
    <w:rsid w:val="00377846"/>
    <w:rsid w:val="00377D18"/>
    <w:rsid w:val="003802F0"/>
    <w:rsid w:val="00381149"/>
    <w:rsid w:val="00381167"/>
    <w:rsid w:val="0038149A"/>
    <w:rsid w:val="003823BD"/>
    <w:rsid w:val="00382421"/>
    <w:rsid w:val="003834FB"/>
    <w:rsid w:val="00383629"/>
    <w:rsid w:val="003841C7"/>
    <w:rsid w:val="00384270"/>
    <w:rsid w:val="003842B2"/>
    <w:rsid w:val="003844AC"/>
    <w:rsid w:val="00384504"/>
    <w:rsid w:val="00385466"/>
    <w:rsid w:val="003857D2"/>
    <w:rsid w:val="00385F8E"/>
    <w:rsid w:val="003863EF"/>
    <w:rsid w:val="003864E1"/>
    <w:rsid w:val="003866D5"/>
    <w:rsid w:val="00386BF2"/>
    <w:rsid w:val="00386DD1"/>
    <w:rsid w:val="0038716D"/>
    <w:rsid w:val="0039000F"/>
    <w:rsid w:val="003906C6"/>
    <w:rsid w:val="003908DC"/>
    <w:rsid w:val="00391717"/>
    <w:rsid w:val="003931E5"/>
    <w:rsid w:val="003932A9"/>
    <w:rsid w:val="003936C0"/>
    <w:rsid w:val="00393966"/>
    <w:rsid w:val="00393AFA"/>
    <w:rsid w:val="0039415C"/>
    <w:rsid w:val="0039445A"/>
    <w:rsid w:val="00394BCE"/>
    <w:rsid w:val="003955BB"/>
    <w:rsid w:val="00395CF2"/>
    <w:rsid w:val="00396CAC"/>
    <w:rsid w:val="00396D0E"/>
    <w:rsid w:val="003972B1"/>
    <w:rsid w:val="00397393"/>
    <w:rsid w:val="00397C53"/>
    <w:rsid w:val="003A027C"/>
    <w:rsid w:val="003A035D"/>
    <w:rsid w:val="003A0952"/>
    <w:rsid w:val="003A0BE9"/>
    <w:rsid w:val="003A0CBE"/>
    <w:rsid w:val="003A12A8"/>
    <w:rsid w:val="003A1FEA"/>
    <w:rsid w:val="003A2398"/>
    <w:rsid w:val="003A3555"/>
    <w:rsid w:val="003A467D"/>
    <w:rsid w:val="003A47AC"/>
    <w:rsid w:val="003A4EFC"/>
    <w:rsid w:val="003A5FC1"/>
    <w:rsid w:val="003A6071"/>
    <w:rsid w:val="003A6A96"/>
    <w:rsid w:val="003A6C91"/>
    <w:rsid w:val="003A6DB6"/>
    <w:rsid w:val="003A7469"/>
    <w:rsid w:val="003B09E5"/>
    <w:rsid w:val="003B1050"/>
    <w:rsid w:val="003B10B4"/>
    <w:rsid w:val="003B11E1"/>
    <w:rsid w:val="003B11FB"/>
    <w:rsid w:val="003B137C"/>
    <w:rsid w:val="003B15F9"/>
    <w:rsid w:val="003B183D"/>
    <w:rsid w:val="003B1C77"/>
    <w:rsid w:val="003B2BD3"/>
    <w:rsid w:val="003B2CA2"/>
    <w:rsid w:val="003B2CDA"/>
    <w:rsid w:val="003B304C"/>
    <w:rsid w:val="003B30D9"/>
    <w:rsid w:val="003B483E"/>
    <w:rsid w:val="003B49B8"/>
    <w:rsid w:val="003B61E3"/>
    <w:rsid w:val="003B66D5"/>
    <w:rsid w:val="003B69BF"/>
    <w:rsid w:val="003B6A5C"/>
    <w:rsid w:val="003B7166"/>
    <w:rsid w:val="003B7999"/>
    <w:rsid w:val="003B7AB1"/>
    <w:rsid w:val="003C00EF"/>
    <w:rsid w:val="003C05AD"/>
    <w:rsid w:val="003C0849"/>
    <w:rsid w:val="003C119D"/>
    <w:rsid w:val="003C182F"/>
    <w:rsid w:val="003C1DD5"/>
    <w:rsid w:val="003C2322"/>
    <w:rsid w:val="003C2834"/>
    <w:rsid w:val="003C2A8E"/>
    <w:rsid w:val="003C30BC"/>
    <w:rsid w:val="003C3214"/>
    <w:rsid w:val="003C39F1"/>
    <w:rsid w:val="003C40B0"/>
    <w:rsid w:val="003C4AF8"/>
    <w:rsid w:val="003C4B2C"/>
    <w:rsid w:val="003C4E76"/>
    <w:rsid w:val="003C4EA9"/>
    <w:rsid w:val="003C5876"/>
    <w:rsid w:val="003C5B23"/>
    <w:rsid w:val="003C6110"/>
    <w:rsid w:val="003C6251"/>
    <w:rsid w:val="003C62DA"/>
    <w:rsid w:val="003C6B16"/>
    <w:rsid w:val="003C6B69"/>
    <w:rsid w:val="003C7041"/>
    <w:rsid w:val="003C70B9"/>
    <w:rsid w:val="003C7CB7"/>
    <w:rsid w:val="003C7E3C"/>
    <w:rsid w:val="003D03A3"/>
    <w:rsid w:val="003D054C"/>
    <w:rsid w:val="003D06C7"/>
    <w:rsid w:val="003D0ED8"/>
    <w:rsid w:val="003D1359"/>
    <w:rsid w:val="003D13D4"/>
    <w:rsid w:val="003D144C"/>
    <w:rsid w:val="003D1BB5"/>
    <w:rsid w:val="003D223E"/>
    <w:rsid w:val="003D2266"/>
    <w:rsid w:val="003D2455"/>
    <w:rsid w:val="003D24BE"/>
    <w:rsid w:val="003D2F49"/>
    <w:rsid w:val="003D3257"/>
    <w:rsid w:val="003D38A3"/>
    <w:rsid w:val="003D4413"/>
    <w:rsid w:val="003D4AAD"/>
    <w:rsid w:val="003D4BA7"/>
    <w:rsid w:val="003D4DE4"/>
    <w:rsid w:val="003D4DE5"/>
    <w:rsid w:val="003D5B2B"/>
    <w:rsid w:val="003D6588"/>
    <w:rsid w:val="003D65B8"/>
    <w:rsid w:val="003D68C7"/>
    <w:rsid w:val="003D715B"/>
    <w:rsid w:val="003D7E18"/>
    <w:rsid w:val="003E036D"/>
    <w:rsid w:val="003E0B71"/>
    <w:rsid w:val="003E0EDD"/>
    <w:rsid w:val="003E10BC"/>
    <w:rsid w:val="003E11BB"/>
    <w:rsid w:val="003E1EBB"/>
    <w:rsid w:val="003E2A61"/>
    <w:rsid w:val="003E2D72"/>
    <w:rsid w:val="003E2D7A"/>
    <w:rsid w:val="003E2E27"/>
    <w:rsid w:val="003E3927"/>
    <w:rsid w:val="003E39DD"/>
    <w:rsid w:val="003E3A42"/>
    <w:rsid w:val="003E3B0F"/>
    <w:rsid w:val="003E3F7C"/>
    <w:rsid w:val="003E4F62"/>
    <w:rsid w:val="003E5097"/>
    <w:rsid w:val="003E56DF"/>
    <w:rsid w:val="003E56E5"/>
    <w:rsid w:val="003E5C99"/>
    <w:rsid w:val="003E5E7C"/>
    <w:rsid w:val="003E6399"/>
    <w:rsid w:val="003E63DC"/>
    <w:rsid w:val="003E690F"/>
    <w:rsid w:val="003E6BA3"/>
    <w:rsid w:val="003E744E"/>
    <w:rsid w:val="003E7DCB"/>
    <w:rsid w:val="003F0038"/>
    <w:rsid w:val="003F0378"/>
    <w:rsid w:val="003F04DB"/>
    <w:rsid w:val="003F18B2"/>
    <w:rsid w:val="003F1917"/>
    <w:rsid w:val="003F1D90"/>
    <w:rsid w:val="003F1F09"/>
    <w:rsid w:val="003F1F9A"/>
    <w:rsid w:val="003F218A"/>
    <w:rsid w:val="003F23C0"/>
    <w:rsid w:val="003F2785"/>
    <w:rsid w:val="003F3AD0"/>
    <w:rsid w:val="003F3D73"/>
    <w:rsid w:val="003F4186"/>
    <w:rsid w:val="003F499A"/>
    <w:rsid w:val="003F53D7"/>
    <w:rsid w:val="003F5AFF"/>
    <w:rsid w:val="003F5C70"/>
    <w:rsid w:val="003F6D40"/>
    <w:rsid w:val="003F7326"/>
    <w:rsid w:val="003F7CFF"/>
    <w:rsid w:val="0040073B"/>
    <w:rsid w:val="00400AC1"/>
    <w:rsid w:val="0040183E"/>
    <w:rsid w:val="00401CA8"/>
    <w:rsid w:val="00401F20"/>
    <w:rsid w:val="004021E3"/>
    <w:rsid w:val="004025F1"/>
    <w:rsid w:val="004032EF"/>
    <w:rsid w:val="0040422E"/>
    <w:rsid w:val="00404566"/>
    <w:rsid w:val="00404DAA"/>
    <w:rsid w:val="00404F08"/>
    <w:rsid w:val="00405064"/>
    <w:rsid w:val="0040561E"/>
    <w:rsid w:val="00405B71"/>
    <w:rsid w:val="00405DD7"/>
    <w:rsid w:val="004060D7"/>
    <w:rsid w:val="004064EB"/>
    <w:rsid w:val="004069FC"/>
    <w:rsid w:val="00406DB1"/>
    <w:rsid w:val="0040714A"/>
    <w:rsid w:val="00407880"/>
    <w:rsid w:val="0040F283"/>
    <w:rsid w:val="00410EC7"/>
    <w:rsid w:val="00411BDA"/>
    <w:rsid w:val="004120E6"/>
    <w:rsid w:val="004125FF"/>
    <w:rsid w:val="00412711"/>
    <w:rsid w:val="00412C1E"/>
    <w:rsid w:val="00412D61"/>
    <w:rsid w:val="00412EB0"/>
    <w:rsid w:val="00413CE0"/>
    <w:rsid w:val="00413F49"/>
    <w:rsid w:val="0041479E"/>
    <w:rsid w:val="00414831"/>
    <w:rsid w:val="0041493A"/>
    <w:rsid w:val="00414EFC"/>
    <w:rsid w:val="0041567C"/>
    <w:rsid w:val="00415792"/>
    <w:rsid w:val="0041583C"/>
    <w:rsid w:val="00416B86"/>
    <w:rsid w:val="00416F4C"/>
    <w:rsid w:val="0041740C"/>
    <w:rsid w:val="004175B7"/>
    <w:rsid w:val="004177B6"/>
    <w:rsid w:val="00420942"/>
    <w:rsid w:val="00420D99"/>
    <w:rsid w:val="00420E9A"/>
    <w:rsid w:val="00421078"/>
    <w:rsid w:val="0042159D"/>
    <w:rsid w:val="00422985"/>
    <w:rsid w:val="00422C18"/>
    <w:rsid w:val="00422DB4"/>
    <w:rsid w:val="00422E25"/>
    <w:rsid w:val="00423548"/>
    <w:rsid w:val="00423658"/>
    <w:rsid w:val="00423D1E"/>
    <w:rsid w:val="0042447D"/>
    <w:rsid w:val="00424AB7"/>
    <w:rsid w:val="00424C35"/>
    <w:rsid w:val="004255D3"/>
    <w:rsid w:val="0042565C"/>
    <w:rsid w:val="00425E03"/>
    <w:rsid w:val="004260C6"/>
    <w:rsid w:val="00426127"/>
    <w:rsid w:val="0042687B"/>
    <w:rsid w:val="00426EBD"/>
    <w:rsid w:val="00426FA5"/>
    <w:rsid w:val="004271C4"/>
    <w:rsid w:val="00427354"/>
    <w:rsid w:val="0042761B"/>
    <w:rsid w:val="00427E46"/>
    <w:rsid w:val="00430BA2"/>
    <w:rsid w:val="00432378"/>
    <w:rsid w:val="0043241E"/>
    <w:rsid w:val="00432B0C"/>
    <w:rsid w:val="00433128"/>
    <w:rsid w:val="00433319"/>
    <w:rsid w:val="00433BC9"/>
    <w:rsid w:val="00434405"/>
    <w:rsid w:val="0043568D"/>
    <w:rsid w:val="00435A3E"/>
    <w:rsid w:val="00436239"/>
    <w:rsid w:val="00436B2D"/>
    <w:rsid w:val="0043723A"/>
    <w:rsid w:val="0043771B"/>
    <w:rsid w:val="00437A23"/>
    <w:rsid w:val="0044005E"/>
    <w:rsid w:val="00440893"/>
    <w:rsid w:val="00440A88"/>
    <w:rsid w:val="0044101C"/>
    <w:rsid w:val="0044109F"/>
    <w:rsid w:val="004410E9"/>
    <w:rsid w:val="0044136D"/>
    <w:rsid w:val="00442066"/>
    <w:rsid w:val="0044248E"/>
    <w:rsid w:val="00442ECE"/>
    <w:rsid w:val="00443046"/>
    <w:rsid w:val="004430D7"/>
    <w:rsid w:val="00443457"/>
    <w:rsid w:val="00443D56"/>
    <w:rsid w:val="00443F25"/>
    <w:rsid w:val="00445032"/>
    <w:rsid w:val="00445B85"/>
    <w:rsid w:val="00445D83"/>
    <w:rsid w:val="004472F9"/>
    <w:rsid w:val="0044738C"/>
    <w:rsid w:val="00447552"/>
    <w:rsid w:val="00447AEB"/>
    <w:rsid w:val="00450844"/>
    <w:rsid w:val="004508AA"/>
    <w:rsid w:val="00450A61"/>
    <w:rsid w:val="004510F5"/>
    <w:rsid w:val="00451409"/>
    <w:rsid w:val="00451A9B"/>
    <w:rsid w:val="00451AB5"/>
    <w:rsid w:val="00451BA7"/>
    <w:rsid w:val="0045255B"/>
    <w:rsid w:val="00452630"/>
    <w:rsid w:val="0045278A"/>
    <w:rsid w:val="004527D3"/>
    <w:rsid w:val="00452C73"/>
    <w:rsid w:val="00452FA0"/>
    <w:rsid w:val="0045317A"/>
    <w:rsid w:val="00453631"/>
    <w:rsid w:val="0045404E"/>
    <w:rsid w:val="0045421F"/>
    <w:rsid w:val="0045423C"/>
    <w:rsid w:val="00454B58"/>
    <w:rsid w:val="0045503D"/>
    <w:rsid w:val="0045539C"/>
    <w:rsid w:val="00456AAD"/>
    <w:rsid w:val="00456B99"/>
    <w:rsid w:val="00456BC7"/>
    <w:rsid w:val="00456CEB"/>
    <w:rsid w:val="004578FE"/>
    <w:rsid w:val="00457B69"/>
    <w:rsid w:val="00457F45"/>
    <w:rsid w:val="00460B77"/>
    <w:rsid w:val="004612AE"/>
    <w:rsid w:val="004613D3"/>
    <w:rsid w:val="00461712"/>
    <w:rsid w:val="00462234"/>
    <w:rsid w:val="00462EC0"/>
    <w:rsid w:val="004632D2"/>
    <w:rsid w:val="0046384C"/>
    <w:rsid w:val="00463FCF"/>
    <w:rsid w:val="004645B9"/>
    <w:rsid w:val="004649FD"/>
    <w:rsid w:val="00464C0A"/>
    <w:rsid w:val="00465E1D"/>
    <w:rsid w:val="004661AF"/>
    <w:rsid w:val="00466C62"/>
    <w:rsid w:val="00467D48"/>
    <w:rsid w:val="00467DDF"/>
    <w:rsid w:val="00470C14"/>
    <w:rsid w:val="0047112B"/>
    <w:rsid w:val="0047271E"/>
    <w:rsid w:val="0047390F"/>
    <w:rsid w:val="00473DE7"/>
    <w:rsid w:val="00474108"/>
    <w:rsid w:val="00474D8F"/>
    <w:rsid w:val="00474E0F"/>
    <w:rsid w:val="00475EF6"/>
    <w:rsid w:val="004764D9"/>
    <w:rsid w:val="0047678E"/>
    <w:rsid w:val="00476E2B"/>
    <w:rsid w:val="00476F95"/>
    <w:rsid w:val="004770AF"/>
    <w:rsid w:val="00477252"/>
    <w:rsid w:val="004778DA"/>
    <w:rsid w:val="0047794D"/>
    <w:rsid w:val="00477E21"/>
    <w:rsid w:val="00477F44"/>
    <w:rsid w:val="00480189"/>
    <w:rsid w:val="00480CF9"/>
    <w:rsid w:val="00480D70"/>
    <w:rsid w:val="004810B4"/>
    <w:rsid w:val="00481301"/>
    <w:rsid w:val="00481C22"/>
    <w:rsid w:val="004825BF"/>
    <w:rsid w:val="00482913"/>
    <w:rsid w:val="00482A75"/>
    <w:rsid w:val="00482ACE"/>
    <w:rsid w:val="004834CE"/>
    <w:rsid w:val="004839CE"/>
    <w:rsid w:val="00483A32"/>
    <w:rsid w:val="00485BC3"/>
    <w:rsid w:val="004866DF"/>
    <w:rsid w:val="00486859"/>
    <w:rsid w:val="00486F89"/>
    <w:rsid w:val="004870CA"/>
    <w:rsid w:val="00487A68"/>
    <w:rsid w:val="004904CA"/>
    <w:rsid w:val="00490714"/>
    <w:rsid w:val="00490A66"/>
    <w:rsid w:val="00490BD8"/>
    <w:rsid w:val="00490DFF"/>
    <w:rsid w:val="00490E4B"/>
    <w:rsid w:val="004910F1"/>
    <w:rsid w:val="00491623"/>
    <w:rsid w:val="0049178A"/>
    <w:rsid w:val="00491D2B"/>
    <w:rsid w:val="00492A6F"/>
    <w:rsid w:val="004930C8"/>
    <w:rsid w:val="004930D7"/>
    <w:rsid w:val="004931C1"/>
    <w:rsid w:val="00493621"/>
    <w:rsid w:val="0049394B"/>
    <w:rsid w:val="004939E6"/>
    <w:rsid w:val="00493AD7"/>
    <w:rsid w:val="00493DC7"/>
    <w:rsid w:val="004944BB"/>
    <w:rsid w:val="0049468B"/>
    <w:rsid w:val="00494A10"/>
    <w:rsid w:val="00494C0B"/>
    <w:rsid w:val="00495662"/>
    <w:rsid w:val="00495D5C"/>
    <w:rsid w:val="00495E01"/>
    <w:rsid w:val="0049636F"/>
    <w:rsid w:val="004963DA"/>
    <w:rsid w:val="0049640C"/>
    <w:rsid w:val="00496793"/>
    <w:rsid w:val="00497214"/>
    <w:rsid w:val="00497843"/>
    <w:rsid w:val="00497B39"/>
    <w:rsid w:val="004A0069"/>
    <w:rsid w:val="004A0BB2"/>
    <w:rsid w:val="004A12B0"/>
    <w:rsid w:val="004A13A6"/>
    <w:rsid w:val="004A15E7"/>
    <w:rsid w:val="004A2767"/>
    <w:rsid w:val="004A2A82"/>
    <w:rsid w:val="004A2B60"/>
    <w:rsid w:val="004A2EA9"/>
    <w:rsid w:val="004A30C6"/>
    <w:rsid w:val="004A33B9"/>
    <w:rsid w:val="004A3826"/>
    <w:rsid w:val="004A3A82"/>
    <w:rsid w:val="004A42CC"/>
    <w:rsid w:val="004A45A8"/>
    <w:rsid w:val="004A48D4"/>
    <w:rsid w:val="004A49B3"/>
    <w:rsid w:val="004A4CBC"/>
    <w:rsid w:val="004A59D6"/>
    <w:rsid w:val="004A5A30"/>
    <w:rsid w:val="004A632E"/>
    <w:rsid w:val="004A6691"/>
    <w:rsid w:val="004A702B"/>
    <w:rsid w:val="004A77FB"/>
    <w:rsid w:val="004A7D65"/>
    <w:rsid w:val="004A7EC8"/>
    <w:rsid w:val="004B02F0"/>
    <w:rsid w:val="004B0EF7"/>
    <w:rsid w:val="004B0F4F"/>
    <w:rsid w:val="004B1352"/>
    <w:rsid w:val="004B13B9"/>
    <w:rsid w:val="004B22FB"/>
    <w:rsid w:val="004B233D"/>
    <w:rsid w:val="004B253D"/>
    <w:rsid w:val="004B296E"/>
    <w:rsid w:val="004B3787"/>
    <w:rsid w:val="004B3831"/>
    <w:rsid w:val="004B38BE"/>
    <w:rsid w:val="004B3977"/>
    <w:rsid w:val="004B3BEA"/>
    <w:rsid w:val="004B3D3D"/>
    <w:rsid w:val="004B3F78"/>
    <w:rsid w:val="004B405E"/>
    <w:rsid w:val="004B4618"/>
    <w:rsid w:val="004B49F4"/>
    <w:rsid w:val="004B570B"/>
    <w:rsid w:val="004B5BC3"/>
    <w:rsid w:val="004B5C48"/>
    <w:rsid w:val="004B6425"/>
    <w:rsid w:val="004B704E"/>
    <w:rsid w:val="004B74FA"/>
    <w:rsid w:val="004B7543"/>
    <w:rsid w:val="004B7A6E"/>
    <w:rsid w:val="004B7BAD"/>
    <w:rsid w:val="004C02CA"/>
    <w:rsid w:val="004C034A"/>
    <w:rsid w:val="004C07E5"/>
    <w:rsid w:val="004C0A68"/>
    <w:rsid w:val="004C0B01"/>
    <w:rsid w:val="004C121D"/>
    <w:rsid w:val="004C12D8"/>
    <w:rsid w:val="004C13BC"/>
    <w:rsid w:val="004C148F"/>
    <w:rsid w:val="004C1F44"/>
    <w:rsid w:val="004C2F93"/>
    <w:rsid w:val="004C35CB"/>
    <w:rsid w:val="004C3846"/>
    <w:rsid w:val="004C4619"/>
    <w:rsid w:val="004C4772"/>
    <w:rsid w:val="004C47D5"/>
    <w:rsid w:val="004C5072"/>
    <w:rsid w:val="004C5450"/>
    <w:rsid w:val="004C5CE7"/>
    <w:rsid w:val="004C5F88"/>
    <w:rsid w:val="004C62A4"/>
    <w:rsid w:val="004C62D4"/>
    <w:rsid w:val="004C65C2"/>
    <w:rsid w:val="004C70A0"/>
    <w:rsid w:val="004C7DAD"/>
    <w:rsid w:val="004C7F8D"/>
    <w:rsid w:val="004D040B"/>
    <w:rsid w:val="004D0817"/>
    <w:rsid w:val="004D09DE"/>
    <w:rsid w:val="004D0C92"/>
    <w:rsid w:val="004D2041"/>
    <w:rsid w:val="004D2D30"/>
    <w:rsid w:val="004D2FEC"/>
    <w:rsid w:val="004D3528"/>
    <w:rsid w:val="004D3639"/>
    <w:rsid w:val="004D388A"/>
    <w:rsid w:val="004D39AC"/>
    <w:rsid w:val="004D4636"/>
    <w:rsid w:val="004D54D0"/>
    <w:rsid w:val="004D5803"/>
    <w:rsid w:val="004D5C80"/>
    <w:rsid w:val="004D5E9F"/>
    <w:rsid w:val="004D63D9"/>
    <w:rsid w:val="004D661C"/>
    <w:rsid w:val="004D6762"/>
    <w:rsid w:val="004D7188"/>
    <w:rsid w:val="004E01C2"/>
    <w:rsid w:val="004E0771"/>
    <w:rsid w:val="004E0CC8"/>
    <w:rsid w:val="004E1044"/>
    <w:rsid w:val="004E1127"/>
    <w:rsid w:val="004E1143"/>
    <w:rsid w:val="004E1830"/>
    <w:rsid w:val="004E2019"/>
    <w:rsid w:val="004E2C03"/>
    <w:rsid w:val="004E34DD"/>
    <w:rsid w:val="004E3E66"/>
    <w:rsid w:val="004E40AA"/>
    <w:rsid w:val="004E43F4"/>
    <w:rsid w:val="004E466D"/>
    <w:rsid w:val="004E46E0"/>
    <w:rsid w:val="004E4CFD"/>
    <w:rsid w:val="004E4D73"/>
    <w:rsid w:val="004E4DE5"/>
    <w:rsid w:val="004E5457"/>
    <w:rsid w:val="004E586D"/>
    <w:rsid w:val="004E6913"/>
    <w:rsid w:val="004E701B"/>
    <w:rsid w:val="004E761C"/>
    <w:rsid w:val="004F061C"/>
    <w:rsid w:val="004F0F92"/>
    <w:rsid w:val="004F10B5"/>
    <w:rsid w:val="004F12D7"/>
    <w:rsid w:val="004F1FCF"/>
    <w:rsid w:val="004F23AF"/>
    <w:rsid w:val="004F29B4"/>
    <w:rsid w:val="004F2CF5"/>
    <w:rsid w:val="004F4EE8"/>
    <w:rsid w:val="004F4F19"/>
    <w:rsid w:val="004F5155"/>
    <w:rsid w:val="004F580A"/>
    <w:rsid w:val="004F5BEC"/>
    <w:rsid w:val="004F5C28"/>
    <w:rsid w:val="004F5DFB"/>
    <w:rsid w:val="004F6336"/>
    <w:rsid w:val="004F6A38"/>
    <w:rsid w:val="004F6AFB"/>
    <w:rsid w:val="004F6D6D"/>
    <w:rsid w:val="004F6E75"/>
    <w:rsid w:val="004F7389"/>
    <w:rsid w:val="004F7C9B"/>
    <w:rsid w:val="005000F9"/>
    <w:rsid w:val="00500237"/>
    <w:rsid w:val="0050060E"/>
    <w:rsid w:val="0050092B"/>
    <w:rsid w:val="005009C7"/>
    <w:rsid w:val="0050149E"/>
    <w:rsid w:val="005016A0"/>
    <w:rsid w:val="00501B70"/>
    <w:rsid w:val="005021D3"/>
    <w:rsid w:val="005022AB"/>
    <w:rsid w:val="00502E37"/>
    <w:rsid w:val="00502FAA"/>
    <w:rsid w:val="0050307C"/>
    <w:rsid w:val="005030AE"/>
    <w:rsid w:val="005037DD"/>
    <w:rsid w:val="00503A05"/>
    <w:rsid w:val="00504246"/>
    <w:rsid w:val="00505226"/>
    <w:rsid w:val="0050595E"/>
    <w:rsid w:val="00505B76"/>
    <w:rsid w:val="00506097"/>
    <w:rsid w:val="00506A65"/>
    <w:rsid w:val="00507814"/>
    <w:rsid w:val="00507888"/>
    <w:rsid w:val="00510350"/>
    <w:rsid w:val="00510562"/>
    <w:rsid w:val="00510989"/>
    <w:rsid w:val="00511741"/>
    <w:rsid w:val="00511A26"/>
    <w:rsid w:val="00511EF6"/>
    <w:rsid w:val="00512856"/>
    <w:rsid w:val="00512876"/>
    <w:rsid w:val="005130CF"/>
    <w:rsid w:val="005131AB"/>
    <w:rsid w:val="0051396A"/>
    <w:rsid w:val="00513CB8"/>
    <w:rsid w:val="00513F91"/>
    <w:rsid w:val="005144A6"/>
    <w:rsid w:val="005149FA"/>
    <w:rsid w:val="00514EF5"/>
    <w:rsid w:val="00514FE1"/>
    <w:rsid w:val="0051535D"/>
    <w:rsid w:val="00515A98"/>
    <w:rsid w:val="005166F8"/>
    <w:rsid w:val="00516AC7"/>
    <w:rsid w:val="00516DFF"/>
    <w:rsid w:val="00516E34"/>
    <w:rsid w:val="0051706E"/>
    <w:rsid w:val="00517456"/>
    <w:rsid w:val="0051745C"/>
    <w:rsid w:val="005177EB"/>
    <w:rsid w:val="00517910"/>
    <w:rsid w:val="00520624"/>
    <w:rsid w:val="0052129F"/>
    <w:rsid w:val="00521386"/>
    <w:rsid w:val="00522A6E"/>
    <w:rsid w:val="00522C7E"/>
    <w:rsid w:val="00522D18"/>
    <w:rsid w:val="0052330C"/>
    <w:rsid w:val="0052351F"/>
    <w:rsid w:val="0052389F"/>
    <w:rsid w:val="00523994"/>
    <w:rsid w:val="00523A23"/>
    <w:rsid w:val="00523D80"/>
    <w:rsid w:val="00524679"/>
    <w:rsid w:val="00524BA2"/>
    <w:rsid w:val="005258C8"/>
    <w:rsid w:val="00525F9B"/>
    <w:rsid w:val="00525FD0"/>
    <w:rsid w:val="00526069"/>
    <w:rsid w:val="00526596"/>
    <w:rsid w:val="00526BA5"/>
    <w:rsid w:val="005270BD"/>
    <w:rsid w:val="005270E8"/>
    <w:rsid w:val="00527B5E"/>
    <w:rsid w:val="00527FA3"/>
    <w:rsid w:val="00527FB1"/>
    <w:rsid w:val="00530507"/>
    <w:rsid w:val="00530740"/>
    <w:rsid w:val="005308E6"/>
    <w:rsid w:val="00530A1E"/>
    <w:rsid w:val="00530B45"/>
    <w:rsid w:val="00530BF5"/>
    <w:rsid w:val="00530CDB"/>
    <w:rsid w:val="00531495"/>
    <w:rsid w:val="00531552"/>
    <w:rsid w:val="00531626"/>
    <w:rsid w:val="00531BBB"/>
    <w:rsid w:val="00531E96"/>
    <w:rsid w:val="005324FB"/>
    <w:rsid w:val="00532996"/>
    <w:rsid w:val="00532B87"/>
    <w:rsid w:val="00533805"/>
    <w:rsid w:val="005338D7"/>
    <w:rsid w:val="00534E91"/>
    <w:rsid w:val="00534F09"/>
    <w:rsid w:val="005350A7"/>
    <w:rsid w:val="00535218"/>
    <w:rsid w:val="00535326"/>
    <w:rsid w:val="005355ED"/>
    <w:rsid w:val="00535826"/>
    <w:rsid w:val="005364E4"/>
    <w:rsid w:val="00536726"/>
    <w:rsid w:val="005369BA"/>
    <w:rsid w:val="00536DED"/>
    <w:rsid w:val="00536F2B"/>
    <w:rsid w:val="00537170"/>
    <w:rsid w:val="005378D7"/>
    <w:rsid w:val="00537B65"/>
    <w:rsid w:val="00537F8D"/>
    <w:rsid w:val="005401AC"/>
    <w:rsid w:val="0054057D"/>
    <w:rsid w:val="005405F7"/>
    <w:rsid w:val="0054088F"/>
    <w:rsid w:val="00540A4C"/>
    <w:rsid w:val="00540FBE"/>
    <w:rsid w:val="005412F7"/>
    <w:rsid w:val="0054197D"/>
    <w:rsid w:val="00541A9D"/>
    <w:rsid w:val="00541E5B"/>
    <w:rsid w:val="00541F18"/>
    <w:rsid w:val="005427D3"/>
    <w:rsid w:val="00542A58"/>
    <w:rsid w:val="00543516"/>
    <w:rsid w:val="00543A2D"/>
    <w:rsid w:val="00543A8A"/>
    <w:rsid w:val="00543D7F"/>
    <w:rsid w:val="00543FAD"/>
    <w:rsid w:val="005443A7"/>
    <w:rsid w:val="00544F93"/>
    <w:rsid w:val="00545292"/>
    <w:rsid w:val="00545744"/>
    <w:rsid w:val="005457A6"/>
    <w:rsid w:val="00545CC8"/>
    <w:rsid w:val="00545DA5"/>
    <w:rsid w:val="00546931"/>
    <w:rsid w:val="00546B9B"/>
    <w:rsid w:val="00546BD1"/>
    <w:rsid w:val="00546F31"/>
    <w:rsid w:val="0054720A"/>
    <w:rsid w:val="0054772A"/>
    <w:rsid w:val="00547F5E"/>
    <w:rsid w:val="00550149"/>
    <w:rsid w:val="00550251"/>
    <w:rsid w:val="00550310"/>
    <w:rsid w:val="00550544"/>
    <w:rsid w:val="00551324"/>
    <w:rsid w:val="0055180A"/>
    <w:rsid w:val="00552289"/>
    <w:rsid w:val="005525F3"/>
    <w:rsid w:val="00552DA8"/>
    <w:rsid w:val="00552FED"/>
    <w:rsid w:val="005541CA"/>
    <w:rsid w:val="00554A25"/>
    <w:rsid w:val="00554A9B"/>
    <w:rsid w:val="0055510C"/>
    <w:rsid w:val="005557B5"/>
    <w:rsid w:val="00555BBA"/>
    <w:rsid w:val="00556833"/>
    <w:rsid w:val="005575B0"/>
    <w:rsid w:val="005578ED"/>
    <w:rsid w:val="00557E84"/>
    <w:rsid w:val="005602E2"/>
    <w:rsid w:val="00560E8F"/>
    <w:rsid w:val="0056136C"/>
    <w:rsid w:val="005614A6"/>
    <w:rsid w:val="00561A63"/>
    <w:rsid w:val="00561C4E"/>
    <w:rsid w:val="00561FD4"/>
    <w:rsid w:val="00562008"/>
    <w:rsid w:val="00562196"/>
    <w:rsid w:val="00562709"/>
    <w:rsid w:val="005628A0"/>
    <w:rsid w:val="005628EB"/>
    <w:rsid w:val="005629FB"/>
    <w:rsid w:val="00562B04"/>
    <w:rsid w:val="005631BB"/>
    <w:rsid w:val="00564196"/>
    <w:rsid w:val="0056425C"/>
    <w:rsid w:val="005649F6"/>
    <w:rsid w:val="00564EA3"/>
    <w:rsid w:val="00565024"/>
    <w:rsid w:val="00565116"/>
    <w:rsid w:val="005654F1"/>
    <w:rsid w:val="0056557B"/>
    <w:rsid w:val="005659B9"/>
    <w:rsid w:val="00565D7F"/>
    <w:rsid w:val="00566056"/>
    <w:rsid w:val="00566241"/>
    <w:rsid w:val="00566DF2"/>
    <w:rsid w:val="005671C7"/>
    <w:rsid w:val="00567B0C"/>
    <w:rsid w:val="00567FC2"/>
    <w:rsid w:val="005703AE"/>
    <w:rsid w:val="005718E7"/>
    <w:rsid w:val="00571A70"/>
    <w:rsid w:val="00571CCB"/>
    <w:rsid w:val="00571EE3"/>
    <w:rsid w:val="00571F93"/>
    <w:rsid w:val="00572285"/>
    <w:rsid w:val="00572537"/>
    <w:rsid w:val="00572EB5"/>
    <w:rsid w:val="005731EC"/>
    <w:rsid w:val="005732ED"/>
    <w:rsid w:val="005740F1"/>
    <w:rsid w:val="00574E06"/>
    <w:rsid w:val="005753EF"/>
    <w:rsid w:val="00576154"/>
    <w:rsid w:val="0057646E"/>
    <w:rsid w:val="0057698F"/>
    <w:rsid w:val="00576C62"/>
    <w:rsid w:val="00576DC1"/>
    <w:rsid w:val="0057743D"/>
    <w:rsid w:val="005774EB"/>
    <w:rsid w:val="0057788B"/>
    <w:rsid w:val="00577D15"/>
    <w:rsid w:val="00577DDD"/>
    <w:rsid w:val="00580407"/>
    <w:rsid w:val="00582125"/>
    <w:rsid w:val="00582A94"/>
    <w:rsid w:val="00583201"/>
    <w:rsid w:val="00583461"/>
    <w:rsid w:val="00583B5C"/>
    <w:rsid w:val="00583B7F"/>
    <w:rsid w:val="00583F86"/>
    <w:rsid w:val="00584424"/>
    <w:rsid w:val="005845BA"/>
    <w:rsid w:val="00584687"/>
    <w:rsid w:val="00584821"/>
    <w:rsid w:val="00584865"/>
    <w:rsid w:val="00584D52"/>
    <w:rsid w:val="00585390"/>
    <w:rsid w:val="00585621"/>
    <w:rsid w:val="00585CCF"/>
    <w:rsid w:val="00585DDD"/>
    <w:rsid w:val="00585F40"/>
    <w:rsid w:val="0058602B"/>
    <w:rsid w:val="0058686C"/>
    <w:rsid w:val="00586907"/>
    <w:rsid w:val="00586C51"/>
    <w:rsid w:val="005870A0"/>
    <w:rsid w:val="005873E5"/>
    <w:rsid w:val="005874F1"/>
    <w:rsid w:val="00590092"/>
    <w:rsid w:val="005903B9"/>
    <w:rsid w:val="00591171"/>
    <w:rsid w:val="005916DE"/>
    <w:rsid w:val="0059188C"/>
    <w:rsid w:val="00591DB3"/>
    <w:rsid w:val="00591EDF"/>
    <w:rsid w:val="005920F0"/>
    <w:rsid w:val="005920FE"/>
    <w:rsid w:val="00592276"/>
    <w:rsid w:val="00592282"/>
    <w:rsid w:val="005923ED"/>
    <w:rsid w:val="0059282E"/>
    <w:rsid w:val="00592ABC"/>
    <w:rsid w:val="00592F63"/>
    <w:rsid w:val="005931A9"/>
    <w:rsid w:val="00593527"/>
    <w:rsid w:val="0059378B"/>
    <w:rsid w:val="0059396C"/>
    <w:rsid w:val="00593C0B"/>
    <w:rsid w:val="00593C4F"/>
    <w:rsid w:val="00593E67"/>
    <w:rsid w:val="00593F67"/>
    <w:rsid w:val="00593F7A"/>
    <w:rsid w:val="00595120"/>
    <w:rsid w:val="0059512D"/>
    <w:rsid w:val="0059548F"/>
    <w:rsid w:val="005954BC"/>
    <w:rsid w:val="005955F2"/>
    <w:rsid w:val="005963FB"/>
    <w:rsid w:val="00596934"/>
    <w:rsid w:val="00596B64"/>
    <w:rsid w:val="00597A14"/>
    <w:rsid w:val="00597E4B"/>
    <w:rsid w:val="005A0872"/>
    <w:rsid w:val="005A0A01"/>
    <w:rsid w:val="005A134F"/>
    <w:rsid w:val="005A13FA"/>
    <w:rsid w:val="005A18B5"/>
    <w:rsid w:val="005A2743"/>
    <w:rsid w:val="005A2D14"/>
    <w:rsid w:val="005A313B"/>
    <w:rsid w:val="005A3272"/>
    <w:rsid w:val="005A357B"/>
    <w:rsid w:val="005A392A"/>
    <w:rsid w:val="005A4052"/>
    <w:rsid w:val="005A492C"/>
    <w:rsid w:val="005A4DD0"/>
    <w:rsid w:val="005A53B5"/>
    <w:rsid w:val="005A562D"/>
    <w:rsid w:val="005A5B51"/>
    <w:rsid w:val="005A5B7F"/>
    <w:rsid w:val="005A5DB1"/>
    <w:rsid w:val="005A6052"/>
    <w:rsid w:val="005A60BB"/>
    <w:rsid w:val="005A67AA"/>
    <w:rsid w:val="005A6938"/>
    <w:rsid w:val="005A6B49"/>
    <w:rsid w:val="005A6C1E"/>
    <w:rsid w:val="005A6FA8"/>
    <w:rsid w:val="005A7349"/>
    <w:rsid w:val="005A748A"/>
    <w:rsid w:val="005B0CCE"/>
    <w:rsid w:val="005B0DE5"/>
    <w:rsid w:val="005B0DFB"/>
    <w:rsid w:val="005B1B67"/>
    <w:rsid w:val="005B1B95"/>
    <w:rsid w:val="005B1C38"/>
    <w:rsid w:val="005B2DE7"/>
    <w:rsid w:val="005B33C0"/>
    <w:rsid w:val="005B3E07"/>
    <w:rsid w:val="005B3E0A"/>
    <w:rsid w:val="005B3F13"/>
    <w:rsid w:val="005B40A6"/>
    <w:rsid w:val="005B43C9"/>
    <w:rsid w:val="005B4B1A"/>
    <w:rsid w:val="005B4CEF"/>
    <w:rsid w:val="005B4FDB"/>
    <w:rsid w:val="005B56B9"/>
    <w:rsid w:val="005B5D73"/>
    <w:rsid w:val="005B5DA5"/>
    <w:rsid w:val="005B6828"/>
    <w:rsid w:val="005B6AAA"/>
    <w:rsid w:val="005B6ABE"/>
    <w:rsid w:val="005B6AC9"/>
    <w:rsid w:val="005B6E81"/>
    <w:rsid w:val="005B740A"/>
    <w:rsid w:val="005B7537"/>
    <w:rsid w:val="005B784A"/>
    <w:rsid w:val="005B79F8"/>
    <w:rsid w:val="005B7D57"/>
    <w:rsid w:val="005C061B"/>
    <w:rsid w:val="005C0BF2"/>
    <w:rsid w:val="005C0FA6"/>
    <w:rsid w:val="005C1075"/>
    <w:rsid w:val="005C1375"/>
    <w:rsid w:val="005C148A"/>
    <w:rsid w:val="005C16F2"/>
    <w:rsid w:val="005C1EC1"/>
    <w:rsid w:val="005C2600"/>
    <w:rsid w:val="005C381F"/>
    <w:rsid w:val="005C3E91"/>
    <w:rsid w:val="005C42DD"/>
    <w:rsid w:val="005C4642"/>
    <w:rsid w:val="005C478C"/>
    <w:rsid w:val="005C48C8"/>
    <w:rsid w:val="005C4A9A"/>
    <w:rsid w:val="005C4B65"/>
    <w:rsid w:val="005C4CE8"/>
    <w:rsid w:val="005C5094"/>
    <w:rsid w:val="005C55F0"/>
    <w:rsid w:val="005C5CC7"/>
    <w:rsid w:val="005C612C"/>
    <w:rsid w:val="005C64E8"/>
    <w:rsid w:val="005C67FC"/>
    <w:rsid w:val="005C6B14"/>
    <w:rsid w:val="005C738C"/>
    <w:rsid w:val="005C7AD4"/>
    <w:rsid w:val="005D053D"/>
    <w:rsid w:val="005D0AE0"/>
    <w:rsid w:val="005D0BF5"/>
    <w:rsid w:val="005D0D77"/>
    <w:rsid w:val="005D169F"/>
    <w:rsid w:val="005D195C"/>
    <w:rsid w:val="005D1F86"/>
    <w:rsid w:val="005D2708"/>
    <w:rsid w:val="005D2CE2"/>
    <w:rsid w:val="005D3462"/>
    <w:rsid w:val="005D35E9"/>
    <w:rsid w:val="005D3AE8"/>
    <w:rsid w:val="005D3F38"/>
    <w:rsid w:val="005D3FE7"/>
    <w:rsid w:val="005D474C"/>
    <w:rsid w:val="005D4831"/>
    <w:rsid w:val="005D4F43"/>
    <w:rsid w:val="005D5F94"/>
    <w:rsid w:val="005D67F8"/>
    <w:rsid w:val="005D6C8C"/>
    <w:rsid w:val="005D6D3E"/>
    <w:rsid w:val="005D7899"/>
    <w:rsid w:val="005D790E"/>
    <w:rsid w:val="005D7B1E"/>
    <w:rsid w:val="005D7BAD"/>
    <w:rsid w:val="005E01C4"/>
    <w:rsid w:val="005E0888"/>
    <w:rsid w:val="005E0AFA"/>
    <w:rsid w:val="005E155E"/>
    <w:rsid w:val="005E16DD"/>
    <w:rsid w:val="005E1AA9"/>
    <w:rsid w:val="005E1E80"/>
    <w:rsid w:val="005E1E81"/>
    <w:rsid w:val="005E2054"/>
    <w:rsid w:val="005E252A"/>
    <w:rsid w:val="005E2583"/>
    <w:rsid w:val="005E26FB"/>
    <w:rsid w:val="005E274A"/>
    <w:rsid w:val="005E2855"/>
    <w:rsid w:val="005E2A00"/>
    <w:rsid w:val="005E2B7C"/>
    <w:rsid w:val="005E3057"/>
    <w:rsid w:val="005E33DF"/>
    <w:rsid w:val="005E34C2"/>
    <w:rsid w:val="005E454F"/>
    <w:rsid w:val="005E4636"/>
    <w:rsid w:val="005E55CA"/>
    <w:rsid w:val="005E57F2"/>
    <w:rsid w:val="005E6FC5"/>
    <w:rsid w:val="005E7508"/>
    <w:rsid w:val="005E7AD2"/>
    <w:rsid w:val="005E7B50"/>
    <w:rsid w:val="005E7C3F"/>
    <w:rsid w:val="005E7D2E"/>
    <w:rsid w:val="005F027A"/>
    <w:rsid w:val="005F0B14"/>
    <w:rsid w:val="005F0B4A"/>
    <w:rsid w:val="005F0D30"/>
    <w:rsid w:val="005F1D7D"/>
    <w:rsid w:val="005F2175"/>
    <w:rsid w:val="005F2200"/>
    <w:rsid w:val="005F24DA"/>
    <w:rsid w:val="005F254B"/>
    <w:rsid w:val="005F3333"/>
    <w:rsid w:val="005F3363"/>
    <w:rsid w:val="005F396A"/>
    <w:rsid w:val="005F3A93"/>
    <w:rsid w:val="005F3E45"/>
    <w:rsid w:val="005F3F20"/>
    <w:rsid w:val="005F4108"/>
    <w:rsid w:val="005F4C7F"/>
    <w:rsid w:val="005F539A"/>
    <w:rsid w:val="005F5FC5"/>
    <w:rsid w:val="005F6481"/>
    <w:rsid w:val="005F68D5"/>
    <w:rsid w:val="005F6B32"/>
    <w:rsid w:val="005F74EC"/>
    <w:rsid w:val="005F76AE"/>
    <w:rsid w:val="005F76FD"/>
    <w:rsid w:val="005F7CCA"/>
    <w:rsid w:val="006000B8"/>
    <w:rsid w:val="00600365"/>
    <w:rsid w:val="00600420"/>
    <w:rsid w:val="006004F7"/>
    <w:rsid w:val="006007CD"/>
    <w:rsid w:val="006007F6"/>
    <w:rsid w:val="0060091A"/>
    <w:rsid w:val="00600C2E"/>
    <w:rsid w:val="006011F2"/>
    <w:rsid w:val="006018E9"/>
    <w:rsid w:val="0060227C"/>
    <w:rsid w:val="00602857"/>
    <w:rsid w:val="0060358E"/>
    <w:rsid w:val="00603CFD"/>
    <w:rsid w:val="00604017"/>
    <w:rsid w:val="00604A9B"/>
    <w:rsid w:val="00604B5E"/>
    <w:rsid w:val="00605320"/>
    <w:rsid w:val="006054F4"/>
    <w:rsid w:val="006058E0"/>
    <w:rsid w:val="00605A01"/>
    <w:rsid w:val="00605B9B"/>
    <w:rsid w:val="00605D80"/>
    <w:rsid w:val="00605DF6"/>
    <w:rsid w:val="00605FAD"/>
    <w:rsid w:val="006062A8"/>
    <w:rsid w:val="00606755"/>
    <w:rsid w:val="00606774"/>
    <w:rsid w:val="00606E89"/>
    <w:rsid w:val="0060737B"/>
    <w:rsid w:val="00610CB5"/>
    <w:rsid w:val="00611572"/>
    <w:rsid w:val="00611C89"/>
    <w:rsid w:val="00611C8D"/>
    <w:rsid w:val="006129D4"/>
    <w:rsid w:val="006129E6"/>
    <w:rsid w:val="00613970"/>
    <w:rsid w:val="006149C9"/>
    <w:rsid w:val="00614C72"/>
    <w:rsid w:val="0061571C"/>
    <w:rsid w:val="00615765"/>
    <w:rsid w:val="006157FB"/>
    <w:rsid w:val="00615977"/>
    <w:rsid w:val="00615CFB"/>
    <w:rsid w:val="0061626C"/>
    <w:rsid w:val="00617062"/>
    <w:rsid w:val="006170BC"/>
    <w:rsid w:val="00620047"/>
    <w:rsid w:val="006200F7"/>
    <w:rsid w:val="00620190"/>
    <w:rsid w:val="0062055E"/>
    <w:rsid w:val="006208A4"/>
    <w:rsid w:val="00621277"/>
    <w:rsid w:val="00621641"/>
    <w:rsid w:val="00621F4C"/>
    <w:rsid w:val="00621FA1"/>
    <w:rsid w:val="00623283"/>
    <w:rsid w:val="00623702"/>
    <w:rsid w:val="00623CE2"/>
    <w:rsid w:val="00623D28"/>
    <w:rsid w:val="00624593"/>
    <w:rsid w:val="006247C6"/>
    <w:rsid w:val="006248AF"/>
    <w:rsid w:val="00624983"/>
    <w:rsid w:val="00624A75"/>
    <w:rsid w:val="00625262"/>
    <w:rsid w:val="00625793"/>
    <w:rsid w:val="00625B23"/>
    <w:rsid w:val="00625B58"/>
    <w:rsid w:val="00625C39"/>
    <w:rsid w:val="00625F26"/>
    <w:rsid w:val="006262A8"/>
    <w:rsid w:val="00626518"/>
    <w:rsid w:val="006269AF"/>
    <w:rsid w:val="006271E7"/>
    <w:rsid w:val="0062732D"/>
    <w:rsid w:val="00630091"/>
    <w:rsid w:val="00631EBE"/>
    <w:rsid w:val="00631EFE"/>
    <w:rsid w:val="00631FB5"/>
    <w:rsid w:val="00632CDD"/>
    <w:rsid w:val="00632D7D"/>
    <w:rsid w:val="00632E48"/>
    <w:rsid w:val="00634469"/>
    <w:rsid w:val="00634863"/>
    <w:rsid w:val="006348B3"/>
    <w:rsid w:val="00634D82"/>
    <w:rsid w:val="00634F70"/>
    <w:rsid w:val="00636A98"/>
    <w:rsid w:val="00636D08"/>
    <w:rsid w:val="00636FCA"/>
    <w:rsid w:val="00637175"/>
    <w:rsid w:val="006379EF"/>
    <w:rsid w:val="006404EB"/>
    <w:rsid w:val="00640664"/>
    <w:rsid w:val="006406BA"/>
    <w:rsid w:val="00641636"/>
    <w:rsid w:val="00641FEA"/>
    <w:rsid w:val="006421CB"/>
    <w:rsid w:val="0064280A"/>
    <w:rsid w:val="00642E86"/>
    <w:rsid w:val="00643523"/>
    <w:rsid w:val="00643920"/>
    <w:rsid w:val="0064396F"/>
    <w:rsid w:val="00643D42"/>
    <w:rsid w:val="00644081"/>
    <w:rsid w:val="006441E3"/>
    <w:rsid w:val="00644701"/>
    <w:rsid w:val="00644933"/>
    <w:rsid w:val="00644A68"/>
    <w:rsid w:val="00644F17"/>
    <w:rsid w:val="006455BF"/>
    <w:rsid w:val="0064565C"/>
    <w:rsid w:val="0064571C"/>
    <w:rsid w:val="006457CD"/>
    <w:rsid w:val="0064581E"/>
    <w:rsid w:val="00645C48"/>
    <w:rsid w:val="0064604C"/>
    <w:rsid w:val="0064617E"/>
    <w:rsid w:val="00646D6D"/>
    <w:rsid w:val="00647007"/>
    <w:rsid w:val="0064703B"/>
    <w:rsid w:val="006470D3"/>
    <w:rsid w:val="0064798A"/>
    <w:rsid w:val="00647B6E"/>
    <w:rsid w:val="00647D0F"/>
    <w:rsid w:val="00650263"/>
    <w:rsid w:val="00650A72"/>
    <w:rsid w:val="00650D79"/>
    <w:rsid w:val="00650E42"/>
    <w:rsid w:val="00650E97"/>
    <w:rsid w:val="00650EE4"/>
    <w:rsid w:val="006518ED"/>
    <w:rsid w:val="00651988"/>
    <w:rsid w:val="00651B52"/>
    <w:rsid w:val="0065222B"/>
    <w:rsid w:val="006530E3"/>
    <w:rsid w:val="006531F1"/>
    <w:rsid w:val="0065371C"/>
    <w:rsid w:val="0065466A"/>
    <w:rsid w:val="0065509D"/>
    <w:rsid w:val="00655E35"/>
    <w:rsid w:val="006560B7"/>
    <w:rsid w:val="00656649"/>
    <w:rsid w:val="00656A5E"/>
    <w:rsid w:val="00656AF1"/>
    <w:rsid w:val="006573D2"/>
    <w:rsid w:val="00657904"/>
    <w:rsid w:val="006579B2"/>
    <w:rsid w:val="00660079"/>
    <w:rsid w:val="00660F59"/>
    <w:rsid w:val="00661369"/>
    <w:rsid w:val="00662485"/>
    <w:rsid w:val="006624E8"/>
    <w:rsid w:val="006625AE"/>
    <w:rsid w:val="006625DA"/>
    <w:rsid w:val="00662A57"/>
    <w:rsid w:val="00662BEA"/>
    <w:rsid w:val="00662E43"/>
    <w:rsid w:val="00663971"/>
    <w:rsid w:val="006639F5"/>
    <w:rsid w:val="00663A25"/>
    <w:rsid w:val="00664687"/>
    <w:rsid w:val="006649E0"/>
    <w:rsid w:val="00664D1F"/>
    <w:rsid w:val="006652CF"/>
    <w:rsid w:val="0066570C"/>
    <w:rsid w:val="00665C1B"/>
    <w:rsid w:val="00666100"/>
    <w:rsid w:val="006662C0"/>
    <w:rsid w:val="00666374"/>
    <w:rsid w:val="0066640D"/>
    <w:rsid w:val="00666744"/>
    <w:rsid w:val="0067007E"/>
    <w:rsid w:val="0067088A"/>
    <w:rsid w:val="00670AA3"/>
    <w:rsid w:val="00670B97"/>
    <w:rsid w:val="00671570"/>
    <w:rsid w:val="0067158F"/>
    <w:rsid w:val="006715D5"/>
    <w:rsid w:val="006718FA"/>
    <w:rsid w:val="0067195C"/>
    <w:rsid w:val="006726E6"/>
    <w:rsid w:val="00672AA2"/>
    <w:rsid w:val="006737ED"/>
    <w:rsid w:val="0067399D"/>
    <w:rsid w:val="00673AC8"/>
    <w:rsid w:val="00673AE0"/>
    <w:rsid w:val="00673E37"/>
    <w:rsid w:val="00674C78"/>
    <w:rsid w:val="006757C0"/>
    <w:rsid w:val="00676E2E"/>
    <w:rsid w:val="00676E7A"/>
    <w:rsid w:val="006770D4"/>
    <w:rsid w:val="006771F8"/>
    <w:rsid w:val="00677DD7"/>
    <w:rsid w:val="00677F11"/>
    <w:rsid w:val="00677F55"/>
    <w:rsid w:val="00677FA3"/>
    <w:rsid w:val="00680064"/>
    <w:rsid w:val="00680944"/>
    <w:rsid w:val="00680D40"/>
    <w:rsid w:val="006812C5"/>
    <w:rsid w:val="00681DBE"/>
    <w:rsid w:val="00681FA7"/>
    <w:rsid w:val="00682EC9"/>
    <w:rsid w:val="00682FBA"/>
    <w:rsid w:val="00683285"/>
    <w:rsid w:val="0068336B"/>
    <w:rsid w:val="006841F4"/>
    <w:rsid w:val="00684665"/>
    <w:rsid w:val="00684C51"/>
    <w:rsid w:val="00684CF6"/>
    <w:rsid w:val="00685423"/>
    <w:rsid w:val="00685A4E"/>
    <w:rsid w:val="00685B6E"/>
    <w:rsid w:val="00685CA9"/>
    <w:rsid w:val="00686316"/>
    <w:rsid w:val="00686346"/>
    <w:rsid w:val="006863EF"/>
    <w:rsid w:val="006864EA"/>
    <w:rsid w:val="0068675D"/>
    <w:rsid w:val="00686B86"/>
    <w:rsid w:val="0068773A"/>
    <w:rsid w:val="00687803"/>
    <w:rsid w:val="0068792C"/>
    <w:rsid w:val="00690777"/>
    <w:rsid w:val="00690A80"/>
    <w:rsid w:val="00690C8F"/>
    <w:rsid w:val="006913F4"/>
    <w:rsid w:val="00691527"/>
    <w:rsid w:val="0069177C"/>
    <w:rsid w:val="006922D9"/>
    <w:rsid w:val="006925E6"/>
    <w:rsid w:val="006932A9"/>
    <w:rsid w:val="00693455"/>
    <w:rsid w:val="00694305"/>
    <w:rsid w:val="006944DB"/>
    <w:rsid w:val="00694864"/>
    <w:rsid w:val="00694B9A"/>
    <w:rsid w:val="00694C33"/>
    <w:rsid w:val="00694D73"/>
    <w:rsid w:val="00694EBD"/>
    <w:rsid w:val="00695173"/>
    <w:rsid w:val="00695247"/>
    <w:rsid w:val="00695676"/>
    <w:rsid w:val="00695865"/>
    <w:rsid w:val="00696116"/>
    <w:rsid w:val="00696342"/>
    <w:rsid w:val="006963E2"/>
    <w:rsid w:val="006964D8"/>
    <w:rsid w:val="00696C3D"/>
    <w:rsid w:val="00697678"/>
    <w:rsid w:val="0069790E"/>
    <w:rsid w:val="006A016E"/>
    <w:rsid w:val="006A041E"/>
    <w:rsid w:val="006A0867"/>
    <w:rsid w:val="006A0A18"/>
    <w:rsid w:val="006A1580"/>
    <w:rsid w:val="006A1678"/>
    <w:rsid w:val="006A1BE8"/>
    <w:rsid w:val="006A1D1F"/>
    <w:rsid w:val="006A1DD5"/>
    <w:rsid w:val="006A2192"/>
    <w:rsid w:val="006A2222"/>
    <w:rsid w:val="006A2A24"/>
    <w:rsid w:val="006A2E40"/>
    <w:rsid w:val="006A34AD"/>
    <w:rsid w:val="006A3C3B"/>
    <w:rsid w:val="006A4436"/>
    <w:rsid w:val="006A456F"/>
    <w:rsid w:val="006A45DD"/>
    <w:rsid w:val="006A5E3D"/>
    <w:rsid w:val="006A631B"/>
    <w:rsid w:val="006A6AD2"/>
    <w:rsid w:val="006A6B0B"/>
    <w:rsid w:val="006A7751"/>
    <w:rsid w:val="006A79B3"/>
    <w:rsid w:val="006A7AC4"/>
    <w:rsid w:val="006B0075"/>
    <w:rsid w:val="006B0144"/>
    <w:rsid w:val="006B03B1"/>
    <w:rsid w:val="006B097B"/>
    <w:rsid w:val="006B0D2C"/>
    <w:rsid w:val="006B0E32"/>
    <w:rsid w:val="006B1595"/>
    <w:rsid w:val="006B1735"/>
    <w:rsid w:val="006B1C77"/>
    <w:rsid w:val="006B1FB6"/>
    <w:rsid w:val="006B28C6"/>
    <w:rsid w:val="006B2A27"/>
    <w:rsid w:val="006B2D11"/>
    <w:rsid w:val="006B2D64"/>
    <w:rsid w:val="006B3315"/>
    <w:rsid w:val="006B3428"/>
    <w:rsid w:val="006B35B0"/>
    <w:rsid w:val="006B3EC0"/>
    <w:rsid w:val="006B40AD"/>
    <w:rsid w:val="006B4350"/>
    <w:rsid w:val="006B460F"/>
    <w:rsid w:val="006B4666"/>
    <w:rsid w:val="006B4D09"/>
    <w:rsid w:val="006B4D0B"/>
    <w:rsid w:val="006B4E8C"/>
    <w:rsid w:val="006B525D"/>
    <w:rsid w:val="006B52F1"/>
    <w:rsid w:val="006B5771"/>
    <w:rsid w:val="006B60F0"/>
    <w:rsid w:val="006B64B4"/>
    <w:rsid w:val="006B6539"/>
    <w:rsid w:val="006B6C83"/>
    <w:rsid w:val="006B6E29"/>
    <w:rsid w:val="006B6EB1"/>
    <w:rsid w:val="006B7068"/>
    <w:rsid w:val="006C053B"/>
    <w:rsid w:val="006C070E"/>
    <w:rsid w:val="006C0CEB"/>
    <w:rsid w:val="006C0E3E"/>
    <w:rsid w:val="006C1C24"/>
    <w:rsid w:val="006C1E73"/>
    <w:rsid w:val="006C3269"/>
    <w:rsid w:val="006C33AF"/>
    <w:rsid w:val="006C3583"/>
    <w:rsid w:val="006C43C9"/>
    <w:rsid w:val="006C46D9"/>
    <w:rsid w:val="006C4B66"/>
    <w:rsid w:val="006C4D82"/>
    <w:rsid w:val="006C4E3F"/>
    <w:rsid w:val="006C5186"/>
    <w:rsid w:val="006C51B4"/>
    <w:rsid w:val="006C5967"/>
    <w:rsid w:val="006C604A"/>
    <w:rsid w:val="006C61A3"/>
    <w:rsid w:val="006C61DF"/>
    <w:rsid w:val="006C683C"/>
    <w:rsid w:val="006C6CDD"/>
    <w:rsid w:val="006C7287"/>
    <w:rsid w:val="006C73D2"/>
    <w:rsid w:val="006C7CC7"/>
    <w:rsid w:val="006C7DA2"/>
    <w:rsid w:val="006C7E66"/>
    <w:rsid w:val="006C7FB3"/>
    <w:rsid w:val="006D00EB"/>
    <w:rsid w:val="006D0177"/>
    <w:rsid w:val="006D01D9"/>
    <w:rsid w:val="006D0D53"/>
    <w:rsid w:val="006D0DF9"/>
    <w:rsid w:val="006D0F5B"/>
    <w:rsid w:val="006D1AC6"/>
    <w:rsid w:val="006D22E4"/>
    <w:rsid w:val="006D276B"/>
    <w:rsid w:val="006D283C"/>
    <w:rsid w:val="006D2961"/>
    <w:rsid w:val="006D30C3"/>
    <w:rsid w:val="006D31BE"/>
    <w:rsid w:val="006D3226"/>
    <w:rsid w:val="006D432D"/>
    <w:rsid w:val="006D44CD"/>
    <w:rsid w:val="006D4B92"/>
    <w:rsid w:val="006D4FB3"/>
    <w:rsid w:val="006D5B01"/>
    <w:rsid w:val="006D5E25"/>
    <w:rsid w:val="006D6606"/>
    <w:rsid w:val="006D6F30"/>
    <w:rsid w:val="006D7856"/>
    <w:rsid w:val="006D7A1E"/>
    <w:rsid w:val="006D7C76"/>
    <w:rsid w:val="006E0609"/>
    <w:rsid w:val="006E0FCA"/>
    <w:rsid w:val="006E1910"/>
    <w:rsid w:val="006E1B93"/>
    <w:rsid w:val="006E1F5C"/>
    <w:rsid w:val="006E2A52"/>
    <w:rsid w:val="006E3510"/>
    <w:rsid w:val="006E3629"/>
    <w:rsid w:val="006E3D5D"/>
    <w:rsid w:val="006E3EB4"/>
    <w:rsid w:val="006E3F83"/>
    <w:rsid w:val="006E4012"/>
    <w:rsid w:val="006E4338"/>
    <w:rsid w:val="006E4596"/>
    <w:rsid w:val="006E4D29"/>
    <w:rsid w:val="006E4DAD"/>
    <w:rsid w:val="006E4EAB"/>
    <w:rsid w:val="006E4FE8"/>
    <w:rsid w:val="006E53E1"/>
    <w:rsid w:val="006E57DA"/>
    <w:rsid w:val="006E5BC3"/>
    <w:rsid w:val="006E5E6A"/>
    <w:rsid w:val="006E6429"/>
    <w:rsid w:val="006E6525"/>
    <w:rsid w:val="006E6550"/>
    <w:rsid w:val="006E6D78"/>
    <w:rsid w:val="006E6EF9"/>
    <w:rsid w:val="006E6EFC"/>
    <w:rsid w:val="006E7035"/>
    <w:rsid w:val="006E7408"/>
    <w:rsid w:val="006E78FD"/>
    <w:rsid w:val="006E7C2D"/>
    <w:rsid w:val="006F06B3"/>
    <w:rsid w:val="006F171F"/>
    <w:rsid w:val="006F1B18"/>
    <w:rsid w:val="006F1B6A"/>
    <w:rsid w:val="006F2AAE"/>
    <w:rsid w:val="006F30A0"/>
    <w:rsid w:val="006F39DE"/>
    <w:rsid w:val="006F3DB2"/>
    <w:rsid w:val="006F41CD"/>
    <w:rsid w:val="006F49CE"/>
    <w:rsid w:val="006F4D4E"/>
    <w:rsid w:val="006F5022"/>
    <w:rsid w:val="006F506A"/>
    <w:rsid w:val="006F5822"/>
    <w:rsid w:val="006F5BFC"/>
    <w:rsid w:val="006F623E"/>
    <w:rsid w:val="006F6253"/>
    <w:rsid w:val="006F678B"/>
    <w:rsid w:val="006F6800"/>
    <w:rsid w:val="006F6ABB"/>
    <w:rsid w:val="006F6DD9"/>
    <w:rsid w:val="006F709A"/>
    <w:rsid w:val="006F7262"/>
    <w:rsid w:val="006F7429"/>
    <w:rsid w:val="006F7547"/>
    <w:rsid w:val="007000E8"/>
    <w:rsid w:val="007004FC"/>
    <w:rsid w:val="007006E3"/>
    <w:rsid w:val="00701737"/>
    <w:rsid w:val="00702655"/>
    <w:rsid w:val="007026D3"/>
    <w:rsid w:val="0070287C"/>
    <w:rsid w:val="00702BF5"/>
    <w:rsid w:val="00703563"/>
    <w:rsid w:val="00703B06"/>
    <w:rsid w:val="00703BB2"/>
    <w:rsid w:val="00703FB8"/>
    <w:rsid w:val="00704B82"/>
    <w:rsid w:val="00704C28"/>
    <w:rsid w:val="007059ED"/>
    <w:rsid w:val="00705C1C"/>
    <w:rsid w:val="00705FA6"/>
    <w:rsid w:val="00706424"/>
    <w:rsid w:val="00707398"/>
    <w:rsid w:val="00707971"/>
    <w:rsid w:val="00707C59"/>
    <w:rsid w:val="00710628"/>
    <w:rsid w:val="00710D3C"/>
    <w:rsid w:val="0071106A"/>
    <w:rsid w:val="007115B1"/>
    <w:rsid w:val="00711899"/>
    <w:rsid w:val="007118B8"/>
    <w:rsid w:val="0071230C"/>
    <w:rsid w:val="007125B4"/>
    <w:rsid w:val="007127DC"/>
    <w:rsid w:val="00713423"/>
    <w:rsid w:val="007136FA"/>
    <w:rsid w:val="007139D4"/>
    <w:rsid w:val="00713A52"/>
    <w:rsid w:val="0071414B"/>
    <w:rsid w:val="0071466B"/>
    <w:rsid w:val="00714A7D"/>
    <w:rsid w:val="00714B03"/>
    <w:rsid w:val="00715045"/>
    <w:rsid w:val="00715667"/>
    <w:rsid w:val="00715A7A"/>
    <w:rsid w:val="007165AC"/>
    <w:rsid w:val="007165D9"/>
    <w:rsid w:val="00716B31"/>
    <w:rsid w:val="00716ECD"/>
    <w:rsid w:val="0071701C"/>
    <w:rsid w:val="00717023"/>
    <w:rsid w:val="0071788A"/>
    <w:rsid w:val="00720585"/>
    <w:rsid w:val="0072064A"/>
    <w:rsid w:val="00720675"/>
    <w:rsid w:val="00720A38"/>
    <w:rsid w:val="00720C41"/>
    <w:rsid w:val="00720D72"/>
    <w:rsid w:val="00721309"/>
    <w:rsid w:val="0072135B"/>
    <w:rsid w:val="00721428"/>
    <w:rsid w:val="007219AE"/>
    <w:rsid w:val="00722E8B"/>
    <w:rsid w:val="00723086"/>
    <w:rsid w:val="007232D5"/>
    <w:rsid w:val="007238A7"/>
    <w:rsid w:val="00723B54"/>
    <w:rsid w:val="00723C2E"/>
    <w:rsid w:val="00723E1E"/>
    <w:rsid w:val="007240AA"/>
    <w:rsid w:val="007242A3"/>
    <w:rsid w:val="00724D9B"/>
    <w:rsid w:val="00725040"/>
    <w:rsid w:val="00725B0C"/>
    <w:rsid w:val="00725FDF"/>
    <w:rsid w:val="0072617A"/>
    <w:rsid w:val="0072639A"/>
    <w:rsid w:val="007264F1"/>
    <w:rsid w:val="00726B86"/>
    <w:rsid w:val="0072725D"/>
    <w:rsid w:val="0072779D"/>
    <w:rsid w:val="00727CF9"/>
    <w:rsid w:val="00731529"/>
    <w:rsid w:val="00731906"/>
    <w:rsid w:val="007319D3"/>
    <w:rsid w:val="00731D6D"/>
    <w:rsid w:val="007320F7"/>
    <w:rsid w:val="00732216"/>
    <w:rsid w:val="00732479"/>
    <w:rsid w:val="00733846"/>
    <w:rsid w:val="00733B03"/>
    <w:rsid w:val="00733C99"/>
    <w:rsid w:val="007341A1"/>
    <w:rsid w:val="007348AA"/>
    <w:rsid w:val="007348E8"/>
    <w:rsid w:val="007350CF"/>
    <w:rsid w:val="0073521A"/>
    <w:rsid w:val="0073542F"/>
    <w:rsid w:val="00735E42"/>
    <w:rsid w:val="0073646C"/>
    <w:rsid w:val="007368EB"/>
    <w:rsid w:val="00736D30"/>
    <w:rsid w:val="00736F1D"/>
    <w:rsid w:val="007372F5"/>
    <w:rsid w:val="007377D7"/>
    <w:rsid w:val="00740306"/>
    <w:rsid w:val="00740FB6"/>
    <w:rsid w:val="00741639"/>
    <w:rsid w:val="00742061"/>
    <w:rsid w:val="007422B8"/>
    <w:rsid w:val="007425D3"/>
    <w:rsid w:val="007427CC"/>
    <w:rsid w:val="00742EDC"/>
    <w:rsid w:val="00743A83"/>
    <w:rsid w:val="00743BD9"/>
    <w:rsid w:val="00743CD2"/>
    <w:rsid w:val="007440BA"/>
    <w:rsid w:val="0074492A"/>
    <w:rsid w:val="00744B5B"/>
    <w:rsid w:val="0074551F"/>
    <w:rsid w:val="00745E56"/>
    <w:rsid w:val="00745F9A"/>
    <w:rsid w:val="007460B1"/>
    <w:rsid w:val="00746359"/>
    <w:rsid w:val="007469B4"/>
    <w:rsid w:val="00746E50"/>
    <w:rsid w:val="0074797C"/>
    <w:rsid w:val="00747C54"/>
    <w:rsid w:val="00750A58"/>
    <w:rsid w:val="00750C66"/>
    <w:rsid w:val="00750C69"/>
    <w:rsid w:val="0075120D"/>
    <w:rsid w:val="00751706"/>
    <w:rsid w:val="00751B9C"/>
    <w:rsid w:val="00751FD8"/>
    <w:rsid w:val="00752179"/>
    <w:rsid w:val="00752A31"/>
    <w:rsid w:val="00752BDD"/>
    <w:rsid w:val="007535DF"/>
    <w:rsid w:val="007536D6"/>
    <w:rsid w:val="007538B6"/>
    <w:rsid w:val="00753967"/>
    <w:rsid w:val="00754165"/>
    <w:rsid w:val="0075516D"/>
    <w:rsid w:val="0075534A"/>
    <w:rsid w:val="00755434"/>
    <w:rsid w:val="007559C6"/>
    <w:rsid w:val="00755CF8"/>
    <w:rsid w:val="00755F21"/>
    <w:rsid w:val="00756CE3"/>
    <w:rsid w:val="00756DE4"/>
    <w:rsid w:val="00757068"/>
    <w:rsid w:val="00757598"/>
    <w:rsid w:val="00757D36"/>
    <w:rsid w:val="00757E76"/>
    <w:rsid w:val="00757F2C"/>
    <w:rsid w:val="00760611"/>
    <w:rsid w:val="00760D75"/>
    <w:rsid w:val="00760F22"/>
    <w:rsid w:val="0076119B"/>
    <w:rsid w:val="007619FF"/>
    <w:rsid w:val="00761D59"/>
    <w:rsid w:val="00762439"/>
    <w:rsid w:val="007625EA"/>
    <w:rsid w:val="007626E6"/>
    <w:rsid w:val="00763206"/>
    <w:rsid w:val="007633A8"/>
    <w:rsid w:val="00763A34"/>
    <w:rsid w:val="00763CEC"/>
    <w:rsid w:val="007644F4"/>
    <w:rsid w:val="00764892"/>
    <w:rsid w:val="007648D1"/>
    <w:rsid w:val="00764A17"/>
    <w:rsid w:val="00764BF4"/>
    <w:rsid w:val="007654D0"/>
    <w:rsid w:val="0076576F"/>
    <w:rsid w:val="00765C69"/>
    <w:rsid w:val="00765CE4"/>
    <w:rsid w:val="00766119"/>
    <w:rsid w:val="00766295"/>
    <w:rsid w:val="007664B9"/>
    <w:rsid w:val="00766661"/>
    <w:rsid w:val="00766838"/>
    <w:rsid w:val="0076691F"/>
    <w:rsid w:val="007702AD"/>
    <w:rsid w:val="00770CD8"/>
    <w:rsid w:val="00770FD1"/>
    <w:rsid w:val="007712C5"/>
    <w:rsid w:val="00771504"/>
    <w:rsid w:val="007715F8"/>
    <w:rsid w:val="00771DB6"/>
    <w:rsid w:val="00771E4C"/>
    <w:rsid w:val="007726E7"/>
    <w:rsid w:val="0077291A"/>
    <w:rsid w:val="00772A49"/>
    <w:rsid w:val="00772BC2"/>
    <w:rsid w:val="00772CDC"/>
    <w:rsid w:val="00773271"/>
    <w:rsid w:val="007737E0"/>
    <w:rsid w:val="00773840"/>
    <w:rsid w:val="0077391D"/>
    <w:rsid w:val="00775072"/>
    <w:rsid w:val="00775219"/>
    <w:rsid w:val="0077528E"/>
    <w:rsid w:val="00775C42"/>
    <w:rsid w:val="00775E90"/>
    <w:rsid w:val="0077607A"/>
    <w:rsid w:val="00776A78"/>
    <w:rsid w:val="00776C2F"/>
    <w:rsid w:val="00776E5F"/>
    <w:rsid w:val="00776FBA"/>
    <w:rsid w:val="00777F28"/>
    <w:rsid w:val="00777F4F"/>
    <w:rsid w:val="007806E0"/>
    <w:rsid w:val="0078076C"/>
    <w:rsid w:val="00780967"/>
    <w:rsid w:val="00781116"/>
    <w:rsid w:val="00781851"/>
    <w:rsid w:val="00781AC9"/>
    <w:rsid w:val="007820E7"/>
    <w:rsid w:val="00782636"/>
    <w:rsid w:val="007826B5"/>
    <w:rsid w:val="007831EC"/>
    <w:rsid w:val="007832D3"/>
    <w:rsid w:val="007836A2"/>
    <w:rsid w:val="007842A5"/>
    <w:rsid w:val="007842B3"/>
    <w:rsid w:val="0078473D"/>
    <w:rsid w:val="00784B56"/>
    <w:rsid w:val="00785662"/>
    <w:rsid w:val="00785A02"/>
    <w:rsid w:val="00785B8C"/>
    <w:rsid w:val="00786170"/>
    <w:rsid w:val="007862EE"/>
    <w:rsid w:val="00786711"/>
    <w:rsid w:val="00786837"/>
    <w:rsid w:val="00786A9A"/>
    <w:rsid w:val="00786BE5"/>
    <w:rsid w:val="00787C51"/>
    <w:rsid w:val="00787D2F"/>
    <w:rsid w:val="007902CB"/>
    <w:rsid w:val="0079033B"/>
    <w:rsid w:val="00790985"/>
    <w:rsid w:val="00790AC6"/>
    <w:rsid w:val="00790EB0"/>
    <w:rsid w:val="00791014"/>
    <w:rsid w:val="0079105C"/>
    <w:rsid w:val="0079110A"/>
    <w:rsid w:val="00791D71"/>
    <w:rsid w:val="00791F1B"/>
    <w:rsid w:val="007920F0"/>
    <w:rsid w:val="007921A7"/>
    <w:rsid w:val="00792235"/>
    <w:rsid w:val="00792D1C"/>
    <w:rsid w:val="00793D04"/>
    <w:rsid w:val="00793E88"/>
    <w:rsid w:val="00793F17"/>
    <w:rsid w:val="00793F7B"/>
    <w:rsid w:val="00793F8C"/>
    <w:rsid w:val="00793FC6"/>
    <w:rsid w:val="00794269"/>
    <w:rsid w:val="007947D0"/>
    <w:rsid w:val="00794977"/>
    <w:rsid w:val="0079592B"/>
    <w:rsid w:val="00795DFA"/>
    <w:rsid w:val="00795E1C"/>
    <w:rsid w:val="007960F9"/>
    <w:rsid w:val="00796291"/>
    <w:rsid w:val="007965CC"/>
    <w:rsid w:val="007971B7"/>
    <w:rsid w:val="0079747F"/>
    <w:rsid w:val="00797C43"/>
    <w:rsid w:val="007A0036"/>
    <w:rsid w:val="007A0750"/>
    <w:rsid w:val="007A07F3"/>
    <w:rsid w:val="007A0981"/>
    <w:rsid w:val="007A0CBD"/>
    <w:rsid w:val="007A0CCC"/>
    <w:rsid w:val="007A0FFA"/>
    <w:rsid w:val="007A1389"/>
    <w:rsid w:val="007A1848"/>
    <w:rsid w:val="007A1AF1"/>
    <w:rsid w:val="007A1BF5"/>
    <w:rsid w:val="007A1FA0"/>
    <w:rsid w:val="007A27D3"/>
    <w:rsid w:val="007A2C1C"/>
    <w:rsid w:val="007A2F57"/>
    <w:rsid w:val="007A35C5"/>
    <w:rsid w:val="007A3831"/>
    <w:rsid w:val="007A4147"/>
    <w:rsid w:val="007A47B4"/>
    <w:rsid w:val="007A63AB"/>
    <w:rsid w:val="007A679B"/>
    <w:rsid w:val="007A6B44"/>
    <w:rsid w:val="007A7A4A"/>
    <w:rsid w:val="007A7C1F"/>
    <w:rsid w:val="007A7CBF"/>
    <w:rsid w:val="007A7F6E"/>
    <w:rsid w:val="007B0AED"/>
    <w:rsid w:val="007B0C87"/>
    <w:rsid w:val="007B0D8A"/>
    <w:rsid w:val="007B1363"/>
    <w:rsid w:val="007B190D"/>
    <w:rsid w:val="007B1D23"/>
    <w:rsid w:val="007B2587"/>
    <w:rsid w:val="007B27DD"/>
    <w:rsid w:val="007B2E2E"/>
    <w:rsid w:val="007B30D8"/>
    <w:rsid w:val="007B37AB"/>
    <w:rsid w:val="007B3936"/>
    <w:rsid w:val="007B3ADC"/>
    <w:rsid w:val="007B3CBF"/>
    <w:rsid w:val="007B3E47"/>
    <w:rsid w:val="007B4409"/>
    <w:rsid w:val="007B4707"/>
    <w:rsid w:val="007B4745"/>
    <w:rsid w:val="007B4CB5"/>
    <w:rsid w:val="007B4E96"/>
    <w:rsid w:val="007B51D0"/>
    <w:rsid w:val="007B5340"/>
    <w:rsid w:val="007B549D"/>
    <w:rsid w:val="007B591B"/>
    <w:rsid w:val="007B5A50"/>
    <w:rsid w:val="007B6167"/>
    <w:rsid w:val="007B6F69"/>
    <w:rsid w:val="007B6F97"/>
    <w:rsid w:val="007B7077"/>
    <w:rsid w:val="007B784E"/>
    <w:rsid w:val="007C03A0"/>
    <w:rsid w:val="007C0ACC"/>
    <w:rsid w:val="007C115E"/>
    <w:rsid w:val="007C128E"/>
    <w:rsid w:val="007C12B4"/>
    <w:rsid w:val="007C1449"/>
    <w:rsid w:val="007C15C4"/>
    <w:rsid w:val="007C1F11"/>
    <w:rsid w:val="007C22D9"/>
    <w:rsid w:val="007C2D16"/>
    <w:rsid w:val="007C2E53"/>
    <w:rsid w:val="007C31FE"/>
    <w:rsid w:val="007C35B9"/>
    <w:rsid w:val="007C35F3"/>
    <w:rsid w:val="007C367C"/>
    <w:rsid w:val="007C37C6"/>
    <w:rsid w:val="007C3E92"/>
    <w:rsid w:val="007C42AB"/>
    <w:rsid w:val="007C4E98"/>
    <w:rsid w:val="007C50B5"/>
    <w:rsid w:val="007C59BE"/>
    <w:rsid w:val="007C59CD"/>
    <w:rsid w:val="007C5FE0"/>
    <w:rsid w:val="007C644A"/>
    <w:rsid w:val="007C6DC8"/>
    <w:rsid w:val="007C7A3B"/>
    <w:rsid w:val="007C7F47"/>
    <w:rsid w:val="007D00DD"/>
    <w:rsid w:val="007D0C00"/>
    <w:rsid w:val="007D0E8A"/>
    <w:rsid w:val="007D0F2B"/>
    <w:rsid w:val="007D10B4"/>
    <w:rsid w:val="007D1610"/>
    <w:rsid w:val="007D1CD6"/>
    <w:rsid w:val="007D1F07"/>
    <w:rsid w:val="007D27E5"/>
    <w:rsid w:val="007D2943"/>
    <w:rsid w:val="007D2D52"/>
    <w:rsid w:val="007D344D"/>
    <w:rsid w:val="007D3A2B"/>
    <w:rsid w:val="007D548A"/>
    <w:rsid w:val="007D5CBD"/>
    <w:rsid w:val="007D5D04"/>
    <w:rsid w:val="007D64D8"/>
    <w:rsid w:val="007D6587"/>
    <w:rsid w:val="007D6BE3"/>
    <w:rsid w:val="007D6C45"/>
    <w:rsid w:val="007D70FB"/>
    <w:rsid w:val="007D7ED3"/>
    <w:rsid w:val="007E0295"/>
    <w:rsid w:val="007E0C44"/>
    <w:rsid w:val="007E0D20"/>
    <w:rsid w:val="007E0F3F"/>
    <w:rsid w:val="007E1BE7"/>
    <w:rsid w:val="007E1E7D"/>
    <w:rsid w:val="007E2A4C"/>
    <w:rsid w:val="007E30D7"/>
    <w:rsid w:val="007E4A16"/>
    <w:rsid w:val="007E5418"/>
    <w:rsid w:val="007E5B62"/>
    <w:rsid w:val="007E5BCE"/>
    <w:rsid w:val="007E602C"/>
    <w:rsid w:val="007E6360"/>
    <w:rsid w:val="007E6A86"/>
    <w:rsid w:val="007E7081"/>
    <w:rsid w:val="007E7183"/>
    <w:rsid w:val="007E7208"/>
    <w:rsid w:val="007F0AE7"/>
    <w:rsid w:val="007F0C5D"/>
    <w:rsid w:val="007F0C6D"/>
    <w:rsid w:val="007F0CDA"/>
    <w:rsid w:val="007F1A4D"/>
    <w:rsid w:val="007F309E"/>
    <w:rsid w:val="007F3518"/>
    <w:rsid w:val="007F40E8"/>
    <w:rsid w:val="007F410A"/>
    <w:rsid w:val="007F44B9"/>
    <w:rsid w:val="007F4506"/>
    <w:rsid w:val="007F4A52"/>
    <w:rsid w:val="007F4F93"/>
    <w:rsid w:val="007F599B"/>
    <w:rsid w:val="007F5BEE"/>
    <w:rsid w:val="007F6CC0"/>
    <w:rsid w:val="007F720F"/>
    <w:rsid w:val="007F7954"/>
    <w:rsid w:val="007F7D97"/>
    <w:rsid w:val="0080077B"/>
    <w:rsid w:val="00801504"/>
    <w:rsid w:val="00801C5D"/>
    <w:rsid w:val="0080251E"/>
    <w:rsid w:val="008026AB"/>
    <w:rsid w:val="0080286F"/>
    <w:rsid w:val="008028CF"/>
    <w:rsid w:val="00803BC3"/>
    <w:rsid w:val="00803D49"/>
    <w:rsid w:val="00804796"/>
    <w:rsid w:val="008049FB"/>
    <w:rsid w:val="008057C1"/>
    <w:rsid w:val="00805A16"/>
    <w:rsid w:val="008066D0"/>
    <w:rsid w:val="0080676D"/>
    <w:rsid w:val="00806CD0"/>
    <w:rsid w:val="00806D64"/>
    <w:rsid w:val="00806DBE"/>
    <w:rsid w:val="0080728E"/>
    <w:rsid w:val="008073CA"/>
    <w:rsid w:val="0080765F"/>
    <w:rsid w:val="00807B43"/>
    <w:rsid w:val="00810215"/>
    <w:rsid w:val="008102C6"/>
    <w:rsid w:val="00810567"/>
    <w:rsid w:val="00810976"/>
    <w:rsid w:val="00810D85"/>
    <w:rsid w:val="0081126C"/>
    <w:rsid w:val="0081130F"/>
    <w:rsid w:val="00811E42"/>
    <w:rsid w:val="00811E57"/>
    <w:rsid w:val="00812262"/>
    <w:rsid w:val="00812CEB"/>
    <w:rsid w:val="00813AD9"/>
    <w:rsid w:val="00814495"/>
    <w:rsid w:val="008144BB"/>
    <w:rsid w:val="008144E8"/>
    <w:rsid w:val="00815038"/>
    <w:rsid w:val="00815511"/>
    <w:rsid w:val="0081579B"/>
    <w:rsid w:val="008159F0"/>
    <w:rsid w:val="00815FB6"/>
    <w:rsid w:val="00816825"/>
    <w:rsid w:val="008171D5"/>
    <w:rsid w:val="008172BD"/>
    <w:rsid w:val="0081743F"/>
    <w:rsid w:val="00817B9B"/>
    <w:rsid w:val="00817C07"/>
    <w:rsid w:val="008202C3"/>
    <w:rsid w:val="00820979"/>
    <w:rsid w:val="00820BC9"/>
    <w:rsid w:val="00820C47"/>
    <w:rsid w:val="00821C1C"/>
    <w:rsid w:val="00821CD3"/>
    <w:rsid w:val="00822C39"/>
    <w:rsid w:val="00823AE3"/>
    <w:rsid w:val="00823B33"/>
    <w:rsid w:val="00824300"/>
    <w:rsid w:val="008249FD"/>
    <w:rsid w:val="00824FB1"/>
    <w:rsid w:val="008255D8"/>
    <w:rsid w:val="0082598B"/>
    <w:rsid w:val="00825BBF"/>
    <w:rsid w:val="00825FE4"/>
    <w:rsid w:val="008262A8"/>
    <w:rsid w:val="00826888"/>
    <w:rsid w:val="00826A42"/>
    <w:rsid w:val="00826D56"/>
    <w:rsid w:val="00826FA3"/>
    <w:rsid w:val="00830522"/>
    <w:rsid w:val="008305DE"/>
    <w:rsid w:val="00830642"/>
    <w:rsid w:val="00830754"/>
    <w:rsid w:val="00831025"/>
    <w:rsid w:val="008317D0"/>
    <w:rsid w:val="0083191E"/>
    <w:rsid w:val="008329AC"/>
    <w:rsid w:val="00832ACF"/>
    <w:rsid w:val="00832CED"/>
    <w:rsid w:val="0083363C"/>
    <w:rsid w:val="00833800"/>
    <w:rsid w:val="00833F6E"/>
    <w:rsid w:val="00834511"/>
    <w:rsid w:val="00834AE4"/>
    <w:rsid w:val="00834DA7"/>
    <w:rsid w:val="008351C4"/>
    <w:rsid w:val="00835267"/>
    <w:rsid w:val="00835954"/>
    <w:rsid w:val="00836032"/>
    <w:rsid w:val="008360E2"/>
    <w:rsid w:val="008365C6"/>
    <w:rsid w:val="00836E39"/>
    <w:rsid w:val="00837829"/>
    <w:rsid w:val="008379BA"/>
    <w:rsid w:val="00837A8A"/>
    <w:rsid w:val="00840027"/>
    <w:rsid w:val="0084065D"/>
    <w:rsid w:val="00840D16"/>
    <w:rsid w:val="008413FE"/>
    <w:rsid w:val="0084147C"/>
    <w:rsid w:val="0084159C"/>
    <w:rsid w:val="00841680"/>
    <w:rsid w:val="00841763"/>
    <w:rsid w:val="00841B73"/>
    <w:rsid w:val="00841EE4"/>
    <w:rsid w:val="008420A9"/>
    <w:rsid w:val="00842428"/>
    <w:rsid w:val="0084258F"/>
    <w:rsid w:val="00842C3D"/>
    <w:rsid w:val="00842D45"/>
    <w:rsid w:val="00842D68"/>
    <w:rsid w:val="00842DAB"/>
    <w:rsid w:val="00842F70"/>
    <w:rsid w:val="00843342"/>
    <w:rsid w:val="008439EC"/>
    <w:rsid w:val="00844DD3"/>
    <w:rsid w:val="00844EE2"/>
    <w:rsid w:val="00844F37"/>
    <w:rsid w:val="008450A0"/>
    <w:rsid w:val="008451FA"/>
    <w:rsid w:val="008456F2"/>
    <w:rsid w:val="00845852"/>
    <w:rsid w:val="00845A51"/>
    <w:rsid w:val="008465EF"/>
    <w:rsid w:val="00846FA5"/>
    <w:rsid w:val="00847299"/>
    <w:rsid w:val="0084758B"/>
    <w:rsid w:val="00850480"/>
    <w:rsid w:val="00850619"/>
    <w:rsid w:val="00850631"/>
    <w:rsid w:val="00850640"/>
    <w:rsid w:val="0085072A"/>
    <w:rsid w:val="00850A83"/>
    <w:rsid w:val="00850C49"/>
    <w:rsid w:val="00851140"/>
    <w:rsid w:val="0085116F"/>
    <w:rsid w:val="0085199F"/>
    <w:rsid w:val="008521D7"/>
    <w:rsid w:val="0085220D"/>
    <w:rsid w:val="00852852"/>
    <w:rsid w:val="008528D0"/>
    <w:rsid w:val="00852AC9"/>
    <w:rsid w:val="00852C8D"/>
    <w:rsid w:val="00853133"/>
    <w:rsid w:val="00853790"/>
    <w:rsid w:val="00853864"/>
    <w:rsid w:val="00853895"/>
    <w:rsid w:val="00853E09"/>
    <w:rsid w:val="00854A2E"/>
    <w:rsid w:val="00855223"/>
    <w:rsid w:val="00855964"/>
    <w:rsid w:val="00855B47"/>
    <w:rsid w:val="00855BC9"/>
    <w:rsid w:val="00855DC6"/>
    <w:rsid w:val="0085634C"/>
    <w:rsid w:val="00856587"/>
    <w:rsid w:val="00856D5E"/>
    <w:rsid w:val="0085766F"/>
    <w:rsid w:val="00857730"/>
    <w:rsid w:val="00857B0C"/>
    <w:rsid w:val="00860A2F"/>
    <w:rsid w:val="008612C8"/>
    <w:rsid w:val="0086151D"/>
    <w:rsid w:val="00861C12"/>
    <w:rsid w:val="00861FDA"/>
    <w:rsid w:val="00862229"/>
    <w:rsid w:val="008622B1"/>
    <w:rsid w:val="008624A5"/>
    <w:rsid w:val="00862B41"/>
    <w:rsid w:val="00862BBB"/>
    <w:rsid w:val="008631D8"/>
    <w:rsid w:val="008635AE"/>
    <w:rsid w:val="008638D7"/>
    <w:rsid w:val="008647B2"/>
    <w:rsid w:val="0086480F"/>
    <w:rsid w:val="00864BA3"/>
    <w:rsid w:val="00864F45"/>
    <w:rsid w:val="008655B3"/>
    <w:rsid w:val="008657CE"/>
    <w:rsid w:val="00865810"/>
    <w:rsid w:val="00865B57"/>
    <w:rsid w:val="0086628A"/>
    <w:rsid w:val="008666E3"/>
    <w:rsid w:val="00866A34"/>
    <w:rsid w:val="00866DD4"/>
    <w:rsid w:val="008672C0"/>
    <w:rsid w:val="008673C4"/>
    <w:rsid w:val="00867873"/>
    <w:rsid w:val="00867994"/>
    <w:rsid w:val="00867AAB"/>
    <w:rsid w:val="00867B70"/>
    <w:rsid w:val="00867DAE"/>
    <w:rsid w:val="0087151C"/>
    <w:rsid w:val="008715B5"/>
    <w:rsid w:val="00871E7A"/>
    <w:rsid w:val="00872381"/>
    <w:rsid w:val="008726CA"/>
    <w:rsid w:val="008728A9"/>
    <w:rsid w:val="00872FBD"/>
    <w:rsid w:val="00873B0B"/>
    <w:rsid w:val="0087411F"/>
    <w:rsid w:val="00874C6C"/>
    <w:rsid w:val="00874D78"/>
    <w:rsid w:val="008756AB"/>
    <w:rsid w:val="0087581E"/>
    <w:rsid w:val="008762C6"/>
    <w:rsid w:val="008764CA"/>
    <w:rsid w:val="008766D3"/>
    <w:rsid w:val="008767BF"/>
    <w:rsid w:val="008769AA"/>
    <w:rsid w:val="00876A3B"/>
    <w:rsid w:val="00876A68"/>
    <w:rsid w:val="00877474"/>
    <w:rsid w:val="00877CB5"/>
    <w:rsid w:val="00877FDE"/>
    <w:rsid w:val="0088026F"/>
    <w:rsid w:val="008805F9"/>
    <w:rsid w:val="00880E54"/>
    <w:rsid w:val="0088198F"/>
    <w:rsid w:val="00881D12"/>
    <w:rsid w:val="00881F21"/>
    <w:rsid w:val="00881FC7"/>
    <w:rsid w:val="0088226A"/>
    <w:rsid w:val="00882525"/>
    <w:rsid w:val="0088254E"/>
    <w:rsid w:val="00882980"/>
    <w:rsid w:val="00882C0D"/>
    <w:rsid w:val="00882F59"/>
    <w:rsid w:val="00883036"/>
    <w:rsid w:val="0088382E"/>
    <w:rsid w:val="00883CAF"/>
    <w:rsid w:val="00884387"/>
    <w:rsid w:val="008847A9"/>
    <w:rsid w:val="0088549C"/>
    <w:rsid w:val="008855AF"/>
    <w:rsid w:val="00885B6E"/>
    <w:rsid w:val="00885DF2"/>
    <w:rsid w:val="008862FB"/>
    <w:rsid w:val="008865FA"/>
    <w:rsid w:val="0088662C"/>
    <w:rsid w:val="0088687F"/>
    <w:rsid w:val="00886953"/>
    <w:rsid w:val="0088711A"/>
    <w:rsid w:val="008871C2"/>
    <w:rsid w:val="00887774"/>
    <w:rsid w:val="008879C1"/>
    <w:rsid w:val="00887B1D"/>
    <w:rsid w:val="008900BA"/>
    <w:rsid w:val="00890738"/>
    <w:rsid w:val="008909C8"/>
    <w:rsid w:val="00890FF0"/>
    <w:rsid w:val="00891263"/>
    <w:rsid w:val="008915DB"/>
    <w:rsid w:val="008918F4"/>
    <w:rsid w:val="00891902"/>
    <w:rsid w:val="008919FC"/>
    <w:rsid w:val="008923B6"/>
    <w:rsid w:val="00892A44"/>
    <w:rsid w:val="00893452"/>
    <w:rsid w:val="00893494"/>
    <w:rsid w:val="008934EF"/>
    <w:rsid w:val="00893894"/>
    <w:rsid w:val="008940DA"/>
    <w:rsid w:val="00894365"/>
    <w:rsid w:val="008945D7"/>
    <w:rsid w:val="008945E2"/>
    <w:rsid w:val="008947F0"/>
    <w:rsid w:val="00894879"/>
    <w:rsid w:val="00894C90"/>
    <w:rsid w:val="0089509D"/>
    <w:rsid w:val="00895118"/>
    <w:rsid w:val="00895673"/>
    <w:rsid w:val="00895A1F"/>
    <w:rsid w:val="00895D40"/>
    <w:rsid w:val="00896279"/>
    <w:rsid w:val="0089666E"/>
    <w:rsid w:val="00896C5F"/>
    <w:rsid w:val="00897BC8"/>
    <w:rsid w:val="00897FA8"/>
    <w:rsid w:val="008A05F8"/>
    <w:rsid w:val="008A09A7"/>
    <w:rsid w:val="008A0E47"/>
    <w:rsid w:val="008A1040"/>
    <w:rsid w:val="008A1373"/>
    <w:rsid w:val="008A1805"/>
    <w:rsid w:val="008A211C"/>
    <w:rsid w:val="008A3C84"/>
    <w:rsid w:val="008A3DCD"/>
    <w:rsid w:val="008A4104"/>
    <w:rsid w:val="008A461E"/>
    <w:rsid w:val="008A48B2"/>
    <w:rsid w:val="008A4BA2"/>
    <w:rsid w:val="008A4C44"/>
    <w:rsid w:val="008A5290"/>
    <w:rsid w:val="008A5364"/>
    <w:rsid w:val="008A54F8"/>
    <w:rsid w:val="008A5743"/>
    <w:rsid w:val="008A628E"/>
    <w:rsid w:val="008A6F36"/>
    <w:rsid w:val="008A7FC6"/>
    <w:rsid w:val="008B0006"/>
    <w:rsid w:val="008B0076"/>
    <w:rsid w:val="008B04D0"/>
    <w:rsid w:val="008B09BC"/>
    <w:rsid w:val="008B0B41"/>
    <w:rsid w:val="008B151E"/>
    <w:rsid w:val="008B230D"/>
    <w:rsid w:val="008B286B"/>
    <w:rsid w:val="008B39DC"/>
    <w:rsid w:val="008B4207"/>
    <w:rsid w:val="008B48D6"/>
    <w:rsid w:val="008B50D0"/>
    <w:rsid w:val="008B522D"/>
    <w:rsid w:val="008B565E"/>
    <w:rsid w:val="008B5999"/>
    <w:rsid w:val="008B6654"/>
    <w:rsid w:val="008B713C"/>
    <w:rsid w:val="008B7200"/>
    <w:rsid w:val="008B75AA"/>
    <w:rsid w:val="008B77EA"/>
    <w:rsid w:val="008B7EAF"/>
    <w:rsid w:val="008C0956"/>
    <w:rsid w:val="008C1014"/>
    <w:rsid w:val="008C1199"/>
    <w:rsid w:val="008C14BE"/>
    <w:rsid w:val="008C16D1"/>
    <w:rsid w:val="008C1ED0"/>
    <w:rsid w:val="008C1EF1"/>
    <w:rsid w:val="008C205F"/>
    <w:rsid w:val="008C2115"/>
    <w:rsid w:val="008C2302"/>
    <w:rsid w:val="008C271B"/>
    <w:rsid w:val="008C3903"/>
    <w:rsid w:val="008C429B"/>
    <w:rsid w:val="008C454C"/>
    <w:rsid w:val="008C4765"/>
    <w:rsid w:val="008C4872"/>
    <w:rsid w:val="008C48BA"/>
    <w:rsid w:val="008C48BF"/>
    <w:rsid w:val="008C5243"/>
    <w:rsid w:val="008C582D"/>
    <w:rsid w:val="008C65BF"/>
    <w:rsid w:val="008C702A"/>
    <w:rsid w:val="008C7121"/>
    <w:rsid w:val="008C756B"/>
    <w:rsid w:val="008C7B3B"/>
    <w:rsid w:val="008C7F1E"/>
    <w:rsid w:val="008D028E"/>
    <w:rsid w:val="008D08B2"/>
    <w:rsid w:val="008D0A08"/>
    <w:rsid w:val="008D0B01"/>
    <w:rsid w:val="008D0DDE"/>
    <w:rsid w:val="008D101C"/>
    <w:rsid w:val="008D1716"/>
    <w:rsid w:val="008D19A8"/>
    <w:rsid w:val="008D19F7"/>
    <w:rsid w:val="008D1A2B"/>
    <w:rsid w:val="008D20E4"/>
    <w:rsid w:val="008D230A"/>
    <w:rsid w:val="008D254D"/>
    <w:rsid w:val="008D25F3"/>
    <w:rsid w:val="008D2D6D"/>
    <w:rsid w:val="008D2E3A"/>
    <w:rsid w:val="008D311E"/>
    <w:rsid w:val="008D3BBF"/>
    <w:rsid w:val="008D3F4F"/>
    <w:rsid w:val="008D42F0"/>
    <w:rsid w:val="008D45C4"/>
    <w:rsid w:val="008D46FA"/>
    <w:rsid w:val="008D4948"/>
    <w:rsid w:val="008D4F62"/>
    <w:rsid w:val="008D5D41"/>
    <w:rsid w:val="008D70F8"/>
    <w:rsid w:val="008D7179"/>
    <w:rsid w:val="008D72CA"/>
    <w:rsid w:val="008D7EC6"/>
    <w:rsid w:val="008E007C"/>
    <w:rsid w:val="008E08FE"/>
    <w:rsid w:val="008E0D9F"/>
    <w:rsid w:val="008E0E87"/>
    <w:rsid w:val="008E1273"/>
    <w:rsid w:val="008E1C67"/>
    <w:rsid w:val="008E22B9"/>
    <w:rsid w:val="008E2BBE"/>
    <w:rsid w:val="008E2CE9"/>
    <w:rsid w:val="008E3879"/>
    <w:rsid w:val="008E3C81"/>
    <w:rsid w:val="008E3E5D"/>
    <w:rsid w:val="008E425D"/>
    <w:rsid w:val="008E4460"/>
    <w:rsid w:val="008E453D"/>
    <w:rsid w:val="008E4545"/>
    <w:rsid w:val="008E4A23"/>
    <w:rsid w:val="008E4C14"/>
    <w:rsid w:val="008E4E88"/>
    <w:rsid w:val="008E5BA3"/>
    <w:rsid w:val="008E5D46"/>
    <w:rsid w:val="008E612B"/>
    <w:rsid w:val="008E61D9"/>
    <w:rsid w:val="008E62A7"/>
    <w:rsid w:val="008E62BD"/>
    <w:rsid w:val="008E637E"/>
    <w:rsid w:val="008E6658"/>
    <w:rsid w:val="008E6843"/>
    <w:rsid w:val="008E7299"/>
    <w:rsid w:val="008E7C77"/>
    <w:rsid w:val="008E7CFF"/>
    <w:rsid w:val="008E7DCC"/>
    <w:rsid w:val="008F045A"/>
    <w:rsid w:val="008F0D53"/>
    <w:rsid w:val="008F0E10"/>
    <w:rsid w:val="008F0E22"/>
    <w:rsid w:val="008F0F1F"/>
    <w:rsid w:val="008F1112"/>
    <w:rsid w:val="008F1657"/>
    <w:rsid w:val="008F18FB"/>
    <w:rsid w:val="008F218E"/>
    <w:rsid w:val="008F2319"/>
    <w:rsid w:val="008F248B"/>
    <w:rsid w:val="008F2ACD"/>
    <w:rsid w:val="008F2D80"/>
    <w:rsid w:val="008F39DB"/>
    <w:rsid w:val="008F4133"/>
    <w:rsid w:val="008F427C"/>
    <w:rsid w:val="008F44D6"/>
    <w:rsid w:val="008F4673"/>
    <w:rsid w:val="008F5505"/>
    <w:rsid w:val="008F571C"/>
    <w:rsid w:val="008F5CF5"/>
    <w:rsid w:val="008F68D4"/>
    <w:rsid w:val="008F6984"/>
    <w:rsid w:val="008F6ACE"/>
    <w:rsid w:val="008F6E8E"/>
    <w:rsid w:val="008F70E0"/>
    <w:rsid w:val="008F721D"/>
    <w:rsid w:val="008F732E"/>
    <w:rsid w:val="008F73E2"/>
    <w:rsid w:val="008F7CCE"/>
    <w:rsid w:val="008F7E73"/>
    <w:rsid w:val="008F7E87"/>
    <w:rsid w:val="009004E8"/>
    <w:rsid w:val="009007F7"/>
    <w:rsid w:val="00900BFC"/>
    <w:rsid w:val="00900EA1"/>
    <w:rsid w:val="00900F12"/>
    <w:rsid w:val="00900F62"/>
    <w:rsid w:val="00901422"/>
    <w:rsid w:val="00901A10"/>
    <w:rsid w:val="00901D2A"/>
    <w:rsid w:val="009029F8"/>
    <w:rsid w:val="00902E90"/>
    <w:rsid w:val="00903CCC"/>
    <w:rsid w:val="00904203"/>
    <w:rsid w:val="009049DC"/>
    <w:rsid w:val="00904C88"/>
    <w:rsid w:val="00905014"/>
    <w:rsid w:val="009053A8"/>
    <w:rsid w:val="00905401"/>
    <w:rsid w:val="0090577E"/>
    <w:rsid w:val="00905D1F"/>
    <w:rsid w:val="00906119"/>
    <w:rsid w:val="009065F4"/>
    <w:rsid w:val="00906879"/>
    <w:rsid w:val="0090743F"/>
    <w:rsid w:val="00907B50"/>
    <w:rsid w:val="00907B75"/>
    <w:rsid w:val="00910166"/>
    <w:rsid w:val="009102BB"/>
    <w:rsid w:val="009106D5"/>
    <w:rsid w:val="00911022"/>
    <w:rsid w:val="0091102E"/>
    <w:rsid w:val="009118BD"/>
    <w:rsid w:val="00911CAE"/>
    <w:rsid w:val="0091209E"/>
    <w:rsid w:val="009134E1"/>
    <w:rsid w:val="009138D6"/>
    <w:rsid w:val="00913B1D"/>
    <w:rsid w:val="00914187"/>
    <w:rsid w:val="0091425F"/>
    <w:rsid w:val="00914263"/>
    <w:rsid w:val="00914CAE"/>
    <w:rsid w:val="009152D9"/>
    <w:rsid w:val="00915838"/>
    <w:rsid w:val="0091586C"/>
    <w:rsid w:val="009158E4"/>
    <w:rsid w:val="00915A2E"/>
    <w:rsid w:val="00915DB0"/>
    <w:rsid w:val="00915E7B"/>
    <w:rsid w:val="009163B7"/>
    <w:rsid w:val="00916643"/>
    <w:rsid w:val="009171AF"/>
    <w:rsid w:val="0091792B"/>
    <w:rsid w:val="00917A52"/>
    <w:rsid w:val="00917CED"/>
    <w:rsid w:val="009202A6"/>
    <w:rsid w:val="009217FF"/>
    <w:rsid w:val="00922064"/>
    <w:rsid w:val="009223D9"/>
    <w:rsid w:val="0092243E"/>
    <w:rsid w:val="00922685"/>
    <w:rsid w:val="00922F82"/>
    <w:rsid w:val="00923348"/>
    <w:rsid w:val="00923B47"/>
    <w:rsid w:val="00923DCE"/>
    <w:rsid w:val="00923E77"/>
    <w:rsid w:val="009240E1"/>
    <w:rsid w:val="009243F6"/>
    <w:rsid w:val="00924C3F"/>
    <w:rsid w:val="00924F1F"/>
    <w:rsid w:val="00924F6B"/>
    <w:rsid w:val="00925829"/>
    <w:rsid w:val="00925A69"/>
    <w:rsid w:val="00925FD5"/>
    <w:rsid w:val="009270F2"/>
    <w:rsid w:val="00927199"/>
    <w:rsid w:val="009273B5"/>
    <w:rsid w:val="00927588"/>
    <w:rsid w:val="00927910"/>
    <w:rsid w:val="00930D1D"/>
    <w:rsid w:val="00931249"/>
    <w:rsid w:val="00931391"/>
    <w:rsid w:val="00931D85"/>
    <w:rsid w:val="00931E06"/>
    <w:rsid w:val="00931EF1"/>
    <w:rsid w:val="00931F56"/>
    <w:rsid w:val="009324A6"/>
    <w:rsid w:val="0093386C"/>
    <w:rsid w:val="009339AC"/>
    <w:rsid w:val="00934514"/>
    <w:rsid w:val="00934DA0"/>
    <w:rsid w:val="00935109"/>
    <w:rsid w:val="009354CE"/>
    <w:rsid w:val="00935519"/>
    <w:rsid w:val="009356E8"/>
    <w:rsid w:val="00935BAC"/>
    <w:rsid w:val="00935DE6"/>
    <w:rsid w:val="00936140"/>
    <w:rsid w:val="00936794"/>
    <w:rsid w:val="00936A1B"/>
    <w:rsid w:val="0093745E"/>
    <w:rsid w:val="009374E5"/>
    <w:rsid w:val="0093760E"/>
    <w:rsid w:val="00940593"/>
    <w:rsid w:val="00940A79"/>
    <w:rsid w:val="00940C43"/>
    <w:rsid w:val="00941F4E"/>
    <w:rsid w:val="0094215D"/>
    <w:rsid w:val="009421FC"/>
    <w:rsid w:val="009423DC"/>
    <w:rsid w:val="00942640"/>
    <w:rsid w:val="009428F8"/>
    <w:rsid w:val="00942B8A"/>
    <w:rsid w:val="00943164"/>
    <w:rsid w:val="00944374"/>
    <w:rsid w:val="00944650"/>
    <w:rsid w:val="00944E29"/>
    <w:rsid w:val="009452F2"/>
    <w:rsid w:val="0094556A"/>
    <w:rsid w:val="00945906"/>
    <w:rsid w:val="009467B8"/>
    <w:rsid w:val="009469B7"/>
    <w:rsid w:val="00947E82"/>
    <w:rsid w:val="00950065"/>
    <w:rsid w:val="00950445"/>
    <w:rsid w:val="0095107B"/>
    <w:rsid w:val="009510E4"/>
    <w:rsid w:val="00951440"/>
    <w:rsid w:val="009514A9"/>
    <w:rsid w:val="00951A17"/>
    <w:rsid w:val="00951D8F"/>
    <w:rsid w:val="009521DF"/>
    <w:rsid w:val="00952513"/>
    <w:rsid w:val="0095273D"/>
    <w:rsid w:val="00952AB5"/>
    <w:rsid w:val="00952D99"/>
    <w:rsid w:val="00952E17"/>
    <w:rsid w:val="00952FC6"/>
    <w:rsid w:val="009538CA"/>
    <w:rsid w:val="009545A0"/>
    <w:rsid w:val="00954E19"/>
    <w:rsid w:val="00955694"/>
    <w:rsid w:val="009561D0"/>
    <w:rsid w:val="00956B9C"/>
    <w:rsid w:val="009570BC"/>
    <w:rsid w:val="009571FA"/>
    <w:rsid w:val="00957274"/>
    <w:rsid w:val="00957437"/>
    <w:rsid w:val="009579D5"/>
    <w:rsid w:val="009602BE"/>
    <w:rsid w:val="009607C9"/>
    <w:rsid w:val="0096098C"/>
    <w:rsid w:val="00960B02"/>
    <w:rsid w:val="00960FFC"/>
    <w:rsid w:val="009626A1"/>
    <w:rsid w:val="00962DB8"/>
    <w:rsid w:val="00962EF7"/>
    <w:rsid w:val="00962F66"/>
    <w:rsid w:val="009631E9"/>
    <w:rsid w:val="009635E3"/>
    <w:rsid w:val="0096496F"/>
    <w:rsid w:val="00964D9A"/>
    <w:rsid w:val="0096527A"/>
    <w:rsid w:val="00966A4F"/>
    <w:rsid w:val="00966AA4"/>
    <w:rsid w:val="00966BE1"/>
    <w:rsid w:val="009671D2"/>
    <w:rsid w:val="0096767F"/>
    <w:rsid w:val="00967AA3"/>
    <w:rsid w:val="00967F27"/>
    <w:rsid w:val="009701B6"/>
    <w:rsid w:val="009701DB"/>
    <w:rsid w:val="009704E4"/>
    <w:rsid w:val="00970ABB"/>
    <w:rsid w:val="00970FC1"/>
    <w:rsid w:val="00971833"/>
    <w:rsid w:val="00971924"/>
    <w:rsid w:val="00972201"/>
    <w:rsid w:val="009724AA"/>
    <w:rsid w:val="00972B13"/>
    <w:rsid w:val="00973136"/>
    <w:rsid w:val="009732E2"/>
    <w:rsid w:val="00973E1B"/>
    <w:rsid w:val="00974365"/>
    <w:rsid w:val="009743E6"/>
    <w:rsid w:val="00974952"/>
    <w:rsid w:val="00974C76"/>
    <w:rsid w:val="00975060"/>
    <w:rsid w:val="009750C9"/>
    <w:rsid w:val="009750E2"/>
    <w:rsid w:val="009751B1"/>
    <w:rsid w:val="009756F7"/>
    <w:rsid w:val="00975772"/>
    <w:rsid w:val="00975C0A"/>
    <w:rsid w:val="00976995"/>
    <w:rsid w:val="00977296"/>
    <w:rsid w:val="009772C5"/>
    <w:rsid w:val="009775DF"/>
    <w:rsid w:val="00981A66"/>
    <w:rsid w:val="00981CAE"/>
    <w:rsid w:val="00981CBE"/>
    <w:rsid w:val="00981D6A"/>
    <w:rsid w:val="0098200D"/>
    <w:rsid w:val="00982526"/>
    <w:rsid w:val="0098252F"/>
    <w:rsid w:val="00982CB0"/>
    <w:rsid w:val="00982D93"/>
    <w:rsid w:val="00982DEC"/>
    <w:rsid w:val="00983147"/>
    <w:rsid w:val="00983576"/>
    <w:rsid w:val="00983787"/>
    <w:rsid w:val="00984543"/>
    <w:rsid w:val="00984EAC"/>
    <w:rsid w:val="0098610F"/>
    <w:rsid w:val="0098647C"/>
    <w:rsid w:val="0098668F"/>
    <w:rsid w:val="009866FF"/>
    <w:rsid w:val="0098681E"/>
    <w:rsid w:val="009871A6"/>
    <w:rsid w:val="00987AEB"/>
    <w:rsid w:val="0099032C"/>
    <w:rsid w:val="0099041E"/>
    <w:rsid w:val="00990758"/>
    <w:rsid w:val="00991350"/>
    <w:rsid w:val="00991572"/>
    <w:rsid w:val="009917D9"/>
    <w:rsid w:val="00991A31"/>
    <w:rsid w:val="00991D6A"/>
    <w:rsid w:val="009926CE"/>
    <w:rsid w:val="00992D1F"/>
    <w:rsid w:val="009930D5"/>
    <w:rsid w:val="00993629"/>
    <w:rsid w:val="00993BB1"/>
    <w:rsid w:val="009944D0"/>
    <w:rsid w:val="00994578"/>
    <w:rsid w:val="009947E8"/>
    <w:rsid w:val="00994C31"/>
    <w:rsid w:val="00995078"/>
    <w:rsid w:val="00995342"/>
    <w:rsid w:val="00995555"/>
    <w:rsid w:val="00995839"/>
    <w:rsid w:val="00995D22"/>
    <w:rsid w:val="00995EB1"/>
    <w:rsid w:val="009960AE"/>
    <w:rsid w:val="00996B00"/>
    <w:rsid w:val="00996BC5"/>
    <w:rsid w:val="00996DDB"/>
    <w:rsid w:val="00996FAE"/>
    <w:rsid w:val="00997421"/>
    <w:rsid w:val="009A0480"/>
    <w:rsid w:val="009A04F8"/>
    <w:rsid w:val="009A05A8"/>
    <w:rsid w:val="009A07D8"/>
    <w:rsid w:val="009A0CD0"/>
    <w:rsid w:val="009A1004"/>
    <w:rsid w:val="009A10B9"/>
    <w:rsid w:val="009A14DE"/>
    <w:rsid w:val="009A1E48"/>
    <w:rsid w:val="009A23C0"/>
    <w:rsid w:val="009A2753"/>
    <w:rsid w:val="009A2EE1"/>
    <w:rsid w:val="009A2F97"/>
    <w:rsid w:val="009A3103"/>
    <w:rsid w:val="009A3ABB"/>
    <w:rsid w:val="009A4338"/>
    <w:rsid w:val="009A4A71"/>
    <w:rsid w:val="009A5694"/>
    <w:rsid w:val="009A5908"/>
    <w:rsid w:val="009A590D"/>
    <w:rsid w:val="009A5A79"/>
    <w:rsid w:val="009A5BB2"/>
    <w:rsid w:val="009A5F2F"/>
    <w:rsid w:val="009A61D3"/>
    <w:rsid w:val="009A691D"/>
    <w:rsid w:val="009A6A40"/>
    <w:rsid w:val="009A6DB5"/>
    <w:rsid w:val="009A6FCC"/>
    <w:rsid w:val="009A700E"/>
    <w:rsid w:val="009A7868"/>
    <w:rsid w:val="009A7A09"/>
    <w:rsid w:val="009A7D8A"/>
    <w:rsid w:val="009A7F4C"/>
    <w:rsid w:val="009B0AF2"/>
    <w:rsid w:val="009B0C8E"/>
    <w:rsid w:val="009B111B"/>
    <w:rsid w:val="009B182F"/>
    <w:rsid w:val="009B1CE3"/>
    <w:rsid w:val="009B1E4E"/>
    <w:rsid w:val="009B27C9"/>
    <w:rsid w:val="009B29FA"/>
    <w:rsid w:val="009B3184"/>
    <w:rsid w:val="009B3314"/>
    <w:rsid w:val="009B381A"/>
    <w:rsid w:val="009B3A2C"/>
    <w:rsid w:val="009B3DA7"/>
    <w:rsid w:val="009B426F"/>
    <w:rsid w:val="009B47FA"/>
    <w:rsid w:val="009B558F"/>
    <w:rsid w:val="009B57E1"/>
    <w:rsid w:val="009B5A45"/>
    <w:rsid w:val="009B5E56"/>
    <w:rsid w:val="009B605E"/>
    <w:rsid w:val="009B6124"/>
    <w:rsid w:val="009B630E"/>
    <w:rsid w:val="009B6E68"/>
    <w:rsid w:val="009B70BC"/>
    <w:rsid w:val="009B78E5"/>
    <w:rsid w:val="009B7D1C"/>
    <w:rsid w:val="009B7F6C"/>
    <w:rsid w:val="009C1A03"/>
    <w:rsid w:val="009C1D6F"/>
    <w:rsid w:val="009C250E"/>
    <w:rsid w:val="009C25CF"/>
    <w:rsid w:val="009C27C8"/>
    <w:rsid w:val="009C2DB1"/>
    <w:rsid w:val="009C3BCE"/>
    <w:rsid w:val="009C3CC0"/>
    <w:rsid w:val="009C3ED1"/>
    <w:rsid w:val="009C4155"/>
    <w:rsid w:val="009C4601"/>
    <w:rsid w:val="009C4DA1"/>
    <w:rsid w:val="009C556E"/>
    <w:rsid w:val="009C6241"/>
    <w:rsid w:val="009C65E0"/>
    <w:rsid w:val="009C6D93"/>
    <w:rsid w:val="009C70F3"/>
    <w:rsid w:val="009C7296"/>
    <w:rsid w:val="009C76A4"/>
    <w:rsid w:val="009D0250"/>
    <w:rsid w:val="009D03DC"/>
    <w:rsid w:val="009D069F"/>
    <w:rsid w:val="009D08DA"/>
    <w:rsid w:val="009D0A94"/>
    <w:rsid w:val="009D1010"/>
    <w:rsid w:val="009D121D"/>
    <w:rsid w:val="009D146E"/>
    <w:rsid w:val="009D19F0"/>
    <w:rsid w:val="009D1CCE"/>
    <w:rsid w:val="009D2007"/>
    <w:rsid w:val="009D21A3"/>
    <w:rsid w:val="009D397C"/>
    <w:rsid w:val="009D42F9"/>
    <w:rsid w:val="009D431E"/>
    <w:rsid w:val="009D435D"/>
    <w:rsid w:val="009D4380"/>
    <w:rsid w:val="009D4DF7"/>
    <w:rsid w:val="009D4E89"/>
    <w:rsid w:val="009D560B"/>
    <w:rsid w:val="009D634B"/>
    <w:rsid w:val="009D65EA"/>
    <w:rsid w:val="009D6B05"/>
    <w:rsid w:val="009D7351"/>
    <w:rsid w:val="009D736A"/>
    <w:rsid w:val="009D7499"/>
    <w:rsid w:val="009D788B"/>
    <w:rsid w:val="009D7A32"/>
    <w:rsid w:val="009E0A35"/>
    <w:rsid w:val="009E0BF4"/>
    <w:rsid w:val="009E0E1B"/>
    <w:rsid w:val="009E115E"/>
    <w:rsid w:val="009E1AB0"/>
    <w:rsid w:val="009E1AD5"/>
    <w:rsid w:val="009E21FE"/>
    <w:rsid w:val="009E25C9"/>
    <w:rsid w:val="009E2D54"/>
    <w:rsid w:val="009E2D96"/>
    <w:rsid w:val="009E3483"/>
    <w:rsid w:val="009E3B73"/>
    <w:rsid w:val="009E41CC"/>
    <w:rsid w:val="009E4554"/>
    <w:rsid w:val="009E47B5"/>
    <w:rsid w:val="009E4DDC"/>
    <w:rsid w:val="009E515A"/>
    <w:rsid w:val="009E5AD1"/>
    <w:rsid w:val="009E5EED"/>
    <w:rsid w:val="009E61CA"/>
    <w:rsid w:val="009E67EA"/>
    <w:rsid w:val="009E6E5E"/>
    <w:rsid w:val="009E724F"/>
    <w:rsid w:val="009E729B"/>
    <w:rsid w:val="009E7C57"/>
    <w:rsid w:val="009E7CDC"/>
    <w:rsid w:val="009E7DD7"/>
    <w:rsid w:val="009E7E14"/>
    <w:rsid w:val="009E7F86"/>
    <w:rsid w:val="009F05A3"/>
    <w:rsid w:val="009F122C"/>
    <w:rsid w:val="009F1270"/>
    <w:rsid w:val="009F1544"/>
    <w:rsid w:val="009F15B3"/>
    <w:rsid w:val="009F18CC"/>
    <w:rsid w:val="009F1A72"/>
    <w:rsid w:val="009F1C7F"/>
    <w:rsid w:val="009F1C9C"/>
    <w:rsid w:val="009F2558"/>
    <w:rsid w:val="009F29D1"/>
    <w:rsid w:val="009F32DA"/>
    <w:rsid w:val="009F3391"/>
    <w:rsid w:val="009F39B0"/>
    <w:rsid w:val="009F426D"/>
    <w:rsid w:val="009F444F"/>
    <w:rsid w:val="009F4539"/>
    <w:rsid w:val="009F482F"/>
    <w:rsid w:val="009F49AD"/>
    <w:rsid w:val="009F4ED1"/>
    <w:rsid w:val="009F5894"/>
    <w:rsid w:val="009F5B60"/>
    <w:rsid w:val="009F5D6C"/>
    <w:rsid w:val="009F7B0D"/>
    <w:rsid w:val="009F7B76"/>
    <w:rsid w:val="009F7FA8"/>
    <w:rsid w:val="00A0013E"/>
    <w:rsid w:val="00A00AFF"/>
    <w:rsid w:val="00A00DED"/>
    <w:rsid w:val="00A01508"/>
    <w:rsid w:val="00A01563"/>
    <w:rsid w:val="00A017AB"/>
    <w:rsid w:val="00A01EE5"/>
    <w:rsid w:val="00A01F0F"/>
    <w:rsid w:val="00A0213D"/>
    <w:rsid w:val="00A02405"/>
    <w:rsid w:val="00A0277A"/>
    <w:rsid w:val="00A0277B"/>
    <w:rsid w:val="00A036EC"/>
    <w:rsid w:val="00A03BDD"/>
    <w:rsid w:val="00A043DC"/>
    <w:rsid w:val="00A04AB4"/>
    <w:rsid w:val="00A05342"/>
    <w:rsid w:val="00A0541A"/>
    <w:rsid w:val="00A0593C"/>
    <w:rsid w:val="00A05A65"/>
    <w:rsid w:val="00A05D00"/>
    <w:rsid w:val="00A06328"/>
    <w:rsid w:val="00A06E08"/>
    <w:rsid w:val="00A07069"/>
    <w:rsid w:val="00A076F7"/>
    <w:rsid w:val="00A07FD9"/>
    <w:rsid w:val="00A10704"/>
    <w:rsid w:val="00A10773"/>
    <w:rsid w:val="00A10DBA"/>
    <w:rsid w:val="00A1113D"/>
    <w:rsid w:val="00A111BA"/>
    <w:rsid w:val="00A11506"/>
    <w:rsid w:val="00A115AC"/>
    <w:rsid w:val="00A11AB1"/>
    <w:rsid w:val="00A11BCB"/>
    <w:rsid w:val="00A12D69"/>
    <w:rsid w:val="00A12E44"/>
    <w:rsid w:val="00A133C1"/>
    <w:rsid w:val="00A1367E"/>
    <w:rsid w:val="00A13DCB"/>
    <w:rsid w:val="00A14311"/>
    <w:rsid w:val="00A14F62"/>
    <w:rsid w:val="00A153C7"/>
    <w:rsid w:val="00A15D46"/>
    <w:rsid w:val="00A1631A"/>
    <w:rsid w:val="00A16725"/>
    <w:rsid w:val="00A16A1F"/>
    <w:rsid w:val="00A16B41"/>
    <w:rsid w:val="00A16B89"/>
    <w:rsid w:val="00A16E2F"/>
    <w:rsid w:val="00A1720D"/>
    <w:rsid w:val="00A17436"/>
    <w:rsid w:val="00A1770A"/>
    <w:rsid w:val="00A17CC2"/>
    <w:rsid w:val="00A203D4"/>
    <w:rsid w:val="00A20577"/>
    <w:rsid w:val="00A207BD"/>
    <w:rsid w:val="00A20C22"/>
    <w:rsid w:val="00A20DDC"/>
    <w:rsid w:val="00A21000"/>
    <w:rsid w:val="00A211B2"/>
    <w:rsid w:val="00A212F4"/>
    <w:rsid w:val="00A217F7"/>
    <w:rsid w:val="00A22261"/>
    <w:rsid w:val="00A22C7B"/>
    <w:rsid w:val="00A23945"/>
    <w:rsid w:val="00A243BF"/>
    <w:rsid w:val="00A2464F"/>
    <w:rsid w:val="00A24A8D"/>
    <w:rsid w:val="00A24E26"/>
    <w:rsid w:val="00A2582D"/>
    <w:rsid w:val="00A25F31"/>
    <w:rsid w:val="00A2658E"/>
    <w:rsid w:val="00A26F3B"/>
    <w:rsid w:val="00A27278"/>
    <w:rsid w:val="00A273AF"/>
    <w:rsid w:val="00A274E9"/>
    <w:rsid w:val="00A27732"/>
    <w:rsid w:val="00A27A35"/>
    <w:rsid w:val="00A27AAD"/>
    <w:rsid w:val="00A32CAC"/>
    <w:rsid w:val="00A32D5D"/>
    <w:rsid w:val="00A32EBB"/>
    <w:rsid w:val="00A33509"/>
    <w:rsid w:val="00A33817"/>
    <w:rsid w:val="00A34281"/>
    <w:rsid w:val="00A34574"/>
    <w:rsid w:val="00A349A0"/>
    <w:rsid w:val="00A3510B"/>
    <w:rsid w:val="00A356E4"/>
    <w:rsid w:val="00A35854"/>
    <w:rsid w:val="00A35D52"/>
    <w:rsid w:val="00A363BA"/>
    <w:rsid w:val="00A36763"/>
    <w:rsid w:val="00A36FAC"/>
    <w:rsid w:val="00A3758A"/>
    <w:rsid w:val="00A4082A"/>
    <w:rsid w:val="00A40C7E"/>
    <w:rsid w:val="00A410AB"/>
    <w:rsid w:val="00A4117B"/>
    <w:rsid w:val="00A4163A"/>
    <w:rsid w:val="00A41777"/>
    <w:rsid w:val="00A4179D"/>
    <w:rsid w:val="00A41B9F"/>
    <w:rsid w:val="00A42C4E"/>
    <w:rsid w:val="00A42E19"/>
    <w:rsid w:val="00A42E98"/>
    <w:rsid w:val="00A4303F"/>
    <w:rsid w:val="00A43347"/>
    <w:rsid w:val="00A4336B"/>
    <w:rsid w:val="00A433A3"/>
    <w:rsid w:val="00A43EED"/>
    <w:rsid w:val="00A4429E"/>
    <w:rsid w:val="00A44D7B"/>
    <w:rsid w:val="00A44DD6"/>
    <w:rsid w:val="00A44E43"/>
    <w:rsid w:val="00A453C3"/>
    <w:rsid w:val="00A456B5"/>
    <w:rsid w:val="00A45E7C"/>
    <w:rsid w:val="00A45E9A"/>
    <w:rsid w:val="00A46137"/>
    <w:rsid w:val="00A46406"/>
    <w:rsid w:val="00A466F0"/>
    <w:rsid w:val="00A46D18"/>
    <w:rsid w:val="00A470E5"/>
    <w:rsid w:val="00A4735C"/>
    <w:rsid w:val="00A4739F"/>
    <w:rsid w:val="00A475DC"/>
    <w:rsid w:val="00A47D12"/>
    <w:rsid w:val="00A505CE"/>
    <w:rsid w:val="00A50693"/>
    <w:rsid w:val="00A50729"/>
    <w:rsid w:val="00A50762"/>
    <w:rsid w:val="00A50ACC"/>
    <w:rsid w:val="00A51E9F"/>
    <w:rsid w:val="00A52269"/>
    <w:rsid w:val="00A5262B"/>
    <w:rsid w:val="00A52A8E"/>
    <w:rsid w:val="00A52E99"/>
    <w:rsid w:val="00A53460"/>
    <w:rsid w:val="00A535D8"/>
    <w:rsid w:val="00A53A4B"/>
    <w:rsid w:val="00A53C9F"/>
    <w:rsid w:val="00A53EC4"/>
    <w:rsid w:val="00A543C7"/>
    <w:rsid w:val="00A544BE"/>
    <w:rsid w:val="00A54A3C"/>
    <w:rsid w:val="00A55031"/>
    <w:rsid w:val="00A5524D"/>
    <w:rsid w:val="00A55B4A"/>
    <w:rsid w:val="00A55E54"/>
    <w:rsid w:val="00A56546"/>
    <w:rsid w:val="00A56703"/>
    <w:rsid w:val="00A56797"/>
    <w:rsid w:val="00A569DD"/>
    <w:rsid w:val="00A56CF5"/>
    <w:rsid w:val="00A56D38"/>
    <w:rsid w:val="00A578B2"/>
    <w:rsid w:val="00A57BD1"/>
    <w:rsid w:val="00A57CCA"/>
    <w:rsid w:val="00A605A9"/>
    <w:rsid w:val="00A60A1F"/>
    <w:rsid w:val="00A60AC1"/>
    <w:rsid w:val="00A60C89"/>
    <w:rsid w:val="00A60EC4"/>
    <w:rsid w:val="00A61D47"/>
    <w:rsid w:val="00A624A6"/>
    <w:rsid w:val="00A62938"/>
    <w:rsid w:val="00A6308C"/>
    <w:rsid w:val="00A63E10"/>
    <w:rsid w:val="00A64493"/>
    <w:rsid w:val="00A6464B"/>
    <w:rsid w:val="00A64729"/>
    <w:rsid w:val="00A649CD"/>
    <w:rsid w:val="00A64EE1"/>
    <w:rsid w:val="00A65D5D"/>
    <w:rsid w:val="00A6692D"/>
    <w:rsid w:val="00A67535"/>
    <w:rsid w:val="00A6783C"/>
    <w:rsid w:val="00A67AFF"/>
    <w:rsid w:val="00A708F9"/>
    <w:rsid w:val="00A71AAA"/>
    <w:rsid w:val="00A71E3D"/>
    <w:rsid w:val="00A72454"/>
    <w:rsid w:val="00A725EE"/>
    <w:rsid w:val="00A72AF5"/>
    <w:rsid w:val="00A72C6F"/>
    <w:rsid w:val="00A73471"/>
    <w:rsid w:val="00A73D4A"/>
    <w:rsid w:val="00A7422D"/>
    <w:rsid w:val="00A745AC"/>
    <w:rsid w:val="00A746B7"/>
    <w:rsid w:val="00A74939"/>
    <w:rsid w:val="00A75C77"/>
    <w:rsid w:val="00A760AD"/>
    <w:rsid w:val="00A76303"/>
    <w:rsid w:val="00A76FA5"/>
    <w:rsid w:val="00A77053"/>
    <w:rsid w:val="00A77309"/>
    <w:rsid w:val="00A77ADC"/>
    <w:rsid w:val="00A77CD4"/>
    <w:rsid w:val="00A77E76"/>
    <w:rsid w:val="00A81045"/>
    <w:rsid w:val="00A81E90"/>
    <w:rsid w:val="00A82893"/>
    <w:rsid w:val="00A82A61"/>
    <w:rsid w:val="00A8312F"/>
    <w:rsid w:val="00A8347C"/>
    <w:rsid w:val="00A83717"/>
    <w:rsid w:val="00A83E28"/>
    <w:rsid w:val="00A83F97"/>
    <w:rsid w:val="00A84F73"/>
    <w:rsid w:val="00A85DF6"/>
    <w:rsid w:val="00A85F44"/>
    <w:rsid w:val="00A86208"/>
    <w:rsid w:val="00A866F9"/>
    <w:rsid w:val="00A86DEC"/>
    <w:rsid w:val="00A87323"/>
    <w:rsid w:val="00A874A5"/>
    <w:rsid w:val="00A87BE6"/>
    <w:rsid w:val="00A87D94"/>
    <w:rsid w:val="00A87EEB"/>
    <w:rsid w:val="00A9009E"/>
    <w:rsid w:val="00A900BC"/>
    <w:rsid w:val="00A902EE"/>
    <w:rsid w:val="00A9089F"/>
    <w:rsid w:val="00A908D2"/>
    <w:rsid w:val="00A910E4"/>
    <w:rsid w:val="00A91673"/>
    <w:rsid w:val="00A9172C"/>
    <w:rsid w:val="00A91777"/>
    <w:rsid w:val="00A917C8"/>
    <w:rsid w:val="00A91843"/>
    <w:rsid w:val="00A92392"/>
    <w:rsid w:val="00A92D2B"/>
    <w:rsid w:val="00A92F0C"/>
    <w:rsid w:val="00A9306D"/>
    <w:rsid w:val="00A9410F"/>
    <w:rsid w:val="00A94269"/>
    <w:rsid w:val="00A94C8C"/>
    <w:rsid w:val="00A952AF"/>
    <w:rsid w:val="00A95599"/>
    <w:rsid w:val="00A9625F"/>
    <w:rsid w:val="00A9699A"/>
    <w:rsid w:val="00A96A34"/>
    <w:rsid w:val="00A96AF0"/>
    <w:rsid w:val="00A96BA3"/>
    <w:rsid w:val="00A96C35"/>
    <w:rsid w:val="00A97F5F"/>
    <w:rsid w:val="00AA0F90"/>
    <w:rsid w:val="00AA131C"/>
    <w:rsid w:val="00AA1350"/>
    <w:rsid w:val="00AA1E34"/>
    <w:rsid w:val="00AA2A57"/>
    <w:rsid w:val="00AA2D5C"/>
    <w:rsid w:val="00AA2D9C"/>
    <w:rsid w:val="00AA2EC5"/>
    <w:rsid w:val="00AA2F77"/>
    <w:rsid w:val="00AA3B1B"/>
    <w:rsid w:val="00AA4928"/>
    <w:rsid w:val="00AA4A3E"/>
    <w:rsid w:val="00AA510B"/>
    <w:rsid w:val="00AA5238"/>
    <w:rsid w:val="00AA6C0B"/>
    <w:rsid w:val="00AA6C43"/>
    <w:rsid w:val="00AA6C57"/>
    <w:rsid w:val="00AA6F42"/>
    <w:rsid w:val="00AA7569"/>
    <w:rsid w:val="00AA7593"/>
    <w:rsid w:val="00AB002E"/>
    <w:rsid w:val="00AB0052"/>
    <w:rsid w:val="00AB06F6"/>
    <w:rsid w:val="00AB0838"/>
    <w:rsid w:val="00AB1D61"/>
    <w:rsid w:val="00AB216A"/>
    <w:rsid w:val="00AB245C"/>
    <w:rsid w:val="00AB264C"/>
    <w:rsid w:val="00AB32E8"/>
    <w:rsid w:val="00AB3330"/>
    <w:rsid w:val="00AB41D8"/>
    <w:rsid w:val="00AB44E7"/>
    <w:rsid w:val="00AB5349"/>
    <w:rsid w:val="00AB53BD"/>
    <w:rsid w:val="00AB5B70"/>
    <w:rsid w:val="00AB6C37"/>
    <w:rsid w:val="00AB73E5"/>
    <w:rsid w:val="00AB791A"/>
    <w:rsid w:val="00AB7D91"/>
    <w:rsid w:val="00AC07ED"/>
    <w:rsid w:val="00AC08E2"/>
    <w:rsid w:val="00AC0979"/>
    <w:rsid w:val="00AC0BE4"/>
    <w:rsid w:val="00AC0E9D"/>
    <w:rsid w:val="00AC11AA"/>
    <w:rsid w:val="00AC13BE"/>
    <w:rsid w:val="00AC1896"/>
    <w:rsid w:val="00AC260C"/>
    <w:rsid w:val="00AC2CFF"/>
    <w:rsid w:val="00AC2EBC"/>
    <w:rsid w:val="00AC3246"/>
    <w:rsid w:val="00AC3CB6"/>
    <w:rsid w:val="00AC44BC"/>
    <w:rsid w:val="00AC540E"/>
    <w:rsid w:val="00AC5BB4"/>
    <w:rsid w:val="00AC5F7E"/>
    <w:rsid w:val="00AC5FE5"/>
    <w:rsid w:val="00AC6059"/>
    <w:rsid w:val="00AC6462"/>
    <w:rsid w:val="00AC692E"/>
    <w:rsid w:val="00AC6BC5"/>
    <w:rsid w:val="00AC704B"/>
    <w:rsid w:val="00AC7224"/>
    <w:rsid w:val="00AC754D"/>
    <w:rsid w:val="00AC798A"/>
    <w:rsid w:val="00AC7FC6"/>
    <w:rsid w:val="00AC7FD1"/>
    <w:rsid w:val="00AD0619"/>
    <w:rsid w:val="00AD06C7"/>
    <w:rsid w:val="00AD10C7"/>
    <w:rsid w:val="00AD1D8F"/>
    <w:rsid w:val="00AD280E"/>
    <w:rsid w:val="00AD2C57"/>
    <w:rsid w:val="00AD335D"/>
    <w:rsid w:val="00AD39D7"/>
    <w:rsid w:val="00AD4067"/>
    <w:rsid w:val="00AD4862"/>
    <w:rsid w:val="00AD4972"/>
    <w:rsid w:val="00AD4C23"/>
    <w:rsid w:val="00AD4FD5"/>
    <w:rsid w:val="00AD5001"/>
    <w:rsid w:val="00AD5407"/>
    <w:rsid w:val="00AD546C"/>
    <w:rsid w:val="00AD58A3"/>
    <w:rsid w:val="00AD5D15"/>
    <w:rsid w:val="00AD608B"/>
    <w:rsid w:val="00AD6AC1"/>
    <w:rsid w:val="00AD6B15"/>
    <w:rsid w:val="00AD71E8"/>
    <w:rsid w:val="00AD753C"/>
    <w:rsid w:val="00AE02D9"/>
    <w:rsid w:val="00AE089C"/>
    <w:rsid w:val="00AE1068"/>
    <w:rsid w:val="00AE12B8"/>
    <w:rsid w:val="00AE1410"/>
    <w:rsid w:val="00AE17AB"/>
    <w:rsid w:val="00AE32C4"/>
    <w:rsid w:val="00AE3500"/>
    <w:rsid w:val="00AE3A40"/>
    <w:rsid w:val="00AE3F49"/>
    <w:rsid w:val="00AE4360"/>
    <w:rsid w:val="00AE4919"/>
    <w:rsid w:val="00AE4AD6"/>
    <w:rsid w:val="00AE5048"/>
    <w:rsid w:val="00AE5543"/>
    <w:rsid w:val="00AE74B9"/>
    <w:rsid w:val="00AE761E"/>
    <w:rsid w:val="00AE76ED"/>
    <w:rsid w:val="00AE7A36"/>
    <w:rsid w:val="00AE7C06"/>
    <w:rsid w:val="00AE7EA8"/>
    <w:rsid w:val="00AF0075"/>
    <w:rsid w:val="00AF042D"/>
    <w:rsid w:val="00AF043C"/>
    <w:rsid w:val="00AF050A"/>
    <w:rsid w:val="00AF09AC"/>
    <w:rsid w:val="00AF10DE"/>
    <w:rsid w:val="00AF1274"/>
    <w:rsid w:val="00AF187C"/>
    <w:rsid w:val="00AF1FF9"/>
    <w:rsid w:val="00AF2692"/>
    <w:rsid w:val="00AF28CE"/>
    <w:rsid w:val="00AF2B46"/>
    <w:rsid w:val="00AF3756"/>
    <w:rsid w:val="00AF420D"/>
    <w:rsid w:val="00AF4A0D"/>
    <w:rsid w:val="00AF4DA7"/>
    <w:rsid w:val="00AF4FDC"/>
    <w:rsid w:val="00AF55DF"/>
    <w:rsid w:val="00AF6305"/>
    <w:rsid w:val="00AF63F3"/>
    <w:rsid w:val="00AF63FF"/>
    <w:rsid w:val="00AF6782"/>
    <w:rsid w:val="00AF7E42"/>
    <w:rsid w:val="00B00252"/>
    <w:rsid w:val="00B00270"/>
    <w:rsid w:val="00B003EA"/>
    <w:rsid w:val="00B00648"/>
    <w:rsid w:val="00B0088C"/>
    <w:rsid w:val="00B00AE9"/>
    <w:rsid w:val="00B010DF"/>
    <w:rsid w:val="00B010FD"/>
    <w:rsid w:val="00B01786"/>
    <w:rsid w:val="00B01FEB"/>
    <w:rsid w:val="00B0227E"/>
    <w:rsid w:val="00B025E3"/>
    <w:rsid w:val="00B02FD6"/>
    <w:rsid w:val="00B032D8"/>
    <w:rsid w:val="00B03807"/>
    <w:rsid w:val="00B03A60"/>
    <w:rsid w:val="00B03D02"/>
    <w:rsid w:val="00B03D2E"/>
    <w:rsid w:val="00B03FBE"/>
    <w:rsid w:val="00B04020"/>
    <w:rsid w:val="00B04026"/>
    <w:rsid w:val="00B0445C"/>
    <w:rsid w:val="00B04575"/>
    <w:rsid w:val="00B04B8C"/>
    <w:rsid w:val="00B04DFC"/>
    <w:rsid w:val="00B054A5"/>
    <w:rsid w:val="00B05B35"/>
    <w:rsid w:val="00B0634C"/>
    <w:rsid w:val="00B0649F"/>
    <w:rsid w:val="00B06644"/>
    <w:rsid w:val="00B073C7"/>
    <w:rsid w:val="00B074F4"/>
    <w:rsid w:val="00B074FF"/>
    <w:rsid w:val="00B07810"/>
    <w:rsid w:val="00B079AA"/>
    <w:rsid w:val="00B07E3E"/>
    <w:rsid w:val="00B10216"/>
    <w:rsid w:val="00B10452"/>
    <w:rsid w:val="00B116C5"/>
    <w:rsid w:val="00B11A28"/>
    <w:rsid w:val="00B11A58"/>
    <w:rsid w:val="00B124A9"/>
    <w:rsid w:val="00B12631"/>
    <w:rsid w:val="00B12A5D"/>
    <w:rsid w:val="00B12A99"/>
    <w:rsid w:val="00B131A5"/>
    <w:rsid w:val="00B135ED"/>
    <w:rsid w:val="00B13F2C"/>
    <w:rsid w:val="00B13FF6"/>
    <w:rsid w:val="00B1401C"/>
    <w:rsid w:val="00B14C2E"/>
    <w:rsid w:val="00B14D37"/>
    <w:rsid w:val="00B1510A"/>
    <w:rsid w:val="00B15449"/>
    <w:rsid w:val="00B15606"/>
    <w:rsid w:val="00B15635"/>
    <w:rsid w:val="00B15DE2"/>
    <w:rsid w:val="00B15FFC"/>
    <w:rsid w:val="00B160F5"/>
    <w:rsid w:val="00B16AE6"/>
    <w:rsid w:val="00B16DBE"/>
    <w:rsid w:val="00B17066"/>
    <w:rsid w:val="00B17DDC"/>
    <w:rsid w:val="00B17FD8"/>
    <w:rsid w:val="00B202FD"/>
    <w:rsid w:val="00B20480"/>
    <w:rsid w:val="00B20762"/>
    <w:rsid w:val="00B20922"/>
    <w:rsid w:val="00B21A0F"/>
    <w:rsid w:val="00B21EF4"/>
    <w:rsid w:val="00B22AA1"/>
    <w:rsid w:val="00B22B6D"/>
    <w:rsid w:val="00B22F4B"/>
    <w:rsid w:val="00B232AC"/>
    <w:rsid w:val="00B23B6B"/>
    <w:rsid w:val="00B23C57"/>
    <w:rsid w:val="00B23CF4"/>
    <w:rsid w:val="00B23D31"/>
    <w:rsid w:val="00B24773"/>
    <w:rsid w:val="00B24929"/>
    <w:rsid w:val="00B24EF7"/>
    <w:rsid w:val="00B25085"/>
    <w:rsid w:val="00B25905"/>
    <w:rsid w:val="00B25CBC"/>
    <w:rsid w:val="00B26F01"/>
    <w:rsid w:val="00B27515"/>
    <w:rsid w:val="00B2760F"/>
    <w:rsid w:val="00B2775E"/>
    <w:rsid w:val="00B27F71"/>
    <w:rsid w:val="00B3045A"/>
    <w:rsid w:val="00B30824"/>
    <w:rsid w:val="00B30A5E"/>
    <w:rsid w:val="00B30F32"/>
    <w:rsid w:val="00B313B6"/>
    <w:rsid w:val="00B31EC7"/>
    <w:rsid w:val="00B31EE3"/>
    <w:rsid w:val="00B33097"/>
    <w:rsid w:val="00B333A4"/>
    <w:rsid w:val="00B34404"/>
    <w:rsid w:val="00B34431"/>
    <w:rsid w:val="00B34491"/>
    <w:rsid w:val="00B34CB3"/>
    <w:rsid w:val="00B3518D"/>
    <w:rsid w:val="00B3530D"/>
    <w:rsid w:val="00B356EC"/>
    <w:rsid w:val="00B35D69"/>
    <w:rsid w:val="00B36035"/>
    <w:rsid w:val="00B36930"/>
    <w:rsid w:val="00B369C2"/>
    <w:rsid w:val="00B36A1A"/>
    <w:rsid w:val="00B37149"/>
    <w:rsid w:val="00B37179"/>
    <w:rsid w:val="00B371B7"/>
    <w:rsid w:val="00B3724D"/>
    <w:rsid w:val="00B377DE"/>
    <w:rsid w:val="00B378E1"/>
    <w:rsid w:val="00B40D17"/>
    <w:rsid w:val="00B40DEC"/>
    <w:rsid w:val="00B4113E"/>
    <w:rsid w:val="00B41EDD"/>
    <w:rsid w:val="00B4222C"/>
    <w:rsid w:val="00B42302"/>
    <w:rsid w:val="00B4230F"/>
    <w:rsid w:val="00B4264D"/>
    <w:rsid w:val="00B42C45"/>
    <w:rsid w:val="00B42E17"/>
    <w:rsid w:val="00B42E7B"/>
    <w:rsid w:val="00B43118"/>
    <w:rsid w:val="00B43697"/>
    <w:rsid w:val="00B438FF"/>
    <w:rsid w:val="00B43946"/>
    <w:rsid w:val="00B43C8A"/>
    <w:rsid w:val="00B44854"/>
    <w:rsid w:val="00B44B6B"/>
    <w:rsid w:val="00B44D9C"/>
    <w:rsid w:val="00B44DA8"/>
    <w:rsid w:val="00B44F4A"/>
    <w:rsid w:val="00B452FA"/>
    <w:rsid w:val="00B45B49"/>
    <w:rsid w:val="00B45C66"/>
    <w:rsid w:val="00B45E9C"/>
    <w:rsid w:val="00B46A13"/>
    <w:rsid w:val="00B47037"/>
    <w:rsid w:val="00B477D9"/>
    <w:rsid w:val="00B47B05"/>
    <w:rsid w:val="00B47E13"/>
    <w:rsid w:val="00B47F6A"/>
    <w:rsid w:val="00B5012D"/>
    <w:rsid w:val="00B508F2"/>
    <w:rsid w:val="00B51539"/>
    <w:rsid w:val="00B51617"/>
    <w:rsid w:val="00B5221C"/>
    <w:rsid w:val="00B52808"/>
    <w:rsid w:val="00B52ADD"/>
    <w:rsid w:val="00B52B45"/>
    <w:rsid w:val="00B52DB9"/>
    <w:rsid w:val="00B539B8"/>
    <w:rsid w:val="00B53BC8"/>
    <w:rsid w:val="00B53C1E"/>
    <w:rsid w:val="00B53C87"/>
    <w:rsid w:val="00B53E01"/>
    <w:rsid w:val="00B53E43"/>
    <w:rsid w:val="00B53F3B"/>
    <w:rsid w:val="00B541A3"/>
    <w:rsid w:val="00B54382"/>
    <w:rsid w:val="00B54A01"/>
    <w:rsid w:val="00B54F97"/>
    <w:rsid w:val="00B554B1"/>
    <w:rsid w:val="00B556FC"/>
    <w:rsid w:val="00B55BA0"/>
    <w:rsid w:val="00B55D3E"/>
    <w:rsid w:val="00B56026"/>
    <w:rsid w:val="00B571E7"/>
    <w:rsid w:val="00B57516"/>
    <w:rsid w:val="00B576B9"/>
    <w:rsid w:val="00B576F3"/>
    <w:rsid w:val="00B57C91"/>
    <w:rsid w:val="00B57F80"/>
    <w:rsid w:val="00B6029E"/>
    <w:rsid w:val="00B60AC1"/>
    <w:rsid w:val="00B60B8F"/>
    <w:rsid w:val="00B61018"/>
    <w:rsid w:val="00B61168"/>
    <w:rsid w:val="00B61308"/>
    <w:rsid w:val="00B61DAC"/>
    <w:rsid w:val="00B61E8D"/>
    <w:rsid w:val="00B628D3"/>
    <w:rsid w:val="00B62BEE"/>
    <w:rsid w:val="00B63727"/>
    <w:rsid w:val="00B63F71"/>
    <w:rsid w:val="00B6421F"/>
    <w:rsid w:val="00B642D2"/>
    <w:rsid w:val="00B642EF"/>
    <w:rsid w:val="00B64824"/>
    <w:rsid w:val="00B64B5C"/>
    <w:rsid w:val="00B64CC9"/>
    <w:rsid w:val="00B64F2D"/>
    <w:rsid w:val="00B65124"/>
    <w:rsid w:val="00B654AD"/>
    <w:rsid w:val="00B65C53"/>
    <w:rsid w:val="00B66B12"/>
    <w:rsid w:val="00B66DCC"/>
    <w:rsid w:val="00B672CC"/>
    <w:rsid w:val="00B6735B"/>
    <w:rsid w:val="00B673A2"/>
    <w:rsid w:val="00B67E41"/>
    <w:rsid w:val="00B70885"/>
    <w:rsid w:val="00B70ADB"/>
    <w:rsid w:val="00B70B08"/>
    <w:rsid w:val="00B7182F"/>
    <w:rsid w:val="00B7185A"/>
    <w:rsid w:val="00B71F8D"/>
    <w:rsid w:val="00B72507"/>
    <w:rsid w:val="00B72652"/>
    <w:rsid w:val="00B72FBC"/>
    <w:rsid w:val="00B7334A"/>
    <w:rsid w:val="00B739F7"/>
    <w:rsid w:val="00B73D55"/>
    <w:rsid w:val="00B73E9A"/>
    <w:rsid w:val="00B74243"/>
    <w:rsid w:val="00B74802"/>
    <w:rsid w:val="00B76CB6"/>
    <w:rsid w:val="00B76DA9"/>
    <w:rsid w:val="00B77047"/>
    <w:rsid w:val="00B770EA"/>
    <w:rsid w:val="00B7715E"/>
    <w:rsid w:val="00B77F88"/>
    <w:rsid w:val="00B80BBF"/>
    <w:rsid w:val="00B811A3"/>
    <w:rsid w:val="00B816F9"/>
    <w:rsid w:val="00B81E18"/>
    <w:rsid w:val="00B81F1A"/>
    <w:rsid w:val="00B82396"/>
    <w:rsid w:val="00B82480"/>
    <w:rsid w:val="00B828FF"/>
    <w:rsid w:val="00B82CE2"/>
    <w:rsid w:val="00B82F21"/>
    <w:rsid w:val="00B83788"/>
    <w:rsid w:val="00B84822"/>
    <w:rsid w:val="00B84869"/>
    <w:rsid w:val="00B849CD"/>
    <w:rsid w:val="00B851DD"/>
    <w:rsid w:val="00B8550E"/>
    <w:rsid w:val="00B85946"/>
    <w:rsid w:val="00B859B4"/>
    <w:rsid w:val="00B86098"/>
    <w:rsid w:val="00B86169"/>
    <w:rsid w:val="00B862A3"/>
    <w:rsid w:val="00B86407"/>
    <w:rsid w:val="00B866F3"/>
    <w:rsid w:val="00B8681B"/>
    <w:rsid w:val="00B869DA"/>
    <w:rsid w:val="00B869F7"/>
    <w:rsid w:val="00B86F48"/>
    <w:rsid w:val="00B904E3"/>
    <w:rsid w:val="00B905AA"/>
    <w:rsid w:val="00B90D80"/>
    <w:rsid w:val="00B91768"/>
    <w:rsid w:val="00B918AC"/>
    <w:rsid w:val="00B91C50"/>
    <w:rsid w:val="00B91D65"/>
    <w:rsid w:val="00B930D2"/>
    <w:rsid w:val="00B93938"/>
    <w:rsid w:val="00B93DA0"/>
    <w:rsid w:val="00B945C3"/>
    <w:rsid w:val="00B94ABD"/>
    <w:rsid w:val="00B94D6B"/>
    <w:rsid w:val="00B94DF6"/>
    <w:rsid w:val="00B95B97"/>
    <w:rsid w:val="00B962F7"/>
    <w:rsid w:val="00B9669C"/>
    <w:rsid w:val="00B96C3D"/>
    <w:rsid w:val="00B96E13"/>
    <w:rsid w:val="00B97357"/>
    <w:rsid w:val="00B97366"/>
    <w:rsid w:val="00B9774C"/>
    <w:rsid w:val="00BA0144"/>
    <w:rsid w:val="00BA17BE"/>
    <w:rsid w:val="00BA1890"/>
    <w:rsid w:val="00BA1D70"/>
    <w:rsid w:val="00BA251A"/>
    <w:rsid w:val="00BA26B5"/>
    <w:rsid w:val="00BA2CB4"/>
    <w:rsid w:val="00BA34AB"/>
    <w:rsid w:val="00BA3859"/>
    <w:rsid w:val="00BA3E27"/>
    <w:rsid w:val="00BA3FAF"/>
    <w:rsid w:val="00BA4003"/>
    <w:rsid w:val="00BA433D"/>
    <w:rsid w:val="00BA6223"/>
    <w:rsid w:val="00BA637F"/>
    <w:rsid w:val="00BA6518"/>
    <w:rsid w:val="00BA7247"/>
    <w:rsid w:val="00BA7331"/>
    <w:rsid w:val="00BA77CE"/>
    <w:rsid w:val="00BA79DE"/>
    <w:rsid w:val="00BB06F2"/>
    <w:rsid w:val="00BB1043"/>
    <w:rsid w:val="00BB1E1C"/>
    <w:rsid w:val="00BB2051"/>
    <w:rsid w:val="00BB2172"/>
    <w:rsid w:val="00BB2359"/>
    <w:rsid w:val="00BB25EF"/>
    <w:rsid w:val="00BB332F"/>
    <w:rsid w:val="00BB340C"/>
    <w:rsid w:val="00BB455A"/>
    <w:rsid w:val="00BB4B3E"/>
    <w:rsid w:val="00BB530D"/>
    <w:rsid w:val="00BB5B31"/>
    <w:rsid w:val="00BB6A9E"/>
    <w:rsid w:val="00BB6F08"/>
    <w:rsid w:val="00BB71BC"/>
    <w:rsid w:val="00BB72C4"/>
    <w:rsid w:val="00BB7457"/>
    <w:rsid w:val="00BB7478"/>
    <w:rsid w:val="00BB79AF"/>
    <w:rsid w:val="00BB7E67"/>
    <w:rsid w:val="00BB7F63"/>
    <w:rsid w:val="00BC0A7B"/>
    <w:rsid w:val="00BC0FC1"/>
    <w:rsid w:val="00BC1458"/>
    <w:rsid w:val="00BC1BA2"/>
    <w:rsid w:val="00BC1F3C"/>
    <w:rsid w:val="00BC1FF0"/>
    <w:rsid w:val="00BC2D48"/>
    <w:rsid w:val="00BC33AE"/>
    <w:rsid w:val="00BC3A01"/>
    <w:rsid w:val="00BC41D4"/>
    <w:rsid w:val="00BC446E"/>
    <w:rsid w:val="00BC4838"/>
    <w:rsid w:val="00BC487B"/>
    <w:rsid w:val="00BC5A86"/>
    <w:rsid w:val="00BC5C5F"/>
    <w:rsid w:val="00BC6143"/>
    <w:rsid w:val="00BC6928"/>
    <w:rsid w:val="00BC6931"/>
    <w:rsid w:val="00BC6A4A"/>
    <w:rsid w:val="00BC7D83"/>
    <w:rsid w:val="00BD02EF"/>
    <w:rsid w:val="00BD0FCD"/>
    <w:rsid w:val="00BD180C"/>
    <w:rsid w:val="00BD2383"/>
    <w:rsid w:val="00BD2387"/>
    <w:rsid w:val="00BD2B07"/>
    <w:rsid w:val="00BD2B95"/>
    <w:rsid w:val="00BD2BED"/>
    <w:rsid w:val="00BD2D02"/>
    <w:rsid w:val="00BD383C"/>
    <w:rsid w:val="00BD391B"/>
    <w:rsid w:val="00BD3E61"/>
    <w:rsid w:val="00BD4725"/>
    <w:rsid w:val="00BD47F3"/>
    <w:rsid w:val="00BD4B0A"/>
    <w:rsid w:val="00BD51C5"/>
    <w:rsid w:val="00BD52E9"/>
    <w:rsid w:val="00BD578B"/>
    <w:rsid w:val="00BD5C1F"/>
    <w:rsid w:val="00BD6915"/>
    <w:rsid w:val="00BD7269"/>
    <w:rsid w:val="00BD7340"/>
    <w:rsid w:val="00BD7588"/>
    <w:rsid w:val="00BD7AB5"/>
    <w:rsid w:val="00BE0184"/>
    <w:rsid w:val="00BE01D8"/>
    <w:rsid w:val="00BE0371"/>
    <w:rsid w:val="00BE0CDD"/>
    <w:rsid w:val="00BE103F"/>
    <w:rsid w:val="00BE2242"/>
    <w:rsid w:val="00BE22B1"/>
    <w:rsid w:val="00BE291A"/>
    <w:rsid w:val="00BE2BE7"/>
    <w:rsid w:val="00BE2F81"/>
    <w:rsid w:val="00BE32CE"/>
    <w:rsid w:val="00BE3302"/>
    <w:rsid w:val="00BE39E6"/>
    <w:rsid w:val="00BE3A2E"/>
    <w:rsid w:val="00BE3C62"/>
    <w:rsid w:val="00BE4172"/>
    <w:rsid w:val="00BE41A4"/>
    <w:rsid w:val="00BE5534"/>
    <w:rsid w:val="00BE5AB5"/>
    <w:rsid w:val="00BE618C"/>
    <w:rsid w:val="00BE6387"/>
    <w:rsid w:val="00BE641C"/>
    <w:rsid w:val="00BE655F"/>
    <w:rsid w:val="00BE6C7C"/>
    <w:rsid w:val="00BE7052"/>
    <w:rsid w:val="00BF0D24"/>
    <w:rsid w:val="00BF1084"/>
    <w:rsid w:val="00BF10DF"/>
    <w:rsid w:val="00BF11A3"/>
    <w:rsid w:val="00BF1235"/>
    <w:rsid w:val="00BF13D2"/>
    <w:rsid w:val="00BF1431"/>
    <w:rsid w:val="00BF155C"/>
    <w:rsid w:val="00BF1A0E"/>
    <w:rsid w:val="00BF2172"/>
    <w:rsid w:val="00BF2955"/>
    <w:rsid w:val="00BF2C64"/>
    <w:rsid w:val="00BF321D"/>
    <w:rsid w:val="00BF4622"/>
    <w:rsid w:val="00BF5E6B"/>
    <w:rsid w:val="00BF625C"/>
    <w:rsid w:val="00BF6622"/>
    <w:rsid w:val="00BF6931"/>
    <w:rsid w:val="00BF6BD5"/>
    <w:rsid w:val="00BF6CDC"/>
    <w:rsid w:val="00BF731D"/>
    <w:rsid w:val="00BF767A"/>
    <w:rsid w:val="00C00318"/>
    <w:rsid w:val="00C00786"/>
    <w:rsid w:val="00C00E65"/>
    <w:rsid w:val="00C01F05"/>
    <w:rsid w:val="00C0246B"/>
    <w:rsid w:val="00C03387"/>
    <w:rsid w:val="00C0354B"/>
    <w:rsid w:val="00C03766"/>
    <w:rsid w:val="00C03F90"/>
    <w:rsid w:val="00C03FEF"/>
    <w:rsid w:val="00C0428F"/>
    <w:rsid w:val="00C04402"/>
    <w:rsid w:val="00C045F3"/>
    <w:rsid w:val="00C04669"/>
    <w:rsid w:val="00C04BC8"/>
    <w:rsid w:val="00C04FF2"/>
    <w:rsid w:val="00C050FA"/>
    <w:rsid w:val="00C05D06"/>
    <w:rsid w:val="00C0610E"/>
    <w:rsid w:val="00C061D2"/>
    <w:rsid w:val="00C0646A"/>
    <w:rsid w:val="00C066F1"/>
    <w:rsid w:val="00C07093"/>
    <w:rsid w:val="00C077D6"/>
    <w:rsid w:val="00C10722"/>
    <w:rsid w:val="00C108BE"/>
    <w:rsid w:val="00C10A49"/>
    <w:rsid w:val="00C10EFD"/>
    <w:rsid w:val="00C115B0"/>
    <w:rsid w:val="00C11663"/>
    <w:rsid w:val="00C119CF"/>
    <w:rsid w:val="00C11C14"/>
    <w:rsid w:val="00C11E70"/>
    <w:rsid w:val="00C11F06"/>
    <w:rsid w:val="00C11F9E"/>
    <w:rsid w:val="00C12008"/>
    <w:rsid w:val="00C120B0"/>
    <w:rsid w:val="00C1211E"/>
    <w:rsid w:val="00C12A4F"/>
    <w:rsid w:val="00C12DF8"/>
    <w:rsid w:val="00C13958"/>
    <w:rsid w:val="00C139F3"/>
    <w:rsid w:val="00C13A92"/>
    <w:rsid w:val="00C13FDE"/>
    <w:rsid w:val="00C14983"/>
    <w:rsid w:val="00C1498B"/>
    <w:rsid w:val="00C14BD2"/>
    <w:rsid w:val="00C1554E"/>
    <w:rsid w:val="00C1596E"/>
    <w:rsid w:val="00C15C32"/>
    <w:rsid w:val="00C162F0"/>
    <w:rsid w:val="00C16569"/>
    <w:rsid w:val="00C16BAA"/>
    <w:rsid w:val="00C16FBA"/>
    <w:rsid w:val="00C17572"/>
    <w:rsid w:val="00C20447"/>
    <w:rsid w:val="00C20CE0"/>
    <w:rsid w:val="00C2142E"/>
    <w:rsid w:val="00C218B5"/>
    <w:rsid w:val="00C21AB0"/>
    <w:rsid w:val="00C22893"/>
    <w:rsid w:val="00C23019"/>
    <w:rsid w:val="00C232C6"/>
    <w:rsid w:val="00C236ED"/>
    <w:rsid w:val="00C23752"/>
    <w:rsid w:val="00C23976"/>
    <w:rsid w:val="00C2418C"/>
    <w:rsid w:val="00C243E1"/>
    <w:rsid w:val="00C24984"/>
    <w:rsid w:val="00C25658"/>
    <w:rsid w:val="00C25CEE"/>
    <w:rsid w:val="00C261E7"/>
    <w:rsid w:val="00C265DD"/>
    <w:rsid w:val="00C272A4"/>
    <w:rsid w:val="00C27376"/>
    <w:rsid w:val="00C27466"/>
    <w:rsid w:val="00C27499"/>
    <w:rsid w:val="00C3052A"/>
    <w:rsid w:val="00C30800"/>
    <w:rsid w:val="00C30889"/>
    <w:rsid w:val="00C31315"/>
    <w:rsid w:val="00C3138E"/>
    <w:rsid w:val="00C315D6"/>
    <w:rsid w:val="00C3189A"/>
    <w:rsid w:val="00C31BC2"/>
    <w:rsid w:val="00C3238E"/>
    <w:rsid w:val="00C32455"/>
    <w:rsid w:val="00C32653"/>
    <w:rsid w:val="00C32ACD"/>
    <w:rsid w:val="00C32B93"/>
    <w:rsid w:val="00C32BF4"/>
    <w:rsid w:val="00C33060"/>
    <w:rsid w:val="00C33CD4"/>
    <w:rsid w:val="00C33D42"/>
    <w:rsid w:val="00C33D85"/>
    <w:rsid w:val="00C340D8"/>
    <w:rsid w:val="00C341EB"/>
    <w:rsid w:val="00C3550E"/>
    <w:rsid w:val="00C35EBC"/>
    <w:rsid w:val="00C36548"/>
    <w:rsid w:val="00C36B37"/>
    <w:rsid w:val="00C36DF8"/>
    <w:rsid w:val="00C37D88"/>
    <w:rsid w:val="00C409F1"/>
    <w:rsid w:val="00C40C54"/>
    <w:rsid w:val="00C40EAD"/>
    <w:rsid w:val="00C41122"/>
    <w:rsid w:val="00C4151B"/>
    <w:rsid w:val="00C41737"/>
    <w:rsid w:val="00C434B7"/>
    <w:rsid w:val="00C43773"/>
    <w:rsid w:val="00C43C7B"/>
    <w:rsid w:val="00C43D53"/>
    <w:rsid w:val="00C43FBA"/>
    <w:rsid w:val="00C43FCA"/>
    <w:rsid w:val="00C44F33"/>
    <w:rsid w:val="00C44FB5"/>
    <w:rsid w:val="00C45213"/>
    <w:rsid w:val="00C45BD2"/>
    <w:rsid w:val="00C45ED3"/>
    <w:rsid w:val="00C45F5E"/>
    <w:rsid w:val="00C46176"/>
    <w:rsid w:val="00C463ED"/>
    <w:rsid w:val="00C46AC6"/>
    <w:rsid w:val="00C46B07"/>
    <w:rsid w:val="00C46E72"/>
    <w:rsid w:val="00C46E9F"/>
    <w:rsid w:val="00C47137"/>
    <w:rsid w:val="00C474E0"/>
    <w:rsid w:val="00C501AB"/>
    <w:rsid w:val="00C5085A"/>
    <w:rsid w:val="00C50ED1"/>
    <w:rsid w:val="00C5120C"/>
    <w:rsid w:val="00C512CB"/>
    <w:rsid w:val="00C516B9"/>
    <w:rsid w:val="00C51B1D"/>
    <w:rsid w:val="00C529A2"/>
    <w:rsid w:val="00C53056"/>
    <w:rsid w:val="00C53411"/>
    <w:rsid w:val="00C54C75"/>
    <w:rsid w:val="00C54F5F"/>
    <w:rsid w:val="00C55107"/>
    <w:rsid w:val="00C55186"/>
    <w:rsid w:val="00C55515"/>
    <w:rsid w:val="00C556D8"/>
    <w:rsid w:val="00C55DE6"/>
    <w:rsid w:val="00C56870"/>
    <w:rsid w:val="00C56A09"/>
    <w:rsid w:val="00C572AA"/>
    <w:rsid w:val="00C57996"/>
    <w:rsid w:val="00C579E5"/>
    <w:rsid w:val="00C57B75"/>
    <w:rsid w:val="00C57C86"/>
    <w:rsid w:val="00C60BA0"/>
    <w:rsid w:val="00C619DA"/>
    <w:rsid w:val="00C62067"/>
    <w:rsid w:val="00C62666"/>
    <w:rsid w:val="00C62B43"/>
    <w:rsid w:val="00C62D14"/>
    <w:rsid w:val="00C62E45"/>
    <w:rsid w:val="00C63971"/>
    <w:rsid w:val="00C63F21"/>
    <w:rsid w:val="00C64A1B"/>
    <w:rsid w:val="00C64A87"/>
    <w:rsid w:val="00C64D11"/>
    <w:rsid w:val="00C65606"/>
    <w:rsid w:val="00C65AB1"/>
    <w:rsid w:val="00C66267"/>
    <w:rsid w:val="00C66427"/>
    <w:rsid w:val="00C669E9"/>
    <w:rsid w:val="00C66A0C"/>
    <w:rsid w:val="00C67202"/>
    <w:rsid w:val="00C67371"/>
    <w:rsid w:val="00C674CE"/>
    <w:rsid w:val="00C67B93"/>
    <w:rsid w:val="00C67E54"/>
    <w:rsid w:val="00C70680"/>
    <w:rsid w:val="00C70E01"/>
    <w:rsid w:val="00C70EAE"/>
    <w:rsid w:val="00C719EA"/>
    <w:rsid w:val="00C71D95"/>
    <w:rsid w:val="00C71EDD"/>
    <w:rsid w:val="00C71F6E"/>
    <w:rsid w:val="00C71FAB"/>
    <w:rsid w:val="00C71FB3"/>
    <w:rsid w:val="00C72079"/>
    <w:rsid w:val="00C72918"/>
    <w:rsid w:val="00C72DC9"/>
    <w:rsid w:val="00C72F2A"/>
    <w:rsid w:val="00C73317"/>
    <w:rsid w:val="00C7365C"/>
    <w:rsid w:val="00C739F8"/>
    <w:rsid w:val="00C74307"/>
    <w:rsid w:val="00C750E1"/>
    <w:rsid w:val="00C75729"/>
    <w:rsid w:val="00C75DA9"/>
    <w:rsid w:val="00C75F18"/>
    <w:rsid w:val="00C7631A"/>
    <w:rsid w:val="00C77059"/>
    <w:rsid w:val="00C775A3"/>
    <w:rsid w:val="00C777D3"/>
    <w:rsid w:val="00C7787A"/>
    <w:rsid w:val="00C778BD"/>
    <w:rsid w:val="00C77DEE"/>
    <w:rsid w:val="00C77F49"/>
    <w:rsid w:val="00C8050E"/>
    <w:rsid w:val="00C80D05"/>
    <w:rsid w:val="00C80D45"/>
    <w:rsid w:val="00C81064"/>
    <w:rsid w:val="00C811E5"/>
    <w:rsid w:val="00C816D8"/>
    <w:rsid w:val="00C81DC5"/>
    <w:rsid w:val="00C81E3F"/>
    <w:rsid w:val="00C8234F"/>
    <w:rsid w:val="00C8242B"/>
    <w:rsid w:val="00C824A4"/>
    <w:rsid w:val="00C824DE"/>
    <w:rsid w:val="00C836A6"/>
    <w:rsid w:val="00C83742"/>
    <w:rsid w:val="00C83E9F"/>
    <w:rsid w:val="00C8417B"/>
    <w:rsid w:val="00C84223"/>
    <w:rsid w:val="00C842CA"/>
    <w:rsid w:val="00C84314"/>
    <w:rsid w:val="00C84334"/>
    <w:rsid w:val="00C84E36"/>
    <w:rsid w:val="00C856D9"/>
    <w:rsid w:val="00C85C1E"/>
    <w:rsid w:val="00C86F20"/>
    <w:rsid w:val="00C87D44"/>
    <w:rsid w:val="00C9003F"/>
    <w:rsid w:val="00C903E4"/>
    <w:rsid w:val="00C91032"/>
    <w:rsid w:val="00C913F3"/>
    <w:rsid w:val="00C91C96"/>
    <w:rsid w:val="00C91E12"/>
    <w:rsid w:val="00C920FB"/>
    <w:rsid w:val="00C921CA"/>
    <w:rsid w:val="00C925F9"/>
    <w:rsid w:val="00C928B0"/>
    <w:rsid w:val="00C92974"/>
    <w:rsid w:val="00C93CF6"/>
    <w:rsid w:val="00C944B4"/>
    <w:rsid w:val="00C94817"/>
    <w:rsid w:val="00C950FB"/>
    <w:rsid w:val="00C95740"/>
    <w:rsid w:val="00C959FB"/>
    <w:rsid w:val="00C95A59"/>
    <w:rsid w:val="00C9609C"/>
    <w:rsid w:val="00C961F8"/>
    <w:rsid w:val="00C968A3"/>
    <w:rsid w:val="00C96962"/>
    <w:rsid w:val="00C97419"/>
    <w:rsid w:val="00C97A86"/>
    <w:rsid w:val="00C97F11"/>
    <w:rsid w:val="00CA03CC"/>
    <w:rsid w:val="00CA0DD0"/>
    <w:rsid w:val="00CA19A1"/>
    <w:rsid w:val="00CA1CC5"/>
    <w:rsid w:val="00CA2011"/>
    <w:rsid w:val="00CA2FA7"/>
    <w:rsid w:val="00CA3F9B"/>
    <w:rsid w:val="00CA40FC"/>
    <w:rsid w:val="00CA41DE"/>
    <w:rsid w:val="00CA4374"/>
    <w:rsid w:val="00CA46C6"/>
    <w:rsid w:val="00CA511C"/>
    <w:rsid w:val="00CA58A7"/>
    <w:rsid w:val="00CA5D06"/>
    <w:rsid w:val="00CA5E23"/>
    <w:rsid w:val="00CA69B9"/>
    <w:rsid w:val="00CA6FA3"/>
    <w:rsid w:val="00CA6FCB"/>
    <w:rsid w:val="00CA706A"/>
    <w:rsid w:val="00CA7342"/>
    <w:rsid w:val="00CA73AD"/>
    <w:rsid w:val="00CB014C"/>
    <w:rsid w:val="00CB0340"/>
    <w:rsid w:val="00CB0C05"/>
    <w:rsid w:val="00CB0E7B"/>
    <w:rsid w:val="00CB18B2"/>
    <w:rsid w:val="00CB1925"/>
    <w:rsid w:val="00CB1FD3"/>
    <w:rsid w:val="00CB2615"/>
    <w:rsid w:val="00CB27E7"/>
    <w:rsid w:val="00CB2A94"/>
    <w:rsid w:val="00CB3A40"/>
    <w:rsid w:val="00CB4EBB"/>
    <w:rsid w:val="00CB4FAA"/>
    <w:rsid w:val="00CB5DBA"/>
    <w:rsid w:val="00CB5F98"/>
    <w:rsid w:val="00CB6E10"/>
    <w:rsid w:val="00CB7E3E"/>
    <w:rsid w:val="00CB7E68"/>
    <w:rsid w:val="00CC00F5"/>
    <w:rsid w:val="00CC0111"/>
    <w:rsid w:val="00CC0749"/>
    <w:rsid w:val="00CC0795"/>
    <w:rsid w:val="00CC08B4"/>
    <w:rsid w:val="00CC0E4A"/>
    <w:rsid w:val="00CC10A2"/>
    <w:rsid w:val="00CC1134"/>
    <w:rsid w:val="00CC12F7"/>
    <w:rsid w:val="00CC132B"/>
    <w:rsid w:val="00CC136A"/>
    <w:rsid w:val="00CC1909"/>
    <w:rsid w:val="00CC1D34"/>
    <w:rsid w:val="00CC233F"/>
    <w:rsid w:val="00CC30F6"/>
    <w:rsid w:val="00CC3747"/>
    <w:rsid w:val="00CC38A9"/>
    <w:rsid w:val="00CC48B5"/>
    <w:rsid w:val="00CC49B0"/>
    <w:rsid w:val="00CC49EF"/>
    <w:rsid w:val="00CC4B82"/>
    <w:rsid w:val="00CC4DAF"/>
    <w:rsid w:val="00CC4F52"/>
    <w:rsid w:val="00CC5008"/>
    <w:rsid w:val="00CC511E"/>
    <w:rsid w:val="00CC54F5"/>
    <w:rsid w:val="00CC58F3"/>
    <w:rsid w:val="00CC5AA0"/>
    <w:rsid w:val="00CC5B68"/>
    <w:rsid w:val="00CC5DF4"/>
    <w:rsid w:val="00CC6F43"/>
    <w:rsid w:val="00CC70CC"/>
    <w:rsid w:val="00CC78F8"/>
    <w:rsid w:val="00CD0468"/>
    <w:rsid w:val="00CD0778"/>
    <w:rsid w:val="00CD08EF"/>
    <w:rsid w:val="00CD0A2B"/>
    <w:rsid w:val="00CD0D65"/>
    <w:rsid w:val="00CD0D93"/>
    <w:rsid w:val="00CD106E"/>
    <w:rsid w:val="00CD1380"/>
    <w:rsid w:val="00CD199B"/>
    <w:rsid w:val="00CD238A"/>
    <w:rsid w:val="00CD25DD"/>
    <w:rsid w:val="00CD2AD2"/>
    <w:rsid w:val="00CD2B5B"/>
    <w:rsid w:val="00CD2EBA"/>
    <w:rsid w:val="00CD2F5E"/>
    <w:rsid w:val="00CD39FF"/>
    <w:rsid w:val="00CD3A46"/>
    <w:rsid w:val="00CD3E31"/>
    <w:rsid w:val="00CD4065"/>
    <w:rsid w:val="00CD53A9"/>
    <w:rsid w:val="00CD64BD"/>
    <w:rsid w:val="00CD6C68"/>
    <w:rsid w:val="00CD6D6C"/>
    <w:rsid w:val="00CD7245"/>
    <w:rsid w:val="00CD75A9"/>
    <w:rsid w:val="00CD7DF9"/>
    <w:rsid w:val="00CE0457"/>
    <w:rsid w:val="00CE19B6"/>
    <w:rsid w:val="00CE227F"/>
    <w:rsid w:val="00CE22A6"/>
    <w:rsid w:val="00CE299B"/>
    <w:rsid w:val="00CE2B1B"/>
    <w:rsid w:val="00CE2C8A"/>
    <w:rsid w:val="00CE2DA6"/>
    <w:rsid w:val="00CE2EAB"/>
    <w:rsid w:val="00CE2F1A"/>
    <w:rsid w:val="00CE2F52"/>
    <w:rsid w:val="00CE30A2"/>
    <w:rsid w:val="00CE31A7"/>
    <w:rsid w:val="00CE397D"/>
    <w:rsid w:val="00CE43C5"/>
    <w:rsid w:val="00CE44BB"/>
    <w:rsid w:val="00CE4C3C"/>
    <w:rsid w:val="00CE4E30"/>
    <w:rsid w:val="00CE4EAF"/>
    <w:rsid w:val="00CE5718"/>
    <w:rsid w:val="00CE5B26"/>
    <w:rsid w:val="00CE61B2"/>
    <w:rsid w:val="00CE6445"/>
    <w:rsid w:val="00CF062B"/>
    <w:rsid w:val="00CF06EB"/>
    <w:rsid w:val="00CF0A9E"/>
    <w:rsid w:val="00CF0AA2"/>
    <w:rsid w:val="00CF13CB"/>
    <w:rsid w:val="00CF2465"/>
    <w:rsid w:val="00CF2527"/>
    <w:rsid w:val="00CF29CB"/>
    <w:rsid w:val="00CF29DE"/>
    <w:rsid w:val="00CF2B1D"/>
    <w:rsid w:val="00CF2D2D"/>
    <w:rsid w:val="00CF2DF5"/>
    <w:rsid w:val="00CF3158"/>
    <w:rsid w:val="00CF3760"/>
    <w:rsid w:val="00CF4D49"/>
    <w:rsid w:val="00CF5069"/>
    <w:rsid w:val="00CF53CB"/>
    <w:rsid w:val="00CF5433"/>
    <w:rsid w:val="00CF5852"/>
    <w:rsid w:val="00CF5930"/>
    <w:rsid w:val="00CF5946"/>
    <w:rsid w:val="00CF5D66"/>
    <w:rsid w:val="00CF64B0"/>
    <w:rsid w:val="00CF6578"/>
    <w:rsid w:val="00CF6EF9"/>
    <w:rsid w:val="00CF6F9F"/>
    <w:rsid w:val="00CF7042"/>
    <w:rsid w:val="00CF7077"/>
    <w:rsid w:val="00CF71F0"/>
    <w:rsid w:val="00CF76CA"/>
    <w:rsid w:val="00D00739"/>
    <w:rsid w:val="00D018CC"/>
    <w:rsid w:val="00D019E2"/>
    <w:rsid w:val="00D030BA"/>
    <w:rsid w:val="00D032AE"/>
    <w:rsid w:val="00D03A5F"/>
    <w:rsid w:val="00D03AA7"/>
    <w:rsid w:val="00D03BC1"/>
    <w:rsid w:val="00D04C30"/>
    <w:rsid w:val="00D0530C"/>
    <w:rsid w:val="00D057E1"/>
    <w:rsid w:val="00D05E37"/>
    <w:rsid w:val="00D06077"/>
    <w:rsid w:val="00D06317"/>
    <w:rsid w:val="00D06414"/>
    <w:rsid w:val="00D073F4"/>
    <w:rsid w:val="00D07619"/>
    <w:rsid w:val="00D0788B"/>
    <w:rsid w:val="00D07FED"/>
    <w:rsid w:val="00D1069A"/>
    <w:rsid w:val="00D10C12"/>
    <w:rsid w:val="00D10D97"/>
    <w:rsid w:val="00D10DA6"/>
    <w:rsid w:val="00D10F1D"/>
    <w:rsid w:val="00D10FFE"/>
    <w:rsid w:val="00D1109D"/>
    <w:rsid w:val="00D111E6"/>
    <w:rsid w:val="00D11B0F"/>
    <w:rsid w:val="00D11BC9"/>
    <w:rsid w:val="00D12CF2"/>
    <w:rsid w:val="00D12F6F"/>
    <w:rsid w:val="00D13F30"/>
    <w:rsid w:val="00D14620"/>
    <w:rsid w:val="00D14919"/>
    <w:rsid w:val="00D14B89"/>
    <w:rsid w:val="00D14C21"/>
    <w:rsid w:val="00D15531"/>
    <w:rsid w:val="00D1562C"/>
    <w:rsid w:val="00D15BB7"/>
    <w:rsid w:val="00D163C8"/>
    <w:rsid w:val="00D169AE"/>
    <w:rsid w:val="00D16C6E"/>
    <w:rsid w:val="00D17BBA"/>
    <w:rsid w:val="00D2004E"/>
    <w:rsid w:val="00D20801"/>
    <w:rsid w:val="00D213EC"/>
    <w:rsid w:val="00D214E3"/>
    <w:rsid w:val="00D21667"/>
    <w:rsid w:val="00D21A8C"/>
    <w:rsid w:val="00D21C6D"/>
    <w:rsid w:val="00D22352"/>
    <w:rsid w:val="00D228A8"/>
    <w:rsid w:val="00D2437A"/>
    <w:rsid w:val="00D246F7"/>
    <w:rsid w:val="00D2491B"/>
    <w:rsid w:val="00D24921"/>
    <w:rsid w:val="00D25D20"/>
    <w:rsid w:val="00D25D6B"/>
    <w:rsid w:val="00D264AD"/>
    <w:rsid w:val="00D26C01"/>
    <w:rsid w:val="00D2751C"/>
    <w:rsid w:val="00D27630"/>
    <w:rsid w:val="00D27799"/>
    <w:rsid w:val="00D27890"/>
    <w:rsid w:val="00D27AE1"/>
    <w:rsid w:val="00D30032"/>
    <w:rsid w:val="00D30156"/>
    <w:rsid w:val="00D301DD"/>
    <w:rsid w:val="00D3050B"/>
    <w:rsid w:val="00D31516"/>
    <w:rsid w:val="00D3151F"/>
    <w:rsid w:val="00D318C3"/>
    <w:rsid w:val="00D31B87"/>
    <w:rsid w:val="00D3213C"/>
    <w:rsid w:val="00D33193"/>
    <w:rsid w:val="00D332DF"/>
    <w:rsid w:val="00D3486A"/>
    <w:rsid w:val="00D34CB9"/>
    <w:rsid w:val="00D3508A"/>
    <w:rsid w:val="00D35514"/>
    <w:rsid w:val="00D35851"/>
    <w:rsid w:val="00D35B8F"/>
    <w:rsid w:val="00D36C11"/>
    <w:rsid w:val="00D36FD0"/>
    <w:rsid w:val="00D3716F"/>
    <w:rsid w:val="00D37F62"/>
    <w:rsid w:val="00D4110A"/>
    <w:rsid w:val="00D41508"/>
    <w:rsid w:val="00D4157D"/>
    <w:rsid w:val="00D423F1"/>
    <w:rsid w:val="00D4301D"/>
    <w:rsid w:val="00D43218"/>
    <w:rsid w:val="00D43855"/>
    <w:rsid w:val="00D44180"/>
    <w:rsid w:val="00D441F4"/>
    <w:rsid w:val="00D441FC"/>
    <w:rsid w:val="00D4480E"/>
    <w:rsid w:val="00D44EC8"/>
    <w:rsid w:val="00D452A9"/>
    <w:rsid w:val="00D4538F"/>
    <w:rsid w:val="00D45ECE"/>
    <w:rsid w:val="00D460B3"/>
    <w:rsid w:val="00D46939"/>
    <w:rsid w:val="00D47AF2"/>
    <w:rsid w:val="00D47E71"/>
    <w:rsid w:val="00D47F26"/>
    <w:rsid w:val="00D503E8"/>
    <w:rsid w:val="00D50668"/>
    <w:rsid w:val="00D50C0E"/>
    <w:rsid w:val="00D50C4C"/>
    <w:rsid w:val="00D51974"/>
    <w:rsid w:val="00D51DB8"/>
    <w:rsid w:val="00D51DDF"/>
    <w:rsid w:val="00D5243C"/>
    <w:rsid w:val="00D5298A"/>
    <w:rsid w:val="00D52BC3"/>
    <w:rsid w:val="00D52E56"/>
    <w:rsid w:val="00D54007"/>
    <w:rsid w:val="00D54631"/>
    <w:rsid w:val="00D54912"/>
    <w:rsid w:val="00D54AD6"/>
    <w:rsid w:val="00D5516A"/>
    <w:rsid w:val="00D5580C"/>
    <w:rsid w:val="00D5582B"/>
    <w:rsid w:val="00D56020"/>
    <w:rsid w:val="00D56869"/>
    <w:rsid w:val="00D56BDD"/>
    <w:rsid w:val="00D571BB"/>
    <w:rsid w:val="00D57306"/>
    <w:rsid w:val="00D6034E"/>
    <w:rsid w:val="00D60391"/>
    <w:rsid w:val="00D6078E"/>
    <w:rsid w:val="00D60B66"/>
    <w:rsid w:val="00D6101E"/>
    <w:rsid w:val="00D61637"/>
    <w:rsid w:val="00D62274"/>
    <w:rsid w:val="00D622D1"/>
    <w:rsid w:val="00D62396"/>
    <w:rsid w:val="00D62A53"/>
    <w:rsid w:val="00D62FA9"/>
    <w:rsid w:val="00D63755"/>
    <w:rsid w:val="00D63A06"/>
    <w:rsid w:val="00D63AD4"/>
    <w:rsid w:val="00D63C67"/>
    <w:rsid w:val="00D63CAF"/>
    <w:rsid w:val="00D63E22"/>
    <w:rsid w:val="00D6417D"/>
    <w:rsid w:val="00D64A12"/>
    <w:rsid w:val="00D64F92"/>
    <w:rsid w:val="00D64FA8"/>
    <w:rsid w:val="00D652B6"/>
    <w:rsid w:val="00D653E8"/>
    <w:rsid w:val="00D6563C"/>
    <w:rsid w:val="00D65C1E"/>
    <w:rsid w:val="00D66656"/>
    <w:rsid w:val="00D6695F"/>
    <w:rsid w:val="00D669D6"/>
    <w:rsid w:val="00D669F8"/>
    <w:rsid w:val="00D66E2F"/>
    <w:rsid w:val="00D66F11"/>
    <w:rsid w:val="00D673A8"/>
    <w:rsid w:val="00D675B5"/>
    <w:rsid w:val="00D6766F"/>
    <w:rsid w:val="00D676CA"/>
    <w:rsid w:val="00D678C6"/>
    <w:rsid w:val="00D67976"/>
    <w:rsid w:val="00D67F0A"/>
    <w:rsid w:val="00D702F2"/>
    <w:rsid w:val="00D704F2"/>
    <w:rsid w:val="00D70A91"/>
    <w:rsid w:val="00D70B70"/>
    <w:rsid w:val="00D70CDB"/>
    <w:rsid w:val="00D70D72"/>
    <w:rsid w:val="00D714B1"/>
    <w:rsid w:val="00D718FE"/>
    <w:rsid w:val="00D7259F"/>
    <w:rsid w:val="00D72B61"/>
    <w:rsid w:val="00D72BF1"/>
    <w:rsid w:val="00D74184"/>
    <w:rsid w:val="00D7475E"/>
    <w:rsid w:val="00D75726"/>
    <w:rsid w:val="00D75CAE"/>
    <w:rsid w:val="00D76279"/>
    <w:rsid w:val="00D76664"/>
    <w:rsid w:val="00D76770"/>
    <w:rsid w:val="00D7699E"/>
    <w:rsid w:val="00D76D47"/>
    <w:rsid w:val="00D76E7B"/>
    <w:rsid w:val="00D773B6"/>
    <w:rsid w:val="00D77AB5"/>
    <w:rsid w:val="00D77B3E"/>
    <w:rsid w:val="00D810BB"/>
    <w:rsid w:val="00D81141"/>
    <w:rsid w:val="00D81678"/>
    <w:rsid w:val="00D81F1E"/>
    <w:rsid w:val="00D82126"/>
    <w:rsid w:val="00D825D4"/>
    <w:rsid w:val="00D82701"/>
    <w:rsid w:val="00D82848"/>
    <w:rsid w:val="00D833D1"/>
    <w:rsid w:val="00D8396B"/>
    <w:rsid w:val="00D83A4C"/>
    <w:rsid w:val="00D84038"/>
    <w:rsid w:val="00D84068"/>
    <w:rsid w:val="00D8433D"/>
    <w:rsid w:val="00D8439E"/>
    <w:rsid w:val="00D845CF"/>
    <w:rsid w:val="00D84C94"/>
    <w:rsid w:val="00D85009"/>
    <w:rsid w:val="00D859DB"/>
    <w:rsid w:val="00D85C54"/>
    <w:rsid w:val="00D85C60"/>
    <w:rsid w:val="00D85E3D"/>
    <w:rsid w:val="00D86372"/>
    <w:rsid w:val="00D867DF"/>
    <w:rsid w:val="00D8686C"/>
    <w:rsid w:val="00D86DA9"/>
    <w:rsid w:val="00D8735B"/>
    <w:rsid w:val="00D8737D"/>
    <w:rsid w:val="00D87656"/>
    <w:rsid w:val="00D87A57"/>
    <w:rsid w:val="00D87FEB"/>
    <w:rsid w:val="00D905C3"/>
    <w:rsid w:val="00D90C0B"/>
    <w:rsid w:val="00D90F76"/>
    <w:rsid w:val="00D91534"/>
    <w:rsid w:val="00D9186D"/>
    <w:rsid w:val="00D9211A"/>
    <w:rsid w:val="00D9229E"/>
    <w:rsid w:val="00D924C5"/>
    <w:rsid w:val="00D9282D"/>
    <w:rsid w:val="00D9297A"/>
    <w:rsid w:val="00D92C17"/>
    <w:rsid w:val="00D92CD4"/>
    <w:rsid w:val="00D933AE"/>
    <w:rsid w:val="00D939A0"/>
    <w:rsid w:val="00D93BA3"/>
    <w:rsid w:val="00D93F15"/>
    <w:rsid w:val="00D9413E"/>
    <w:rsid w:val="00D9530D"/>
    <w:rsid w:val="00D9584F"/>
    <w:rsid w:val="00D95C10"/>
    <w:rsid w:val="00D95D0B"/>
    <w:rsid w:val="00D96930"/>
    <w:rsid w:val="00D97056"/>
    <w:rsid w:val="00D9780F"/>
    <w:rsid w:val="00D97A2E"/>
    <w:rsid w:val="00DA0824"/>
    <w:rsid w:val="00DA0830"/>
    <w:rsid w:val="00DA0894"/>
    <w:rsid w:val="00DA0A99"/>
    <w:rsid w:val="00DA0E3D"/>
    <w:rsid w:val="00DA150D"/>
    <w:rsid w:val="00DA1635"/>
    <w:rsid w:val="00DA1A0C"/>
    <w:rsid w:val="00DA1A4F"/>
    <w:rsid w:val="00DA1A81"/>
    <w:rsid w:val="00DA1C8D"/>
    <w:rsid w:val="00DA1E31"/>
    <w:rsid w:val="00DA2037"/>
    <w:rsid w:val="00DA211B"/>
    <w:rsid w:val="00DA231C"/>
    <w:rsid w:val="00DA2E55"/>
    <w:rsid w:val="00DA2EB7"/>
    <w:rsid w:val="00DA388A"/>
    <w:rsid w:val="00DA3C63"/>
    <w:rsid w:val="00DA3DE2"/>
    <w:rsid w:val="00DA429D"/>
    <w:rsid w:val="00DA432A"/>
    <w:rsid w:val="00DA4CA8"/>
    <w:rsid w:val="00DA5289"/>
    <w:rsid w:val="00DA549A"/>
    <w:rsid w:val="00DA6264"/>
    <w:rsid w:val="00DA6918"/>
    <w:rsid w:val="00DA6998"/>
    <w:rsid w:val="00DA75C0"/>
    <w:rsid w:val="00DA7774"/>
    <w:rsid w:val="00DA797F"/>
    <w:rsid w:val="00DB06C3"/>
    <w:rsid w:val="00DB14D2"/>
    <w:rsid w:val="00DB1823"/>
    <w:rsid w:val="00DB1B55"/>
    <w:rsid w:val="00DB1E50"/>
    <w:rsid w:val="00DB1F34"/>
    <w:rsid w:val="00DB2A53"/>
    <w:rsid w:val="00DB2E89"/>
    <w:rsid w:val="00DB2EC3"/>
    <w:rsid w:val="00DB37D8"/>
    <w:rsid w:val="00DB440B"/>
    <w:rsid w:val="00DB45D2"/>
    <w:rsid w:val="00DB472B"/>
    <w:rsid w:val="00DB4A79"/>
    <w:rsid w:val="00DB4B3F"/>
    <w:rsid w:val="00DB56F3"/>
    <w:rsid w:val="00DB5C86"/>
    <w:rsid w:val="00DB69E4"/>
    <w:rsid w:val="00DB6E47"/>
    <w:rsid w:val="00DB6F62"/>
    <w:rsid w:val="00DB73FA"/>
    <w:rsid w:val="00DB76D2"/>
    <w:rsid w:val="00DB78F6"/>
    <w:rsid w:val="00DB7AFB"/>
    <w:rsid w:val="00DB7D05"/>
    <w:rsid w:val="00DB7D46"/>
    <w:rsid w:val="00DB7DDB"/>
    <w:rsid w:val="00DC0814"/>
    <w:rsid w:val="00DC0C13"/>
    <w:rsid w:val="00DC0F03"/>
    <w:rsid w:val="00DC1A68"/>
    <w:rsid w:val="00DC1AD9"/>
    <w:rsid w:val="00DC1AF5"/>
    <w:rsid w:val="00DC1B3E"/>
    <w:rsid w:val="00DC1C20"/>
    <w:rsid w:val="00DC31A1"/>
    <w:rsid w:val="00DC3259"/>
    <w:rsid w:val="00DC3AE8"/>
    <w:rsid w:val="00DC3B27"/>
    <w:rsid w:val="00DC3BC5"/>
    <w:rsid w:val="00DC3C4A"/>
    <w:rsid w:val="00DC437B"/>
    <w:rsid w:val="00DC4532"/>
    <w:rsid w:val="00DC540D"/>
    <w:rsid w:val="00DC5636"/>
    <w:rsid w:val="00DC5BD6"/>
    <w:rsid w:val="00DC5C04"/>
    <w:rsid w:val="00DC60CA"/>
    <w:rsid w:val="00DC6CDF"/>
    <w:rsid w:val="00DC6F49"/>
    <w:rsid w:val="00DC74DE"/>
    <w:rsid w:val="00DC7CBB"/>
    <w:rsid w:val="00DD0570"/>
    <w:rsid w:val="00DD0700"/>
    <w:rsid w:val="00DD0792"/>
    <w:rsid w:val="00DD0880"/>
    <w:rsid w:val="00DD1686"/>
    <w:rsid w:val="00DD1B78"/>
    <w:rsid w:val="00DD1E68"/>
    <w:rsid w:val="00DD1FC8"/>
    <w:rsid w:val="00DD227D"/>
    <w:rsid w:val="00DD2D8D"/>
    <w:rsid w:val="00DD32BC"/>
    <w:rsid w:val="00DD390F"/>
    <w:rsid w:val="00DD421C"/>
    <w:rsid w:val="00DD42E9"/>
    <w:rsid w:val="00DD4B66"/>
    <w:rsid w:val="00DD537F"/>
    <w:rsid w:val="00DD5434"/>
    <w:rsid w:val="00DD637B"/>
    <w:rsid w:val="00DD6BC4"/>
    <w:rsid w:val="00DD6D21"/>
    <w:rsid w:val="00DD7632"/>
    <w:rsid w:val="00DD7836"/>
    <w:rsid w:val="00DE0259"/>
    <w:rsid w:val="00DE03EF"/>
    <w:rsid w:val="00DE058F"/>
    <w:rsid w:val="00DE1938"/>
    <w:rsid w:val="00DE1BC0"/>
    <w:rsid w:val="00DE1C1C"/>
    <w:rsid w:val="00DE2229"/>
    <w:rsid w:val="00DE24E5"/>
    <w:rsid w:val="00DE29F6"/>
    <w:rsid w:val="00DE2A9D"/>
    <w:rsid w:val="00DE2B00"/>
    <w:rsid w:val="00DE2BFE"/>
    <w:rsid w:val="00DE3C9D"/>
    <w:rsid w:val="00DE3D5B"/>
    <w:rsid w:val="00DE4336"/>
    <w:rsid w:val="00DE47F8"/>
    <w:rsid w:val="00DE4E08"/>
    <w:rsid w:val="00DE4E57"/>
    <w:rsid w:val="00DE4F84"/>
    <w:rsid w:val="00DE51F2"/>
    <w:rsid w:val="00DE54A6"/>
    <w:rsid w:val="00DE5656"/>
    <w:rsid w:val="00DE5952"/>
    <w:rsid w:val="00DE5B9E"/>
    <w:rsid w:val="00DE5C95"/>
    <w:rsid w:val="00DE6475"/>
    <w:rsid w:val="00DE6692"/>
    <w:rsid w:val="00DE688A"/>
    <w:rsid w:val="00DE6A3D"/>
    <w:rsid w:val="00DE6A8B"/>
    <w:rsid w:val="00DE6AB8"/>
    <w:rsid w:val="00DE7090"/>
    <w:rsid w:val="00DE7530"/>
    <w:rsid w:val="00DF0472"/>
    <w:rsid w:val="00DF0513"/>
    <w:rsid w:val="00DF0C2B"/>
    <w:rsid w:val="00DF0DA8"/>
    <w:rsid w:val="00DF0FC6"/>
    <w:rsid w:val="00DF1E8D"/>
    <w:rsid w:val="00DF2764"/>
    <w:rsid w:val="00DF2CDB"/>
    <w:rsid w:val="00DF2E4E"/>
    <w:rsid w:val="00DF33CD"/>
    <w:rsid w:val="00DF367F"/>
    <w:rsid w:val="00DF4467"/>
    <w:rsid w:val="00DF4933"/>
    <w:rsid w:val="00DF59C8"/>
    <w:rsid w:val="00DF5A12"/>
    <w:rsid w:val="00DF5D19"/>
    <w:rsid w:val="00DF5D58"/>
    <w:rsid w:val="00DF5E8A"/>
    <w:rsid w:val="00DF5EBE"/>
    <w:rsid w:val="00DF67FF"/>
    <w:rsid w:val="00DF6D7D"/>
    <w:rsid w:val="00DF7498"/>
    <w:rsid w:val="00E005BD"/>
    <w:rsid w:val="00E0070E"/>
    <w:rsid w:val="00E009B6"/>
    <w:rsid w:val="00E01010"/>
    <w:rsid w:val="00E0106B"/>
    <w:rsid w:val="00E01111"/>
    <w:rsid w:val="00E01B48"/>
    <w:rsid w:val="00E01C19"/>
    <w:rsid w:val="00E01EB1"/>
    <w:rsid w:val="00E027A7"/>
    <w:rsid w:val="00E02FBC"/>
    <w:rsid w:val="00E03298"/>
    <w:rsid w:val="00E038DC"/>
    <w:rsid w:val="00E0452B"/>
    <w:rsid w:val="00E048FC"/>
    <w:rsid w:val="00E052E5"/>
    <w:rsid w:val="00E0583D"/>
    <w:rsid w:val="00E0593A"/>
    <w:rsid w:val="00E05E15"/>
    <w:rsid w:val="00E05F59"/>
    <w:rsid w:val="00E05F5B"/>
    <w:rsid w:val="00E063C3"/>
    <w:rsid w:val="00E0690B"/>
    <w:rsid w:val="00E06978"/>
    <w:rsid w:val="00E06A57"/>
    <w:rsid w:val="00E06C7F"/>
    <w:rsid w:val="00E07733"/>
    <w:rsid w:val="00E106A9"/>
    <w:rsid w:val="00E10B3A"/>
    <w:rsid w:val="00E1227A"/>
    <w:rsid w:val="00E123E5"/>
    <w:rsid w:val="00E125BE"/>
    <w:rsid w:val="00E12B94"/>
    <w:rsid w:val="00E12C79"/>
    <w:rsid w:val="00E12F18"/>
    <w:rsid w:val="00E13107"/>
    <w:rsid w:val="00E133B3"/>
    <w:rsid w:val="00E13D4A"/>
    <w:rsid w:val="00E13FCE"/>
    <w:rsid w:val="00E14650"/>
    <w:rsid w:val="00E14684"/>
    <w:rsid w:val="00E1506A"/>
    <w:rsid w:val="00E154F0"/>
    <w:rsid w:val="00E1605F"/>
    <w:rsid w:val="00E16AE5"/>
    <w:rsid w:val="00E17065"/>
    <w:rsid w:val="00E17155"/>
    <w:rsid w:val="00E17EBF"/>
    <w:rsid w:val="00E20898"/>
    <w:rsid w:val="00E20D8A"/>
    <w:rsid w:val="00E20F0F"/>
    <w:rsid w:val="00E20F19"/>
    <w:rsid w:val="00E212B8"/>
    <w:rsid w:val="00E21C78"/>
    <w:rsid w:val="00E21D90"/>
    <w:rsid w:val="00E2210B"/>
    <w:rsid w:val="00E2272A"/>
    <w:rsid w:val="00E2278F"/>
    <w:rsid w:val="00E23265"/>
    <w:rsid w:val="00E23A60"/>
    <w:rsid w:val="00E23D34"/>
    <w:rsid w:val="00E245FE"/>
    <w:rsid w:val="00E253FD"/>
    <w:rsid w:val="00E25809"/>
    <w:rsid w:val="00E25AF0"/>
    <w:rsid w:val="00E25C27"/>
    <w:rsid w:val="00E25D2C"/>
    <w:rsid w:val="00E2619A"/>
    <w:rsid w:val="00E269AB"/>
    <w:rsid w:val="00E26CB9"/>
    <w:rsid w:val="00E27202"/>
    <w:rsid w:val="00E276AB"/>
    <w:rsid w:val="00E27B61"/>
    <w:rsid w:val="00E27D79"/>
    <w:rsid w:val="00E3081A"/>
    <w:rsid w:val="00E31192"/>
    <w:rsid w:val="00E314B9"/>
    <w:rsid w:val="00E31A11"/>
    <w:rsid w:val="00E31B65"/>
    <w:rsid w:val="00E31D08"/>
    <w:rsid w:val="00E31DDB"/>
    <w:rsid w:val="00E32894"/>
    <w:rsid w:val="00E32C5C"/>
    <w:rsid w:val="00E32E1B"/>
    <w:rsid w:val="00E3369F"/>
    <w:rsid w:val="00E339D1"/>
    <w:rsid w:val="00E34257"/>
    <w:rsid w:val="00E34564"/>
    <w:rsid w:val="00E34B0E"/>
    <w:rsid w:val="00E35256"/>
    <w:rsid w:val="00E35336"/>
    <w:rsid w:val="00E3578E"/>
    <w:rsid w:val="00E359BC"/>
    <w:rsid w:val="00E35C3C"/>
    <w:rsid w:val="00E35D32"/>
    <w:rsid w:val="00E35FA9"/>
    <w:rsid w:val="00E36693"/>
    <w:rsid w:val="00E36778"/>
    <w:rsid w:val="00E36A3D"/>
    <w:rsid w:val="00E36FE9"/>
    <w:rsid w:val="00E37058"/>
    <w:rsid w:val="00E37799"/>
    <w:rsid w:val="00E40A1F"/>
    <w:rsid w:val="00E418FB"/>
    <w:rsid w:val="00E41AB5"/>
    <w:rsid w:val="00E41AC2"/>
    <w:rsid w:val="00E4209A"/>
    <w:rsid w:val="00E4314F"/>
    <w:rsid w:val="00E43729"/>
    <w:rsid w:val="00E43D18"/>
    <w:rsid w:val="00E43EFB"/>
    <w:rsid w:val="00E43F92"/>
    <w:rsid w:val="00E4458E"/>
    <w:rsid w:val="00E44897"/>
    <w:rsid w:val="00E44B5A"/>
    <w:rsid w:val="00E44E92"/>
    <w:rsid w:val="00E4526C"/>
    <w:rsid w:val="00E455A5"/>
    <w:rsid w:val="00E4560D"/>
    <w:rsid w:val="00E456B6"/>
    <w:rsid w:val="00E463D9"/>
    <w:rsid w:val="00E46625"/>
    <w:rsid w:val="00E46B44"/>
    <w:rsid w:val="00E46F68"/>
    <w:rsid w:val="00E4724B"/>
    <w:rsid w:val="00E47AFD"/>
    <w:rsid w:val="00E47B71"/>
    <w:rsid w:val="00E47DED"/>
    <w:rsid w:val="00E5048B"/>
    <w:rsid w:val="00E5048E"/>
    <w:rsid w:val="00E505E0"/>
    <w:rsid w:val="00E507A0"/>
    <w:rsid w:val="00E51109"/>
    <w:rsid w:val="00E51499"/>
    <w:rsid w:val="00E51772"/>
    <w:rsid w:val="00E520C3"/>
    <w:rsid w:val="00E5224C"/>
    <w:rsid w:val="00E534FC"/>
    <w:rsid w:val="00E5380E"/>
    <w:rsid w:val="00E53D2A"/>
    <w:rsid w:val="00E53F85"/>
    <w:rsid w:val="00E5435D"/>
    <w:rsid w:val="00E5495F"/>
    <w:rsid w:val="00E54A75"/>
    <w:rsid w:val="00E54C86"/>
    <w:rsid w:val="00E55309"/>
    <w:rsid w:val="00E5569D"/>
    <w:rsid w:val="00E5582A"/>
    <w:rsid w:val="00E55C30"/>
    <w:rsid w:val="00E561EE"/>
    <w:rsid w:val="00E56AE8"/>
    <w:rsid w:val="00E56D24"/>
    <w:rsid w:val="00E573EF"/>
    <w:rsid w:val="00E577F0"/>
    <w:rsid w:val="00E57CB6"/>
    <w:rsid w:val="00E60115"/>
    <w:rsid w:val="00E60168"/>
    <w:rsid w:val="00E60513"/>
    <w:rsid w:val="00E60AA7"/>
    <w:rsid w:val="00E6128F"/>
    <w:rsid w:val="00E6169F"/>
    <w:rsid w:val="00E61707"/>
    <w:rsid w:val="00E61814"/>
    <w:rsid w:val="00E61CE2"/>
    <w:rsid w:val="00E61CE5"/>
    <w:rsid w:val="00E628D6"/>
    <w:rsid w:val="00E6296B"/>
    <w:rsid w:val="00E62989"/>
    <w:rsid w:val="00E62BA1"/>
    <w:rsid w:val="00E62E44"/>
    <w:rsid w:val="00E64833"/>
    <w:rsid w:val="00E648A5"/>
    <w:rsid w:val="00E64CB8"/>
    <w:rsid w:val="00E65341"/>
    <w:rsid w:val="00E65863"/>
    <w:rsid w:val="00E659B1"/>
    <w:rsid w:val="00E65B7C"/>
    <w:rsid w:val="00E661DB"/>
    <w:rsid w:val="00E6622B"/>
    <w:rsid w:val="00E66482"/>
    <w:rsid w:val="00E67281"/>
    <w:rsid w:val="00E675E8"/>
    <w:rsid w:val="00E7057B"/>
    <w:rsid w:val="00E708AF"/>
    <w:rsid w:val="00E70BE4"/>
    <w:rsid w:val="00E70E62"/>
    <w:rsid w:val="00E71879"/>
    <w:rsid w:val="00E71F1D"/>
    <w:rsid w:val="00E722C0"/>
    <w:rsid w:val="00E7282E"/>
    <w:rsid w:val="00E728F9"/>
    <w:rsid w:val="00E732BE"/>
    <w:rsid w:val="00E7345C"/>
    <w:rsid w:val="00E738BF"/>
    <w:rsid w:val="00E73F86"/>
    <w:rsid w:val="00E74085"/>
    <w:rsid w:val="00E740FA"/>
    <w:rsid w:val="00E744B4"/>
    <w:rsid w:val="00E74D8F"/>
    <w:rsid w:val="00E75F32"/>
    <w:rsid w:val="00E76263"/>
    <w:rsid w:val="00E763E3"/>
    <w:rsid w:val="00E76AE8"/>
    <w:rsid w:val="00E76CA4"/>
    <w:rsid w:val="00E76F30"/>
    <w:rsid w:val="00E76FA6"/>
    <w:rsid w:val="00E77315"/>
    <w:rsid w:val="00E8000C"/>
    <w:rsid w:val="00E80491"/>
    <w:rsid w:val="00E80E13"/>
    <w:rsid w:val="00E80FCC"/>
    <w:rsid w:val="00E8187F"/>
    <w:rsid w:val="00E81946"/>
    <w:rsid w:val="00E82199"/>
    <w:rsid w:val="00E82252"/>
    <w:rsid w:val="00E82450"/>
    <w:rsid w:val="00E82530"/>
    <w:rsid w:val="00E82569"/>
    <w:rsid w:val="00E8265C"/>
    <w:rsid w:val="00E8284A"/>
    <w:rsid w:val="00E82925"/>
    <w:rsid w:val="00E829C2"/>
    <w:rsid w:val="00E8336B"/>
    <w:rsid w:val="00E83542"/>
    <w:rsid w:val="00E838C7"/>
    <w:rsid w:val="00E8390C"/>
    <w:rsid w:val="00E839A7"/>
    <w:rsid w:val="00E83B7A"/>
    <w:rsid w:val="00E856A1"/>
    <w:rsid w:val="00E86116"/>
    <w:rsid w:val="00E8611C"/>
    <w:rsid w:val="00E86333"/>
    <w:rsid w:val="00E8638F"/>
    <w:rsid w:val="00E86570"/>
    <w:rsid w:val="00E8696C"/>
    <w:rsid w:val="00E86AE0"/>
    <w:rsid w:val="00E86C42"/>
    <w:rsid w:val="00E86FDF"/>
    <w:rsid w:val="00E8704F"/>
    <w:rsid w:val="00E87EB0"/>
    <w:rsid w:val="00E90431"/>
    <w:rsid w:val="00E9075E"/>
    <w:rsid w:val="00E90B08"/>
    <w:rsid w:val="00E914E2"/>
    <w:rsid w:val="00E91879"/>
    <w:rsid w:val="00E91AC5"/>
    <w:rsid w:val="00E91CF5"/>
    <w:rsid w:val="00E92394"/>
    <w:rsid w:val="00E92582"/>
    <w:rsid w:val="00E92643"/>
    <w:rsid w:val="00E93555"/>
    <w:rsid w:val="00E9377D"/>
    <w:rsid w:val="00E93D6A"/>
    <w:rsid w:val="00E948C7"/>
    <w:rsid w:val="00E94C7F"/>
    <w:rsid w:val="00E95292"/>
    <w:rsid w:val="00E9541F"/>
    <w:rsid w:val="00E95C70"/>
    <w:rsid w:val="00E95CD9"/>
    <w:rsid w:val="00E96028"/>
    <w:rsid w:val="00E96C2D"/>
    <w:rsid w:val="00E971E4"/>
    <w:rsid w:val="00E9747C"/>
    <w:rsid w:val="00E975DF"/>
    <w:rsid w:val="00E97FDE"/>
    <w:rsid w:val="00EA014D"/>
    <w:rsid w:val="00EA0798"/>
    <w:rsid w:val="00EA079D"/>
    <w:rsid w:val="00EA07D6"/>
    <w:rsid w:val="00EA0AE0"/>
    <w:rsid w:val="00EA0B5E"/>
    <w:rsid w:val="00EA0D09"/>
    <w:rsid w:val="00EA1FE4"/>
    <w:rsid w:val="00EA2F78"/>
    <w:rsid w:val="00EA302E"/>
    <w:rsid w:val="00EA38B4"/>
    <w:rsid w:val="00EA3C2F"/>
    <w:rsid w:val="00EA42E5"/>
    <w:rsid w:val="00EA4DA9"/>
    <w:rsid w:val="00EA5078"/>
    <w:rsid w:val="00EA5615"/>
    <w:rsid w:val="00EA5950"/>
    <w:rsid w:val="00EA5E17"/>
    <w:rsid w:val="00EA6029"/>
    <w:rsid w:val="00EA6834"/>
    <w:rsid w:val="00EA6869"/>
    <w:rsid w:val="00EA6A56"/>
    <w:rsid w:val="00EA6EC7"/>
    <w:rsid w:val="00EA717C"/>
    <w:rsid w:val="00EA718B"/>
    <w:rsid w:val="00EA7A7D"/>
    <w:rsid w:val="00EA7B0A"/>
    <w:rsid w:val="00EA7C1C"/>
    <w:rsid w:val="00EB0161"/>
    <w:rsid w:val="00EB0184"/>
    <w:rsid w:val="00EB0BD7"/>
    <w:rsid w:val="00EB0CDE"/>
    <w:rsid w:val="00EB0DA6"/>
    <w:rsid w:val="00EB105D"/>
    <w:rsid w:val="00EB122F"/>
    <w:rsid w:val="00EB137F"/>
    <w:rsid w:val="00EB1F8B"/>
    <w:rsid w:val="00EB20DF"/>
    <w:rsid w:val="00EB26CB"/>
    <w:rsid w:val="00EB2E3A"/>
    <w:rsid w:val="00EB3010"/>
    <w:rsid w:val="00EB32CF"/>
    <w:rsid w:val="00EB35E7"/>
    <w:rsid w:val="00EB40A7"/>
    <w:rsid w:val="00EB4A31"/>
    <w:rsid w:val="00EB52D7"/>
    <w:rsid w:val="00EB55B6"/>
    <w:rsid w:val="00EB65F8"/>
    <w:rsid w:val="00EB6857"/>
    <w:rsid w:val="00EB6893"/>
    <w:rsid w:val="00EB6FAC"/>
    <w:rsid w:val="00EB7596"/>
    <w:rsid w:val="00EB7A3B"/>
    <w:rsid w:val="00EB7F39"/>
    <w:rsid w:val="00EC02AD"/>
    <w:rsid w:val="00EC143E"/>
    <w:rsid w:val="00EC15D6"/>
    <w:rsid w:val="00EC2084"/>
    <w:rsid w:val="00EC212F"/>
    <w:rsid w:val="00EC279C"/>
    <w:rsid w:val="00EC2C9E"/>
    <w:rsid w:val="00EC2FC0"/>
    <w:rsid w:val="00EC2FC5"/>
    <w:rsid w:val="00EC380A"/>
    <w:rsid w:val="00EC455B"/>
    <w:rsid w:val="00EC463D"/>
    <w:rsid w:val="00EC4BBA"/>
    <w:rsid w:val="00EC4C85"/>
    <w:rsid w:val="00EC592E"/>
    <w:rsid w:val="00EC593A"/>
    <w:rsid w:val="00EC6024"/>
    <w:rsid w:val="00EC61FA"/>
    <w:rsid w:val="00EC62F1"/>
    <w:rsid w:val="00EC64EB"/>
    <w:rsid w:val="00EC6F23"/>
    <w:rsid w:val="00EC7227"/>
    <w:rsid w:val="00EC7231"/>
    <w:rsid w:val="00EC7EEB"/>
    <w:rsid w:val="00ED02A2"/>
    <w:rsid w:val="00ED0600"/>
    <w:rsid w:val="00ED0B38"/>
    <w:rsid w:val="00ED0CDF"/>
    <w:rsid w:val="00ED1079"/>
    <w:rsid w:val="00ED18FF"/>
    <w:rsid w:val="00ED26DB"/>
    <w:rsid w:val="00ED2704"/>
    <w:rsid w:val="00ED291A"/>
    <w:rsid w:val="00ED29E6"/>
    <w:rsid w:val="00ED2A25"/>
    <w:rsid w:val="00ED311C"/>
    <w:rsid w:val="00ED328C"/>
    <w:rsid w:val="00ED34BC"/>
    <w:rsid w:val="00ED360D"/>
    <w:rsid w:val="00ED405F"/>
    <w:rsid w:val="00ED4202"/>
    <w:rsid w:val="00ED430D"/>
    <w:rsid w:val="00ED4B6F"/>
    <w:rsid w:val="00ED5044"/>
    <w:rsid w:val="00ED534F"/>
    <w:rsid w:val="00ED5627"/>
    <w:rsid w:val="00ED5883"/>
    <w:rsid w:val="00ED58C1"/>
    <w:rsid w:val="00ED5A7C"/>
    <w:rsid w:val="00ED5D10"/>
    <w:rsid w:val="00ED62DB"/>
    <w:rsid w:val="00ED6725"/>
    <w:rsid w:val="00ED7939"/>
    <w:rsid w:val="00EE0471"/>
    <w:rsid w:val="00EE05C2"/>
    <w:rsid w:val="00EE0A08"/>
    <w:rsid w:val="00EE1069"/>
    <w:rsid w:val="00EE1300"/>
    <w:rsid w:val="00EE18B0"/>
    <w:rsid w:val="00EE2075"/>
    <w:rsid w:val="00EE2299"/>
    <w:rsid w:val="00EE2E6D"/>
    <w:rsid w:val="00EE2EE6"/>
    <w:rsid w:val="00EE30A5"/>
    <w:rsid w:val="00EE3199"/>
    <w:rsid w:val="00EE3634"/>
    <w:rsid w:val="00EE3BFF"/>
    <w:rsid w:val="00EE4115"/>
    <w:rsid w:val="00EE46B5"/>
    <w:rsid w:val="00EE475E"/>
    <w:rsid w:val="00EE47FD"/>
    <w:rsid w:val="00EE4BB9"/>
    <w:rsid w:val="00EE4E06"/>
    <w:rsid w:val="00EE4EA3"/>
    <w:rsid w:val="00EE51E3"/>
    <w:rsid w:val="00EE5240"/>
    <w:rsid w:val="00EE5309"/>
    <w:rsid w:val="00EE5C36"/>
    <w:rsid w:val="00EE5CA9"/>
    <w:rsid w:val="00EE60A8"/>
    <w:rsid w:val="00EE6295"/>
    <w:rsid w:val="00EE629B"/>
    <w:rsid w:val="00EE65EB"/>
    <w:rsid w:val="00EE675A"/>
    <w:rsid w:val="00EE6B68"/>
    <w:rsid w:val="00EE6B82"/>
    <w:rsid w:val="00EE6EA7"/>
    <w:rsid w:val="00EE7E25"/>
    <w:rsid w:val="00EE7F6D"/>
    <w:rsid w:val="00EE7FE7"/>
    <w:rsid w:val="00EF0941"/>
    <w:rsid w:val="00EF09AE"/>
    <w:rsid w:val="00EF09DF"/>
    <w:rsid w:val="00EF0A10"/>
    <w:rsid w:val="00EF0AC8"/>
    <w:rsid w:val="00EF0B72"/>
    <w:rsid w:val="00EF0CEB"/>
    <w:rsid w:val="00EF0CF1"/>
    <w:rsid w:val="00EF0DF3"/>
    <w:rsid w:val="00EF1E3C"/>
    <w:rsid w:val="00EF2114"/>
    <w:rsid w:val="00EF294F"/>
    <w:rsid w:val="00EF2DC2"/>
    <w:rsid w:val="00EF31C3"/>
    <w:rsid w:val="00EF31E8"/>
    <w:rsid w:val="00EF39A2"/>
    <w:rsid w:val="00EF43B1"/>
    <w:rsid w:val="00EF5D95"/>
    <w:rsid w:val="00EF5E35"/>
    <w:rsid w:val="00EF5ED8"/>
    <w:rsid w:val="00EF613F"/>
    <w:rsid w:val="00EF6450"/>
    <w:rsid w:val="00EF6762"/>
    <w:rsid w:val="00EF6931"/>
    <w:rsid w:val="00EF7E30"/>
    <w:rsid w:val="00EF7E51"/>
    <w:rsid w:val="00F00C7E"/>
    <w:rsid w:val="00F00F1F"/>
    <w:rsid w:val="00F0131E"/>
    <w:rsid w:val="00F01B56"/>
    <w:rsid w:val="00F01EE6"/>
    <w:rsid w:val="00F0248C"/>
    <w:rsid w:val="00F029F6"/>
    <w:rsid w:val="00F02D78"/>
    <w:rsid w:val="00F03472"/>
    <w:rsid w:val="00F034D4"/>
    <w:rsid w:val="00F036AC"/>
    <w:rsid w:val="00F037D4"/>
    <w:rsid w:val="00F03881"/>
    <w:rsid w:val="00F03B17"/>
    <w:rsid w:val="00F03B6F"/>
    <w:rsid w:val="00F03C5C"/>
    <w:rsid w:val="00F03DD6"/>
    <w:rsid w:val="00F03F24"/>
    <w:rsid w:val="00F03F5B"/>
    <w:rsid w:val="00F0489B"/>
    <w:rsid w:val="00F048E4"/>
    <w:rsid w:val="00F0549C"/>
    <w:rsid w:val="00F056C2"/>
    <w:rsid w:val="00F0643C"/>
    <w:rsid w:val="00F06700"/>
    <w:rsid w:val="00F067A9"/>
    <w:rsid w:val="00F071B7"/>
    <w:rsid w:val="00F0751F"/>
    <w:rsid w:val="00F076DB"/>
    <w:rsid w:val="00F0771B"/>
    <w:rsid w:val="00F07ECA"/>
    <w:rsid w:val="00F108A5"/>
    <w:rsid w:val="00F10C32"/>
    <w:rsid w:val="00F114A4"/>
    <w:rsid w:val="00F1168C"/>
    <w:rsid w:val="00F11808"/>
    <w:rsid w:val="00F11E1D"/>
    <w:rsid w:val="00F11FBE"/>
    <w:rsid w:val="00F123D8"/>
    <w:rsid w:val="00F12FF7"/>
    <w:rsid w:val="00F13382"/>
    <w:rsid w:val="00F1375B"/>
    <w:rsid w:val="00F1397B"/>
    <w:rsid w:val="00F13E17"/>
    <w:rsid w:val="00F13E63"/>
    <w:rsid w:val="00F142D3"/>
    <w:rsid w:val="00F151E7"/>
    <w:rsid w:val="00F15C84"/>
    <w:rsid w:val="00F15EA3"/>
    <w:rsid w:val="00F166CD"/>
    <w:rsid w:val="00F17F6E"/>
    <w:rsid w:val="00F201B6"/>
    <w:rsid w:val="00F20364"/>
    <w:rsid w:val="00F205D7"/>
    <w:rsid w:val="00F206D6"/>
    <w:rsid w:val="00F20BE1"/>
    <w:rsid w:val="00F20C1D"/>
    <w:rsid w:val="00F20EF0"/>
    <w:rsid w:val="00F214F7"/>
    <w:rsid w:val="00F216F0"/>
    <w:rsid w:val="00F222C0"/>
    <w:rsid w:val="00F224B3"/>
    <w:rsid w:val="00F2254F"/>
    <w:rsid w:val="00F22C58"/>
    <w:rsid w:val="00F23430"/>
    <w:rsid w:val="00F23820"/>
    <w:rsid w:val="00F238B0"/>
    <w:rsid w:val="00F23A37"/>
    <w:rsid w:val="00F23F6D"/>
    <w:rsid w:val="00F24E46"/>
    <w:rsid w:val="00F24EBC"/>
    <w:rsid w:val="00F254DD"/>
    <w:rsid w:val="00F25C7F"/>
    <w:rsid w:val="00F261AB"/>
    <w:rsid w:val="00F26ED7"/>
    <w:rsid w:val="00F27534"/>
    <w:rsid w:val="00F2767B"/>
    <w:rsid w:val="00F279FF"/>
    <w:rsid w:val="00F308F8"/>
    <w:rsid w:val="00F30A6B"/>
    <w:rsid w:val="00F30A6D"/>
    <w:rsid w:val="00F30CB1"/>
    <w:rsid w:val="00F31317"/>
    <w:rsid w:val="00F31B0C"/>
    <w:rsid w:val="00F3212D"/>
    <w:rsid w:val="00F326C1"/>
    <w:rsid w:val="00F32D7E"/>
    <w:rsid w:val="00F33333"/>
    <w:rsid w:val="00F33339"/>
    <w:rsid w:val="00F334D2"/>
    <w:rsid w:val="00F338BF"/>
    <w:rsid w:val="00F33F51"/>
    <w:rsid w:val="00F34C53"/>
    <w:rsid w:val="00F34CE4"/>
    <w:rsid w:val="00F34F26"/>
    <w:rsid w:val="00F3563E"/>
    <w:rsid w:val="00F356C2"/>
    <w:rsid w:val="00F363F0"/>
    <w:rsid w:val="00F3655E"/>
    <w:rsid w:val="00F36748"/>
    <w:rsid w:val="00F36DE5"/>
    <w:rsid w:val="00F374E3"/>
    <w:rsid w:val="00F37942"/>
    <w:rsid w:val="00F37A2D"/>
    <w:rsid w:val="00F401AC"/>
    <w:rsid w:val="00F41D30"/>
    <w:rsid w:val="00F421EA"/>
    <w:rsid w:val="00F427BF"/>
    <w:rsid w:val="00F42C38"/>
    <w:rsid w:val="00F4319A"/>
    <w:rsid w:val="00F435A0"/>
    <w:rsid w:val="00F438BB"/>
    <w:rsid w:val="00F44224"/>
    <w:rsid w:val="00F4477F"/>
    <w:rsid w:val="00F44C58"/>
    <w:rsid w:val="00F44D1F"/>
    <w:rsid w:val="00F44F47"/>
    <w:rsid w:val="00F45F40"/>
    <w:rsid w:val="00F461C0"/>
    <w:rsid w:val="00F47552"/>
    <w:rsid w:val="00F47778"/>
    <w:rsid w:val="00F47EFB"/>
    <w:rsid w:val="00F50145"/>
    <w:rsid w:val="00F50A61"/>
    <w:rsid w:val="00F51048"/>
    <w:rsid w:val="00F51E10"/>
    <w:rsid w:val="00F522C5"/>
    <w:rsid w:val="00F54009"/>
    <w:rsid w:val="00F5442F"/>
    <w:rsid w:val="00F544A3"/>
    <w:rsid w:val="00F544EC"/>
    <w:rsid w:val="00F54C48"/>
    <w:rsid w:val="00F551E1"/>
    <w:rsid w:val="00F551E5"/>
    <w:rsid w:val="00F557AC"/>
    <w:rsid w:val="00F55876"/>
    <w:rsid w:val="00F55DD1"/>
    <w:rsid w:val="00F5620D"/>
    <w:rsid w:val="00F564C6"/>
    <w:rsid w:val="00F571E4"/>
    <w:rsid w:val="00F57686"/>
    <w:rsid w:val="00F5776C"/>
    <w:rsid w:val="00F57946"/>
    <w:rsid w:val="00F57DCB"/>
    <w:rsid w:val="00F60D9A"/>
    <w:rsid w:val="00F612A2"/>
    <w:rsid w:val="00F61413"/>
    <w:rsid w:val="00F6241F"/>
    <w:rsid w:val="00F629B8"/>
    <w:rsid w:val="00F62C64"/>
    <w:rsid w:val="00F62D77"/>
    <w:rsid w:val="00F6302F"/>
    <w:rsid w:val="00F633F3"/>
    <w:rsid w:val="00F637E5"/>
    <w:rsid w:val="00F63CEF"/>
    <w:rsid w:val="00F63E85"/>
    <w:rsid w:val="00F6405D"/>
    <w:rsid w:val="00F657E3"/>
    <w:rsid w:val="00F66C47"/>
    <w:rsid w:val="00F66EDC"/>
    <w:rsid w:val="00F676BE"/>
    <w:rsid w:val="00F67850"/>
    <w:rsid w:val="00F67CA0"/>
    <w:rsid w:val="00F700C3"/>
    <w:rsid w:val="00F70217"/>
    <w:rsid w:val="00F7021B"/>
    <w:rsid w:val="00F702B5"/>
    <w:rsid w:val="00F70B97"/>
    <w:rsid w:val="00F7113C"/>
    <w:rsid w:val="00F71623"/>
    <w:rsid w:val="00F71CE7"/>
    <w:rsid w:val="00F72474"/>
    <w:rsid w:val="00F72488"/>
    <w:rsid w:val="00F7284C"/>
    <w:rsid w:val="00F72B0E"/>
    <w:rsid w:val="00F72B40"/>
    <w:rsid w:val="00F73B3A"/>
    <w:rsid w:val="00F7411C"/>
    <w:rsid w:val="00F7511C"/>
    <w:rsid w:val="00F754FD"/>
    <w:rsid w:val="00F75D22"/>
    <w:rsid w:val="00F75DFD"/>
    <w:rsid w:val="00F76224"/>
    <w:rsid w:val="00F769C9"/>
    <w:rsid w:val="00F76A84"/>
    <w:rsid w:val="00F76CDA"/>
    <w:rsid w:val="00F76FBA"/>
    <w:rsid w:val="00F77B54"/>
    <w:rsid w:val="00F801FE"/>
    <w:rsid w:val="00F80373"/>
    <w:rsid w:val="00F80AFB"/>
    <w:rsid w:val="00F80DFA"/>
    <w:rsid w:val="00F81046"/>
    <w:rsid w:val="00F81129"/>
    <w:rsid w:val="00F81275"/>
    <w:rsid w:val="00F81865"/>
    <w:rsid w:val="00F81935"/>
    <w:rsid w:val="00F82237"/>
    <w:rsid w:val="00F82281"/>
    <w:rsid w:val="00F831F6"/>
    <w:rsid w:val="00F83528"/>
    <w:rsid w:val="00F838B4"/>
    <w:rsid w:val="00F83C2F"/>
    <w:rsid w:val="00F83E09"/>
    <w:rsid w:val="00F846C1"/>
    <w:rsid w:val="00F84D69"/>
    <w:rsid w:val="00F84EA2"/>
    <w:rsid w:val="00F85817"/>
    <w:rsid w:val="00F858A8"/>
    <w:rsid w:val="00F85DD3"/>
    <w:rsid w:val="00F85EB6"/>
    <w:rsid w:val="00F86109"/>
    <w:rsid w:val="00F86264"/>
    <w:rsid w:val="00F86671"/>
    <w:rsid w:val="00F86685"/>
    <w:rsid w:val="00F8690A"/>
    <w:rsid w:val="00F86AFE"/>
    <w:rsid w:val="00F87106"/>
    <w:rsid w:val="00F87283"/>
    <w:rsid w:val="00F878CD"/>
    <w:rsid w:val="00F87BB4"/>
    <w:rsid w:val="00F87EAD"/>
    <w:rsid w:val="00F90424"/>
    <w:rsid w:val="00F905A0"/>
    <w:rsid w:val="00F9131A"/>
    <w:rsid w:val="00F918C6"/>
    <w:rsid w:val="00F922BF"/>
    <w:rsid w:val="00F92405"/>
    <w:rsid w:val="00F9248E"/>
    <w:rsid w:val="00F92614"/>
    <w:rsid w:val="00F92991"/>
    <w:rsid w:val="00F92E3A"/>
    <w:rsid w:val="00F92FC6"/>
    <w:rsid w:val="00F930AB"/>
    <w:rsid w:val="00F9380F"/>
    <w:rsid w:val="00F93C96"/>
    <w:rsid w:val="00F93D83"/>
    <w:rsid w:val="00F94BDB"/>
    <w:rsid w:val="00F95370"/>
    <w:rsid w:val="00F95837"/>
    <w:rsid w:val="00F958AE"/>
    <w:rsid w:val="00F96060"/>
    <w:rsid w:val="00F96283"/>
    <w:rsid w:val="00F9681F"/>
    <w:rsid w:val="00F968F4"/>
    <w:rsid w:val="00F977D7"/>
    <w:rsid w:val="00F97848"/>
    <w:rsid w:val="00F97BAA"/>
    <w:rsid w:val="00F9BA6E"/>
    <w:rsid w:val="00FA069F"/>
    <w:rsid w:val="00FA1366"/>
    <w:rsid w:val="00FA173A"/>
    <w:rsid w:val="00FA17EB"/>
    <w:rsid w:val="00FA2059"/>
    <w:rsid w:val="00FA22FF"/>
    <w:rsid w:val="00FA2DE4"/>
    <w:rsid w:val="00FA2EAD"/>
    <w:rsid w:val="00FA2FE7"/>
    <w:rsid w:val="00FA3104"/>
    <w:rsid w:val="00FA3717"/>
    <w:rsid w:val="00FA3A25"/>
    <w:rsid w:val="00FA3CC8"/>
    <w:rsid w:val="00FA4A91"/>
    <w:rsid w:val="00FA4DF4"/>
    <w:rsid w:val="00FA591F"/>
    <w:rsid w:val="00FA5974"/>
    <w:rsid w:val="00FA5A11"/>
    <w:rsid w:val="00FA5E6D"/>
    <w:rsid w:val="00FA5F84"/>
    <w:rsid w:val="00FA690D"/>
    <w:rsid w:val="00FA6BBD"/>
    <w:rsid w:val="00FA6CA3"/>
    <w:rsid w:val="00FA6ECC"/>
    <w:rsid w:val="00FA723A"/>
    <w:rsid w:val="00FA729E"/>
    <w:rsid w:val="00FA7480"/>
    <w:rsid w:val="00FB0169"/>
    <w:rsid w:val="00FB0261"/>
    <w:rsid w:val="00FB0333"/>
    <w:rsid w:val="00FB061B"/>
    <w:rsid w:val="00FB1BF7"/>
    <w:rsid w:val="00FB202E"/>
    <w:rsid w:val="00FB21E4"/>
    <w:rsid w:val="00FB2402"/>
    <w:rsid w:val="00FB2521"/>
    <w:rsid w:val="00FB27B0"/>
    <w:rsid w:val="00FB3674"/>
    <w:rsid w:val="00FB4BEA"/>
    <w:rsid w:val="00FB4E62"/>
    <w:rsid w:val="00FB5018"/>
    <w:rsid w:val="00FB5321"/>
    <w:rsid w:val="00FB5552"/>
    <w:rsid w:val="00FB5D40"/>
    <w:rsid w:val="00FB70BB"/>
    <w:rsid w:val="00FB779E"/>
    <w:rsid w:val="00FB7A04"/>
    <w:rsid w:val="00FC0157"/>
    <w:rsid w:val="00FC1F0C"/>
    <w:rsid w:val="00FC291A"/>
    <w:rsid w:val="00FC2A4B"/>
    <w:rsid w:val="00FC2B4E"/>
    <w:rsid w:val="00FC2DCC"/>
    <w:rsid w:val="00FC2E2D"/>
    <w:rsid w:val="00FC33F1"/>
    <w:rsid w:val="00FC340F"/>
    <w:rsid w:val="00FC369C"/>
    <w:rsid w:val="00FC3A4A"/>
    <w:rsid w:val="00FC3D1D"/>
    <w:rsid w:val="00FC4057"/>
    <w:rsid w:val="00FC5024"/>
    <w:rsid w:val="00FC5534"/>
    <w:rsid w:val="00FC5B1C"/>
    <w:rsid w:val="00FC5ED6"/>
    <w:rsid w:val="00FC6011"/>
    <w:rsid w:val="00FC6A25"/>
    <w:rsid w:val="00FC6B30"/>
    <w:rsid w:val="00FC6BE3"/>
    <w:rsid w:val="00FC6CF9"/>
    <w:rsid w:val="00FC7395"/>
    <w:rsid w:val="00FC798C"/>
    <w:rsid w:val="00FC79DB"/>
    <w:rsid w:val="00FC7A25"/>
    <w:rsid w:val="00FC7A2D"/>
    <w:rsid w:val="00FD04DA"/>
    <w:rsid w:val="00FD126C"/>
    <w:rsid w:val="00FD1555"/>
    <w:rsid w:val="00FD193F"/>
    <w:rsid w:val="00FD1C96"/>
    <w:rsid w:val="00FD1F48"/>
    <w:rsid w:val="00FD22EF"/>
    <w:rsid w:val="00FD2415"/>
    <w:rsid w:val="00FD2553"/>
    <w:rsid w:val="00FD30E5"/>
    <w:rsid w:val="00FD3278"/>
    <w:rsid w:val="00FD35B5"/>
    <w:rsid w:val="00FD37BE"/>
    <w:rsid w:val="00FD3FF2"/>
    <w:rsid w:val="00FD43FB"/>
    <w:rsid w:val="00FD482B"/>
    <w:rsid w:val="00FD4B89"/>
    <w:rsid w:val="00FD4E25"/>
    <w:rsid w:val="00FD4EE6"/>
    <w:rsid w:val="00FD5C9D"/>
    <w:rsid w:val="00FD5F09"/>
    <w:rsid w:val="00FD600C"/>
    <w:rsid w:val="00FD669F"/>
    <w:rsid w:val="00FD6D37"/>
    <w:rsid w:val="00FD6E41"/>
    <w:rsid w:val="00FD72AE"/>
    <w:rsid w:val="00FD73DC"/>
    <w:rsid w:val="00FD756D"/>
    <w:rsid w:val="00FD775D"/>
    <w:rsid w:val="00FD77C8"/>
    <w:rsid w:val="00FD7AA5"/>
    <w:rsid w:val="00FE04C3"/>
    <w:rsid w:val="00FE0760"/>
    <w:rsid w:val="00FE10FB"/>
    <w:rsid w:val="00FE116D"/>
    <w:rsid w:val="00FE16F9"/>
    <w:rsid w:val="00FE1EEA"/>
    <w:rsid w:val="00FE24C6"/>
    <w:rsid w:val="00FE2EEA"/>
    <w:rsid w:val="00FE318A"/>
    <w:rsid w:val="00FE37D6"/>
    <w:rsid w:val="00FE3D12"/>
    <w:rsid w:val="00FE3FB3"/>
    <w:rsid w:val="00FE41C3"/>
    <w:rsid w:val="00FE430B"/>
    <w:rsid w:val="00FE45C0"/>
    <w:rsid w:val="00FE47B3"/>
    <w:rsid w:val="00FE5708"/>
    <w:rsid w:val="00FE5725"/>
    <w:rsid w:val="00FE5A59"/>
    <w:rsid w:val="00FE639D"/>
    <w:rsid w:val="00FE6472"/>
    <w:rsid w:val="00FE6793"/>
    <w:rsid w:val="00FE70D0"/>
    <w:rsid w:val="00FE7335"/>
    <w:rsid w:val="00FE7826"/>
    <w:rsid w:val="00FE7847"/>
    <w:rsid w:val="00FE7AC7"/>
    <w:rsid w:val="00FE7E67"/>
    <w:rsid w:val="00FF0728"/>
    <w:rsid w:val="00FF0A11"/>
    <w:rsid w:val="00FF1559"/>
    <w:rsid w:val="00FF1566"/>
    <w:rsid w:val="00FF17FF"/>
    <w:rsid w:val="00FF18E6"/>
    <w:rsid w:val="00FF21F2"/>
    <w:rsid w:val="00FF2269"/>
    <w:rsid w:val="00FF3275"/>
    <w:rsid w:val="00FF32D3"/>
    <w:rsid w:val="00FF37A7"/>
    <w:rsid w:val="00FF3AF1"/>
    <w:rsid w:val="00FF449A"/>
    <w:rsid w:val="00FF4927"/>
    <w:rsid w:val="00FF509D"/>
    <w:rsid w:val="00FF52DD"/>
    <w:rsid w:val="00FF5A93"/>
    <w:rsid w:val="00FF5BDD"/>
    <w:rsid w:val="00FF6BBD"/>
    <w:rsid w:val="00FF77C4"/>
    <w:rsid w:val="01AAB880"/>
    <w:rsid w:val="01D90F18"/>
    <w:rsid w:val="0204A0E3"/>
    <w:rsid w:val="0204F4B0"/>
    <w:rsid w:val="0289280A"/>
    <w:rsid w:val="02B6690A"/>
    <w:rsid w:val="02DAE190"/>
    <w:rsid w:val="0328A91C"/>
    <w:rsid w:val="0341035A"/>
    <w:rsid w:val="036A7753"/>
    <w:rsid w:val="038CD511"/>
    <w:rsid w:val="0393B60F"/>
    <w:rsid w:val="039C5625"/>
    <w:rsid w:val="03AC5424"/>
    <w:rsid w:val="03DA6782"/>
    <w:rsid w:val="03ED688C"/>
    <w:rsid w:val="03F42AD8"/>
    <w:rsid w:val="03FDD35C"/>
    <w:rsid w:val="0461DA41"/>
    <w:rsid w:val="04999F83"/>
    <w:rsid w:val="050F0C10"/>
    <w:rsid w:val="05A6F6EF"/>
    <w:rsid w:val="06094D95"/>
    <w:rsid w:val="0617448F"/>
    <w:rsid w:val="063A8F88"/>
    <w:rsid w:val="06B0D111"/>
    <w:rsid w:val="06E2C755"/>
    <w:rsid w:val="0749B0CF"/>
    <w:rsid w:val="078F3B64"/>
    <w:rsid w:val="07C0E1CD"/>
    <w:rsid w:val="07D46897"/>
    <w:rsid w:val="07D55BE6"/>
    <w:rsid w:val="07FF8E81"/>
    <w:rsid w:val="080AC286"/>
    <w:rsid w:val="08D92C92"/>
    <w:rsid w:val="08E203F4"/>
    <w:rsid w:val="09000F1A"/>
    <w:rsid w:val="0936541F"/>
    <w:rsid w:val="09487E7F"/>
    <w:rsid w:val="096F5788"/>
    <w:rsid w:val="09B1F6AE"/>
    <w:rsid w:val="09B68468"/>
    <w:rsid w:val="0A060E42"/>
    <w:rsid w:val="0A20E466"/>
    <w:rsid w:val="0A372447"/>
    <w:rsid w:val="0A5D3C7C"/>
    <w:rsid w:val="0A802705"/>
    <w:rsid w:val="0A968AF1"/>
    <w:rsid w:val="0AB28EB6"/>
    <w:rsid w:val="0B123A0E"/>
    <w:rsid w:val="0B28F3D5"/>
    <w:rsid w:val="0B51B053"/>
    <w:rsid w:val="0B74D474"/>
    <w:rsid w:val="0B8B96DE"/>
    <w:rsid w:val="0BCFA60D"/>
    <w:rsid w:val="0C542DD8"/>
    <w:rsid w:val="0C611F48"/>
    <w:rsid w:val="0CBE5C99"/>
    <w:rsid w:val="0D179A11"/>
    <w:rsid w:val="0D3E8A36"/>
    <w:rsid w:val="0DB09977"/>
    <w:rsid w:val="0DD2E04E"/>
    <w:rsid w:val="0DE00C8C"/>
    <w:rsid w:val="0E1229E9"/>
    <w:rsid w:val="0E1495D2"/>
    <w:rsid w:val="0EB20F11"/>
    <w:rsid w:val="0EC760B0"/>
    <w:rsid w:val="0F02BD4B"/>
    <w:rsid w:val="0F0EBC3D"/>
    <w:rsid w:val="0F188038"/>
    <w:rsid w:val="0F207D9D"/>
    <w:rsid w:val="0F8737F7"/>
    <w:rsid w:val="0FA3986E"/>
    <w:rsid w:val="104A3AF1"/>
    <w:rsid w:val="1060876C"/>
    <w:rsid w:val="10DE76AB"/>
    <w:rsid w:val="11137F1F"/>
    <w:rsid w:val="11250973"/>
    <w:rsid w:val="11364033"/>
    <w:rsid w:val="114CFDFB"/>
    <w:rsid w:val="11604F46"/>
    <w:rsid w:val="11CD75F9"/>
    <w:rsid w:val="11F4F0FB"/>
    <w:rsid w:val="1210C046"/>
    <w:rsid w:val="12565687"/>
    <w:rsid w:val="126C4E2B"/>
    <w:rsid w:val="12BB4BDE"/>
    <w:rsid w:val="12DBAA8D"/>
    <w:rsid w:val="1341442C"/>
    <w:rsid w:val="13D4B129"/>
    <w:rsid w:val="13F1EA70"/>
    <w:rsid w:val="13F90FD3"/>
    <w:rsid w:val="140FC5D6"/>
    <w:rsid w:val="1445BF77"/>
    <w:rsid w:val="1464A8D4"/>
    <w:rsid w:val="14B66F16"/>
    <w:rsid w:val="14D7DB56"/>
    <w:rsid w:val="1513753C"/>
    <w:rsid w:val="152BCD9A"/>
    <w:rsid w:val="15B37745"/>
    <w:rsid w:val="1624F090"/>
    <w:rsid w:val="1674F80E"/>
    <w:rsid w:val="16C11FFD"/>
    <w:rsid w:val="16CF44B7"/>
    <w:rsid w:val="16D1A19D"/>
    <w:rsid w:val="17131A54"/>
    <w:rsid w:val="17651700"/>
    <w:rsid w:val="176A5B10"/>
    <w:rsid w:val="179C952D"/>
    <w:rsid w:val="17BA5494"/>
    <w:rsid w:val="17DF6FDB"/>
    <w:rsid w:val="17F074C4"/>
    <w:rsid w:val="1838CE96"/>
    <w:rsid w:val="184B9EDC"/>
    <w:rsid w:val="18AB3CF7"/>
    <w:rsid w:val="18E65E4B"/>
    <w:rsid w:val="18E6BEEC"/>
    <w:rsid w:val="192ABEB2"/>
    <w:rsid w:val="195902C4"/>
    <w:rsid w:val="197D6994"/>
    <w:rsid w:val="19C7F876"/>
    <w:rsid w:val="1A112F76"/>
    <w:rsid w:val="1A459690"/>
    <w:rsid w:val="1A742DB6"/>
    <w:rsid w:val="1A97B1BF"/>
    <w:rsid w:val="1AE91469"/>
    <w:rsid w:val="1AF805DB"/>
    <w:rsid w:val="1B2241E9"/>
    <w:rsid w:val="1B44B6FA"/>
    <w:rsid w:val="1B49ADF7"/>
    <w:rsid w:val="1B657065"/>
    <w:rsid w:val="1BB95BF3"/>
    <w:rsid w:val="1C3DABA4"/>
    <w:rsid w:val="1CA8BE47"/>
    <w:rsid w:val="1CF828FD"/>
    <w:rsid w:val="1D549DC1"/>
    <w:rsid w:val="1D6A2124"/>
    <w:rsid w:val="1D6B7117"/>
    <w:rsid w:val="1D953868"/>
    <w:rsid w:val="1DAC3A34"/>
    <w:rsid w:val="1E38A3EA"/>
    <w:rsid w:val="1E46B732"/>
    <w:rsid w:val="1E864F27"/>
    <w:rsid w:val="1E97EC6E"/>
    <w:rsid w:val="1EAF4D63"/>
    <w:rsid w:val="1ED25FA7"/>
    <w:rsid w:val="1EF51509"/>
    <w:rsid w:val="1F192916"/>
    <w:rsid w:val="1F530E43"/>
    <w:rsid w:val="1F6B1640"/>
    <w:rsid w:val="1FA03EE6"/>
    <w:rsid w:val="1FBD3863"/>
    <w:rsid w:val="1FD4D12E"/>
    <w:rsid w:val="1FDA8DF2"/>
    <w:rsid w:val="2016E785"/>
    <w:rsid w:val="202A0A53"/>
    <w:rsid w:val="2035264E"/>
    <w:rsid w:val="2055DE1D"/>
    <w:rsid w:val="207A8B79"/>
    <w:rsid w:val="207AFB79"/>
    <w:rsid w:val="20BF166D"/>
    <w:rsid w:val="20CBFE2B"/>
    <w:rsid w:val="20CF013E"/>
    <w:rsid w:val="20E46671"/>
    <w:rsid w:val="212BAE49"/>
    <w:rsid w:val="213B6207"/>
    <w:rsid w:val="21BE5281"/>
    <w:rsid w:val="2201E8DC"/>
    <w:rsid w:val="2213BA04"/>
    <w:rsid w:val="22245340"/>
    <w:rsid w:val="2228DBF1"/>
    <w:rsid w:val="2233D278"/>
    <w:rsid w:val="2267BAE1"/>
    <w:rsid w:val="2287483C"/>
    <w:rsid w:val="22A9066A"/>
    <w:rsid w:val="22DD3730"/>
    <w:rsid w:val="231D96B8"/>
    <w:rsid w:val="239B9DA8"/>
    <w:rsid w:val="23FFC536"/>
    <w:rsid w:val="245603F0"/>
    <w:rsid w:val="24C1CCF2"/>
    <w:rsid w:val="24CC64F2"/>
    <w:rsid w:val="250479A2"/>
    <w:rsid w:val="25125C56"/>
    <w:rsid w:val="2513304B"/>
    <w:rsid w:val="25205A59"/>
    <w:rsid w:val="2547756A"/>
    <w:rsid w:val="2554635F"/>
    <w:rsid w:val="2555FE9E"/>
    <w:rsid w:val="2583E235"/>
    <w:rsid w:val="259C6360"/>
    <w:rsid w:val="265723EC"/>
    <w:rsid w:val="269AC087"/>
    <w:rsid w:val="26A973F3"/>
    <w:rsid w:val="26E34861"/>
    <w:rsid w:val="26EF8BB5"/>
    <w:rsid w:val="26F654C6"/>
    <w:rsid w:val="2754FBA1"/>
    <w:rsid w:val="27952221"/>
    <w:rsid w:val="27A71DF1"/>
    <w:rsid w:val="281DBDEC"/>
    <w:rsid w:val="29771F62"/>
    <w:rsid w:val="297E77F7"/>
    <w:rsid w:val="2982AE6B"/>
    <w:rsid w:val="29A4C10E"/>
    <w:rsid w:val="29AA3019"/>
    <w:rsid w:val="29B987EE"/>
    <w:rsid w:val="29E0370F"/>
    <w:rsid w:val="2A1F9856"/>
    <w:rsid w:val="2A5D3836"/>
    <w:rsid w:val="2A60E823"/>
    <w:rsid w:val="2A704C8D"/>
    <w:rsid w:val="2A8E0877"/>
    <w:rsid w:val="2ABF4695"/>
    <w:rsid w:val="2B156CCC"/>
    <w:rsid w:val="2B24E858"/>
    <w:rsid w:val="2B4AA812"/>
    <w:rsid w:val="2B65A860"/>
    <w:rsid w:val="2B787917"/>
    <w:rsid w:val="2B7C8D97"/>
    <w:rsid w:val="2BD4FFC1"/>
    <w:rsid w:val="2BD6CBDF"/>
    <w:rsid w:val="2BDF8E86"/>
    <w:rsid w:val="2BE0E0F1"/>
    <w:rsid w:val="2BF14F93"/>
    <w:rsid w:val="2C1CA393"/>
    <w:rsid w:val="2C2F8C2D"/>
    <w:rsid w:val="2C3C0750"/>
    <w:rsid w:val="2C80906F"/>
    <w:rsid w:val="2C8DED5B"/>
    <w:rsid w:val="2C98C817"/>
    <w:rsid w:val="2CAABFE1"/>
    <w:rsid w:val="2CB3772B"/>
    <w:rsid w:val="2CB3AE5D"/>
    <w:rsid w:val="2CDBBEC7"/>
    <w:rsid w:val="2D339084"/>
    <w:rsid w:val="2D3DCEBD"/>
    <w:rsid w:val="2D63DE59"/>
    <w:rsid w:val="2DA61FA0"/>
    <w:rsid w:val="2DB50F57"/>
    <w:rsid w:val="2DB695C4"/>
    <w:rsid w:val="2DE8DEB3"/>
    <w:rsid w:val="2F445025"/>
    <w:rsid w:val="2F74B3C8"/>
    <w:rsid w:val="2FB9A8C1"/>
    <w:rsid w:val="2FCAED05"/>
    <w:rsid w:val="304AD1C2"/>
    <w:rsid w:val="3066065F"/>
    <w:rsid w:val="3073A0A5"/>
    <w:rsid w:val="30965E4A"/>
    <w:rsid w:val="30B01743"/>
    <w:rsid w:val="30BA831B"/>
    <w:rsid w:val="311F6A8A"/>
    <w:rsid w:val="3153C668"/>
    <w:rsid w:val="31B4D405"/>
    <w:rsid w:val="31FFEED8"/>
    <w:rsid w:val="321DD566"/>
    <w:rsid w:val="327B35A2"/>
    <w:rsid w:val="32C5C845"/>
    <w:rsid w:val="32D7E961"/>
    <w:rsid w:val="3381CFF6"/>
    <w:rsid w:val="33837ABE"/>
    <w:rsid w:val="339042A2"/>
    <w:rsid w:val="33B91003"/>
    <w:rsid w:val="3421D6DF"/>
    <w:rsid w:val="342C4318"/>
    <w:rsid w:val="342E2726"/>
    <w:rsid w:val="3431AF47"/>
    <w:rsid w:val="3450A65B"/>
    <w:rsid w:val="3475D461"/>
    <w:rsid w:val="34873CFA"/>
    <w:rsid w:val="34CA9572"/>
    <w:rsid w:val="34D268B4"/>
    <w:rsid w:val="34DDA005"/>
    <w:rsid w:val="3534866F"/>
    <w:rsid w:val="35356AC1"/>
    <w:rsid w:val="354A6428"/>
    <w:rsid w:val="3588FD4D"/>
    <w:rsid w:val="35935988"/>
    <w:rsid w:val="35A5E266"/>
    <w:rsid w:val="35F48FFA"/>
    <w:rsid w:val="3607E95A"/>
    <w:rsid w:val="3616B79A"/>
    <w:rsid w:val="363D696F"/>
    <w:rsid w:val="3682961F"/>
    <w:rsid w:val="36AAD6AF"/>
    <w:rsid w:val="36C81635"/>
    <w:rsid w:val="36CC4188"/>
    <w:rsid w:val="36CFB099"/>
    <w:rsid w:val="36D9FEEF"/>
    <w:rsid w:val="36F1E061"/>
    <w:rsid w:val="37807997"/>
    <w:rsid w:val="378BBBF2"/>
    <w:rsid w:val="37C23B25"/>
    <w:rsid w:val="37D0763B"/>
    <w:rsid w:val="37E73B13"/>
    <w:rsid w:val="382D4F3E"/>
    <w:rsid w:val="38531081"/>
    <w:rsid w:val="38B9648F"/>
    <w:rsid w:val="38C4236D"/>
    <w:rsid w:val="391F21E8"/>
    <w:rsid w:val="394CD4EC"/>
    <w:rsid w:val="39550AF4"/>
    <w:rsid w:val="398E870F"/>
    <w:rsid w:val="39A7B6AC"/>
    <w:rsid w:val="39DE3108"/>
    <w:rsid w:val="39E31984"/>
    <w:rsid w:val="39FFA48C"/>
    <w:rsid w:val="3B408410"/>
    <w:rsid w:val="3B6E12AC"/>
    <w:rsid w:val="3BC24FB7"/>
    <w:rsid w:val="3BC3ECEA"/>
    <w:rsid w:val="3C1AE08D"/>
    <w:rsid w:val="3CADC857"/>
    <w:rsid w:val="3CC04577"/>
    <w:rsid w:val="3CDCEAF5"/>
    <w:rsid w:val="3D96BB4A"/>
    <w:rsid w:val="3E23328D"/>
    <w:rsid w:val="3E262583"/>
    <w:rsid w:val="3E341778"/>
    <w:rsid w:val="3E4DC673"/>
    <w:rsid w:val="3E4F13C1"/>
    <w:rsid w:val="3E5DA376"/>
    <w:rsid w:val="3E6B5F51"/>
    <w:rsid w:val="3EC476FE"/>
    <w:rsid w:val="3ED28189"/>
    <w:rsid w:val="3EDCDA08"/>
    <w:rsid w:val="3EF9BC62"/>
    <w:rsid w:val="3F016AF9"/>
    <w:rsid w:val="3F9924AF"/>
    <w:rsid w:val="405C7075"/>
    <w:rsid w:val="40639C5E"/>
    <w:rsid w:val="40AFA048"/>
    <w:rsid w:val="40DBD842"/>
    <w:rsid w:val="4102D6C4"/>
    <w:rsid w:val="41135163"/>
    <w:rsid w:val="4131F1D4"/>
    <w:rsid w:val="4161F3DD"/>
    <w:rsid w:val="41833788"/>
    <w:rsid w:val="41BB26A1"/>
    <w:rsid w:val="41C23280"/>
    <w:rsid w:val="420207F7"/>
    <w:rsid w:val="4209397B"/>
    <w:rsid w:val="4238EE80"/>
    <w:rsid w:val="425B6D97"/>
    <w:rsid w:val="42AEF971"/>
    <w:rsid w:val="42D2310F"/>
    <w:rsid w:val="43007818"/>
    <w:rsid w:val="43241BEC"/>
    <w:rsid w:val="435637C5"/>
    <w:rsid w:val="4388D269"/>
    <w:rsid w:val="43B0D7C5"/>
    <w:rsid w:val="44124038"/>
    <w:rsid w:val="441A7424"/>
    <w:rsid w:val="44246A83"/>
    <w:rsid w:val="443A1823"/>
    <w:rsid w:val="4452B757"/>
    <w:rsid w:val="4487F7E6"/>
    <w:rsid w:val="44B368A9"/>
    <w:rsid w:val="44BC261C"/>
    <w:rsid w:val="457D6991"/>
    <w:rsid w:val="4611C47A"/>
    <w:rsid w:val="464E7EB4"/>
    <w:rsid w:val="46818AA7"/>
    <w:rsid w:val="4684F169"/>
    <w:rsid w:val="46A9F832"/>
    <w:rsid w:val="46E9CC0A"/>
    <w:rsid w:val="46FF87BC"/>
    <w:rsid w:val="472502B6"/>
    <w:rsid w:val="4791E4D3"/>
    <w:rsid w:val="479D8E59"/>
    <w:rsid w:val="48241ADC"/>
    <w:rsid w:val="482841D5"/>
    <w:rsid w:val="483C7863"/>
    <w:rsid w:val="4841E8E8"/>
    <w:rsid w:val="484BAECB"/>
    <w:rsid w:val="48E3EEB4"/>
    <w:rsid w:val="48F3F551"/>
    <w:rsid w:val="491605B2"/>
    <w:rsid w:val="491B99B7"/>
    <w:rsid w:val="492E537B"/>
    <w:rsid w:val="497C1995"/>
    <w:rsid w:val="497E497C"/>
    <w:rsid w:val="49A2AF90"/>
    <w:rsid w:val="49D77000"/>
    <w:rsid w:val="4A034F1D"/>
    <w:rsid w:val="4A248F79"/>
    <w:rsid w:val="4A4E313B"/>
    <w:rsid w:val="4AF034A1"/>
    <w:rsid w:val="4B12FC4B"/>
    <w:rsid w:val="4B4F8C38"/>
    <w:rsid w:val="4B6A09E5"/>
    <w:rsid w:val="4B8F0853"/>
    <w:rsid w:val="4B8FE172"/>
    <w:rsid w:val="4C249EBB"/>
    <w:rsid w:val="4C2724DD"/>
    <w:rsid w:val="4C3156E6"/>
    <w:rsid w:val="4C577CDD"/>
    <w:rsid w:val="4CA3C861"/>
    <w:rsid w:val="4CC766A0"/>
    <w:rsid w:val="4CCF462F"/>
    <w:rsid w:val="4CF8EA61"/>
    <w:rsid w:val="4D1A0E0D"/>
    <w:rsid w:val="4D1E8768"/>
    <w:rsid w:val="4D2657AC"/>
    <w:rsid w:val="4D8C4C2D"/>
    <w:rsid w:val="4DB86688"/>
    <w:rsid w:val="4DC63137"/>
    <w:rsid w:val="4E2374DC"/>
    <w:rsid w:val="4E45DA1B"/>
    <w:rsid w:val="4E56384A"/>
    <w:rsid w:val="4E6B9A2E"/>
    <w:rsid w:val="4E6D8A6E"/>
    <w:rsid w:val="4E91B613"/>
    <w:rsid w:val="4EB1617C"/>
    <w:rsid w:val="4EB547A1"/>
    <w:rsid w:val="4ED9C2D1"/>
    <w:rsid w:val="4F002025"/>
    <w:rsid w:val="4F0A8D3A"/>
    <w:rsid w:val="4F4D5BDF"/>
    <w:rsid w:val="4F5BA068"/>
    <w:rsid w:val="4F5EE0A5"/>
    <w:rsid w:val="4F7127D9"/>
    <w:rsid w:val="4F7F7F0E"/>
    <w:rsid w:val="4F82FAAD"/>
    <w:rsid w:val="50007ABD"/>
    <w:rsid w:val="50359DA7"/>
    <w:rsid w:val="50C08A2A"/>
    <w:rsid w:val="50DDFE9C"/>
    <w:rsid w:val="50DF049A"/>
    <w:rsid w:val="50F37A83"/>
    <w:rsid w:val="5110B6C6"/>
    <w:rsid w:val="512EFFE8"/>
    <w:rsid w:val="51429969"/>
    <w:rsid w:val="5146F70F"/>
    <w:rsid w:val="51B3BCCB"/>
    <w:rsid w:val="51B6AE73"/>
    <w:rsid w:val="51BD035F"/>
    <w:rsid w:val="51CD25F8"/>
    <w:rsid w:val="51D2BAAF"/>
    <w:rsid w:val="526C9CF5"/>
    <w:rsid w:val="52A885D6"/>
    <w:rsid w:val="52C21094"/>
    <w:rsid w:val="530ED06F"/>
    <w:rsid w:val="535FC1C9"/>
    <w:rsid w:val="53624447"/>
    <w:rsid w:val="53A8A9C7"/>
    <w:rsid w:val="53F34935"/>
    <w:rsid w:val="5409D1F1"/>
    <w:rsid w:val="5456DEE4"/>
    <w:rsid w:val="54B60968"/>
    <w:rsid w:val="54C2BCE8"/>
    <w:rsid w:val="55363848"/>
    <w:rsid w:val="555733E9"/>
    <w:rsid w:val="560AD513"/>
    <w:rsid w:val="5619D008"/>
    <w:rsid w:val="5629E9BA"/>
    <w:rsid w:val="563AA045"/>
    <w:rsid w:val="56724D8D"/>
    <w:rsid w:val="56791DE0"/>
    <w:rsid w:val="56916273"/>
    <w:rsid w:val="56963869"/>
    <w:rsid w:val="56CCC811"/>
    <w:rsid w:val="56D0CB0C"/>
    <w:rsid w:val="5724DD97"/>
    <w:rsid w:val="57480EB7"/>
    <w:rsid w:val="5751574E"/>
    <w:rsid w:val="5827421E"/>
    <w:rsid w:val="5844CCD7"/>
    <w:rsid w:val="5848BBE5"/>
    <w:rsid w:val="58BBA9B0"/>
    <w:rsid w:val="58C62663"/>
    <w:rsid w:val="58E5882A"/>
    <w:rsid w:val="58F1CA25"/>
    <w:rsid w:val="5936B317"/>
    <w:rsid w:val="5950425F"/>
    <w:rsid w:val="5999B66B"/>
    <w:rsid w:val="59CB80CE"/>
    <w:rsid w:val="59E2311E"/>
    <w:rsid w:val="5A07A592"/>
    <w:rsid w:val="5A374EEF"/>
    <w:rsid w:val="5A38AA01"/>
    <w:rsid w:val="5A38BA27"/>
    <w:rsid w:val="5A49CAC7"/>
    <w:rsid w:val="5A8DD4E0"/>
    <w:rsid w:val="5AADD589"/>
    <w:rsid w:val="5AE7C3B5"/>
    <w:rsid w:val="5B0E4DE3"/>
    <w:rsid w:val="5B7009C3"/>
    <w:rsid w:val="5B78D7CA"/>
    <w:rsid w:val="5BA95674"/>
    <w:rsid w:val="5BBF1187"/>
    <w:rsid w:val="5C027A70"/>
    <w:rsid w:val="5C1E3EAE"/>
    <w:rsid w:val="5C2BD863"/>
    <w:rsid w:val="5C33AC12"/>
    <w:rsid w:val="5C342E37"/>
    <w:rsid w:val="5C670143"/>
    <w:rsid w:val="5CA45D89"/>
    <w:rsid w:val="5CC0F4FC"/>
    <w:rsid w:val="5CD19955"/>
    <w:rsid w:val="5D0DA8C3"/>
    <w:rsid w:val="5D987E33"/>
    <w:rsid w:val="5DD8BCEA"/>
    <w:rsid w:val="5DF4CC02"/>
    <w:rsid w:val="5E193533"/>
    <w:rsid w:val="5E3F38E1"/>
    <w:rsid w:val="5E5B28A9"/>
    <w:rsid w:val="5F39E982"/>
    <w:rsid w:val="5F66F13B"/>
    <w:rsid w:val="5F6B4FFF"/>
    <w:rsid w:val="5F7B53E5"/>
    <w:rsid w:val="5FA753D9"/>
    <w:rsid w:val="604C8E6C"/>
    <w:rsid w:val="60C58460"/>
    <w:rsid w:val="60F6A743"/>
    <w:rsid w:val="613F6BAA"/>
    <w:rsid w:val="617D0DC5"/>
    <w:rsid w:val="61907C21"/>
    <w:rsid w:val="619D9078"/>
    <w:rsid w:val="61C0BB1E"/>
    <w:rsid w:val="61FA162B"/>
    <w:rsid w:val="623B5783"/>
    <w:rsid w:val="624F0412"/>
    <w:rsid w:val="625109DD"/>
    <w:rsid w:val="62F7EB3B"/>
    <w:rsid w:val="62F8E6C7"/>
    <w:rsid w:val="6377FF36"/>
    <w:rsid w:val="6380C15F"/>
    <w:rsid w:val="639CB7DA"/>
    <w:rsid w:val="63DAA3A9"/>
    <w:rsid w:val="63DFE831"/>
    <w:rsid w:val="641DEB1E"/>
    <w:rsid w:val="6480B626"/>
    <w:rsid w:val="64A85407"/>
    <w:rsid w:val="64DA209A"/>
    <w:rsid w:val="64E03FA2"/>
    <w:rsid w:val="64E97DCC"/>
    <w:rsid w:val="65158FA4"/>
    <w:rsid w:val="65384757"/>
    <w:rsid w:val="6545EF65"/>
    <w:rsid w:val="654C4F77"/>
    <w:rsid w:val="65627F5A"/>
    <w:rsid w:val="65C9B38F"/>
    <w:rsid w:val="660F6513"/>
    <w:rsid w:val="664439A5"/>
    <w:rsid w:val="669D6C49"/>
    <w:rsid w:val="66A41C01"/>
    <w:rsid w:val="66CCAAED"/>
    <w:rsid w:val="66CE8812"/>
    <w:rsid w:val="66D2C141"/>
    <w:rsid w:val="67B3F2E4"/>
    <w:rsid w:val="67FC7FC4"/>
    <w:rsid w:val="67FF3CEC"/>
    <w:rsid w:val="680563F4"/>
    <w:rsid w:val="683667D2"/>
    <w:rsid w:val="68920D82"/>
    <w:rsid w:val="68B63B3B"/>
    <w:rsid w:val="6954C7CA"/>
    <w:rsid w:val="696EDC6F"/>
    <w:rsid w:val="698C7852"/>
    <w:rsid w:val="6A295BFD"/>
    <w:rsid w:val="6A4DEA91"/>
    <w:rsid w:val="6A8ED945"/>
    <w:rsid w:val="6AC6FA47"/>
    <w:rsid w:val="6AE567BE"/>
    <w:rsid w:val="6AF127CC"/>
    <w:rsid w:val="6AF2B207"/>
    <w:rsid w:val="6B02DFA1"/>
    <w:rsid w:val="6B789175"/>
    <w:rsid w:val="6B917CE2"/>
    <w:rsid w:val="6BBCA71A"/>
    <w:rsid w:val="6BDC31B8"/>
    <w:rsid w:val="6BF91266"/>
    <w:rsid w:val="6C35947B"/>
    <w:rsid w:val="6C3A061B"/>
    <w:rsid w:val="6C3E644F"/>
    <w:rsid w:val="6C852473"/>
    <w:rsid w:val="6C8A14AB"/>
    <w:rsid w:val="6C8EAF21"/>
    <w:rsid w:val="6CB6B842"/>
    <w:rsid w:val="6CCC062C"/>
    <w:rsid w:val="6CED3C27"/>
    <w:rsid w:val="6D218C55"/>
    <w:rsid w:val="6D346EF5"/>
    <w:rsid w:val="6D5EBB38"/>
    <w:rsid w:val="6D987C67"/>
    <w:rsid w:val="6DD58C32"/>
    <w:rsid w:val="6DDD0E5B"/>
    <w:rsid w:val="6E92665A"/>
    <w:rsid w:val="6E9460CC"/>
    <w:rsid w:val="6E989CB1"/>
    <w:rsid w:val="6F0C9361"/>
    <w:rsid w:val="6F22B3D2"/>
    <w:rsid w:val="6F9CE424"/>
    <w:rsid w:val="6FB75E28"/>
    <w:rsid w:val="70547666"/>
    <w:rsid w:val="70B17C04"/>
    <w:rsid w:val="71696BEA"/>
    <w:rsid w:val="718FED8D"/>
    <w:rsid w:val="71D280CA"/>
    <w:rsid w:val="720EB7EC"/>
    <w:rsid w:val="72362DEE"/>
    <w:rsid w:val="723F4EE2"/>
    <w:rsid w:val="7267F23E"/>
    <w:rsid w:val="72B994D0"/>
    <w:rsid w:val="72D6B2C6"/>
    <w:rsid w:val="734B4670"/>
    <w:rsid w:val="73B48514"/>
    <w:rsid w:val="73C00AC6"/>
    <w:rsid w:val="740C7F60"/>
    <w:rsid w:val="74DADEBD"/>
    <w:rsid w:val="74FE0053"/>
    <w:rsid w:val="74FFF471"/>
    <w:rsid w:val="75172F1D"/>
    <w:rsid w:val="752EBFEE"/>
    <w:rsid w:val="753C1F47"/>
    <w:rsid w:val="75566C22"/>
    <w:rsid w:val="759D13B4"/>
    <w:rsid w:val="7619C908"/>
    <w:rsid w:val="7658B0CD"/>
    <w:rsid w:val="76718CAD"/>
    <w:rsid w:val="7687621C"/>
    <w:rsid w:val="769A15CF"/>
    <w:rsid w:val="76AC36D7"/>
    <w:rsid w:val="7725C377"/>
    <w:rsid w:val="7757A99B"/>
    <w:rsid w:val="775BD203"/>
    <w:rsid w:val="77645982"/>
    <w:rsid w:val="776B07E7"/>
    <w:rsid w:val="777C0AB7"/>
    <w:rsid w:val="777C571A"/>
    <w:rsid w:val="77820D04"/>
    <w:rsid w:val="77833EF9"/>
    <w:rsid w:val="77DF56DA"/>
    <w:rsid w:val="77E5A908"/>
    <w:rsid w:val="77ED2768"/>
    <w:rsid w:val="783173E6"/>
    <w:rsid w:val="78661619"/>
    <w:rsid w:val="786DDD69"/>
    <w:rsid w:val="78807961"/>
    <w:rsid w:val="789D9187"/>
    <w:rsid w:val="79A7B153"/>
    <w:rsid w:val="79BA8A7F"/>
    <w:rsid w:val="79C35E57"/>
    <w:rsid w:val="79DD973B"/>
    <w:rsid w:val="79DD9BDA"/>
    <w:rsid w:val="79ECF018"/>
    <w:rsid w:val="79FE891F"/>
    <w:rsid w:val="7A5724DD"/>
    <w:rsid w:val="7AB958AC"/>
    <w:rsid w:val="7B2093C4"/>
    <w:rsid w:val="7BCA10AC"/>
    <w:rsid w:val="7CAEFCB7"/>
    <w:rsid w:val="7CAF6062"/>
    <w:rsid w:val="7CB7E863"/>
    <w:rsid w:val="7D0254C7"/>
    <w:rsid w:val="7D13DB7D"/>
    <w:rsid w:val="7D18360C"/>
    <w:rsid w:val="7D38F219"/>
    <w:rsid w:val="7D455F4F"/>
    <w:rsid w:val="7D46FBD9"/>
    <w:rsid w:val="7DA34484"/>
    <w:rsid w:val="7DA803A0"/>
    <w:rsid w:val="7DCEA540"/>
    <w:rsid w:val="7DE7E9E2"/>
    <w:rsid w:val="7E0BEE84"/>
    <w:rsid w:val="7E111CDF"/>
    <w:rsid w:val="7E50B5BA"/>
    <w:rsid w:val="7E59711D"/>
    <w:rsid w:val="7E641718"/>
    <w:rsid w:val="7E6DE43D"/>
    <w:rsid w:val="7E729C85"/>
    <w:rsid w:val="7E97AE80"/>
    <w:rsid w:val="7EA1A8C6"/>
    <w:rsid w:val="7EE83B07"/>
    <w:rsid w:val="7EFB5A79"/>
    <w:rsid w:val="7F344B74"/>
    <w:rsid w:val="7F6C622C"/>
    <w:rsid w:val="7FA56DDD"/>
    <w:rsid w:val="7FA5C4E5"/>
    <w:rsid w:val="7FAD9D36"/>
    <w:rsid w:val="7FE55539"/>
    <w:rsid w:val="7FED9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94406"/>
  <w15:chartTrackingRefBased/>
  <w15:docId w15:val="{D91267C1-805A-6F48-ADC0-B781E04F2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A4E"/>
  </w:style>
  <w:style w:type="paragraph" w:styleId="Heading1">
    <w:name w:val="heading 1"/>
    <w:basedOn w:val="Normal"/>
    <w:next w:val="Normal"/>
    <w:link w:val="Heading1Char"/>
    <w:uiPriority w:val="9"/>
    <w:qFormat/>
    <w:rsid w:val="002D6F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F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F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F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F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F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F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F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F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F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F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F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F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F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F4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D6F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F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F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F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F43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077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7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7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7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77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05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5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A27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anuscript">
    <w:name w:val="Manuscript"/>
    <w:basedOn w:val="Heading1"/>
    <w:link w:val="ManuscriptChar"/>
    <w:qFormat/>
    <w:rsid w:val="009D397C"/>
    <w:rPr>
      <w:rFonts w:ascii="Times New Roman" w:eastAsia="Times New Roman" w:hAnsi="Times New Roman" w:cs="Times New Roman"/>
      <w:b/>
      <w:bCs/>
      <w:color w:val="auto"/>
      <w:sz w:val="28"/>
    </w:rPr>
  </w:style>
  <w:style w:type="character" w:customStyle="1" w:styleId="ManuscriptChar">
    <w:name w:val="Manuscript Char"/>
    <w:basedOn w:val="DefaultParagraphFont"/>
    <w:link w:val="Manuscript"/>
    <w:rsid w:val="009D397C"/>
    <w:rPr>
      <w:rFonts w:ascii="Times New Roman" w:eastAsia="Times New Roman" w:hAnsi="Times New Roman" w:cs="Times New Roman"/>
      <w:b/>
      <w:bCs/>
      <w:sz w:val="28"/>
      <w:szCs w:val="40"/>
    </w:rPr>
  </w:style>
  <w:style w:type="table" w:styleId="TableGrid">
    <w:name w:val="Table Grid"/>
    <w:basedOn w:val="TableNormal"/>
    <w:uiPriority w:val="39"/>
    <w:rsid w:val="0036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F59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545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0402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760F7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1C2E7F"/>
    <w:rPr>
      <w:rFonts w:ascii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6E4FE8"/>
    <w:rPr>
      <w:color w:val="2B579A"/>
      <w:shd w:val="clear" w:color="auto" w:fill="E1DFDD"/>
    </w:rPr>
  </w:style>
  <w:style w:type="paragraph" w:styleId="FootnoteText">
    <w:name w:val="footnote text"/>
    <w:link w:val="FootnoteTextChar"/>
    <w:uiPriority w:val="99"/>
    <w:rsid w:val="006E4FE8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E4FE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Sourcefootnote">
    <w:name w:val="Source footnote"/>
    <w:basedOn w:val="FootnoteText"/>
    <w:link w:val="SourcefootnoteChar"/>
    <w:qFormat/>
    <w:rsid w:val="006E4FE8"/>
    <w:rPr>
      <w:lang w:val="en-GB"/>
    </w:rPr>
  </w:style>
  <w:style w:type="character" w:customStyle="1" w:styleId="SourcefootnoteChar">
    <w:name w:val="Source footnote Char"/>
    <w:basedOn w:val="FootnoteTextChar"/>
    <w:link w:val="Sourcefootnote"/>
    <w:rsid w:val="006E4FE8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52330C"/>
  </w:style>
  <w:style w:type="paragraph" w:customStyle="1" w:styleId="CPTExample">
    <w:name w:val="CPT_Example"/>
    <w:basedOn w:val="Normal"/>
    <w:next w:val="Normal"/>
    <w:uiPriority w:val="1"/>
    <w:rsid w:val="005E2054"/>
    <w:pPr>
      <w:spacing w:before="120" w:after="120" w:line="280" w:lineRule="atLeast"/>
    </w:pPr>
    <w:rPr>
      <w:rFonts w:ascii="Arial" w:eastAsia="Times New Roman" w:hAnsi="Arial" w:cs="Times New Roman"/>
      <w:i/>
      <w:color w:val="00B050"/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C7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1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7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6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4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41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02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6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77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2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00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80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0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9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07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4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0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2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8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9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3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7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07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6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40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0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0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91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5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6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63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3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21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7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80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0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9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3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5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7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3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1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3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1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7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0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6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9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86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3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5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7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5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2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1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1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6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2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4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6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34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47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37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4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7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5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2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1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4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14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9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87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8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8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5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8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4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1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8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4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3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3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4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6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1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9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84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76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2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0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7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3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6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5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59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0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8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8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4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2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0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0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6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3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7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1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7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7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88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3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61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1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5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0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4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71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7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2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4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9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4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3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32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5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0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3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0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4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60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3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2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3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5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3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5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6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9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2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61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6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4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08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7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1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5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40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3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53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0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8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8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1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3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24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4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3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7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6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1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0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27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2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0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5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7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1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3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47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95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5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8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8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3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84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2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6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5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54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7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2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5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2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1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7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0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7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5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5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4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97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3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71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98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8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07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09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4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7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9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4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4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8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3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8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0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0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9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80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2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2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6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39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4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71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8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5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7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39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2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76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0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1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7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8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4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4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5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4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8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3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5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4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6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4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1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0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70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7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3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4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1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4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51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97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3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1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6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5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9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40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4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7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30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99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6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4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1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8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5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7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4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4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1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2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0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0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5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8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2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2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5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8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1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5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1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5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5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3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0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7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6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6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4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3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8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8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55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91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8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2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3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4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6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2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1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0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0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5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0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8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54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28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3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3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6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2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9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4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6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4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8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7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70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1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9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4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9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7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6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4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2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1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2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2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3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9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70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2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6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6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1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8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1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6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5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70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4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1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47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5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06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8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8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2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3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5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1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7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7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1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4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1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98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7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4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29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1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4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4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1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3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5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1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6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2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0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8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84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4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5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1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0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6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55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9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6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7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6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5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7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0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1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07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5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16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7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1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3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4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6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2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5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4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3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99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4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7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0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20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5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1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0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5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3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2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7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4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1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0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4CA9879AA910D140AF9480BEFC9769C3" ma:contentTypeVersion="16" ma:contentTypeDescription="This content type is used for the default document library in a study" ma:contentTypeScope="" ma:versionID="e251eb9d0d95b45229ef9753e52b624c">
  <xsd:schema xmlns:xsd="http://www.w3.org/2001/XMLSchema" xmlns:xs="http://www.w3.org/2001/XMLSchema" xmlns:p="http://schemas.microsoft.com/office/2006/metadata/properties" xmlns:ns2="d48d76aa-8b7a-49b2-b1a9-a26b562e6170" xmlns:ns3="8464f415-aab3-469a-8403-795605ddeda1" targetNamespace="http://schemas.microsoft.com/office/2006/metadata/properties" ma:root="true" ma:fieldsID="9fd15c197e99549278634f70e2997ac2" ns2:_="" ns3:_="">
    <xsd:import namespace="d48d76aa-8b7a-49b2-b1a9-a26b562e6170"/>
    <xsd:import namespace="8464f415-aab3-469a-8403-795605ddeda1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2:TaxKeywordTaxHTFiel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8d76aa-8b7a-49b2-b1a9-a26b562e617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1126d437-e710-4bd7-892c-f41142ee8ba1}" ma:internalName="TaxCatchAll" ma:showField="CatchAllData" ma:web="d48d76aa-8b7a-49b2-b1a9-a26b562e61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1126d437-e710-4bd7-892c-f41142ee8ba1}" ma:internalName="TaxCatchAllLabel" ma:readOnly="true" ma:showField="CatchAllDataLabel" ma:web="d48d76aa-8b7a-49b2-b1a9-a26b562e61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64f415-aab3-469a-8403-795605dde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48d76aa-8b7a-49b2-b1a9-a26b562e6170" xsi:nil="true"/>
    <lcf76f155ced4ddcb4097134ff3c332f xmlns="8464f415-aab3-469a-8403-795605ddeda1">
      <Terms xmlns="http://schemas.microsoft.com/office/infopath/2007/PartnerControls"/>
    </lcf76f155ced4ddcb4097134ff3c332f>
    <TaxKeywordTaxHTField xmlns="d48d76aa-8b7a-49b2-b1a9-a26b562e6170">
      <Terms xmlns="http://schemas.microsoft.com/office/infopath/2007/PartnerControls"/>
    </TaxKeywordTaxHTField>
    <nd4d47d8bbb34a039ee995c1a9cb7261 xmlns="d48d76aa-8b7a-49b2-b1a9-a26b562e6170">
      <Terms xmlns="http://schemas.microsoft.com/office/infopath/2007/PartnerControls"/>
    </nd4d47d8bbb34a039ee995c1a9cb7261>
  </documentManagement>
</p:properties>
</file>

<file path=customXml/itemProps1.xml><?xml version="1.0" encoding="utf-8"?>
<ds:datastoreItem xmlns:ds="http://schemas.openxmlformats.org/officeDocument/2006/customXml" ds:itemID="{FF9DB6E4-114F-450F-A907-80CFAE8459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9E55DC-AC33-4914-9F9F-51311A6F60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2601EF-6351-4F88-AA69-877AD21FA7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8d76aa-8b7a-49b2-b1a9-a26b562e6170"/>
    <ds:schemaRef ds:uri="8464f415-aab3-469a-8403-795605dded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BD74C3E-B50D-411D-8DF5-42BE23425505}">
  <ds:schemaRefs>
    <ds:schemaRef ds:uri="http://schemas.microsoft.com/office/2006/metadata/properties"/>
    <ds:schemaRef ds:uri="http://schemas.microsoft.com/office/infopath/2007/PartnerControls"/>
    <ds:schemaRef ds:uri="d48d76aa-8b7a-49b2-b1a9-a26b562e6170"/>
    <ds:schemaRef ds:uri="8464f415-aab3-469a-8403-795605dded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093</Words>
  <Characters>11933</Characters>
  <Application>Microsoft Office Word</Application>
  <DocSecurity>0</DocSecurity>
  <Lines>99</Lines>
  <Paragraphs>27</Paragraphs>
  <ScaleCrop>false</ScaleCrop>
  <Company/>
  <LinksUpToDate>false</LinksUpToDate>
  <CharactersWithSpaces>1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eltenburg</dc:creator>
  <cp:keywords/>
  <dc:description/>
  <cp:lastModifiedBy>Sophie Peltenburg</cp:lastModifiedBy>
  <cp:revision>4</cp:revision>
  <cp:lastPrinted>2025-09-03T06:42:00Z</cp:lastPrinted>
  <dcterms:created xsi:type="dcterms:W3CDTF">2025-09-25T12:34:00Z</dcterms:created>
  <dcterms:modified xsi:type="dcterms:W3CDTF">2025-09-2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HDR_Study_DocCat">
    <vt:lpwstr/>
  </property>
  <property fmtid="{D5CDD505-2E9C-101B-9397-08002B2CF9AE}" pid="5" name="chdrDocType">
    <vt:lpwstr>0</vt:lpwstr>
  </property>
  <property fmtid="{D5CDD505-2E9C-101B-9397-08002B2CF9AE}" pid="6" name="Order">
    <vt:r8>240200</vt:r8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_ExtendedDescription">
    <vt:lpwstr/>
  </property>
  <property fmtid="{D5CDD505-2E9C-101B-9397-08002B2CF9AE}" pid="10" name="grammarly_documentId">
    <vt:lpwstr>documentId_931</vt:lpwstr>
  </property>
  <property fmtid="{D5CDD505-2E9C-101B-9397-08002B2CF9AE}" pid="11" name="grammarly_documentContext">
    <vt:lpwstr>{"goals":["describe"],"domain":"academic","emotions":[],"dialect":"american","audience":"expert"}</vt:lpwstr>
  </property>
  <property fmtid="{D5CDD505-2E9C-101B-9397-08002B2CF9AE}" pid="12" name="ContentTypeId">
    <vt:lpwstr>0x0101001D7E7D7A159DC3408AF44E1493A17C240101004CA9879AA910D140AF9480BEFC9769C3</vt:lpwstr>
  </property>
</Properties>
</file>